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F2E62" w14:textId="5B32B968" w:rsidR="00BB3D8F" w:rsidRPr="00550FB9" w:rsidRDefault="00BB3D8F" w:rsidP="00612D27">
      <w:pPr>
        <w:keepNext/>
        <w:widowControl/>
        <w:rPr>
          <w:rFonts w:ascii="Arial" w:eastAsia="新細明體" w:hAnsi="Arial" w:cs="Arial"/>
          <w:b/>
          <w:bCs/>
          <w:color w:val="222222"/>
          <w:kern w:val="0"/>
          <w:sz w:val="28"/>
          <w:szCs w:val="28"/>
        </w:rPr>
      </w:pPr>
      <w:r w:rsidRPr="00550FB9">
        <w:rPr>
          <w:rFonts w:ascii="Arial" w:eastAsia="新細明體" w:hAnsi="Arial" w:cs="Arial"/>
          <w:b/>
          <w:bCs/>
          <w:color w:val="222222"/>
          <w:kern w:val="0"/>
          <w:sz w:val="28"/>
          <w:szCs w:val="28"/>
        </w:rPr>
        <w:t>Sensitivity analyses</w:t>
      </w:r>
    </w:p>
    <w:p w14:paraId="63A55A1E" w14:textId="1F5D60FF" w:rsidR="00BB3D8F" w:rsidRDefault="00BB3D8F" w:rsidP="00612D27">
      <w:pPr>
        <w:keepNext/>
        <w:widowControl/>
        <w:rPr>
          <w:rFonts w:ascii="Arial" w:eastAsia="新細明體" w:hAnsi="Arial" w:cs="Arial"/>
          <w:color w:val="222222"/>
          <w:kern w:val="0"/>
          <w:szCs w:val="24"/>
        </w:rPr>
      </w:pPr>
    </w:p>
    <w:p w14:paraId="5C5ECC82" w14:textId="72FE6DB8" w:rsidR="00826CAA" w:rsidRPr="00005840" w:rsidRDefault="00826CAA" w:rsidP="00826CAA">
      <w:pPr>
        <w:pStyle w:val="a3"/>
        <w:keepNext/>
        <w:widowControl/>
        <w:numPr>
          <w:ilvl w:val="0"/>
          <w:numId w:val="11"/>
        </w:numPr>
        <w:ind w:leftChars="0"/>
        <w:rPr>
          <w:rFonts w:ascii="Arial" w:eastAsia="新細明體" w:hAnsi="Arial" w:cs="Arial"/>
          <w:b/>
          <w:bCs/>
          <w:color w:val="222222"/>
          <w:kern w:val="0"/>
          <w:szCs w:val="24"/>
        </w:rPr>
      </w:pPr>
      <w:r w:rsidRPr="00005840">
        <w:rPr>
          <w:rFonts w:ascii="Arial" w:eastAsia="新細明體" w:hAnsi="Arial" w:cs="Arial"/>
          <w:b/>
          <w:bCs/>
          <w:color w:val="222222"/>
          <w:kern w:val="0"/>
          <w:szCs w:val="24"/>
        </w:rPr>
        <w:t>Individuals “lost to follow-up” are excluded</w:t>
      </w:r>
    </w:p>
    <w:p w14:paraId="1833EB2E" w14:textId="77777777" w:rsidR="00826CAA" w:rsidRPr="00826CAA" w:rsidRDefault="00826CAA" w:rsidP="00826CAA">
      <w:pPr>
        <w:keepNext/>
        <w:widowControl/>
        <w:rPr>
          <w:rFonts w:ascii="Arial" w:eastAsia="新細明體" w:hAnsi="Arial" w:cs="Arial"/>
          <w:color w:val="222222"/>
          <w:kern w:val="0"/>
          <w:szCs w:val="24"/>
        </w:rPr>
      </w:pPr>
    </w:p>
    <w:p w14:paraId="171D41B3" w14:textId="54A625E3" w:rsidR="00F1445B" w:rsidRPr="00612D27" w:rsidRDefault="00F1445B" w:rsidP="00612D27">
      <w:pPr>
        <w:keepNext/>
        <w:widowControl/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T</w:t>
      </w:r>
      <w:r>
        <w:rPr>
          <w:rFonts w:ascii="Arial" w:eastAsia="新細明體" w:hAnsi="Arial" w:cs="Arial"/>
          <w:color w:val="222222"/>
          <w:kern w:val="0"/>
          <w:szCs w:val="24"/>
        </w:rPr>
        <w:t xml:space="preserve">able </w:t>
      </w:r>
      <w:r w:rsidR="00BB3D8F">
        <w:rPr>
          <w:rFonts w:ascii="Arial" w:eastAsia="新細明體" w:hAnsi="Arial" w:cs="Arial" w:hint="eastAsia"/>
          <w:color w:val="222222"/>
          <w:kern w:val="0"/>
          <w:szCs w:val="24"/>
        </w:rPr>
        <w:t>1</w:t>
      </w:r>
      <w:r w:rsidR="00826CAA">
        <w:rPr>
          <w:rFonts w:ascii="Arial" w:eastAsia="新細明體" w:hAnsi="Arial" w:cs="Arial"/>
          <w:color w:val="222222"/>
          <w:kern w:val="0"/>
          <w:szCs w:val="24"/>
        </w:rPr>
        <w:t>A</w:t>
      </w:r>
    </w:p>
    <w:p w14:paraId="586E24ED" w14:textId="198B739A" w:rsidR="00F1445B" w:rsidRDefault="00826CAA" w:rsidP="00F1445B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 w:rsidRPr="00826CAA">
        <w:rPr>
          <w:rFonts w:ascii="Arial" w:eastAsia="新細明體" w:hAnsi="Arial" w:cs="Arial"/>
          <w:color w:val="222222"/>
          <w:kern w:val="0"/>
          <w:szCs w:val="24"/>
        </w:rPr>
        <w:t xml:space="preserve">GEE analysis of Self-rated health (SRH): Odds ratios (95% confidence intervals) across three life stages’ </w:t>
      </w:r>
      <w:r w:rsidR="001D03E3">
        <w:rPr>
          <w:rFonts w:ascii="Arial" w:eastAsia="新細明體" w:hAnsi="Arial" w:cs="Arial"/>
          <w:color w:val="222222"/>
          <w:kern w:val="0"/>
          <w:szCs w:val="24"/>
        </w:rPr>
        <w:t>s</w:t>
      </w:r>
      <w:r w:rsidR="001D03E3" w:rsidRPr="001D03E3">
        <w:rPr>
          <w:rFonts w:ascii="Arial" w:eastAsia="新細明體" w:hAnsi="Arial" w:cs="Arial"/>
          <w:color w:val="222222"/>
          <w:kern w:val="0"/>
          <w:szCs w:val="24"/>
        </w:rPr>
        <w:t xml:space="preserve">ocioeconomic status </w:t>
      </w:r>
      <w:r w:rsidR="001D03E3">
        <w:rPr>
          <w:rFonts w:ascii="Arial" w:eastAsia="新細明體" w:hAnsi="Arial" w:cs="Arial"/>
          <w:color w:val="222222"/>
          <w:kern w:val="0"/>
          <w:szCs w:val="24"/>
        </w:rPr>
        <w:t>(</w:t>
      </w:r>
      <w:r w:rsidRPr="00826CAA">
        <w:rPr>
          <w:rFonts w:ascii="Arial" w:eastAsia="新細明體" w:hAnsi="Arial" w:cs="Arial"/>
          <w:color w:val="222222"/>
          <w:kern w:val="0"/>
          <w:szCs w:val="24"/>
        </w:rPr>
        <w:t>SES</w:t>
      </w:r>
      <w:r w:rsidR="001D03E3">
        <w:rPr>
          <w:rFonts w:ascii="Arial" w:eastAsia="新細明體" w:hAnsi="Arial" w:cs="Arial"/>
          <w:color w:val="222222"/>
          <w:kern w:val="0"/>
          <w:szCs w:val="24"/>
        </w:rPr>
        <w:t>)</w:t>
      </w:r>
      <w:r w:rsidRPr="00826CAA">
        <w:rPr>
          <w:rFonts w:ascii="Arial" w:eastAsia="新細明體" w:hAnsi="Arial" w:cs="Arial"/>
          <w:color w:val="222222"/>
          <w:kern w:val="0"/>
          <w:szCs w:val="24"/>
        </w:rPr>
        <w:t xml:space="preserve"> strata</w:t>
      </w:r>
    </w:p>
    <w:tbl>
      <w:tblPr>
        <w:tblStyle w:val="a8"/>
        <w:tblW w:w="13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513"/>
        <w:gridCol w:w="2843"/>
        <w:gridCol w:w="222"/>
        <w:gridCol w:w="3057"/>
        <w:gridCol w:w="222"/>
        <w:gridCol w:w="2848"/>
      </w:tblGrid>
      <w:tr w:rsidR="00F1445B" w:rsidRPr="00154C2F" w14:paraId="69182E06" w14:textId="77777777" w:rsidTr="0058503D">
        <w:tc>
          <w:tcPr>
            <w:tcW w:w="2232" w:type="dxa"/>
            <w:tcBorders>
              <w:top w:val="single" w:sz="12" w:space="0" w:color="auto"/>
            </w:tcBorders>
          </w:tcPr>
          <w:p w14:paraId="148B7B15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Father’s education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45FD8615" w14:textId="1CE72B05" w:rsidR="00F1445B" w:rsidRPr="00154C2F" w:rsidRDefault="00005840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E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ducation</w:t>
            </w:r>
          </w:p>
        </w:tc>
        <w:tc>
          <w:tcPr>
            <w:tcW w:w="9192" w:type="dxa"/>
            <w:gridSpan w:val="5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2A0DA8F9" w14:textId="77777777" w:rsidR="00F1445B" w:rsidRPr="00154C2F" w:rsidRDefault="00F1445B" w:rsidP="0058503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60327">
              <w:rPr>
                <w:rFonts w:ascii="Arial" w:eastAsia="新細明體" w:hAnsi="Arial" w:cs="Arial"/>
                <w:kern w:val="0"/>
                <w:szCs w:val="24"/>
              </w:rPr>
              <w:t>Monthly household income</w:t>
            </w:r>
          </w:p>
        </w:tc>
      </w:tr>
      <w:tr w:rsidR="00F1445B" w:rsidRPr="00154C2F" w14:paraId="346F5BBF" w14:textId="77777777" w:rsidTr="0058503D">
        <w:tc>
          <w:tcPr>
            <w:tcW w:w="2232" w:type="dxa"/>
            <w:tcBorders>
              <w:bottom w:val="single" w:sz="4" w:space="0" w:color="auto"/>
            </w:tcBorders>
          </w:tcPr>
          <w:p w14:paraId="5FAA86A7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2BFC92C8" w14:textId="19BCAD62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397BB88" w14:textId="77777777" w:rsidR="00F1445B" w:rsidRPr="00154C2F" w:rsidRDefault="00F1445B" w:rsidP="0058503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ow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3F01FEB6" w14:textId="77777777" w:rsidR="00F1445B" w:rsidRPr="00154C2F" w:rsidRDefault="00F1445B" w:rsidP="0058503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  <w:vAlign w:val="center"/>
          </w:tcPr>
          <w:p w14:paraId="4A956FB2" w14:textId="77777777" w:rsidR="00F1445B" w:rsidRPr="00154C2F" w:rsidRDefault="00F1445B" w:rsidP="0058503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m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edium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61EAE8DD" w14:textId="77777777" w:rsidR="00F1445B" w:rsidRPr="00154C2F" w:rsidRDefault="00F1445B" w:rsidP="0058503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  <w:vAlign w:val="center"/>
          </w:tcPr>
          <w:p w14:paraId="0BF44107" w14:textId="77777777" w:rsidR="00F1445B" w:rsidRPr="00154C2F" w:rsidRDefault="00F1445B" w:rsidP="0058503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h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gh</w:t>
            </w:r>
          </w:p>
        </w:tc>
      </w:tr>
      <w:tr w:rsidR="00F1445B" w:rsidRPr="00154C2F" w14:paraId="583CDE1F" w14:textId="77777777" w:rsidTr="0058503D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F1F7CB0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b/>
                <w:kern w:val="0"/>
                <w:szCs w:val="24"/>
              </w:rPr>
              <w:t>Mo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del 1: crude model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65FF3EA8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0C13A141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681DF581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60604D39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697F6B1B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</w:tr>
      <w:tr w:rsidR="00F1445B" w:rsidRPr="00154C2F" w14:paraId="0545B417" w14:textId="77777777" w:rsidTr="0058503D">
        <w:tc>
          <w:tcPr>
            <w:tcW w:w="2232" w:type="dxa"/>
            <w:tcBorders>
              <w:top w:val="single" w:sz="4" w:space="0" w:color="auto"/>
            </w:tcBorders>
          </w:tcPr>
          <w:p w14:paraId="32223A02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66182409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472B47C8" w14:textId="77777777" w:rsidR="00F1445B" w:rsidRPr="00154C2F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26DADAE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24ACC6E0" w14:textId="2F65693B" w:rsidR="00F1445B" w:rsidRPr="00154C2F" w:rsidRDefault="003B019A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1.31*(1.05-1.63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35650FA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716D32E0" w14:textId="1B69A3A8" w:rsidR="00F1445B" w:rsidRPr="00154C2F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3B019A">
              <w:rPr>
                <w:rFonts w:ascii="Arial" w:eastAsia="新細明體" w:hAnsi="Arial" w:cs="Arial"/>
                <w:kern w:val="0"/>
                <w:szCs w:val="24"/>
              </w:rPr>
              <w:t>51*(1.01-2.26)</w:t>
            </w:r>
          </w:p>
        </w:tc>
      </w:tr>
      <w:tr w:rsidR="00F1445B" w:rsidRPr="00154C2F" w14:paraId="7E6485B7" w14:textId="77777777" w:rsidTr="0058503D">
        <w:tc>
          <w:tcPr>
            <w:tcW w:w="2232" w:type="dxa"/>
          </w:tcPr>
          <w:p w14:paraId="5E1A7B72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38FE9AE2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1A889B1B" w14:textId="01362801" w:rsidR="00F1445B" w:rsidRPr="00154C2F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3B019A">
              <w:rPr>
                <w:rFonts w:ascii="Arial" w:eastAsia="新細明體" w:hAnsi="Arial" w:cs="Arial"/>
                <w:kern w:val="0"/>
                <w:szCs w:val="24"/>
              </w:rPr>
              <w:t>47*(1.05-2.07)</w:t>
            </w:r>
          </w:p>
        </w:tc>
        <w:tc>
          <w:tcPr>
            <w:tcW w:w="222" w:type="dxa"/>
          </w:tcPr>
          <w:p w14:paraId="05B32DD5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45F201BF" w14:textId="795B379C" w:rsidR="00F1445B" w:rsidRPr="00154C2F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2.</w:t>
            </w:r>
            <w:r w:rsidR="003B019A">
              <w:rPr>
                <w:rFonts w:ascii="Arial" w:eastAsia="新細明體" w:hAnsi="Arial" w:cs="Arial"/>
                <w:kern w:val="0"/>
                <w:szCs w:val="24"/>
              </w:rPr>
              <w:t>00***(1.60-2.50)</w:t>
            </w:r>
          </w:p>
        </w:tc>
        <w:tc>
          <w:tcPr>
            <w:tcW w:w="222" w:type="dxa"/>
          </w:tcPr>
          <w:p w14:paraId="7039CD28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74807063" w14:textId="08260017" w:rsidR="00F1445B" w:rsidRPr="00154C2F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2.</w:t>
            </w:r>
            <w:r w:rsidR="003B019A">
              <w:rPr>
                <w:rFonts w:ascii="Arial" w:eastAsia="新細明體" w:hAnsi="Arial" w:cs="Arial"/>
                <w:kern w:val="0"/>
                <w:szCs w:val="24"/>
              </w:rPr>
              <w:t>52***(1.83-3.48)</w:t>
            </w:r>
          </w:p>
        </w:tc>
      </w:tr>
      <w:tr w:rsidR="00F1445B" w:rsidRPr="00154C2F" w14:paraId="010E248F" w14:textId="77777777" w:rsidTr="0058503D">
        <w:tc>
          <w:tcPr>
            <w:tcW w:w="2232" w:type="dxa"/>
            <w:tcBorders>
              <w:bottom w:val="single" w:sz="4" w:space="0" w:color="auto"/>
            </w:tcBorders>
          </w:tcPr>
          <w:p w14:paraId="716AB224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2541083D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4AE5DB0F" w14:textId="18CDE474" w:rsidR="00F1445B" w:rsidRPr="00154C2F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3.</w:t>
            </w:r>
            <w:r w:rsidR="00CD4E31">
              <w:rPr>
                <w:rFonts w:ascii="Arial" w:eastAsia="新細明體" w:hAnsi="Arial" w:cs="Arial"/>
                <w:kern w:val="0"/>
                <w:szCs w:val="24"/>
              </w:rPr>
              <w:t>57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**(</w:t>
            </w:r>
            <w:r w:rsidR="00CD4E31">
              <w:rPr>
                <w:rFonts w:ascii="Arial" w:eastAsia="新細明體" w:hAnsi="Arial" w:cs="Arial"/>
                <w:kern w:val="0"/>
                <w:szCs w:val="24"/>
              </w:rPr>
              <w:t>1.59-8.02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F11B28D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14FBBED7" w14:textId="1C2C3E19" w:rsidR="00F1445B" w:rsidRPr="00154C2F" w:rsidRDefault="00CD4E31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6***(1.96-4.16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18D4FC13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3DD720B2" w14:textId="2451BC50" w:rsidR="00F1445B" w:rsidRPr="00154C2F" w:rsidRDefault="00CD4E31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4***(2.20-5.70)</w:t>
            </w:r>
          </w:p>
        </w:tc>
      </w:tr>
      <w:tr w:rsidR="00F1445B" w:rsidRPr="00154C2F" w14:paraId="3BD1A2EC" w14:textId="77777777" w:rsidTr="0058503D">
        <w:tc>
          <w:tcPr>
            <w:tcW w:w="2232" w:type="dxa"/>
            <w:tcBorders>
              <w:top w:val="single" w:sz="4" w:space="0" w:color="auto"/>
            </w:tcBorders>
          </w:tcPr>
          <w:p w14:paraId="169D37E7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28764401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I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5C1BAA59" w14:textId="3099216D" w:rsidR="00F1445B" w:rsidRPr="00154C2F" w:rsidRDefault="00CD4E31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4(0.93-1.95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C630192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6D40091D" w14:textId="37A03BD6" w:rsidR="00F1445B" w:rsidRPr="00154C2F" w:rsidRDefault="00CD4E31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4*(1.09-1.91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CAA9DE3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4877ED26" w14:textId="777CE15F" w:rsidR="00F1445B" w:rsidRPr="00154C2F" w:rsidRDefault="00CD4E31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3*(1.23-4.82)</w:t>
            </w:r>
          </w:p>
        </w:tc>
      </w:tr>
      <w:tr w:rsidR="00F1445B" w:rsidRPr="00154C2F" w14:paraId="0F380911" w14:textId="77777777" w:rsidTr="0058503D">
        <w:tc>
          <w:tcPr>
            <w:tcW w:w="2232" w:type="dxa"/>
          </w:tcPr>
          <w:p w14:paraId="74640296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3BC41FF1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P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6E0A264E" w14:textId="16CC0CAF" w:rsidR="00F1445B" w:rsidRPr="00154C2F" w:rsidRDefault="00CD4E31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1*(1.02-2.23)</w:t>
            </w:r>
          </w:p>
        </w:tc>
        <w:tc>
          <w:tcPr>
            <w:tcW w:w="222" w:type="dxa"/>
          </w:tcPr>
          <w:p w14:paraId="166C82AA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5BDD5ED7" w14:textId="668BF46A" w:rsidR="00F1445B" w:rsidRPr="00154C2F" w:rsidRDefault="00CD4E31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4***(1.55-2.42)</w:t>
            </w:r>
          </w:p>
        </w:tc>
        <w:tc>
          <w:tcPr>
            <w:tcW w:w="222" w:type="dxa"/>
          </w:tcPr>
          <w:p w14:paraId="568C48F4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5ED7933A" w14:textId="31A0AA28" w:rsidR="00F1445B" w:rsidRPr="00154C2F" w:rsidRDefault="00CD4E31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1***(2.05-3.57)</w:t>
            </w:r>
          </w:p>
        </w:tc>
      </w:tr>
      <w:tr w:rsidR="00F1445B" w:rsidRPr="00154C2F" w14:paraId="7E45654C" w14:textId="77777777" w:rsidTr="0058503D">
        <w:tc>
          <w:tcPr>
            <w:tcW w:w="2232" w:type="dxa"/>
          </w:tcPr>
          <w:p w14:paraId="73C0815A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3B2F5208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216ACBF5" w14:textId="26309418" w:rsidR="00F1445B" w:rsidRPr="00154C2F" w:rsidRDefault="00CD4E31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8**(1.24-4.58)</w:t>
            </w:r>
          </w:p>
        </w:tc>
        <w:tc>
          <w:tcPr>
            <w:tcW w:w="222" w:type="dxa"/>
          </w:tcPr>
          <w:p w14:paraId="191F41AF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5F279B95" w14:textId="7FB8C2D6" w:rsidR="00F1445B" w:rsidRPr="00154C2F" w:rsidRDefault="00CD4E31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9***(2.59-4.19)</w:t>
            </w:r>
          </w:p>
        </w:tc>
        <w:tc>
          <w:tcPr>
            <w:tcW w:w="222" w:type="dxa"/>
          </w:tcPr>
          <w:p w14:paraId="0D888823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49DB547F" w14:textId="5A5A7F89" w:rsidR="00F1445B" w:rsidRPr="00154C2F" w:rsidRDefault="00CD4E31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7***(3.35-5.44)</w:t>
            </w:r>
          </w:p>
        </w:tc>
      </w:tr>
      <w:tr w:rsidR="00F1445B" w:rsidRPr="00154C2F" w14:paraId="4BF2F684" w14:textId="77777777" w:rsidTr="0058503D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74C1AA8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Model 2: a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djusted for gender and age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4DA77739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2C959788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01E2FD60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7C1EEB7E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493D33A4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</w:tr>
      <w:tr w:rsidR="00F1445B" w:rsidRPr="00154C2F" w14:paraId="4BB93642" w14:textId="77777777" w:rsidTr="0058503D">
        <w:tc>
          <w:tcPr>
            <w:tcW w:w="2232" w:type="dxa"/>
            <w:tcBorders>
              <w:top w:val="single" w:sz="4" w:space="0" w:color="auto"/>
            </w:tcBorders>
          </w:tcPr>
          <w:p w14:paraId="42E7FAEC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589208D3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75695F5D" w14:textId="77777777" w:rsidR="00F1445B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67C7562" w14:textId="77777777" w:rsidR="00F1445B" w:rsidRDefault="00F1445B" w:rsidP="0058503D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4FB02185" w14:textId="568429EB" w:rsidR="00F1445B" w:rsidRDefault="00CD4E31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2(0.98-1.52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302BAE4" w14:textId="77777777" w:rsidR="00F1445B" w:rsidRDefault="00F1445B" w:rsidP="0058503D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0AC892ED" w14:textId="2E039752" w:rsidR="00F1445B" w:rsidRDefault="00CD4E31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9(0.94-2.06)</w:t>
            </w:r>
          </w:p>
        </w:tc>
      </w:tr>
      <w:tr w:rsidR="00F1445B" w:rsidRPr="00154C2F" w14:paraId="17307E67" w14:textId="77777777" w:rsidTr="0058503D">
        <w:tc>
          <w:tcPr>
            <w:tcW w:w="2232" w:type="dxa"/>
          </w:tcPr>
          <w:p w14:paraId="1B63699B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4FD71ACD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0A2C0CDB" w14:textId="3BA98970" w:rsidR="00F1445B" w:rsidRDefault="002153B4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8(0.84-1.66)</w:t>
            </w:r>
          </w:p>
        </w:tc>
        <w:tc>
          <w:tcPr>
            <w:tcW w:w="222" w:type="dxa"/>
          </w:tcPr>
          <w:p w14:paraId="56F5F3FD" w14:textId="77777777" w:rsidR="00F1445B" w:rsidRDefault="00F1445B" w:rsidP="0058503D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349E2739" w14:textId="13CF72FC" w:rsidR="00F1445B" w:rsidRDefault="002153B4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50***(1.20-1.89)</w:t>
            </w:r>
          </w:p>
        </w:tc>
        <w:tc>
          <w:tcPr>
            <w:tcW w:w="222" w:type="dxa"/>
          </w:tcPr>
          <w:p w14:paraId="32538847" w14:textId="77777777" w:rsidR="00F1445B" w:rsidRDefault="00F1445B" w:rsidP="0058503D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499FEC13" w14:textId="395846F3" w:rsidR="00F1445B" w:rsidRDefault="002153B4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80***(1.30-2.49)</w:t>
            </w:r>
          </w:p>
        </w:tc>
      </w:tr>
      <w:tr w:rsidR="00F1445B" w:rsidRPr="00154C2F" w14:paraId="0B7872B8" w14:textId="77777777" w:rsidTr="0058503D">
        <w:tc>
          <w:tcPr>
            <w:tcW w:w="2232" w:type="dxa"/>
            <w:tcBorders>
              <w:bottom w:val="single" w:sz="4" w:space="0" w:color="auto"/>
            </w:tcBorders>
          </w:tcPr>
          <w:p w14:paraId="3A6E05AB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29DC3934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008B4FB2" w14:textId="4B9A5C25" w:rsidR="00F1445B" w:rsidRDefault="002153B4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81**(1.28-6.14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7B7CFDEF" w14:textId="77777777" w:rsidR="00F1445B" w:rsidRDefault="00F1445B" w:rsidP="0058503D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0526A25B" w14:textId="7E8495B4" w:rsidR="00F1445B" w:rsidRDefault="002153B4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3***(1.39-2.98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362F24B2" w14:textId="77777777" w:rsidR="00F1445B" w:rsidRDefault="00F1445B" w:rsidP="0058503D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499F9DE0" w14:textId="303591BB" w:rsidR="00F1445B" w:rsidRDefault="002153B4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8***(1.47-3.85)</w:t>
            </w:r>
          </w:p>
        </w:tc>
      </w:tr>
      <w:tr w:rsidR="00F1445B" w:rsidRPr="00154C2F" w14:paraId="6FB74F0E" w14:textId="77777777" w:rsidTr="0058503D">
        <w:tc>
          <w:tcPr>
            <w:tcW w:w="2232" w:type="dxa"/>
            <w:tcBorders>
              <w:top w:val="single" w:sz="4" w:space="0" w:color="auto"/>
            </w:tcBorders>
          </w:tcPr>
          <w:p w14:paraId="26D5B63E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6FBD213E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45B1349E" w14:textId="30F8FA82" w:rsidR="00F1445B" w:rsidRDefault="002153B4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5(0.99-2.10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A3C7D39" w14:textId="77777777" w:rsidR="00F1445B" w:rsidRDefault="00F1445B" w:rsidP="0058503D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3D9CB5CB" w14:textId="7ADDC570" w:rsidR="00F1445B" w:rsidRDefault="002153B4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5**(1.10-1.92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FF70E87" w14:textId="77777777" w:rsidR="00F1445B" w:rsidRDefault="00F1445B" w:rsidP="0058503D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03F52C76" w14:textId="68E6D748" w:rsidR="00F1445B" w:rsidRDefault="002153B4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4*(1.18-4.62)</w:t>
            </w:r>
          </w:p>
        </w:tc>
      </w:tr>
      <w:tr w:rsidR="00F1445B" w:rsidRPr="00154C2F" w14:paraId="68B1BB51" w14:textId="77777777" w:rsidTr="00550FB9">
        <w:tc>
          <w:tcPr>
            <w:tcW w:w="2232" w:type="dxa"/>
          </w:tcPr>
          <w:p w14:paraId="6660C205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2900366D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0834A9B3" w14:textId="279C3CE8" w:rsidR="00F1445B" w:rsidRDefault="002153B4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6(0.86-1.85)</w:t>
            </w:r>
          </w:p>
        </w:tc>
        <w:tc>
          <w:tcPr>
            <w:tcW w:w="222" w:type="dxa"/>
          </w:tcPr>
          <w:p w14:paraId="675EF10C" w14:textId="77777777" w:rsidR="00F1445B" w:rsidRDefault="00F1445B" w:rsidP="0058503D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40523BF7" w14:textId="248CB48A" w:rsidR="00F1445B" w:rsidRDefault="002153B4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54***(1.23-1.93)</w:t>
            </w:r>
          </w:p>
        </w:tc>
        <w:tc>
          <w:tcPr>
            <w:tcW w:w="222" w:type="dxa"/>
          </w:tcPr>
          <w:p w14:paraId="2DD34E12" w14:textId="77777777" w:rsidR="00F1445B" w:rsidRDefault="00F1445B" w:rsidP="0058503D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1E66CC20" w14:textId="20F134D9" w:rsidR="00F1445B" w:rsidRDefault="002153B4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0***(1.58-2.79)</w:t>
            </w:r>
          </w:p>
        </w:tc>
      </w:tr>
      <w:tr w:rsidR="00F1445B" w:rsidRPr="00154C2F" w14:paraId="1EAF3CD8" w14:textId="77777777" w:rsidTr="00550FB9">
        <w:tc>
          <w:tcPr>
            <w:tcW w:w="2232" w:type="dxa"/>
          </w:tcPr>
          <w:p w14:paraId="056C0E83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1D756347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3B6E4A4C" w14:textId="6061B522" w:rsidR="00F1445B" w:rsidRDefault="002153B4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86(0.92-3.76)</w:t>
            </w:r>
          </w:p>
        </w:tc>
        <w:tc>
          <w:tcPr>
            <w:tcW w:w="222" w:type="dxa"/>
          </w:tcPr>
          <w:p w14:paraId="11252598" w14:textId="77777777" w:rsidR="00F1445B" w:rsidRDefault="00F1445B" w:rsidP="0058503D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592005D8" w14:textId="017428E0" w:rsidR="00F1445B" w:rsidRDefault="002153B4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4***(1.90-3.12)</w:t>
            </w:r>
          </w:p>
        </w:tc>
        <w:tc>
          <w:tcPr>
            <w:tcW w:w="222" w:type="dxa"/>
          </w:tcPr>
          <w:p w14:paraId="3C8D1034" w14:textId="77777777" w:rsidR="00F1445B" w:rsidRDefault="00F1445B" w:rsidP="0058503D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0AB3617A" w14:textId="16DA6B57" w:rsidR="00F1445B" w:rsidRDefault="002153B4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1***(2.35-3.87)</w:t>
            </w:r>
          </w:p>
        </w:tc>
      </w:tr>
      <w:tr w:rsidR="00F1445B" w:rsidRPr="00154C2F" w14:paraId="1171DC83" w14:textId="77777777" w:rsidTr="0058503D">
        <w:tc>
          <w:tcPr>
            <w:tcW w:w="758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3BDF4CC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Model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3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: adjusted for gender, age and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baseline 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health</w:t>
            </w: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69651724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6635A288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32A92F2C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1F8376D0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</w:tr>
      <w:tr w:rsidR="00F1445B" w:rsidRPr="00154C2F" w14:paraId="44F61ACD" w14:textId="77777777" w:rsidTr="0058503D">
        <w:tc>
          <w:tcPr>
            <w:tcW w:w="2232" w:type="dxa"/>
            <w:tcBorders>
              <w:top w:val="single" w:sz="4" w:space="0" w:color="auto"/>
            </w:tcBorders>
          </w:tcPr>
          <w:p w14:paraId="582543FD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28AE15CE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398751F5" w14:textId="77777777" w:rsidR="00F1445B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76000D8" w14:textId="77777777" w:rsidR="00F1445B" w:rsidRDefault="00F1445B" w:rsidP="0058503D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590D13F7" w14:textId="4EE83C91" w:rsidR="00F1445B" w:rsidRDefault="002153B4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5(0.95-1.39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5C3DF18" w14:textId="77777777" w:rsidR="00F1445B" w:rsidRDefault="00F1445B" w:rsidP="0058503D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265278EE" w14:textId="7B0CD09D" w:rsidR="00F1445B" w:rsidRDefault="002153B4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1(0.84-1.75)</w:t>
            </w:r>
          </w:p>
        </w:tc>
      </w:tr>
      <w:tr w:rsidR="00F1445B" w:rsidRPr="00154C2F" w14:paraId="373694E5" w14:textId="77777777" w:rsidTr="0058503D">
        <w:tc>
          <w:tcPr>
            <w:tcW w:w="2232" w:type="dxa"/>
          </w:tcPr>
          <w:p w14:paraId="306F0A3B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2EE85885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2298AD0D" w14:textId="7283619F" w:rsidR="00F1445B" w:rsidRDefault="002153B4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6(0.88-1.55)</w:t>
            </w:r>
          </w:p>
        </w:tc>
        <w:tc>
          <w:tcPr>
            <w:tcW w:w="222" w:type="dxa"/>
          </w:tcPr>
          <w:p w14:paraId="5633912E" w14:textId="77777777" w:rsidR="00F1445B" w:rsidRDefault="00F1445B" w:rsidP="0058503D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13557A2A" w14:textId="0152E2A7" w:rsidR="00F1445B" w:rsidRDefault="002153B4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4*(1.01-1.52)</w:t>
            </w:r>
          </w:p>
        </w:tc>
        <w:tc>
          <w:tcPr>
            <w:tcW w:w="222" w:type="dxa"/>
          </w:tcPr>
          <w:p w14:paraId="513C58AD" w14:textId="77777777" w:rsidR="00F1445B" w:rsidRDefault="00F1445B" w:rsidP="0058503D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1322C043" w14:textId="095C1030" w:rsidR="00F1445B" w:rsidRDefault="002153B4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76***(1.27-2.44)</w:t>
            </w:r>
          </w:p>
        </w:tc>
      </w:tr>
      <w:tr w:rsidR="00F1445B" w:rsidRPr="00154C2F" w14:paraId="013206CE" w14:textId="77777777" w:rsidTr="0058503D">
        <w:tc>
          <w:tcPr>
            <w:tcW w:w="2232" w:type="dxa"/>
            <w:tcBorders>
              <w:bottom w:val="single" w:sz="4" w:space="0" w:color="auto"/>
            </w:tcBorders>
          </w:tcPr>
          <w:p w14:paraId="43FAE4C4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0B27094D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739C7722" w14:textId="2222A8BD" w:rsidR="00F1445B" w:rsidRDefault="002153B4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9(0.79-2.12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54933AFA" w14:textId="77777777" w:rsidR="00F1445B" w:rsidRDefault="00F1445B" w:rsidP="0058503D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2F4A6AC1" w14:textId="17FB060E" w:rsidR="00F1445B" w:rsidRDefault="002153B4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85**(1.26-2.70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54EE3119" w14:textId="77777777" w:rsidR="00F1445B" w:rsidRDefault="00F1445B" w:rsidP="0058503D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50DE74C2" w14:textId="76A604CF" w:rsidR="00F1445B" w:rsidRDefault="002153B4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7(0.79-2.06)</w:t>
            </w:r>
          </w:p>
        </w:tc>
      </w:tr>
      <w:tr w:rsidR="00F1445B" w:rsidRPr="00154C2F" w14:paraId="5EE29EA2" w14:textId="77777777" w:rsidTr="0058503D">
        <w:tc>
          <w:tcPr>
            <w:tcW w:w="2232" w:type="dxa"/>
            <w:tcBorders>
              <w:top w:val="single" w:sz="4" w:space="0" w:color="auto"/>
            </w:tcBorders>
          </w:tcPr>
          <w:p w14:paraId="773BB585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48AFA15C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14CE16F9" w14:textId="457100C2" w:rsidR="00F1445B" w:rsidRDefault="00D7690B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50*(1.04-2.15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1540C0C" w14:textId="77777777" w:rsidR="00F1445B" w:rsidRDefault="00F1445B" w:rsidP="0058503D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505F0E09" w14:textId="28E435BE" w:rsidR="00F1445B" w:rsidRDefault="00D7690B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8**(1.15-1.91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9AA5BC3" w14:textId="77777777" w:rsidR="00F1445B" w:rsidRDefault="00F1445B" w:rsidP="0058503D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478F48A4" w14:textId="2E87AD48" w:rsidR="00F1445B" w:rsidRDefault="00D7690B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1**(1.24-3.93)</w:t>
            </w:r>
          </w:p>
        </w:tc>
      </w:tr>
      <w:tr w:rsidR="00F1445B" w:rsidRPr="00154C2F" w14:paraId="6B0B0E41" w14:textId="77777777" w:rsidTr="0058503D">
        <w:tc>
          <w:tcPr>
            <w:tcW w:w="2232" w:type="dxa"/>
          </w:tcPr>
          <w:p w14:paraId="36EC8BA3" w14:textId="77777777" w:rsidR="00F1445B" w:rsidRPr="00154C2F" w:rsidRDefault="00F1445B" w:rsidP="0058503D">
            <w:pPr>
              <w:widowControl/>
              <w:ind w:leftChars="100" w:left="240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2BB5BD70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763147A1" w14:textId="7E5F5B3C" w:rsidR="00F1445B" w:rsidRDefault="00D7690B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9*(1.02-2.16)</w:t>
            </w:r>
          </w:p>
        </w:tc>
        <w:tc>
          <w:tcPr>
            <w:tcW w:w="222" w:type="dxa"/>
          </w:tcPr>
          <w:p w14:paraId="5B95D270" w14:textId="77777777" w:rsidR="00F1445B" w:rsidRDefault="00F1445B" w:rsidP="0058503D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1DB702B5" w14:textId="127AC01D" w:rsidR="00F1445B" w:rsidRDefault="00D7690B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1***(1.15-1.73)</w:t>
            </w:r>
          </w:p>
        </w:tc>
        <w:tc>
          <w:tcPr>
            <w:tcW w:w="222" w:type="dxa"/>
          </w:tcPr>
          <w:p w14:paraId="10EFA270" w14:textId="77777777" w:rsidR="00F1445B" w:rsidRDefault="00F1445B" w:rsidP="0058503D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54375D81" w14:textId="4D091182" w:rsidR="00F1445B" w:rsidRDefault="00D7690B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66***(1.27-2.16)</w:t>
            </w:r>
          </w:p>
        </w:tc>
      </w:tr>
      <w:tr w:rsidR="00F1445B" w:rsidRPr="00154C2F" w14:paraId="1B615CDF" w14:textId="77777777" w:rsidTr="0058503D">
        <w:tc>
          <w:tcPr>
            <w:tcW w:w="2232" w:type="dxa"/>
            <w:tcBorders>
              <w:bottom w:val="single" w:sz="12" w:space="0" w:color="auto"/>
            </w:tcBorders>
          </w:tcPr>
          <w:p w14:paraId="222EBF23" w14:textId="77777777" w:rsidR="00F1445B" w:rsidRPr="00154C2F" w:rsidRDefault="00F1445B" w:rsidP="0058503D">
            <w:pPr>
              <w:widowControl/>
              <w:ind w:leftChars="100" w:left="240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76676E5D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7901DF04" w14:textId="3DDFBE62" w:rsidR="00F1445B" w:rsidRDefault="00D7690B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85**(1.19-2.87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57D598C2" w14:textId="77777777" w:rsidR="00F1445B" w:rsidRDefault="00F1445B" w:rsidP="0058503D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14:paraId="38523181" w14:textId="66457797" w:rsidR="00F1445B" w:rsidRDefault="00D7690B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97***(1.56-2.48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4441F256" w14:textId="77777777" w:rsidR="00F1445B" w:rsidRDefault="00F1445B" w:rsidP="0058503D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30FAAA3B" w14:textId="215FE0A0" w:rsidR="00F1445B" w:rsidRDefault="00D7690B" w:rsidP="0058503D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3***(1.69-2.68)</w:t>
            </w:r>
          </w:p>
        </w:tc>
      </w:tr>
    </w:tbl>
    <w:p w14:paraId="01349CC6" w14:textId="77777777" w:rsidR="00F1445B" w:rsidRDefault="00681BFF" w:rsidP="00F1445B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* p</w:t>
      </w:r>
      <w:r>
        <w:rPr>
          <w:rFonts w:ascii="Arial" w:eastAsia="新細明體" w:hAnsi="Arial" w:cs="Arial"/>
          <w:color w:val="222222"/>
          <w:kern w:val="0"/>
          <w:szCs w:val="24"/>
        </w:rPr>
        <w:t>&lt;0.05,  ** p&lt;0.01,  *** p&lt;0.001</w:t>
      </w:r>
    </w:p>
    <w:p w14:paraId="5A6F0F86" w14:textId="77777777" w:rsidR="00681BFF" w:rsidRDefault="00681BFF" w:rsidP="00F1445B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</w:p>
    <w:p w14:paraId="71B37F57" w14:textId="72A18156" w:rsidR="00612D27" w:rsidRPr="00612D27" w:rsidRDefault="00F1445B" w:rsidP="00612D27">
      <w:pPr>
        <w:keepNext/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T</w:t>
      </w:r>
      <w:r>
        <w:rPr>
          <w:rFonts w:ascii="Arial" w:eastAsia="新細明體" w:hAnsi="Arial" w:cs="Arial"/>
          <w:color w:val="222222"/>
          <w:kern w:val="0"/>
          <w:szCs w:val="24"/>
        </w:rPr>
        <w:t xml:space="preserve">able </w:t>
      </w:r>
      <w:r w:rsidR="00826CAA">
        <w:rPr>
          <w:rFonts w:ascii="Arial" w:eastAsia="新細明體" w:hAnsi="Arial" w:cs="Arial"/>
          <w:color w:val="222222"/>
          <w:kern w:val="0"/>
          <w:szCs w:val="24"/>
        </w:rPr>
        <w:t>1B</w:t>
      </w:r>
    </w:p>
    <w:p w14:paraId="0E2914FC" w14:textId="0BAD685B" w:rsidR="00F1445B" w:rsidRDefault="00826CAA" w:rsidP="00F1445B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 w:rsidRPr="00826CAA">
        <w:rPr>
          <w:rFonts w:ascii="Arial" w:eastAsia="新細明體" w:hAnsi="Arial" w:cs="Arial"/>
          <w:color w:val="222222"/>
          <w:kern w:val="0"/>
          <w:szCs w:val="24"/>
        </w:rPr>
        <w:t>GEE analysis of ADL disability (bathing only): Odds ratios (95% confidence intervals) across three life stages’ SES strata</w:t>
      </w:r>
    </w:p>
    <w:tbl>
      <w:tblPr>
        <w:tblStyle w:val="a8"/>
        <w:tblW w:w="13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513"/>
        <w:gridCol w:w="2843"/>
        <w:gridCol w:w="222"/>
        <w:gridCol w:w="3057"/>
        <w:gridCol w:w="222"/>
        <w:gridCol w:w="2848"/>
      </w:tblGrid>
      <w:tr w:rsidR="009E54B2" w14:paraId="71D9F58E" w14:textId="77777777" w:rsidTr="0058503D">
        <w:tc>
          <w:tcPr>
            <w:tcW w:w="2232" w:type="dxa"/>
            <w:tcBorders>
              <w:top w:val="single" w:sz="12" w:space="0" w:color="auto"/>
            </w:tcBorders>
          </w:tcPr>
          <w:p w14:paraId="5916BC12" w14:textId="77777777" w:rsidR="009E54B2" w:rsidRDefault="009E54B2" w:rsidP="009E54B2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Father’s education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5839E50A" w14:textId="583046EF" w:rsidR="009E54B2" w:rsidRDefault="00005840" w:rsidP="009E54B2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E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ducation</w:t>
            </w:r>
          </w:p>
        </w:tc>
        <w:tc>
          <w:tcPr>
            <w:tcW w:w="9192" w:type="dxa"/>
            <w:gridSpan w:val="5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40149D0E" w14:textId="77777777" w:rsidR="009E54B2" w:rsidRDefault="009E54B2" w:rsidP="009E54B2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60327">
              <w:rPr>
                <w:rFonts w:ascii="Arial" w:eastAsia="新細明體" w:hAnsi="Arial" w:cs="Arial"/>
                <w:kern w:val="0"/>
                <w:szCs w:val="24"/>
              </w:rPr>
              <w:t>Monthly household income</w:t>
            </w:r>
          </w:p>
        </w:tc>
      </w:tr>
      <w:tr w:rsidR="009E54B2" w14:paraId="21539FD1" w14:textId="77777777" w:rsidTr="0058503D">
        <w:tc>
          <w:tcPr>
            <w:tcW w:w="2232" w:type="dxa"/>
            <w:tcBorders>
              <w:bottom w:val="single" w:sz="4" w:space="0" w:color="auto"/>
            </w:tcBorders>
          </w:tcPr>
          <w:p w14:paraId="51AE2FC3" w14:textId="77777777" w:rsidR="009E54B2" w:rsidRDefault="009E54B2" w:rsidP="009E54B2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226B2A54" w14:textId="6BA01506" w:rsidR="009E54B2" w:rsidRDefault="009E54B2" w:rsidP="009E54B2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438DDE" w14:textId="77777777" w:rsidR="009E54B2" w:rsidRDefault="009E54B2" w:rsidP="009E54B2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l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ow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2EA63DB7" w14:textId="77777777" w:rsidR="009E54B2" w:rsidRDefault="009E54B2" w:rsidP="009E54B2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  <w:vAlign w:val="center"/>
          </w:tcPr>
          <w:p w14:paraId="3A9A5492" w14:textId="77777777" w:rsidR="009E54B2" w:rsidRDefault="009E54B2" w:rsidP="009E54B2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m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edium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4DAB3CA1" w14:textId="77777777" w:rsidR="009E54B2" w:rsidRDefault="009E54B2" w:rsidP="009E54B2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  <w:vAlign w:val="center"/>
          </w:tcPr>
          <w:p w14:paraId="3D41D34A" w14:textId="77777777" w:rsidR="009E54B2" w:rsidRDefault="009E54B2" w:rsidP="009E54B2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h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igh</w:t>
            </w:r>
          </w:p>
        </w:tc>
      </w:tr>
      <w:tr w:rsidR="00F1445B" w:rsidRPr="00266A4F" w14:paraId="09C06A06" w14:textId="77777777" w:rsidTr="0058503D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026D7EA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b/>
                <w:kern w:val="0"/>
                <w:szCs w:val="24"/>
              </w:rPr>
              <w:t>Mo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del 1: crude model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0D35EE53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6904901C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6F197795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3F0D812C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04213A26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F1445B" w14:paraId="4C87A67D" w14:textId="77777777" w:rsidTr="0058503D">
        <w:tc>
          <w:tcPr>
            <w:tcW w:w="2232" w:type="dxa"/>
            <w:tcBorders>
              <w:top w:val="single" w:sz="4" w:space="0" w:color="auto"/>
            </w:tcBorders>
          </w:tcPr>
          <w:p w14:paraId="35B00DB8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3E0B25C2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4CB45C1E" w14:textId="77777777" w:rsidR="00F1445B" w:rsidRPr="00154C2F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E3EC02B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085F0039" w14:textId="1F8C0CA8" w:rsidR="00F1445B" w:rsidRPr="00154C2F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73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***(1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32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2.29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F9852F0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51B29EEC" w14:textId="07DDE840" w:rsidR="00F1445B" w:rsidRPr="00154C2F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1.5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7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(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0.90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-2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74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6492B7D0" w14:textId="77777777" w:rsidTr="0058503D">
        <w:tc>
          <w:tcPr>
            <w:tcW w:w="2232" w:type="dxa"/>
          </w:tcPr>
          <w:p w14:paraId="0B0AF2B0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3E0D0548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14906F9A" w14:textId="39DBB7FF" w:rsidR="00F1445B" w:rsidRPr="00154C2F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4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4(0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91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2.2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9)</w:t>
            </w:r>
          </w:p>
        </w:tc>
        <w:tc>
          <w:tcPr>
            <w:tcW w:w="222" w:type="dxa"/>
          </w:tcPr>
          <w:p w14:paraId="041635A0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6313E3F6" w14:textId="163C348D" w:rsidR="00F1445B" w:rsidRPr="00154C2F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91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***(1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42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2.57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</w:tcPr>
          <w:p w14:paraId="0D1D2DFC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3379D951" w14:textId="33D04BC7" w:rsidR="00F1445B" w:rsidRPr="00154C2F" w:rsidRDefault="00C32775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3.46</w:t>
            </w:r>
            <w:r w:rsidR="00F1445B" w:rsidRPr="00154C2F">
              <w:rPr>
                <w:rFonts w:ascii="Arial" w:eastAsia="新細明體" w:hAnsi="Arial" w:cs="Arial"/>
                <w:kern w:val="0"/>
                <w:szCs w:val="24"/>
              </w:rPr>
              <w:t>**(1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63</w:t>
            </w:r>
            <w:r w:rsidR="00F1445B" w:rsidRPr="00154C2F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7.36</w:t>
            </w:r>
            <w:r w:rsidR="00F1445B" w:rsidRPr="00154C2F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42348D01" w14:textId="77777777" w:rsidTr="0058503D">
        <w:tc>
          <w:tcPr>
            <w:tcW w:w="2232" w:type="dxa"/>
            <w:tcBorders>
              <w:bottom w:val="single" w:sz="4" w:space="0" w:color="auto"/>
            </w:tcBorders>
          </w:tcPr>
          <w:p w14:paraId="6BA29A06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57FBD4DC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7321DF59" w14:textId="27BAA89C" w:rsidR="00F1445B" w:rsidRPr="00154C2F" w:rsidRDefault="00C32775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2.48</w:t>
            </w:r>
            <w:r w:rsidR="00F1445B" w:rsidRPr="00154C2F">
              <w:rPr>
                <w:rFonts w:ascii="Arial" w:eastAsia="新細明體" w:hAnsi="Arial" w:cs="Arial"/>
                <w:kern w:val="0"/>
                <w:szCs w:val="24"/>
              </w:rPr>
              <w:t>(0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57</w:t>
            </w:r>
            <w:r w:rsidR="00F1445B" w:rsidRPr="00154C2F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10.78</w:t>
            </w:r>
            <w:r w:rsidR="00F1445B" w:rsidRPr="00154C2F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75825AF4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24E84C23" w14:textId="30801941" w:rsidR="00F1445B" w:rsidRPr="00154C2F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1.7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2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(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0.95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3.10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7EBD9A2D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4AD0AAC8" w14:textId="19BEB818" w:rsidR="00F1445B" w:rsidRPr="00154C2F" w:rsidRDefault="00C32775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16.00</w:t>
            </w:r>
            <w:r w:rsidR="00F1445B" w:rsidRPr="00154C2F">
              <w:rPr>
                <w:rFonts w:ascii="Arial" w:eastAsia="新細明體" w:hAnsi="Arial" w:cs="Arial"/>
                <w:kern w:val="0"/>
                <w:szCs w:val="24"/>
              </w:rPr>
              <w:t>**(2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29</w:t>
            </w:r>
            <w:r w:rsidR="00F1445B" w:rsidRPr="00154C2F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111.84</w:t>
            </w:r>
            <w:r w:rsidR="00F1445B" w:rsidRPr="00154C2F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21F13950" w14:textId="77777777" w:rsidTr="0058503D">
        <w:tc>
          <w:tcPr>
            <w:tcW w:w="2232" w:type="dxa"/>
            <w:tcBorders>
              <w:top w:val="single" w:sz="4" w:space="0" w:color="auto"/>
            </w:tcBorders>
          </w:tcPr>
          <w:p w14:paraId="75122ABD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54FE8A85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441505E1" w14:textId="53AA9C28" w:rsidR="00F1445B" w:rsidRPr="00154C2F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22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(0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73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2.03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58F6259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18BCF9D4" w14:textId="32E3EC4D" w:rsidR="00F1445B" w:rsidRPr="00154C2F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87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**(1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29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2.70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4C8F97B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4D17B7C1" w14:textId="0CEBE661" w:rsidR="00F1445B" w:rsidRPr="00154C2F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46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(0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6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6-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3.26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4162EE80" w14:textId="77777777" w:rsidTr="0058503D">
        <w:tc>
          <w:tcPr>
            <w:tcW w:w="2232" w:type="dxa"/>
          </w:tcPr>
          <w:p w14:paraId="3E306F81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63327F9A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23562BB0" w14:textId="4F8ACEF8" w:rsidR="00F1445B" w:rsidRPr="00154C2F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16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(0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69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-1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94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</w:tcPr>
          <w:p w14:paraId="3BD6B244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36819E70" w14:textId="00D889AB" w:rsidR="00F1445B" w:rsidRPr="00154C2F" w:rsidRDefault="00C32775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2.03</w:t>
            </w:r>
            <w:r w:rsidR="00F1445B" w:rsidRPr="00154C2F">
              <w:rPr>
                <w:rFonts w:ascii="Arial" w:eastAsia="新細明體" w:hAnsi="Arial" w:cs="Arial"/>
                <w:kern w:val="0"/>
                <w:szCs w:val="24"/>
              </w:rPr>
              <w:t>***(1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50</w:t>
            </w:r>
            <w:r w:rsidR="00F1445B" w:rsidRPr="00154C2F">
              <w:rPr>
                <w:rFonts w:ascii="Arial" w:eastAsia="新細明體" w:hAnsi="Arial" w:cs="Arial"/>
                <w:kern w:val="0"/>
                <w:szCs w:val="24"/>
              </w:rPr>
              <w:t>-2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74</w:t>
            </w:r>
            <w:r w:rsidR="00F1445B" w:rsidRPr="00154C2F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</w:tcPr>
          <w:p w14:paraId="25A81052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3B86E744" w14:textId="78E9E57E" w:rsidR="00F1445B" w:rsidRPr="00154C2F" w:rsidRDefault="00C32775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3.76</w:t>
            </w:r>
            <w:r w:rsidR="00F1445B" w:rsidRPr="00154C2F">
              <w:rPr>
                <w:rFonts w:ascii="Arial" w:eastAsia="新細明體" w:hAnsi="Arial" w:cs="Arial"/>
                <w:kern w:val="0"/>
                <w:szCs w:val="24"/>
              </w:rPr>
              <w:t>***(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2.15</w:t>
            </w:r>
            <w:r w:rsidR="00F1445B" w:rsidRPr="00154C2F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6.59</w:t>
            </w:r>
            <w:r w:rsidR="00F1445B" w:rsidRPr="00154C2F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4CAB17D9" w14:textId="77777777" w:rsidTr="0058503D">
        <w:tc>
          <w:tcPr>
            <w:tcW w:w="2232" w:type="dxa"/>
          </w:tcPr>
          <w:p w14:paraId="0B647354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27A9144A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1C7C2C42" w14:textId="4D36E8FC" w:rsidR="00F1445B" w:rsidRPr="00154C2F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28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(0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47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-3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4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6)</w:t>
            </w:r>
          </w:p>
        </w:tc>
        <w:tc>
          <w:tcPr>
            <w:tcW w:w="222" w:type="dxa"/>
          </w:tcPr>
          <w:p w14:paraId="62BA9D7E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2C38C97C" w14:textId="4A137422" w:rsidR="00F1445B" w:rsidRPr="00154C2F" w:rsidRDefault="00C32775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3.69</w:t>
            </w:r>
            <w:r w:rsidR="00F1445B" w:rsidRPr="00154C2F">
              <w:rPr>
                <w:rFonts w:ascii="Arial" w:eastAsia="新細明體" w:hAnsi="Arial" w:cs="Arial"/>
                <w:kern w:val="0"/>
                <w:szCs w:val="24"/>
              </w:rPr>
              <w:t>***(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2.42</w:t>
            </w:r>
            <w:r w:rsidR="00F1445B" w:rsidRPr="00154C2F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5.62</w:t>
            </w:r>
            <w:r w:rsidR="00F1445B" w:rsidRPr="00154C2F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</w:tcPr>
          <w:p w14:paraId="1996644E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3992B80A" w14:textId="6C8C0207" w:rsidR="00F1445B" w:rsidRPr="00154C2F" w:rsidRDefault="00C32775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3.38</w:t>
            </w:r>
            <w:r w:rsidR="00F1445B" w:rsidRPr="00154C2F">
              <w:rPr>
                <w:rFonts w:ascii="Arial" w:eastAsia="新細明體" w:hAnsi="Arial" w:cs="Arial"/>
                <w:kern w:val="0"/>
                <w:szCs w:val="24"/>
              </w:rPr>
              <w:t>***(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2.24</w:t>
            </w:r>
            <w:r w:rsidR="00F1445B" w:rsidRPr="00154C2F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5.10</w:t>
            </w:r>
            <w:r w:rsidR="00F1445B" w:rsidRPr="00154C2F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:rsidRPr="00266A4F" w14:paraId="4ECEA6A2" w14:textId="77777777" w:rsidTr="0058503D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ABEACDB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  <w:t>Model 2: adjusted for gender and age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5FFA4345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1EF3959F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01BFA94A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30CE3C06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72E1783D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F1445B" w14:paraId="5E260E77" w14:textId="77777777" w:rsidTr="0058503D">
        <w:tc>
          <w:tcPr>
            <w:tcW w:w="2232" w:type="dxa"/>
            <w:tcBorders>
              <w:top w:val="single" w:sz="4" w:space="0" w:color="auto"/>
            </w:tcBorders>
          </w:tcPr>
          <w:p w14:paraId="68DB7309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lastRenderedPageBreak/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45D90679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31DA2082" w14:textId="77777777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81DD8D2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4C13AF9A" w14:textId="2C950595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3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7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*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(1.0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3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1.8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2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A449371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23D9307E" w14:textId="28135918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0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7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(0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6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2-1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84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06E5522E" w14:textId="77777777" w:rsidTr="0058503D">
        <w:tc>
          <w:tcPr>
            <w:tcW w:w="2232" w:type="dxa"/>
          </w:tcPr>
          <w:p w14:paraId="7505CA03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7A23CCAC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4A6FDECA" w14:textId="2A8FEB49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1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(0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70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1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76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</w:tcPr>
          <w:p w14:paraId="40C2D269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0D0ED69F" w14:textId="47608BB2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0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7(0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78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1.4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7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</w:tcPr>
          <w:p w14:paraId="0D4C4863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4281C167" w14:textId="19C8A642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69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(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0.78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3.68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5C49321D" w14:textId="77777777" w:rsidTr="0058503D">
        <w:tc>
          <w:tcPr>
            <w:tcW w:w="2232" w:type="dxa"/>
            <w:tcBorders>
              <w:bottom w:val="single" w:sz="4" w:space="0" w:color="auto"/>
            </w:tcBorders>
          </w:tcPr>
          <w:p w14:paraId="268E664F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3FF7B5FF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1D0DD48D" w14:textId="00CC3336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7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7(0.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42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 w:rsidR="00C32775">
              <w:rPr>
                <w:rFonts w:ascii="Arial" w:eastAsia="新細明體" w:hAnsi="Arial" w:cs="Arial"/>
                <w:kern w:val="0"/>
                <w:szCs w:val="24"/>
              </w:rPr>
              <w:t>7.45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369FE1B1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2EA20D2E" w14:textId="636EBE2C" w:rsidR="00F1445B" w:rsidRPr="006153B1" w:rsidRDefault="00C32775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0.94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(0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53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1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66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19E07B4D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53E6E76D" w14:textId="6A988FCF" w:rsidR="00F1445B" w:rsidRPr="006153B1" w:rsidRDefault="00790637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6.82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(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0.94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49.18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4254CFE2" w14:textId="77777777" w:rsidTr="0058503D">
        <w:tc>
          <w:tcPr>
            <w:tcW w:w="2232" w:type="dxa"/>
            <w:tcBorders>
              <w:top w:val="single" w:sz="4" w:space="0" w:color="auto"/>
            </w:tcBorders>
          </w:tcPr>
          <w:p w14:paraId="7F14637D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4C39B443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5CC53FEF" w14:textId="6DD5CE0B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30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(0.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7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5-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2.25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632AC9D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3114AF05" w14:textId="2475FE39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55*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(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1.07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2.26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18B1E33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511233AA" w14:textId="1E443735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0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6(0.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4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4-2.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5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3)</w:t>
            </w:r>
          </w:p>
        </w:tc>
      </w:tr>
      <w:tr w:rsidR="00F1445B" w14:paraId="048452CC" w14:textId="77777777" w:rsidTr="0058503D">
        <w:tc>
          <w:tcPr>
            <w:tcW w:w="2232" w:type="dxa"/>
          </w:tcPr>
          <w:p w14:paraId="4AB7EF36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0D60C9DB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552C84DD" w14:textId="13DBE956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0.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8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9(0.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53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1.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50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</w:tcPr>
          <w:p w14:paraId="27F1F5DE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0872087D" w14:textId="24C81DC3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2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2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(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0.89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1.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67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</w:tcPr>
          <w:p w14:paraId="19BC57CA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69809295" w14:textId="32124417" w:rsidR="00F1445B" w:rsidRPr="006153B1" w:rsidRDefault="00790637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2.02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*(1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15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3.57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66FF0B50" w14:textId="77777777" w:rsidTr="0058503D">
        <w:tc>
          <w:tcPr>
            <w:tcW w:w="2232" w:type="dxa"/>
            <w:tcBorders>
              <w:bottom w:val="single" w:sz="12" w:space="0" w:color="auto"/>
            </w:tcBorders>
          </w:tcPr>
          <w:p w14:paraId="63690877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4F76AB73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169C3C0A" w14:textId="0B051D22" w:rsidR="00F1445B" w:rsidRPr="006153B1" w:rsidRDefault="00790637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0.82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(0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32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2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13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02B7F645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14:paraId="666F761A" w14:textId="1FB72329" w:rsidR="00F1445B" w:rsidRPr="006153B1" w:rsidRDefault="00790637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2.11**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*(1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37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3.27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5D12B6C3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31FA363A" w14:textId="5E3BEA20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65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*(1.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07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2.54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:rsidRPr="00266A4F" w14:paraId="11BBA635" w14:textId="77777777" w:rsidTr="0058503D">
        <w:tc>
          <w:tcPr>
            <w:tcW w:w="758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161D766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Model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3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: adjusted for gender, age and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baseline 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health</w:t>
            </w: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01914E02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3E6A500F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0F8E252C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5B34C021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F1445B" w14:paraId="0CFE278E" w14:textId="77777777" w:rsidTr="0058503D">
        <w:tc>
          <w:tcPr>
            <w:tcW w:w="2232" w:type="dxa"/>
            <w:tcBorders>
              <w:top w:val="single" w:sz="4" w:space="0" w:color="auto"/>
            </w:tcBorders>
          </w:tcPr>
          <w:p w14:paraId="66E3E82A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504E73D7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6CBEDE1D" w14:textId="77777777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15BE4A9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6D601769" w14:textId="6EA851E3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0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9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(0.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8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1.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46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A6F0644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30502091" w14:textId="37869E34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0.9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3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(0.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52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1.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70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674307FC" w14:textId="77777777" w:rsidTr="0058503D">
        <w:tc>
          <w:tcPr>
            <w:tcW w:w="2232" w:type="dxa"/>
          </w:tcPr>
          <w:p w14:paraId="0D403400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7317AD6D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6E652F19" w14:textId="4490418B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2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5(0.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74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2.10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</w:tcPr>
          <w:p w14:paraId="3ACCBFB4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5BE32C56" w14:textId="4734406B" w:rsidR="00F1445B" w:rsidRPr="006153B1" w:rsidRDefault="00790637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0.87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(0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6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2-1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2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1)</w:t>
            </w:r>
          </w:p>
        </w:tc>
        <w:tc>
          <w:tcPr>
            <w:tcW w:w="222" w:type="dxa"/>
          </w:tcPr>
          <w:p w14:paraId="3528D82D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7AFA16A1" w14:textId="7FFEF33E" w:rsidR="00F1445B" w:rsidRPr="006153B1" w:rsidRDefault="00790637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2.15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(1.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0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4.60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45BB6D00" w14:textId="77777777" w:rsidTr="0058503D">
        <w:tc>
          <w:tcPr>
            <w:tcW w:w="2232" w:type="dxa"/>
            <w:tcBorders>
              <w:bottom w:val="single" w:sz="4" w:space="0" w:color="auto"/>
            </w:tcBorders>
          </w:tcPr>
          <w:p w14:paraId="11964529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4CE7FDFA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7B072F9E" w14:textId="3EA63034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84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(0.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43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7.83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5DBAAB65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5D4E2A37" w14:textId="6EEC43AA" w:rsidR="00F1445B" w:rsidRPr="006153B1" w:rsidRDefault="00790637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0.91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(0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45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1.8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4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1AB668BC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62DCA539" w14:textId="710BFFA5" w:rsidR="00F1445B" w:rsidRPr="006153B1" w:rsidRDefault="00790637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4.16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(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0.58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30.09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544AA831" w14:textId="77777777" w:rsidTr="0058503D">
        <w:tc>
          <w:tcPr>
            <w:tcW w:w="2232" w:type="dxa"/>
            <w:tcBorders>
              <w:top w:val="single" w:sz="4" w:space="0" w:color="auto"/>
            </w:tcBorders>
          </w:tcPr>
          <w:p w14:paraId="4251650D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479E8B93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285D56CD" w14:textId="5FF857D8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09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(0.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62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1.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92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FD7CC7E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34CCC555" w14:textId="15422369" w:rsidR="00F1445B" w:rsidRPr="006153B1" w:rsidRDefault="00790637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1.17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(0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80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1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71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EBB1344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59DED2D2" w14:textId="645DA54B" w:rsidR="00F1445B" w:rsidRPr="006153B1" w:rsidRDefault="00790637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0.79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(0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33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1.9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0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7D9852A0" w14:textId="77777777" w:rsidTr="0058503D">
        <w:tc>
          <w:tcPr>
            <w:tcW w:w="2232" w:type="dxa"/>
          </w:tcPr>
          <w:p w14:paraId="4F233AD7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1595182F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13CD80E5" w14:textId="73CE533D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0.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69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(0.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4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1.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16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</w:tcPr>
          <w:p w14:paraId="4DD67F0C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38D4CF7E" w14:textId="059AE6DB" w:rsidR="00F1445B" w:rsidRPr="006153B1" w:rsidRDefault="00790637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0.92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(0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6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6-1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29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</w:tcPr>
          <w:p w14:paraId="5728F056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5898EBBB" w14:textId="727B7BB5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77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(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0.93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 w:rsidR="00790637">
              <w:rPr>
                <w:rFonts w:ascii="Arial" w:eastAsia="新細明體" w:hAnsi="Arial" w:cs="Arial"/>
                <w:kern w:val="0"/>
                <w:szCs w:val="24"/>
              </w:rPr>
              <w:t>3.37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618DBBD0" w14:textId="77777777" w:rsidTr="0058503D">
        <w:tc>
          <w:tcPr>
            <w:tcW w:w="2232" w:type="dxa"/>
            <w:tcBorders>
              <w:bottom w:val="single" w:sz="12" w:space="0" w:color="auto"/>
            </w:tcBorders>
          </w:tcPr>
          <w:p w14:paraId="57A6C154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3353A170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2A650B13" w14:textId="5EBC8D31" w:rsidR="00F1445B" w:rsidRPr="006153B1" w:rsidRDefault="00790637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0.67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(0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26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1.74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01669306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14:paraId="57230CB8" w14:textId="1AC21F4B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A13603">
              <w:rPr>
                <w:rFonts w:ascii="Arial" w:eastAsia="新細明體" w:hAnsi="Arial" w:cs="Arial"/>
                <w:kern w:val="0"/>
                <w:szCs w:val="24"/>
              </w:rPr>
              <w:t>71*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(</w:t>
            </w:r>
            <w:r w:rsidR="00A13603">
              <w:rPr>
                <w:rFonts w:ascii="Arial" w:eastAsia="新細明體" w:hAnsi="Arial" w:cs="Arial"/>
                <w:kern w:val="0"/>
                <w:szCs w:val="24"/>
              </w:rPr>
              <w:t>1.10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 w:rsidR="00A13603">
              <w:rPr>
                <w:rFonts w:ascii="Arial" w:eastAsia="新細明體" w:hAnsi="Arial" w:cs="Arial"/>
                <w:kern w:val="0"/>
                <w:szCs w:val="24"/>
              </w:rPr>
              <w:t>2.67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76ABC9E1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376CBCA4" w14:textId="68E9D1FA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A13603">
              <w:rPr>
                <w:rFonts w:ascii="Arial" w:eastAsia="新細明體" w:hAnsi="Arial" w:cs="Arial"/>
                <w:kern w:val="0"/>
                <w:szCs w:val="24"/>
              </w:rPr>
              <w:t>18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(</w:t>
            </w:r>
            <w:r w:rsidR="00A13603">
              <w:rPr>
                <w:rFonts w:ascii="Arial" w:eastAsia="新細明體" w:hAnsi="Arial" w:cs="Arial"/>
                <w:kern w:val="0"/>
                <w:szCs w:val="24"/>
              </w:rPr>
              <w:t>0.76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1.8</w:t>
            </w:r>
            <w:r w:rsidR="00A13603">
              <w:rPr>
                <w:rFonts w:ascii="Arial" w:eastAsia="新細明體" w:hAnsi="Arial" w:cs="Arial"/>
                <w:kern w:val="0"/>
                <w:szCs w:val="24"/>
              </w:rPr>
              <w:t>3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</w:tbl>
    <w:p w14:paraId="156B0B68" w14:textId="77777777" w:rsidR="00F1445B" w:rsidRDefault="00681BFF" w:rsidP="00F1445B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* p</w:t>
      </w:r>
      <w:r>
        <w:rPr>
          <w:rFonts w:ascii="Arial" w:eastAsia="新細明體" w:hAnsi="Arial" w:cs="Arial"/>
          <w:color w:val="222222"/>
          <w:kern w:val="0"/>
          <w:szCs w:val="24"/>
        </w:rPr>
        <w:t>&lt;0.05,  ** p&lt;0.01,  *** p&lt;0.001</w:t>
      </w:r>
    </w:p>
    <w:p w14:paraId="46A15D63" w14:textId="77777777" w:rsidR="00681BFF" w:rsidRDefault="00681BFF" w:rsidP="00F1445B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</w:p>
    <w:p w14:paraId="3788792E" w14:textId="7F489FC5" w:rsidR="00612D27" w:rsidRPr="00612D27" w:rsidRDefault="00F1445B" w:rsidP="00612D27">
      <w:pPr>
        <w:keepNext/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T</w:t>
      </w:r>
      <w:r>
        <w:rPr>
          <w:rFonts w:ascii="Arial" w:eastAsia="新細明體" w:hAnsi="Arial" w:cs="Arial"/>
          <w:color w:val="222222"/>
          <w:kern w:val="0"/>
          <w:szCs w:val="24"/>
        </w:rPr>
        <w:t xml:space="preserve">able </w:t>
      </w:r>
      <w:r w:rsidR="00826CAA">
        <w:rPr>
          <w:rFonts w:ascii="Arial" w:eastAsia="新細明體" w:hAnsi="Arial" w:cs="Arial"/>
          <w:color w:val="222222"/>
          <w:kern w:val="0"/>
          <w:szCs w:val="24"/>
        </w:rPr>
        <w:t>1C</w:t>
      </w:r>
    </w:p>
    <w:p w14:paraId="099DA7DD" w14:textId="46750CF7" w:rsidR="00F1445B" w:rsidRDefault="00826CAA" w:rsidP="00F1445B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 w:rsidRPr="00826CAA">
        <w:rPr>
          <w:rFonts w:ascii="Arial" w:eastAsia="新細明體" w:hAnsi="Arial" w:cs="Arial"/>
          <w:color w:val="222222"/>
          <w:kern w:val="0"/>
          <w:szCs w:val="24"/>
        </w:rPr>
        <w:t>GEE analysis of IADL disability: Odds ratios (95% confidence intervals) across three life stages’ SES strata</w:t>
      </w:r>
    </w:p>
    <w:tbl>
      <w:tblPr>
        <w:tblStyle w:val="a8"/>
        <w:tblW w:w="13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513"/>
        <w:gridCol w:w="2843"/>
        <w:gridCol w:w="222"/>
        <w:gridCol w:w="3057"/>
        <w:gridCol w:w="222"/>
        <w:gridCol w:w="2848"/>
      </w:tblGrid>
      <w:tr w:rsidR="009E54B2" w14:paraId="536E70A2" w14:textId="77777777" w:rsidTr="0058503D">
        <w:tc>
          <w:tcPr>
            <w:tcW w:w="2232" w:type="dxa"/>
            <w:tcBorders>
              <w:top w:val="single" w:sz="12" w:space="0" w:color="auto"/>
            </w:tcBorders>
          </w:tcPr>
          <w:p w14:paraId="003D8E13" w14:textId="77777777" w:rsidR="009E54B2" w:rsidRDefault="009E54B2" w:rsidP="009E54B2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Father’s education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548018A3" w14:textId="29364993" w:rsidR="009E54B2" w:rsidRDefault="00005840" w:rsidP="009E54B2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E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ducation</w:t>
            </w:r>
          </w:p>
        </w:tc>
        <w:tc>
          <w:tcPr>
            <w:tcW w:w="9192" w:type="dxa"/>
            <w:gridSpan w:val="5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513E05B9" w14:textId="77777777" w:rsidR="009E54B2" w:rsidRDefault="009E54B2" w:rsidP="009E54B2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60327">
              <w:rPr>
                <w:rFonts w:ascii="Arial" w:eastAsia="新細明體" w:hAnsi="Arial" w:cs="Arial"/>
                <w:kern w:val="0"/>
                <w:szCs w:val="24"/>
              </w:rPr>
              <w:t>Monthly household income</w:t>
            </w:r>
          </w:p>
        </w:tc>
      </w:tr>
      <w:tr w:rsidR="009E54B2" w14:paraId="44049E02" w14:textId="77777777" w:rsidTr="0058503D">
        <w:tc>
          <w:tcPr>
            <w:tcW w:w="2232" w:type="dxa"/>
            <w:tcBorders>
              <w:bottom w:val="single" w:sz="4" w:space="0" w:color="auto"/>
            </w:tcBorders>
          </w:tcPr>
          <w:p w14:paraId="4EE3DC4E" w14:textId="77777777" w:rsidR="009E54B2" w:rsidRDefault="009E54B2" w:rsidP="009E54B2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168773EE" w14:textId="652A5579" w:rsidR="009E54B2" w:rsidRDefault="009E54B2" w:rsidP="009E54B2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7731E6" w14:textId="77777777" w:rsidR="009E54B2" w:rsidRDefault="009E54B2" w:rsidP="009E54B2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l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ow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28C2267D" w14:textId="77777777" w:rsidR="009E54B2" w:rsidRDefault="009E54B2" w:rsidP="009E54B2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  <w:vAlign w:val="center"/>
          </w:tcPr>
          <w:p w14:paraId="3B4B4C66" w14:textId="77777777" w:rsidR="009E54B2" w:rsidRDefault="009E54B2" w:rsidP="009E54B2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m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edium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52BEA75E" w14:textId="77777777" w:rsidR="009E54B2" w:rsidRDefault="009E54B2" w:rsidP="009E54B2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  <w:vAlign w:val="center"/>
          </w:tcPr>
          <w:p w14:paraId="77279178" w14:textId="77777777" w:rsidR="009E54B2" w:rsidRDefault="009E54B2" w:rsidP="009E54B2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h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igh</w:t>
            </w:r>
          </w:p>
        </w:tc>
      </w:tr>
      <w:tr w:rsidR="00F1445B" w:rsidRPr="00266A4F" w14:paraId="0B192017" w14:textId="77777777" w:rsidTr="0058503D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02E7E7C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b/>
                <w:kern w:val="0"/>
                <w:szCs w:val="24"/>
              </w:rPr>
              <w:t>Mo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del 1: crude model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12B700AA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11A13448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705F6AAD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178C6DE9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01614177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F1445B" w14:paraId="2D22D68C" w14:textId="77777777" w:rsidTr="0058503D">
        <w:tc>
          <w:tcPr>
            <w:tcW w:w="2232" w:type="dxa"/>
            <w:tcBorders>
              <w:top w:val="single" w:sz="4" w:space="0" w:color="auto"/>
            </w:tcBorders>
          </w:tcPr>
          <w:p w14:paraId="5DF0CC20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79D3CEB0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4DAD1D0A" w14:textId="77777777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53FE014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7E8411C4" w14:textId="44E4B30A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2.</w:t>
            </w:r>
            <w:r w:rsidR="00D05D1F">
              <w:rPr>
                <w:rFonts w:ascii="Arial" w:eastAsia="新細明體" w:hAnsi="Arial" w:cs="Arial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1***(1.</w:t>
            </w:r>
            <w:r w:rsidR="00D05D1F">
              <w:rPr>
                <w:rFonts w:ascii="Arial" w:eastAsia="新細明體" w:hAnsi="Arial" w:cs="Arial"/>
                <w:kern w:val="0"/>
                <w:szCs w:val="24"/>
              </w:rPr>
              <w:t>72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2.</w:t>
            </w:r>
            <w:r w:rsidR="00D05D1F">
              <w:rPr>
                <w:rFonts w:ascii="Arial" w:eastAsia="新細明體" w:hAnsi="Arial" w:cs="Arial"/>
                <w:kern w:val="0"/>
                <w:szCs w:val="24"/>
              </w:rPr>
              <w:t>60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BAA7661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458C298D" w14:textId="390CCF51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2.</w:t>
            </w:r>
            <w:r w:rsidR="00D05D1F">
              <w:rPr>
                <w:rFonts w:ascii="Arial" w:eastAsia="新細明體" w:hAnsi="Arial" w:cs="Arial"/>
                <w:kern w:val="0"/>
                <w:szCs w:val="24"/>
              </w:rPr>
              <w:t>28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***(1.</w:t>
            </w:r>
            <w:r w:rsidR="00D05D1F">
              <w:rPr>
                <w:rFonts w:ascii="Arial" w:eastAsia="新細明體" w:hAnsi="Arial" w:cs="Arial"/>
                <w:kern w:val="0"/>
                <w:szCs w:val="24"/>
              </w:rPr>
              <w:t>55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3.</w:t>
            </w:r>
            <w:r w:rsidR="00D05D1F">
              <w:rPr>
                <w:rFonts w:ascii="Arial" w:eastAsia="新細明體" w:hAnsi="Arial" w:cs="Arial"/>
                <w:kern w:val="0"/>
                <w:szCs w:val="24"/>
              </w:rPr>
              <w:t>33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7D812E29" w14:textId="77777777" w:rsidTr="0058503D">
        <w:tc>
          <w:tcPr>
            <w:tcW w:w="2232" w:type="dxa"/>
          </w:tcPr>
          <w:p w14:paraId="2C8D87E9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4CA3C152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413C5229" w14:textId="35B2AE7A" w:rsidR="00F1445B" w:rsidRPr="006153B1" w:rsidRDefault="00D05D1F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3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63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***(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2.57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5.15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</w:tcPr>
          <w:p w14:paraId="4228D3E6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3355F2B3" w14:textId="62CFFC37" w:rsidR="00F1445B" w:rsidRPr="006153B1" w:rsidRDefault="00D05D1F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7.25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***(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5.77-9.11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</w:tcPr>
          <w:p w14:paraId="034C9632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2C2AB57C" w14:textId="1FE16F65" w:rsidR="00F1445B" w:rsidRPr="006153B1" w:rsidRDefault="00D05D1F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10.37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***(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6.83-15.75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4939A4B0" w14:textId="77777777" w:rsidTr="0058503D">
        <w:tc>
          <w:tcPr>
            <w:tcW w:w="2232" w:type="dxa"/>
            <w:tcBorders>
              <w:bottom w:val="single" w:sz="4" w:space="0" w:color="auto"/>
            </w:tcBorders>
          </w:tcPr>
          <w:p w14:paraId="5FD4E31D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0519B212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45D10A8C" w14:textId="57B03C93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 xml:space="preserve">  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3.</w:t>
            </w:r>
            <w:r w:rsidR="00D05D1F">
              <w:rPr>
                <w:rFonts w:ascii="Arial" w:eastAsia="新細明體" w:hAnsi="Arial" w:cs="Arial"/>
                <w:kern w:val="0"/>
                <w:szCs w:val="24"/>
              </w:rPr>
              <w:t>28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*(1.</w:t>
            </w:r>
            <w:r w:rsidR="00D05D1F">
              <w:rPr>
                <w:rFonts w:ascii="Arial" w:eastAsia="新細明體" w:hAnsi="Arial" w:cs="Arial"/>
                <w:kern w:val="0"/>
                <w:szCs w:val="24"/>
              </w:rPr>
              <w:t>27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8.</w:t>
            </w:r>
            <w:r w:rsidR="00D05D1F">
              <w:rPr>
                <w:rFonts w:ascii="Arial" w:eastAsia="新細明體" w:hAnsi="Arial" w:cs="Arial"/>
                <w:kern w:val="0"/>
                <w:szCs w:val="24"/>
              </w:rPr>
              <w:t>44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7F8E6490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14B4E200" w14:textId="40FF9F25" w:rsidR="00F1445B" w:rsidRPr="006153B1" w:rsidRDefault="00D05D1F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8.93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***(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5.73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13.91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7A4ECCE0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3C169407" w14:textId="2DED2B18" w:rsidR="00F1445B" w:rsidRPr="006153B1" w:rsidRDefault="00D05D1F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33.37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***(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13.17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84.54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018F636D" w14:textId="77777777" w:rsidTr="0058503D">
        <w:tc>
          <w:tcPr>
            <w:tcW w:w="2232" w:type="dxa"/>
            <w:tcBorders>
              <w:top w:val="single" w:sz="4" w:space="0" w:color="auto"/>
            </w:tcBorders>
          </w:tcPr>
          <w:p w14:paraId="436FCD1A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331C3E21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5D88501A" w14:textId="55A9A883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D05D1F">
              <w:rPr>
                <w:rFonts w:ascii="Arial" w:eastAsia="新細明體" w:hAnsi="Arial" w:cs="Arial"/>
                <w:kern w:val="0"/>
                <w:szCs w:val="24"/>
              </w:rPr>
              <w:t>33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(0.8</w:t>
            </w:r>
            <w:r w:rsidR="00D05D1F">
              <w:rPr>
                <w:rFonts w:ascii="Arial" w:eastAsia="新細明體" w:hAnsi="Arial" w:cs="Arial"/>
                <w:kern w:val="0"/>
                <w:szCs w:val="24"/>
              </w:rPr>
              <w:t>9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1.9</w:t>
            </w:r>
            <w:r w:rsidR="00D05D1F">
              <w:rPr>
                <w:rFonts w:ascii="Arial" w:eastAsia="新細明體" w:hAnsi="Arial" w:cs="Arial"/>
                <w:kern w:val="0"/>
                <w:szCs w:val="24"/>
              </w:rPr>
              <w:t>9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175E6A9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331ECCD8" w14:textId="1105C6DA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2.</w:t>
            </w:r>
            <w:r w:rsidR="00D05D1F">
              <w:rPr>
                <w:rFonts w:ascii="Arial" w:eastAsia="新細明體" w:hAnsi="Arial" w:cs="Arial"/>
                <w:kern w:val="0"/>
                <w:szCs w:val="24"/>
              </w:rPr>
              <w:t>58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***(1.</w:t>
            </w:r>
            <w:r w:rsidR="00D05D1F">
              <w:rPr>
                <w:rFonts w:ascii="Arial" w:eastAsia="新細明體" w:hAnsi="Arial" w:cs="Arial"/>
                <w:kern w:val="0"/>
                <w:szCs w:val="24"/>
              </w:rPr>
              <w:t>97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 w:rsidR="00D05D1F">
              <w:rPr>
                <w:rFonts w:ascii="Arial" w:eastAsia="新細明體" w:hAnsi="Arial" w:cs="Arial"/>
                <w:kern w:val="0"/>
                <w:szCs w:val="24"/>
              </w:rPr>
              <w:t>3.38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FA54014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41980F4A" w14:textId="50BB7A49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3.</w:t>
            </w:r>
            <w:r w:rsidR="00D05D1F">
              <w:rPr>
                <w:rFonts w:ascii="Arial" w:eastAsia="新細明體" w:hAnsi="Arial" w:cs="Arial"/>
                <w:kern w:val="0"/>
                <w:szCs w:val="24"/>
              </w:rPr>
              <w:t>08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***(1.6</w:t>
            </w:r>
            <w:r w:rsidR="00D05D1F">
              <w:rPr>
                <w:rFonts w:ascii="Arial" w:eastAsia="新細明體" w:hAnsi="Arial" w:cs="Arial"/>
                <w:kern w:val="0"/>
                <w:szCs w:val="24"/>
              </w:rPr>
              <w:t>8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5.</w:t>
            </w:r>
            <w:r w:rsidR="00D05D1F">
              <w:rPr>
                <w:rFonts w:ascii="Arial" w:eastAsia="新細明體" w:hAnsi="Arial" w:cs="Arial"/>
                <w:kern w:val="0"/>
                <w:szCs w:val="24"/>
              </w:rPr>
              <w:t>66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6C248D76" w14:textId="77777777" w:rsidTr="0058503D">
        <w:tc>
          <w:tcPr>
            <w:tcW w:w="2232" w:type="dxa"/>
          </w:tcPr>
          <w:p w14:paraId="74E60265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36F6C691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342C8104" w14:textId="34BA1D7E" w:rsidR="00F1445B" w:rsidRPr="006153B1" w:rsidRDefault="00D05D1F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3.62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***(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2.42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5.42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</w:tcPr>
          <w:p w14:paraId="2A5E5637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001E34B5" w14:textId="0C061036" w:rsidR="00F1445B" w:rsidRPr="006153B1" w:rsidRDefault="007E26B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7.20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***(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5.73-9.05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</w:tcPr>
          <w:p w14:paraId="21D8A420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0F1D2517" w14:textId="0945CF3E" w:rsidR="00F1445B" w:rsidRPr="006153B1" w:rsidRDefault="007E26B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10.38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***(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7.43-14.51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2116E3CF" w14:textId="77777777" w:rsidTr="0058503D">
        <w:tc>
          <w:tcPr>
            <w:tcW w:w="2232" w:type="dxa"/>
          </w:tcPr>
          <w:p w14:paraId="5153EB37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1B7386DB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3A094C49" w14:textId="08666092" w:rsidR="00F1445B" w:rsidRPr="006153B1" w:rsidRDefault="007E26B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7.05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***(2.8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6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7.39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</w:tcPr>
          <w:p w14:paraId="11C0665D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1D23A919" w14:textId="46D98641" w:rsidR="00F1445B" w:rsidRPr="006153B1" w:rsidRDefault="007E26B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12.86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***(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9.65-17.12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</w:tcPr>
          <w:p w14:paraId="7C1AD71B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2CBB1B66" w14:textId="1140F56A" w:rsidR="00F1445B" w:rsidRPr="006153B1" w:rsidRDefault="007E26B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18.81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***(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13.68-25.87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:rsidRPr="00266A4F" w14:paraId="2574B2A6" w14:textId="77777777" w:rsidTr="0058503D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62E482E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  <w:t>Model 2: adjusted for gender and age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3893C73B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184EF6F5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2864C449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3CCAEF99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50569A92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F1445B" w14:paraId="22144BBB" w14:textId="77777777" w:rsidTr="0058503D">
        <w:tc>
          <w:tcPr>
            <w:tcW w:w="2232" w:type="dxa"/>
            <w:tcBorders>
              <w:top w:val="single" w:sz="4" w:space="0" w:color="auto"/>
            </w:tcBorders>
          </w:tcPr>
          <w:p w14:paraId="08F65B75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6E1F401D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3FEB839C" w14:textId="77777777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924C0E0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22083CF9" w14:textId="54842982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5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9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***(1.2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9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1.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96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117F001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7E5F1E24" w14:textId="482A2EF2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40*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(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1.00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1.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96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3D97EC6B" w14:textId="77777777" w:rsidTr="0058503D">
        <w:tc>
          <w:tcPr>
            <w:tcW w:w="2232" w:type="dxa"/>
          </w:tcPr>
          <w:p w14:paraId="7FAA1A20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3BB92B9F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49CB3F1D" w14:textId="46A877F7" w:rsidR="00F1445B" w:rsidRPr="006153B1" w:rsidRDefault="007B5D8A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2.36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***(1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65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3.38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</w:tcPr>
          <w:p w14:paraId="154118E6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7D64EF77" w14:textId="33B15556" w:rsidR="00F1445B" w:rsidRPr="006153B1" w:rsidRDefault="007B5D8A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3.36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***(2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65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4.27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</w:tcPr>
          <w:p w14:paraId="2443A61D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52486001" w14:textId="53AB2B07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3.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80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***(2.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40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6.00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10F4F62D" w14:textId="77777777" w:rsidTr="0058503D">
        <w:tc>
          <w:tcPr>
            <w:tcW w:w="2232" w:type="dxa"/>
            <w:tcBorders>
              <w:bottom w:val="single" w:sz="4" w:space="0" w:color="auto"/>
            </w:tcBorders>
          </w:tcPr>
          <w:p w14:paraId="0855877C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543B65E1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05C04DAC" w14:textId="2940F7DE" w:rsidR="00F1445B" w:rsidRPr="006153B1" w:rsidRDefault="007B5D8A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1.77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(0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70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4.46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3D70664C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1C114EE6" w14:textId="4E90BAA5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3.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48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***(2.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2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5.46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5F0C8680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7E90B822" w14:textId="474DC12B" w:rsidR="00F1445B" w:rsidRPr="006153B1" w:rsidRDefault="007B5D8A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10.03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***(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4.06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24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79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4FC28A69" w14:textId="77777777" w:rsidTr="0058503D">
        <w:tc>
          <w:tcPr>
            <w:tcW w:w="2232" w:type="dxa"/>
            <w:tcBorders>
              <w:top w:val="single" w:sz="4" w:space="0" w:color="auto"/>
            </w:tcBorders>
          </w:tcPr>
          <w:p w14:paraId="2094DFB6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0A5707E9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47D7315D" w14:textId="700FB1AE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54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(0.9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9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2.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37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58D8DB6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42823930" w14:textId="581BDCA1" w:rsidR="00F1445B" w:rsidRPr="006153B1" w:rsidRDefault="007B5D8A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2.26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***(1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74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2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95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8D8B783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4D04E498" w14:textId="68289C96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2.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8**(1.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23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3.85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40B81034" w14:textId="77777777" w:rsidTr="0058503D">
        <w:tc>
          <w:tcPr>
            <w:tcW w:w="2232" w:type="dxa"/>
          </w:tcPr>
          <w:p w14:paraId="7544CD43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6B836B7D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2BBF86D5" w14:textId="18AF0C1F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2.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54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***(1.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67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3.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87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</w:tcPr>
          <w:p w14:paraId="6DA46CEC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57F387E1" w14:textId="16AE148C" w:rsidR="00F1445B" w:rsidRPr="006153B1" w:rsidRDefault="007B5D8A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3.81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***(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3.02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4.81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</w:tcPr>
          <w:p w14:paraId="34B09D2E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768AAA66" w14:textId="4F595FBD" w:rsidR="00F1445B" w:rsidRPr="006153B1" w:rsidRDefault="007B5D8A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5.04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***(3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56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7.12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5484DE67" w14:textId="77777777" w:rsidTr="0058503D">
        <w:tc>
          <w:tcPr>
            <w:tcW w:w="2232" w:type="dxa"/>
          </w:tcPr>
          <w:p w14:paraId="70526C2F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250D4A5A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09EA1B2B" w14:textId="00C934B5" w:rsidR="00F1445B" w:rsidRPr="006153B1" w:rsidRDefault="007B5D8A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4.08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**(1.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43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11.65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</w:tcPr>
          <w:p w14:paraId="7520E422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09DCF04E" w14:textId="13BDACE0" w:rsidR="00F1445B" w:rsidRPr="006153B1" w:rsidRDefault="007B5D8A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6.40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***(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4.72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8.69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</w:tcPr>
          <w:p w14:paraId="7BFB8EDD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7CA4ACC4" w14:textId="67D08005" w:rsidR="00F1445B" w:rsidRPr="006153B1" w:rsidRDefault="007B5D8A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7.56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***(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5.50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10.40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:rsidRPr="00266A4F" w14:paraId="3FBD3E7D" w14:textId="77777777" w:rsidTr="0058503D">
        <w:tc>
          <w:tcPr>
            <w:tcW w:w="758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854F15C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Model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3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: adjusted for gender, age and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baseline 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health</w:t>
            </w: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3DBC0507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7119B6A1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02803D92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0CC6BFEA" w14:textId="77777777" w:rsidR="00F1445B" w:rsidRPr="00266A4F" w:rsidRDefault="00F1445B" w:rsidP="0058503D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F1445B" w14:paraId="2F176F10" w14:textId="77777777" w:rsidTr="0058503D">
        <w:tc>
          <w:tcPr>
            <w:tcW w:w="2232" w:type="dxa"/>
            <w:tcBorders>
              <w:top w:val="single" w:sz="4" w:space="0" w:color="auto"/>
            </w:tcBorders>
          </w:tcPr>
          <w:p w14:paraId="5A132102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2AE631F4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5C172A84" w14:textId="77777777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FC6F1BA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0E345C5E" w14:textId="64CD4108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1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9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(0.9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5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1.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49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9C835ED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60C98C47" w14:textId="3E8AF05D" w:rsidR="00F1445B" w:rsidRPr="006153B1" w:rsidRDefault="00F1445B" w:rsidP="007B5D8A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17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(0.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7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1.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93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3E758D7D" w14:textId="77777777" w:rsidTr="0058503D">
        <w:tc>
          <w:tcPr>
            <w:tcW w:w="2232" w:type="dxa"/>
          </w:tcPr>
          <w:p w14:paraId="310C888A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48DED3CC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277025C2" w14:textId="431E64CE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39*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(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1.0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1.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9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2)</w:t>
            </w:r>
          </w:p>
        </w:tc>
        <w:tc>
          <w:tcPr>
            <w:tcW w:w="222" w:type="dxa"/>
          </w:tcPr>
          <w:p w14:paraId="1465457E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0C27A73A" w14:textId="4771E4E8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65*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**(1.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28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2.14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</w:tcPr>
          <w:p w14:paraId="6847153D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0A06B5B5" w14:textId="2292C5B0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76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**(1.1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6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2.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65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07E8FBBB" w14:textId="77777777" w:rsidTr="0058503D">
        <w:tc>
          <w:tcPr>
            <w:tcW w:w="2232" w:type="dxa"/>
            <w:tcBorders>
              <w:bottom w:val="single" w:sz="4" w:space="0" w:color="auto"/>
            </w:tcBorders>
          </w:tcPr>
          <w:p w14:paraId="3EC1B8BF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28D9440A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32140681" w14:textId="6A6080AD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3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(0.</w:t>
            </w:r>
            <w:r w:rsidR="007B5D8A">
              <w:rPr>
                <w:rFonts w:ascii="Arial" w:eastAsia="新細明體" w:hAnsi="Arial" w:cs="Arial"/>
                <w:kern w:val="0"/>
                <w:szCs w:val="24"/>
              </w:rPr>
              <w:t>62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 w:rsidR="00820DD2">
              <w:rPr>
                <w:rFonts w:ascii="Arial" w:eastAsia="新細明體" w:hAnsi="Arial" w:cs="Arial"/>
                <w:kern w:val="0"/>
                <w:szCs w:val="24"/>
              </w:rPr>
              <w:t>2.75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454A58A8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5037FE0C" w14:textId="496C9713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820DD2">
              <w:rPr>
                <w:rFonts w:ascii="Arial" w:eastAsia="新細明體" w:hAnsi="Arial" w:cs="Arial"/>
                <w:kern w:val="0"/>
                <w:szCs w:val="24"/>
              </w:rPr>
              <w:t>59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*(1.</w:t>
            </w:r>
            <w:r w:rsidR="00820DD2">
              <w:rPr>
                <w:rFonts w:ascii="Arial" w:eastAsia="新細明體" w:hAnsi="Arial" w:cs="Arial"/>
                <w:kern w:val="0"/>
                <w:szCs w:val="24"/>
              </w:rPr>
              <w:t>05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2.</w:t>
            </w:r>
            <w:r w:rsidR="00820DD2">
              <w:rPr>
                <w:rFonts w:ascii="Arial" w:eastAsia="新細明體" w:hAnsi="Arial" w:cs="Arial"/>
                <w:kern w:val="0"/>
                <w:szCs w:val="24"/>
              </w:rPr>
              <w:t>42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F19E41C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6F50C02A" w14:textId="3C8B7D6E" w:rsidR="00F1445B" w:rsidRPr="006153B1" w:rsidRDefault="00820DD2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4.25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**(1.6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9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10.72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24C88C63" w14:textId="77777777" w:rsidTr="0058503D">
        <w:tc>
          <w:tcPr>
            <w:tcW w:w="2232" w:type="dxa"/>
            <w:tcBorders>
              <w:top w:val="single" w:sz="4" w:space="0" w:color="auto"/>
            </w:tcBorders>
          </w:tcPr>
          <w:p w14:paraId="100DDAC7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7E8EAD5A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429D4437" w14:textId="51204C86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820DD2">
              <w:rPr>
                <w:rFonts w:ascii="Arial" w:eastAsia="新細明體" w:hAnsi="Arial" w:cs="Arial"/>
                <w:kern w:val="0"/>
                <w:szCs w:val="24"/>
              </w:rPr>
              <w:t>24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(0.7</w:t>
            </w:r>
            <w:r w:rsidR="00820DD2">
              <w:rPr>
                <w:rFonts w:ascii="Arial" w:eastAsia="新細明體" w:hAnsi="Arial" w:cs="Arial"/>
                <w:kern w:val="0"/>
                <w:szCs w:val="24"/>
              </w:rPr>
              <w:t>9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1.</w:t>
            </w:r>
            <w:r w:rsidR="00820DD2">
              <w:rPr>
                <w:rFonts w:ascii="Arial" w:eastAsia="新細明體" w:hAnsi="Arial" w:cs="Arial"/>
                <w:kern w:val="0"/>
                <w:szCs w:val="24"/>
              </w:rPr>
              <w:t>94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64EC8D3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377B0E23" w14:textId="71CA7492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820DD2">
              <w:rPr>
                <w:rFonts w:ascii="Arial" w:eastAsia="新細明體" w:hAnsi="Arial" w:cs="Arial"/>
                <w:kern w:val="0"/>
                <w:szCs w:val="24"/>
              </w:rPr>
              <w:t>4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4</w:t>
            </w:r>
            <w:r w:rsidR="00820DD2">
              <w:rPr>
                <w:rFonts w:ascii="Arial" w:eastAsia="新細明體" w:hAnsi="Arial" w:cs="Arial"/>
                <w:kern w:val="0"/>
                <w:szCs w:val="24"/>
              </w:rPr>
              <w:t>*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(</w:t>
            </w:r>
            <w:r w:rsidR="00820DD2">
              <w:rPr>
                <w:rFonts w:ascii="Arial" w:eastAsia="新細明體" w:hAnsi="Arial" w:cs="Arial"/>
                <w:kern w:val="0"/>
                <w:szCs w:val="24"/>
              </w:rPr>
              <w:t>1.09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1.</w:t>
            </w:r>
            <w:r w:rsidR="00820DD2">
              <w:rPr>
                <w:rFonts w:ascii="Arial" w:eastAsia="新細明體" w:hAnsi="Arial" w:cs="Arial"/>
                <w:kern w:val="0"/>
                <w:szCs w:val="24"/>
              </w:rPr>
              <w:t>92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6DA1322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771CBE97" w14:textId="7E0071C2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820DD2">
              <w:rPr>
                <w:rFonts w:ascii="Arial" w:eastAsia="新細明體" w:hAnsi="Arial" w:cs="Arial"/>
                <w:kern w:val="0"/>
                <w:szCs w:val="24"/>
              </w:rPr>
              <w:t>37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(0.</w:t>
            </w:r>
            <w:r w:rsidR="00820DD2">
              <w:rPr>
                <w:rFonts w:ascii="Arial" w:eastAsia="新細明體" w:hAnsi="Arial" w:cs="Arial"/>
                <w:kern w:val="0"/>
                <w:szCs w:val="24"/>
              </w:rPr>
              <w:t>63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2.9</w:t>
            </w:r>
            <w:r w:rsidR="00820DD2">
              <w:rPr>
                <w:rFonts w:ascii="Arial" w:eastAsia="新細明體" w:hAnsi="Arial" w:cs="Arial"/>
                <w:kern w:val="0"/>
                <w:szCs w:val="24"/>
              </w:rPr>
              <w:t>6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  <w:tr w:rsidR="00F1445B" w14:paraId="3513382A" w14:textId="77777777" w:rsidTr="0058503D">
        <w:tc>
          <w:tcPr>
            <w:tcW w:w="2232" w:type="dxa"/>
          </w:tcPr>
          <w:p w14:paraId="3CBE6A3D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6FFE6971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0E20189A" w14:textId="5F36ADF8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820DD2">
              <w:rPr>
                <w:rFonts w:ascii="Arial" w:eastAsia="新細明體" w:hAnsi="Arial" w:cs="Arial"/>
                <w:kern w:val="0"/>
                <w:szCs w:val="24"/>
              </w:rPr>
              <w:t>78*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*(1.</w:t>
            </w:r>
            <w:r w:rsidR="00820DD2">
              <w:rPr>
                <w:rFonts w:ascii="Arial" w:eastAsia="新細明體" w:hAnsi="Arial" w:cs="Arial"/>
                <w:kern w:val="0"/>
                <w:szCs w:val="24"/>
              </w:rPr>
              <w:t>19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2.</w:t>
            </w:r>
            <w:r w:rsidR="00820DD2">
              <w:rPr>
                <w:rFonts w:ascii="Arial" w:eastAsia="新細明體" w:hAnsi="Arial" w:cs="Arial"/>
                <w:kern w:val="0"/>
                <w:szCs w:val="24"/>
              </w:rPr>
              <w:t>66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</w:tcPr>
          <w:p w14:paraId="005C8BDD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796E4E6F" w14:textId="7AB196D9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820DD2">
              <w:rPr>
                <w:rFonts w:ascii="Arial" w:eastAsia="新細明體" w:hAnsi="Arial" w:cs="Arial"/>
                <w:kern w:val="0"/>
                <w:szCs w:val="24"/>
              </w:rPr>
              <w:t>74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***(1.</w:t>
            </w:r>
            <w:r w:rsidR="00820DD2">
              <w:rPr>
                <w:rFonts w:ascii="Arial" w:eastAsia="新細明體" w:hAnsi="Arial" w:cs="Arial"/>
                <w:kern w:val="0"/>
                <w:szCs w:val="24"/>
              </w:rPr>
              <w:t>36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 w:rsidR="00820DD2">
              <w:rPr>
                <w:rFonts w:ascii="Arial" w:eastAsia="新細明體" w:hAnsi="Arial" w:cs="Arial"/>
                <w:kern w:val="0"/>
                <w:szCs w:val="24"/>
              </w:rPr>
              <w:t>2.23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</w:tcPr>
          <w:p w14:paraId="17C3FE86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550828D4" w14:textId="124682ED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1.</w:t>
            </w:r>
            <w:r w:rsidR="00820DD2">
              <w:rPr>
                <w:rFonts w:ascii="Arial" w:eastAsia="新細明體" w:hAnsi="Arial" w:cs="Arial"/>
                <w:kern w:val="0"/>
                <w:szCs w:val="24"/>
              </w:rPr>
              <w:t>9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5***(1.3</w:t>
            </w:r>
            <w:r w:rsidR="00820DD2">
              <w:rPr>
                <w:rFonts w:ascii="Arial" w:eastAsia="新細明體" w:hAnsi="Arial" w:cs="Arial"/>
                <w:kern w:val="0"/>
                <w:szCs w:val="24"/>
              </w:rPr>
              <w:t>7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2.</w:t>
            </w:r>
            <w:r w:rsidR="00820DD2">
              <w:rPr>
                <w:rFonts w:ascii="Arial" w:eastAsia="新細明體" w:hAnsi="Arial" w:cs="Arial"/>
                <w:kern w:val="0"/>
                <w:szCs w:val="24"/>
              </w:rPr>
              <w:t>7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8)</w:t>
            </w:r>
          </w:p>
        </w:tc>
      </w:tr>
      <w:tr w:rsidR="00F1445B" w14:paraId="5E03029A" w14:textId="77777777" w:rsidTr="0058503D">
        <w:tc>
          <w:tcPr>
            <w:tcW w:w="2232" w:type="dxa"/>
            <w:tcBorders>
              <w:bottom w:val="single" w:sz="12" w:space="0" w:color="auto"/>
            </w:tcBorders>
          </w:tcPr>
          <w:p w14:paraId="3D5E735B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6B7C4A90" w14:textId="77777777" w:rsidR="00F1445B" w:rsidRPr="00154C2F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1A4574B8" w14:textId="54E22F30" w:rsidR="00F1445B" w:rsidRPr="006153B1" w:rsidRDefault="00F1445B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kern w:val="0"/>
                <w:szCs w:val="24"/>
              </w:rPr>
              <w:t>2.</w:t>
            </w:r>
            <w:r w:rsidR="00820DD2">
              <w:rPr>
                <w:rFonts w:ascii="Arial" w:eastAsia="新細明體" w:hAnsi="Arial" w:cs="Arial"/>
                <w:kern w:val="0"/>
                <w:szCs w:val="24"/>
              </w:rPr>
              <w:t>2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4*(1.</w:t>
            </w:r>
            <w:r w:rsidR="00820DD2">
              <w:rPr>
                <w:rFonts w:ascii="Arial" w:eastAsia="新細明體" w:hAnsi="Arial" w:cs="Arial"/>
                <w:kern w:val="0"/>
                <w:szCs w:val="24"/>
              </w:rPr>
              <w:t>1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-4.</w:t>
            </w:r>
            <w:r w:rsidR="00820DD2">
              <w:rPr>
                <w:rFonts w:ascii="Arial" w:eastAsia="新細明體" w:hAnsi="Arial" w:cs="Arial"/>
                <w:kern w:val="0"/>
                <w:szCs w:val="24"/>
              </w:rPr>
              <w:t>52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759B7ACD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14:paraId="68C30102" w14:textId="193CBDB7" w:rsidR="00F1445B" w:rsidRPr="006153B1" w:rsidRDefault="00820DD2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2.75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***(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2.03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3.73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1C0A915B" w14:textId="77777777" w:rsidR="00F1445B" w:rsidRPr="006153B1" w:rsidRDefault="00F1445B" w:rsidP="0058503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5C770B8D" w14:textId="556D8171" w:rsidR="00F1445B" w:rsidRPr="006153B1" w:rsidRDefault="00820DD2" w:rsidP="0058503D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3.13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***(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2.27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4.32</w:t>
            </w:r>
            <w:r w:rsidR="00F1445B" w:rsidRPr="006153B1">
              <w:rPr>
                <w:rFonts w:ascii="Arial" w:eastAsia="新細明體" w:hAnsi="Arial" w:cs="Arial"/>
                <w:kern w:val="0"/>
                <w:szCs w:val="24"/>
              </w:rPr>
              <w:t>)</w:t>
            </w:r>
          </w:p>
        </w:tc>
      </w:tr>
    </w:tbl>
    <w:p w14:paraId="5FA682B3" w14:textId="77777777" w:rsidR="00826CAA" w:rsidRDefault="00826CAA" w:rsidP="00826CAA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* p</w:t>
      </w:r>
      <w:r>
        <w:rPr>
          <w:rFonts w:ascii="Arial" w:eastAsia="新細明體" w:hAnsi="Arial" w:cs="Arial"/>
          <w:color w:val="222222"/>
          <w:kern w:val="0"/>
          <w:szCs w:val="24"/>
        </w:rPr>
        <w:t>&lt;0.05,  ** p&lt;0.01,  *** p&lt;0.001</w:t>
      </w:r>
    </w:p>
    <w:p w14:paraId="11F0FDDF" w14:textId="77777777" w:rsidR="00826CAA" w:rsidRDefault="00826CAA" w:rsidP="00826CAA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</w:p>
    <w:p w14:paraId="4B3FABB9" w14:textId="1FFEF30E" w:rsidR="00826CAA" w:rsidRDefault="00826CAA" w:rsidP="00183BD7">
      <w:pPr>
        <w:widowControl/>
        <w:shd w:val="clear" w:color="auto" w:fill="FFFFFF"/>
        <w:spacing w:line="480" w:lineRule="auto"/>
        <w:rPr>
          <w:rFonts w:ascii="Arial" w:eastAsia="新細明體" w:hAnsi="Arial" w:cs="Arial"/>
          <w:kern w:val="0"/>
          <w:szCs w:val="24"/>
        </w:rPr>
      </w:pPr>
    </w:p>
    <w:p w14:paraId="17E000B8" w14:textId="6075A8AD" w:rsidR="0071644E" w:rsidRPr="003B6555" w:rsidRDefault="0071644E" w:rsidP="0071644E">
      <w:pPr>
        <w:pStyle w:val="a3"/>
        <w:keepNext/>
        <w:widowControl/>
        <w:numPr>
          <w:ilvl w:val="0"/>
          <w:numId w:val="11"/>
        </w:numPr>
        <w:ind w:leftChars="0"/>
        <w:rPr>
          <w:rFonts w:ascii="Arial" w:eastAsia="新細明體" w:hAnsi="Arial" w:cs="Arial"/>
          <w:b/>
          <w:bCs/>
          <w:kern w:val="0"/>
          <w:szCs w:val="24"/>
        </w:rPr>
      </w:pPr>
      <w:r w:rsidRPr="003B6555">
        <w:rPr>
          <w:rFonts w:ascii="Arial" w:eastAsia="新細明體" w:hAnsi="Arial" w:cs="Arial" w:hint="eastAsia"/>
          <w:b/>
          <w:bCs/>
          <w:kern w:val="0"/>
          <w:szCs w:val="24"/>
        </w:rPr>
        <w:lastRenderedPageBreak/>
        <w:t>1</w:t>
      </w:r>
      <w:r w:rsidRPr="003B6555">
        <w:rPr>
          <w:rFonts w:ascii="Arial" w:eastAsia="新細明體" w:hAnsi="Arial" w:cs="Arial"/>
          <w:b/>
          <w:bCs/>
          <w:kern w:val="0"/>
          <w:szCs w:val="24"/>
        </w:rPr>
        <w:t>0% of individuals “lost to follow-up” classified as unhealthy</w:t>
      </w:r>
    </w:p>
    <w:p w14:paraId="335CE8DD" w14:textId="77777777" w:rsidR="00C74380" w:rsidRPr="003B6555" w:rsidRDefault="00C74380" w:rsidP="00C74380">
      <w:pPr>
        <w:keepNext/>
        <w:widowControl/>
        <w:rPr>
          <w:rFonts w:ascii="Arial" w:eastAsia="新細明體" w:hAnsi="Arial" w:cs="Arial"/>
          <w:kern w:val="0"/>
          <w:szCs w:val="24"/>
        </w:rPr>
      </w:pPr>
    </w:p>
    <w:p w14:paraId="0E5E405A" w14:textId="55B3B062" w:rsidR="00C74380" w:rsidRPr="003B6555" w:rsidRDefault="00C74380" w:rsidP="00C74380">
      <w:pPr>
        <w:keepNext/>
        <w:widowControl/>
      </w:pPr>
      <w:r w:rsidRPr="003B6555">
        <w:rPr>
          <w:rFonts w:ascii="Arial" w:eastAsia="新細明體" w:hAnsi="Arial" w:cs="Arial" w:hint="eastAsia"/>
          <w:kern w:val="0"/>
          <w:szCs w:val="24"/>
        </w:rPr>
        <w:t>T</w:t>
      </w:r>
      <w:r w:rsidRPr="003B6555">
        <w:rPr>
          <w:rFonts w:ascii="Arial" w:eastAsia="新細明體" w:hAnsi="Arial" w:cs="Arial"/>
          <w:kern w:val="0"/>
          <w:szCs w:val="24"/>
        </w:rPr>
        <w:t xml:space="preserve">able </w:t>
      </w:r>
      <w:r w:rsidR="0071644E" w:rsidRPr="003B6555">
        <w:rPr>
          <w:rFonts w:ascii="Arial" w:eastAsia="新細明體" w:hAnsi="Arial" w:cs="Arial" w:hint="eastAsia"/>
          <w:kern w:val="0"/>
          <w:szCs w:val="24"/>
        </w:rPr>
        <w:t>2</w:t>
      </w:r>
      <w:r w:rsidRPr="003B6555">
        <w:rPr>
          <w:rFonts w:ascii="Arial" w:eastAsia="新細明體" w:hAnsi="Arial" w:cs="Arial"/>
          <w:kern w:val="0"/>
          <w:szCs w:val="24"/>
        </w:rPr>
        <w:t>A</w:t>
      </w:r>
    </w:p>
    <w:p w14:paraId="50D77CE8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 w:rsidRPr="003B6555">
        <w:rPr>
          <w:rFonts w:ascii="Arial" w:eastAsia="新細明體" w:hAnsi="Arial" w:cs="Arial"/>
          <w:kern w:val="0"/>
          <w:szCs w:val="24"/>
        </w:rPr>
        <w:t xml:space="preserve">GEE analysis of </w:t>
      </w:r>
      <w:r w:rsidRPr="00826CAA">
        <w:rPr>
          <w:rFonts w:ascii="Arial" w:eastAsia="新細明體" w:hAnsi="Arial" w:cs="Arial"/>
          <w:color w:val="222222"/>
          <w:kern w:val="0"/>
          <w:szCs w:val="24"/>
        </w:rPr>
        <w:t>Self-rated health (SRH): Odds ratios (95% confidence intervals) across three life stages’ SES strata</w:t>
      </w:r>
    </w:p>
    <w:tbl>
      <w:tblPr>
        <w:tblStyle w:val="a8"/>
        <w:tblW w:w="13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513"/>
        <w:gridCol w:w="2843"/>
        <w:gridCol w:w="222"/>
        <w:gridCol w:w="3057"/>
        <w:gridCol w:w="222"/>
        <w:gridCol w:w="2848"/>
      </w:tblGrid>
      <w:tr w:rsidR="00C74380" w:rsidRPr="00154C2F" w14:paraId="70AA7B38" w14:textId="77777777" w:rsidTr="00AE33A5">
        <w:tc>
          <w:tcPr>
            <w:tcW w:w="2232" w:type="dxa"/>
            <w:tcBorders>
              <w:top w:val="single" w:sz="12" w:space="0" w:color="auto"/>
            </w:tcBorders>
          </w:tcPr>
          <w:p w14:paraId="75DFC3A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Father’s education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24626CD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E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ducation</w:t>
            </w:r>
          </w:p>
        </w:tc>
        <w:tc>
          <w:tcPr>
            <w:tcW w:w="9192" w:type="dxa"/>
            <w:gridSpan w:val="5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EF60F01" w14:textId="77777777" w:rsidR="00C74380" w:rsidRPr="00154C2F" w:rsidRDefault="00C74380" w:rsidP="00AE33A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60327">
              <w:rPr>
                <w:rFonts w:ascii="Arial" w:eastAsia="新細明體" w:hAnsi="Arial" w:cs="Arial"/>
                <w:kern w:val="0"/>
                <w:szCs w:val="24"/>
              </w:rPr>
              <w:t>Monthly household income</w:t>
            </w:r>
          </w:p>
        </w:tc>
      </w:tr>
      <w:tr w:rsidR="00C74380" w:rsidRPr="00154C2F" w14:paraId="338D3EA6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5745F5E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31F666D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D354F6" w14:textId="77777777" w:rsidR="00C74380" w:rsidRPr="00154C2F" w:rsidRDefault="00C74380" w:rsidP="00AE33A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ow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4A6F56EE" w14:textId="77777777" w:rsidR="00C74380" w:rsidRPr="00154C2F" w:rsidRDefault="00C74380" w:rsidP="00AE33A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  <w:vAlign w:val="center"/>
          </w:tcPr>
          <w:p w14:paraId="2C66C214" w14:textId="77777777" w:rsidR="00C74380" w:rsidRPr="00154C2F" w:rsidRDefault="00C74380" w:rsidP="00AE33A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m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edium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7D303607" w14:textId="77777777" w:rsidR="00C74380" w:rsidRPr="00154C2F" w:rsidRDefault="00C74380" w:rsidP="00AE33A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  <w:vAlign w:val="center"/>
          </w:tcPr>
          <w:p w14:paraId="3D95B6A9" w14:textId="77777777" w:rsidR="00C74380" w:rsidRPr="00154C2F" w:rsidRDefault="00C74380" w:rsidP="00AE33A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h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gh</w:t>
            </w:r>
          </w:p>
        </w:tc>
      </w:tr>
      <w:tr w:rsidR="00C74380" w:rsidRPr="00154C2F" w14:paraId="26756240" w14:textId="77777777" w:rsidTr="00AE33A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CA9243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b/>
                <w:kern w:val="0"/>
                <w:szCs w:val="24"/>
              </w:rPr>
              <w:t>Mo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del 1: crude model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0FDE6D5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6315F1B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5BE688B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3616C34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224E072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</w:tr>
      <w:tr w:rsidR="00C74380" w:rsidRPr="00154C2F" w14:paraId="41ED7B0D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0046E72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3B1D811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75EEB16A" w14:textId="77777777" w:rsidR="00C74380" w:rsidRPr="00154C2F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119181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1ABEB387" w14:textId="05F1E4A4" w:rsidR="00C74380" w:rsidRPr="00154C2F" w:rsidRDefault="005C5A1A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0.96(0.82-1.12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0FA153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350CAA49" w14:textId="391710CF" w:rsidR="00C74380" w:rsidRPr="00154C2F" w:rsidRDefault="005C5A1A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1(0.75-1.35)</w:t>
            </w:r>
          </w:p>
        </w:tc>
      </w:tr>
      <w:tr w:rsidR="00C74380" w:rsidRPr="00154C2F" w14:paraId="4DA7265B" w14:textId="77777777" w:rsidTr="00AE33A5">
        <w:tc>
          <w:tcPr>
            <w:tcW w:w="2232" w:type="dxa"/>
          </w:tcPr>
          <w:p w14:paraId="4E9674F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7D12205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3B707A8F" w14:textId="31233C79" w:rsidR="00C74380" w:rsidRPr="00154C2F" w:rsidRDefault="005C5A1A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7(0.84-1.37)</w:t>
            </w:r>
          </w:p>
        </w:tc>
        <w:tc>
          <w:tcPr>
            <w:tcW w:w="222" w:type="dxa"/>
          </w:tcPr>
          <w:p w14:paraId="651A93A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479EF6A9" w14:textId="60158925" w:rsidR="00C74380" w:rsidRPr="00154C2F" w:rsidRDefault="005C5A1A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1.17(0.99-1.38)</w:t>
            </w:r>
          </w:p>
        </w:tc>
        <w:tc>
          <w:tcPr>
            <w:tcW w:w="222" w:type="dxa"/>
          </w:tcPr>
          <w:p w14:paraId="3869837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42E45BEB" w14:textId="1B8DFA0D" w:rsidR="00C74380" w:rsidRPr="00154C2F" w:rsidRDefault="005C5A1A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9(0.98-1.70)</w:t>
            </w:r>
          </w:p>
        </w:tc>
      </w:tr>
      <w:tr w:rsidR="005C5A1A" w:rsidRPr="00154C2F" w14:paraId="51DB31CE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20773EB0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19ACA04F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0E8EBD49" w14:textId="4C5527C9" w:rsidR="005C5A1A" w:rsidRPr="00154C2F" w:rsidRDefault="005C5A1A" w:rsidP="005C5A1A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1.60(0.75-3.43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1500510B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4831DD53" w14:textId="1C85E384" w:rsidR="005C5A1A" w:rsidRPr="00154C2F" w:rsidRDefault="005C5A1A" w:rsidP="005C5A1A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1.50**(1.11-2.03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3C049A2F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179BDF88" w14:textId="624F1543" w:rsidR="005C5A1A" w:rsidRPr="00154C2F" w:rsidRDefault="005C5A1A" w:rsidP="005C5A1A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0(0.98-2.28)</w:t>
            </w:r>
          </w:p>
        </w:tc>
      </w:tr>
      <w:tr w:rsidR="005C5A1A" w:rsidRPr="00154C2F" w14:paraId="5E1C2699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61129E06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2245457E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I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5687A92C" w14:textId="0BB8CA0B" w:rsidR="005C5A1A" w:rsidRPr="00154C2F" w:rsidRDefault="005C5A1A" w:rsidP="005C5A1A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8(0.81-1.44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D71D1E1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028D76DD" w14:textId="518BB7B5" w:rsidR="005C5A1A" w:rsidRPr="00154C2F" w:rsidRDefault="005C5A1A" w:rsidP="005C5A1A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5(0.85-1.29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815B2C3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43779857" w14:textId="2ED4E374" w:rsidR="005C5A1A" w:rsidRPr="00154C2F" w:rsidRDefault="005C5A1A" w:rsidP="005C5A1A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1(0.70-2.09)</w:t>
            </w:r>
          </w:p>
        </w:tc>
      </w:tr>
      <w:tr w:rsidR="005C5A1A" w:rsidRPr="00154C2F" w14:paraId="5D2EFF3D" w14:textId="77777777" w:rsidTr="00AE33A5">
        <w:tc>
          <w:tcPr>
            <w:tcW w:w="2232" w:type="dxa"/>
          </w:tcPr>
          <w:p w14:paraId="7901A6CD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4F6903E7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P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0AC79175" w14:textId="3BB6DC01" w:rsidR="005C5A1A" w:rsidRPr="00154C2F" w:rsidRDefault="005C5A1A" w:rsidP="005C5A1A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2(0.75-1.37)</w:t>
            </w:r>
          </w:p>
        </w:tc>
        <w:tc>
          <w:tcPr>
            <w:tcW w:w="222" w:type="dxa"/>
          </w:tcPr>
          <w:p w14:paraId="2523F57F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6F8DC141" w14:textId="18CB3A89" w:rsidR="005C5A1A" w:rsidRPr="00154C2F" w:rsidRDefault="005C5A1A" w:rsidP="005C5A1A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8(0.92-1.28)</w:t>
            </w:r>
          </w:p>
        </w:tc>
        <w:tc>
          <w:tcPr>
            <w:tcW w:w="222" w:type="dxa"/>
          </w:tcPr>
          <w:p w14:paraId="2C3BDCB1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0F8E325E" w14:textId="2C26D2F7" w:rsidR="005C5A1A" w:rsidRPr="00154C2F" w:rsidRDefault="005C5A1A" w:rsidP="005C5A1A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7*(1.00-1.61)</w:t>
            </w:r>
          </w:p>
        </w:tc>
      </w:tr>
      <w:tr w:rsidR="005C5A1A" w:rsidRPr="00154C2F" w14:paraId="79001EB6" w14:textId="77777777" w:rsidTr="00AE33A5">
        <w:tc>
          <w:tcPr>
            <w:tcW w:w="2232" w:type="dxa"/>
          </w:tcPr>
          <w:p w14:paraId="6F029EC0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5291128D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22818D28" w14:textId="708C99D0" w:rsidR="005C5A1A" w:rsidRPr="00154C2F" w:rsidRDefault="005C5A1A" w:rsidP="005C5A1A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9(0.64-2.18)</w:t>
            </w:r>
          </w:p>
        </w:tc>
        <w:tc>
          <w:tcPr>
            <w:tcW w:w="222" w:type="dxa"/>
          </w:tcPr>
          <w:p w14:paraId="5F10FA84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296782A1" w14:textId="24C5BD30" w:rsidR="005C5A1A" w:rsidRPr="00154C2F" w:rsidRDefault="005C5A1A" w:rsidP="005C5A1A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9***(1.40-2.04)</w:t>
            </w:r>
          </w:p>
        </w:tc>
        <w:tc>
          <w:tcPr>
            <w:tcW w:w="222" w:type="dxa"/>
          </w:tcPr>
          <w:p w14:paraId="030B2AD1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5E763C9C" w14:textId="09C45154" w:rsidR="005C5A1A" w:rsidRPr="00154C2F" w:rsidRDefault="005C5A1A" w:rsidP="005C5A1A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7***(1.54-2.26)</w:t>
            </w:r>
          </w:p>
        </w:tc>
      </w:tr>
      <w:tr w:rsidR="005C5A1A" w:rsidRPr="00154C2F" w14:paraId="5AB56123" w14:textId="77777777" w:rsidTr="00AE33A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4A72E7F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Model 2: a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djusted for gender and age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6CAF73B5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21F6E217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174C3F3C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6322A115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428A9CFD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</w:tr>
      <w:tr w:rsidR="005C5A1A" w:rsidRPr="00154C2F" w14:paraId="21189D2C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7B5C63A3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226761F2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732552F5" w14:textId="77777777" w:rsidR="005C5A1A" w:rsidRDefault="005C5A1A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9EC7D3B" w14:textId="77777777" w:rsidR="005C5A1A" w:rsidRDefault="005C5A1A" w:rsidP="005C5A1A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008D46EF" w14:textId="667B4F4C" w:rsidR="005C5A1A" w:rsidRDefault="00C47A53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1(0.86-1.18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6E6F419" w14:textId="77777777" w:rsidR="005C5A1A" w:rsidRDefault="005C5A1A" w:rsidP="005C5A1A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252F428B" w14:textId="4CC97C6F" w:rsidR="005C5A1A" w:rsidRDefault="00C47A53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7(0.87-1.58)</w:t>
            </w:r>
          </w:p>
        </w:tc>
      </w:tr>
      <w:tr w:rsidR="005C5A1A" w:rsidRPr="00154C2F" w14:paraId="3CAFDC86" w14:textId="77777777" w:rsidTr="00AE33A5">
        <w:tc>
          <w:tcPr>
            <w:tcW w:w="2232" w:type="dxa"/>
          </w:tcPr>
          <w:p w14:paraId="4852702F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1DA694B1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1AA30712" w14:textId="5F1A083B" w:rsidR="005C5A1A" w:rsidRDefault="00C47A53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91(0.71-1.18)</w:t>
            </w:r>
          </w:p>
        </w:tc>
        <w:tc>
          <w:tcPr>
            <w:tcW w:w="222" w:type="dxa"/>
          </w:tcPr>
          <w:p w14:paraId="7B52FCED" w14:textId="77777777" w:rsidR="005C5A1A" w:rsidRDefault="005C5A1A" w:rsidP="005C5A1A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39BE0390" w14:textId="0691A153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9(0.92-1.30)</w:t>
            </w:r>
          </w:p>
        </w:tc>
        <w:tc>
          <w:tcPr>
            <w:tcW w:w="222" w:type="dxa"/>
          </w:tcPr>
          <w:p w14:paraId="499B81B4" w14:textId="77777777" w:rsidR="005C5A1A" w:rsidRDefault="005C5A1A" w:rsidP="005C5A1A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6DCBC0C9" w14:textId="5A0B04A7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2(0.93-1.61)</w:t>
            </w:r>
          </w:p>
        </w:tc>
      </w:tr>
      <w:tr w:rsidR="005C5A1A" w:rsidRPr="00154C2F" w14:paraId="636F72D7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41ABE41C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7A5AE16E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0B87424F" w14:textId="30079B9F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5(0.62-2.52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5F07823A" w14:textId="77777777" w:rsidR="005C5A1A" w:rsidRDefault="005C5A1A" w:rsidP="005C5A1A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3E1BC762" w14:textId="08A6BA48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8(1.00-1.90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4ABCCC0C" w14:textId="77777777" w:rsidR="005C5A1A" w:rsidRDefault="005C5A1A" w:rsidP="005C5A1A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47ECD335" w14:textId="195FF872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0(0.92-2.13)</w:t>
            </w:r>
          </w:p>
        </w:tc>
      </w:tr>
      <w:tr w:rsidR="005C5A1A" w:rsidRPr="00154C2F" w14:paraId="055EBF80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45959319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1638FCA1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23405819" w14:textId="6B1736E1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5(0.86-1.53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68085FB" w14:textId="77777777" w:rsidR="005C5A1A" w:rsidRDefault="005C5A1A" w:rsidP="005C5A1A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3BA0D24A" w14:textId="16D26D78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3(1.00-1.52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3B02E23" w14:textId="77777777" w:rsidR="005C5A1A" w:rsidRDefault="005C5A1A" w:rsidP="005C5A1A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38E6B29B" w14:textId="3E77DD57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7(0.78-2.40)</w:t>
            </w:r>
          </w:p>
        </w:tc>
      </w:tr>
      <w:tr w:rsidR="005C5A1A" w:rsidRPr="00154C2F" w14:paraId="2CF679DB" w14:textId="77777777" w:rsidTr="00AE33A5">
        <w:tc>
          <w:tcPr>
            <w:tcW w:w="2232" w:type="dxa"/>
          </w:tcPr>
          <w:p w14:paraId="1EE54727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5CE758BE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324445FE" w14:textId="15F93B8D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94(0.69-1.29)</w:t>
            </w:r>
          </w:p>
        </w:tc>
        <w:tc>
          <w:tcPr>
            <w:tcW w:w="222" w:type="dxa"/>
          </w:tcPr>
          <w:p w14:paraId="003DFA5E" w14:textId="77777777" w:rsidR="005C5A1A" w:rsidRDefault="005C5A1A" w:rsidP="005C5A1A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64BA9A80" w14:textId="60AB808B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8(0.91-1.28)</w:t>
            </w:r>
          </w:p>
        </w:tc>
        <w:tc>
          <w:tcPr>
            <w:tcW w:w="222" w:type="dxa"/>
          </w:tcPr>
          <w:p w14:paraId="65C5FCBC" w14:textId="77777777" w:rsidR="005C5A1A" w:rsidRDefault="005C5A1A" w:rsidP="005C5A1A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777DB786" w14:textId="4BDD6C8B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8*(1.01-1.63)</w:t>
            </w:r>
          </w:p>
        </w:tc>
      </w:tr>
      <w:tr w:rsidR="005C5A1A" w:rsidRPr="00154C2F" w14:paraId="7273B5EA" w14:textId="77777777" w:rsidTr="00AE33A5">
        <w:tc>
          <w:tcPr>
            <w:tcW w:w="2232" w:type="dxa"/>
          </w:tcPr>
          <w:p w14:paraId="06AD88E0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4A68A356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2B4EE94B" w14:textId="4B05759A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2(0.60-2.09)</w:t>
            </w:r>
          </w:p>
        </w:tc>
        <w:tc>
          <w:tcPr>
            <w:tcW w:w="222" w:type="dxa"/>
          </w:tcPr>
          <w:p w14:paraId="0D58ADED" w14:textId="77777777" w:rsidR="005C5A1A" w:rsidRDefault="005C5A1A" w:rsidP="005C5A1A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1E15221C" w14:textId="4DA68B00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60***(1.31-1.95)</w:t>
            </w:r>
          </w:p>
        </w:tc>
        <w:tc>
          <w:tcPr>
            <w:tcW w:w="222" w:type="dxa"/>
          </w:tcPr>
          <w:p w14:paraId="2BCA4AD0" w14:textId="77777777" w:rsidR="005C5A1A" w:rsidRDefault="005C5A1A" w:rsidP="005C5A1A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0AA4E1B6" w14:textId="67A2CFC5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80***(1.47-2.20)</w:t>
            </w:r>
          </w:p>
        </w:tc>
      </w:tr>
      <w:tr w:rsidR="005C5A1A" w:rsidRPr="00154C2F" w14:paraId="0D5C52F1" w14:textId="77777777" w:rsidTr="00AE33A5">
        <w:tc>
          <w:tcPr>
            <w:tcW w:w="758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C16D80E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Model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3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: adjusted for gender, age and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baseline 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health</w:t>
            </w: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736B6946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7AB29A9D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30E2605D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779795D7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</w:tr>
      <w:tr w:rsidR="005C5A1A" w:rsidRPr="00154C2F" w14:paraId="5D37A423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29E6A884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10DB95F0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5313E4B0" w14:textId="77777777" w:rsidR="005C5A1A" w:rsidRDefault="005C5A1A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D391F3C" w14:textId="77777777" w:rsidR="005C5A1A" w:rsidRDefault="005C5A1A" w:rsidP="005C5A1A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53701ED5" w14:textId="0D54EBFD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97(0.82-1.13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F5BA9A6" w14:textId="77777777" w:rsidR="005C5A1A" w:rsidRDefault="005C5A1A" w:rsidP="005C5A1A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4A87F7BB" w14:textId="33C25FE4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2(0.83-1.52)</w:t>
            </w:r>
          </w:p>
        </w:tc>
      </w:tr>
      <w:tr w:rsidR="005C5A1A" w:rsidRPr="00154C2F" w14:paraId="26CC5FAE" w14:textId="77777777" w:rsidTr="00AE33A5">
        <w:tc>
          <w:tcPr>
            <w:tcW w:w="2232" w:type="dxa"/>
          </w:tcPr>
          <w:p w14:paraId="3AA0BF70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43DCF4AB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0EA31AD1" w14:textId="5C18F8E9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95(0.74-1.21)</w:t>
            </w:r>
          </w:p>
        </w:tc>
        <w:tc>
          <w:tcPr>
            <w:tcW w:w="222" w:type="dxa"/>
          </w:tcPr>
          <w:p w14:paraId="22487D79" w14:textId="77777777" w:rsidR="005C5A1A" w:rsidRDefault="005C5A1A" w:rsidP="005C5A1A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5202519D" w14:textId="3F8CEB2E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96(0.80-1.14)</w:t>
            </w:r>
          </w:p>
        </w:tc>
        <w:tc>
          <w:tcPr>
            <w:tcW w:w="222" w:type="dxa"/>
          </w:tcPr>
          <w:p w14:paraId="3E01D8E4" w14:textId="77777777" w:rsidR="005C5A1A" w:rsidRDefault="005C5A1A" w:rsidP="005C5A1A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67EA6909" w14:textId="5C586053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2(0.86-1.45)</w:t>
            </w:r>
          </w:p>
        </w:tc>
      </w:tr>
      <w:tr w:rsidR="005C5A1A" w:rsidRPr="00154C2F" w14:paraId="6B359F2F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097F4EC9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73FE2DD0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793078A0" w14:textId="71F5D3AE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75(0.41-1.39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539079E6" w14:textId="77777777" w:rsidR="005C5A1A" w:rsidRDefault="005C5A1A" w:rsidP="005C5A1A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68A15C6C" w14:textId="7031C596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3(0.90-1.67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11637C58" w14:textId="77777777" w:rsidR="005C5A1A" w:rsidRDefault="005C5A1A" w:rsidP="005C5A1A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30A5FF08" w14:textId="67B54568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95(0.63-1.45)</w:t>
            </w:r>
          </w:p>
        </w:tc>
      </w:tr>
      <w:tr w:rsidR="005C5A1A" w:rsidRPr="00154C2F" w14:paraId="474318A9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0328C0A5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4D732314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55158564" w14:textId="23CE9EC6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1(0.83-1.48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5AB36FA" w14:textId="77777777" w:rsidR="005C5A1A" w:rsidRDefault="005C5A1A" w:rsidP="005C5A1A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0468F302" w14:textId="08020D7D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9(0.97-1.47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93F5391" w14:textId="77777777" w:rsidR="005C5A1A" w:rsidRDefault="005C5A1A" w:rsidP="005C5A1A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1D75B23A" w14:textId="44A5AA74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6(0.78-2.04)</w:t>
            </w:r>
          </w:p>
        </w:tc>
      </w:tr>
      <w:tr w:rsidR="005C5A1A" w:rsidRPr="00154C2F" w14:paraId="1D6CA312" w14:textId="77777777" w:rsidTr="00AE33A5">
        <w:tc>
          <w:tcPr>
            <w:tcW w:w="2232" w:type="dxa"/>
          </w:tcPr>
          <w:p w14:paraId="7415F112" w14:textId="77777777" w:rsidR="005C5A1A" w:rsidRPr="00154C2F" w:rsidRDefault="005C5A1A" w:rsidP="005C5A1A">
            <w:pPr>
              <w:widowControl/>
              <w:ind w:leftChars="100" w:left="240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08CE2C0A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687C2FB5" w14:textId="5B195527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97(0.71-1.33)</w:t>
            </w:r>
          </w:p>
        </w:tc>
        <w:tc>
          <w:tcPr>
            <w:tcW w:w="222" w:type="dxa"/>
          </w:tcPr>
          <w:p w14:paraId="7F3F15CE" w14:textId="77777777" w:rsidR="005C5A1A" w:rsidRDefault="005C5A1A" w:rsidP="005C5A1A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323484FC" w14:textId="03E3217D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99(0.83-1.17)</w:t>
            </w:r>
          </w:p>
        </w:tc>
        <w:tc>
          <w:tcPr>
            <w:tcW w:w="222" w:type="dxa"/>
          </w:tcPr>
          <w:p w14:paraId="23DE88D9" w14:textId="77777777" w:rsidR="005C5A1A" w:rsidRDefault="005C5A1A" w:rsidP="005C5A1A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2B34A362" w14:textId="5017F104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1(0.81-1.26)</w:t>
            </w:r>
          </w:p>
        </w:tc>
      </w:tr>
      <w:tr w:rsidR="005C5A1A" w:rsidRPr="00154C2F" w14:paraId="423E85B9" w14:textId="77777777" w:rsidTr="00AE33A5">
        <w:tc>
          <w:tcPr>
            <w:tcW w:w="2232" w:type="dxa"/>
            <w:tcBorders>
              <w:bottom w:val="single" w:sz="12" w:space="0" w:color="auto"/>
            </w:tcBorders>
          </w:tcPr>
          <w:p w14:paraId="6BB8B36B" w14:textId="77777777" w:rsidR="005C5A1A" w:rsidRPr="00154C2F" w:rsidRDefault="005C5A1A" w:rsidP="005C5A1A">
            <w:pPr>
              <w:widowControl/>
              <w:ind w:leftChars="100" w:left="240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27C7ED75" w14:textId="77777777" w:rsidR="005C5A1A" w:rsidRPr="00154C2F" w:rsidRDefault="005C5A1A" w:rsidP="005C5A1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3BED7666" w14:textId="2EDD68B0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98(0.62-1.56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1FE3F92E" w14:textId="77777777" w:rsidR="005C5A1A" w:rsidRDefault="005C5A1A" w:rsidP="005C5A1A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14:paraId="07DB1030" w14:textId="6C1F0905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3**(1.09-1.61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7A08B6EF" w14:textId="77777777" w:rsidR="005C5A1A" w:rsidRDefault="005C5A1A" w:rsidP="005C5A1A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3B5EE330" w14:textId="3C66F0C6" w:rsidR="005C5A1A" w:rsidRDefault="001674AF" w:rsidP="005C5A1A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6**(1.12-1.66)</w:t>
            </w:r>
          </w:p>
        </w:tc>
      </w:tr>
    </w:tbl>
    <w:p w14:paraId="739CE983" w14:textId="77777777" w:rsidR="00C74380" w:rsidRPr="003B6555" w:rsidRDefault="00C74380" w:rsidP="00C74380">
      <w:pPr>
        <w:widowControl/>
        <w:rPr>
          <w:rFonts w:ascii="Arial" w:eastAsia="新細明體" w:hAnsi="Arial" w:cs="Arial"/>
          <w:kern w:val="0"/>
          <w:szCs w:val="24"/>
        </w:rPr>
      </w:pPr>
      <w:r w:rsidRPr="003B6555">
        <w:rPr>
          <w:rFonts w:ascii="Arial" w:eastAsia="新細明體" w:hAnsi="Arial" w:cs="Arial" w:hint="eastAsia"/>
          <w:kern w:val="0"/>
          <w:szCs w:val="24"/>
        </w:rPr>
        <w:t>* p</w:t>
      </w:r>
      <w:r w:rsidRPr="003B6555">
        <w:rPr>
          <w:rFonts w:ascii="Arial" w:eastAsia="新細明體" w:hAnsi="Arial" w:cs="Arial"/>
          <w:kern w:val="0"/>
          <w:szCs w:val="24"/>
        </w:rPr>
        <w:t>&lt;0.05,  ** p&lt;0.01,  *** p&lt;0.001</w:t>
      </w:r>
    </w:p>
    <w:p w14:paraId="65B74897" w14:textId="77777777" w:rsidR="00C74380" w:rsidRPr="003B6555" w:rsidRDefault="00C74380" w:rsidP="00C74380">
      <w:pPr>
        <w:widowControl/>
        <w:rPr>
          <w:rFonts w:ascii="Arial" w:eastAsia="新細明體" w:hAnsi="Arial" w:cs="Arial"/>
          <w:kern w:val="0"/>
          <w:szCs w:val="24"/>
        </w:rPr>
      </w:pPr>
    </w:p>
    <w:p w14:paraId="4368A864" w14:textId="5D6A84E4" w:rsidR="00C74380" w:rsidRPr="003B6555" w:rsidRDefault="00C74380" w:rsidP="00C74380">
      <w:pPr>
        <w:keepNext/>
        <w:widowControl/>
        <w:rPr>
          <w:rFonts w:ascii="Arial" w:eastAsia="新細明體" w:hAnsi="Arial" w:cs="Arial"/>
          <w:kern w:val="0"/>
          <w:szCs w:val="24"/>
        </w:rPr>
      </w:pPr>
      <w:r w:rsidRPr="003B6555">
        <w:rPr>
          <w:rFonts w:ascii="Arial" w:eastAsia="新細明體" w:hAnsi="Arial" w:cs="Arial" w:hint="eastAsia"/>
          <w:kern w:val="0"/>
          <w:szCs w:val="24"/>
        </w:rPr>
        <w:t>T</w:t>
      </w:r>
      <w:r w:rsidRPr="003B6555">
        <w:rPr>
          <w:rFonts w:ascii="Arial" w:eastAsia="新細明體" w:hAnsi="Arial" w:cs="Arial"/>
          <w:kern w:val="0"/>
          <w:szCs w:val="24"/>
        </w:rPr>
        <w:t xml:space="preserve">able </w:t>
      </w:r>
      <w:r w:rsidR="0071644E" w:rsidRPr="003B6555">
        <w:rPr>
          <w:rFonts w:ascii="Arial" w:eastAsia="新細明體" w:hAnsi="Arial" w:cs="Arial"/>
          <w:kern w:val="0"/>
          <w:szCs w:val="24"/>
        </w:rPr>
        <w:t>2</w:t>
      </w:r>
      <w:r w:rsidRPr="003B6555">
        <w:rPr>
          <w:rFonts w:ascii="Arial" w:eastAsia="新細明體" w:hAnsi="Arial" w:cs="Arial"/>
          <w:kern w:val="0"/>
          <w:szCs w:val="24"/>
        </w:rPr>
        <w:t>B</w:t>
      </w:r>
    </w:p>
    <w:p w14:paraId="2110CE82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 w:rsidRPr="003B6555">
        <w:rPr>
          <w:rFonts w:ascii="Arial" w:eastAsia="新細明體" w:hAnsi="Arial" w:cs="Arial"/>
          <w:kern w:val="0"/>
          <w:szCs w:val="24"/>
        </w:rPr>
        <w:t>GEE analysis of ADL disa</w:t>
      </w:r>
      <w:r w:rsidRPr="00826CAA">
        <w:rPr>
          <w:rFonts w:ascii="Arial" w:eastAsia="新細明體" w:hAnsi="Arial" w:cs="Arial"/>
          <w:color w:val="222222"/>
          <w:kern w:val="0"/>
          <w:szCs w:val="24"/>
        </w:rPr>
        <w:t>bility (bathing only): Odds ratios (95% confidence intervals) across three life stages’ SES strata</w:t>
      </w:r>
    </w:p>
    <w:tbl>
      <w:tblPr>
        <w:tblStyle w:val="a8"/>
        <w:tblW w:w="13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513"/>
        <w:gridCol w:w="2843"/>
        <w:gridCol w:w="222"/>
        <w:gridCol w:w="3057"/>
        <w:gridCol w:w="222"/>
        <w:gridCol w:w="2848"/>
      </w:tblGrid>
      <w:tr w:rsidR="00C74380" w14:paraId="620D28AE" w14:textId="77777777" w:rsidTr="00AE33A5">
        <w:tc>
          <w:tcPr>
            <w:tcW w:w="2232" w:type="dxa"/>
            <w:tcBorders>
              <w:top w:val="single" w:sz="12" w:space="0" w:color="auto"/>
            </w:tcBorders>
          </w:tcPr>
          <w:p w14:paraId="1CCF2453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Father’s education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51B1487C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E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ducation</w:t>
            </w:r>
          </w:p>
        </w:tc>
        <w:tc>
          <w:tcPr>
            <w:tcW w:w="9192" w:type="dxa"/>
            <w:gridSpan w:val="5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1936B011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60327">
              <w:rPr>
                <w:rFonts w:ascii="Arial" w:eastAsia="新細明體" w:hAnsi="Arial" w:cs="Arial"/>
                <w:kern w:val="0"/>
                <w:szCs w:val="24"/>
              </w:rPr>
              <w:t>Monthly household income</w:t>
            </w:r>
          </w:p>
        </w:tc>
      </w:tr>
      <w:tr w:rsidR="00C74380" w14:paraId="32E541F5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2DDE975E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4F61CA2A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957F00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l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ow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033629BA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  <w:vAlign w:val="center"/>
          </w:tcPr>
          <w:p w14:paraId="4FEB6876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m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edium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151350F0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  <w:vAlign w:val="center"/>
          </w:tcPr>
          <w:p w14:paraId="2114B80B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h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igh</w:t>
            </w:r>
          </w:p>
        </w:tc>
      </w:tr>
      <w:tr w:rsidR="00C74380" w:rsidRPr="00266A4F" w14:paraId="5FFA2E6A" w14:textId="77777777" w:rsidTr="00AE33A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020242E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b/>
                <w:kern w:val="0"/>
                <w:szCs w:val="24"/>
              </w:rPr>
              <w:t>Mo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del 1: crude model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0C18B9D4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2B9DA793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5A3276A9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5CFF1D71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42194F0B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C74380" w14:paraId="4C8CC0D4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1BD3750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1A3E0D5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5992EDD1" w14:textId="77777777" w:rsidR="00C74380" w:rsidRPr="00154C2F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4BA46A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2934C1A5" w14:textId="02C18CF6" w:rsidR="00C74380" w:rsidRPr="00154C2F" w:rsidRDefault="00A25E23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0**(1.09-1.81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7F5961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538C685E" w14:textId="1393BC25" w:rsidR="00C74380" w:rsidRPr="00154C2F" w:rsidRDefault="00A25E23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1(0.78-2.17)</w:t>
            </w:r>
          </w:p>
        </w:tc>
      </w:tr>
      <w:tr w:rsidR="00C74380" w14:paraId="2446AAE6" w14:textId="77777777" w:rsidTr="00AE33A5">
        <w:tc>
          <w:tcPr>
            <w:tcW w:w="2232" w:type="dxa"/>
          </w:tcPr>
          <w:p w14:paraId="4ECE675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5F5E9A9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4B5E7378" w14:textId="016728C7" w:rsidR="00C74380" w:rsidRPr="00154C2F" w:rsidRDefault="00A25E23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2(0.67-1.56)</w:t>
            </w:r>
          </w:p>
        </w:tc>
        <w:tc>
          <w:tcPr>
            <w:tcW w:w="222" w:type="dxa"/>
          </w:tcPr>
          <w:p w14:paraId="018094C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3CD8ED30" w14:textId="654D015D" w:rsidR="00C74380" w:rsidRPr="00154C2F" w:rsidRDefault="00A25E23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9**(1.14-1.96)</w:t>
            </w:r>
          </w:p>
        </w:tc>
        <w:tc>
          <w:tcPr>
            <w:tcW w:w="222" w:type="dxa"/>
          </w:tcPr>
          <w:p w14:paraId="6910222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2AFC188D" w14:textId="1CD9C853" w:rsidR="00C74380" w:rsidRPr="00154C2F" w:rsidRDefault="00A25E23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9**(1.34-4.62)</w:t>
            </w:r>
          </w:p>
        </w:tc>
      </w:tr>
      <w:tr w:rsidR="00C74380" w14:paraId="3D39E0E5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4616EC9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787EDE5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362514D0" w14:textId="671B9209" w:rsidR="00C74380" w:rsidRPr="00154C2F" w:rsidRDefault="00A25E23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1(0.36-4.79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479C3B9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4FA7DDE3" w14:textId="089125A9" w:rsidR="00C74380" w:rsidRPr="00154C2F" w:rsidRDefault="00A25E23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1(0.97-3.03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75F81DD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4A9E7D4D" w14:textId="669C9343" w:rsidR="00C74380" w:rsidRPr="00154C2F" w:rsidRDefault="00A25E23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2.36*(1.75-87.15)</w:t>
            </w:r>
          </w:p>
        </w:tc>
      </w:tr>
      <w:tr w:rsidR="00C74380" w14:paraId="622AE7F6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7075769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6552C6E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33A4B214" w14:textId="61BA813E" w:rsidR="00C74380" w:rsidRPr="00154C2F" w:rsidRDefault="00A25E23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9(0.74-1.92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0508B4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3CFBC662" w14:textId="55637DD6" w:rsidR="00C74380" w:rsidRPr="00154C2F" w:rsidRDefault="00A25E23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3*(1.08-2.17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1F6822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08EC093C" w14:textId="7D77E4E7" w:rsidR="00C74380" w:rsidRPr="00154C2F" w:rsidRDefault="00A25E23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1(0.48-3.08)</w:t>
            </w:r>
          </w:p>
        </w:tc>
      </w:tr>
      <w:tr w:rsidR="00C74380" w14:paraId="5C84FA60" w14:textId="77777777" w:rsidTr="00AE33A5">
        <w:tc>
          <w:tcPr>
            <w:tcW w:w="2232" w:type="dxa"/>
          </w:tcPr>
          <w:p w14:paraId="2311A5C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771296B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1F2CE43E" w14:textId="039717CB" w:rsidR="00C74380" w:rsidRPr="00154C2F" w:rsidRDefault="00A25E23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4(0.52-1.36)</w:t>
            </w:r>
          </w:p>
        </w:tc>
        <w:tc>
          <w:tcPr>
            <w:tcW w:w="222" w:type="dxa"/>
          </w:tcPr>
          <w:p w14:paraId="183CD87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7148508C" w14:textId="324E2B3C" w:rsidR="00C74380" w:rsidRPr="00154C2F" w:rsidRDefault="00A25E23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9**(1.14-1.95)</w:t>
            </w:r>
          </w:p>
        </w:tc>
        <w:tc>
          <w:tcPr>
            <w:tcW w:w="222" w:type="dxa"/>
          </w:tcPr>
          <w:p w14:paraId="7E47017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0510471E" w14:textId="2BC4AA21" w:rsidR="00C74380" w:rsidRPr="00154C2F" w:rsidRDefault="00A25E23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8***(1.81-4.92)</w:t>
            </w:r>
          </w:p>
        </w:tc>
      </w:tr>
      <w:tr w:rsidR="00C74380" w14:paraId="71FFE2AE" w14:textId="77777777" w:rsidTr="00AE33A5">
        <w:tc>
          <w:tcPr>
            <w:tcW w:w="2232" w:type="dxa"/>
          </w:tcPr>
          <w:p w14:paraId="748622B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58EED19F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5CECA670" w14:textId="0133E413" w:rsidR="00C74380" w:rsidRPr="00154C2F" w:rsidRDefault="00A25E23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7(0.52-3.58)</w:t>
            </w:r>
          </w:p>
        </w:tc>
        <w:tc>
          <w:tcPr>
            <w:tcW w:w="222" w:type="dxa"/>
          </w:tcPr>
          <w:p w14:paraId="7DBA032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6418FC83" w14:textId="1BFA3A2D" w:rsidR="00C74380" w:rsidRPr="00154C2F" w:rsidRDefault="00A25E23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5***(1.49-3.09)</w:t>
            </w:r>
          </w:p>
        </w:tc>
        <w:tc>
          <w:tcPr>
            <w:tcW w:w="222" w:type="dxa"/>
          </w:tcPr>
          <w:p w14:paraId="2D9C10B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573A4898" w14:textId="7DD57B54" w:rsidR="00C74380" w:rsidRPr="00154C2F" w:rsidRDefault="00A25E23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3***(1.67-3.52)</w:t>
            </w:r>
          </w:p>
        </w:tc>
      </w:tr>
      <w:tr w:rsidR="00C74380" w:rsidRPr="00266A4F" w14:paraId="51043F5C" w14:textId="77777777" w:rsidTr="00AE33A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0A829E5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  <w:t>Model 2: adjusted for gender and age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4E5BF342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3890063E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084C409C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70574A1B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5FC2D8CE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C74380" w14:paraId="745099CD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2AFF952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2A0A904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724DBEB8" w14:textId="77777777" w:rsidR="00C74380" w:rsidRPr="006153B1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B9A8B43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62DD4AE6" w14:textId="37815824" w:rsidR="00C74380" w:rsidRPr="006153B1" w:rsidRDefault="00A25E23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0(0.92-1.55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E8F5748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3C145D6B" w14:textId="4F7637A5" w:rsidR="00C74380" w:rsidRPr="006153B1" w:rsidRDefault="00A25E23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9(0.60-1.65)</w:t>
            </w:r>
          </w:p>
        </w:tc>
      </w:tr>
      <w:tr w:rsidR="00C74380" w14:paraId="2B8A3719" w14:textId="77777777" w:rsidTr="00AE33A5">
        <w:tc>
          <w:tcPr>
            <w:tcW w:w="2232" w:type="dxa"/>
          </w:tcPr>
          <w:p w14:paraId="532935B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6EFDE0F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1CACC591" w14:textId="7F3998F9" w:rsidR="00C74380" w:rsidRPr="006153B1" w:rsidRDefault="00A25E23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6(0.56-1.32)</w:t>
            </w:r>
          </w:p>
        </w:tc>
        <w:tc>
          <w:tcPr>
            <w:tcW w:w="222" w:type="dxa"/>
          </w:tcPr>
          <w:p w14:paraId="2B241123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21B22DCE" w14:textId="68F527F7" w:rsidR="00C74380" w:rsidRPr="006153B1" w:rsidRDefault="00A25E23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1(0.76-1.35)</w:t>
            </w:r>
          </w:p>
        </w:tc>
        <w:tc>
          <w:tcPr>
            <w:tcW w:w="222" w:type="dxa"/>
          </w:tcPr>
          <w:p w14:paraId="4B93F341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05E7E008" w14:textId="0C107013" w:rsidR="00C74380" w:rsidRPr="006153B1" w:rsidRDefault="00A25E23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6(0.83-2.94)</w:t>
            </w:r>
          </w:p>
        </w:tc>
      </w:tr>
      <w:tr w:rsidR="00C74380" w14:paraId="2FD4DC35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707089A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285DC82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30D3423A" w14:textId="4A9EB511" w:rsidR="00C74380" w:rsidRPr="006153B1" w:rsidRDefault="00A25E23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6(0.27-4.14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33A0734D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2D742EB6" w14:textId="28E0240C" w:rsidR="00C74380" w:rsidRPr="006153B1" w:rsidRDefault="00A25E23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4(0.64-2.01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5D30B882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31233C81" w14:textId="1DA3E008" w:rsidR="00C74380" w:rsidRPr="006153B1" w:rsidRDefault="00A25E23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6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1(0.96-49.90)</w:t>
            </w:r>
          </w:p>
        </w:tc>
      </w:tr>
      <w:tr w:rsidR="00C74380" w14:paraId="6F66F7E9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1410B1B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lastRenderedPageBreak/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5F7DEEB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7D3B3E96" w14:textId="7FFAFD87" w:rsidR="00C74380" w:rsidRPr="006153B1" w:rsidRDefault="00A25E23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4(0.76-</w:t>
            </w:r>
            <w:r w:rsidR="004A2E81">
              <w:rPr>
                <w:rFonts w:ascii="Arial" w:eastAsia="新細明體" w:hAnsi="Arial" w:cs="Arial"/>
                <w:kern w:val="0"/>
                <w:szCs w:val="24"/>
              </w:rPr>
              <w:t>2.02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4DD0078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0D67DEBA" w14:textId="1FC7BBD9" w:rsidR="00C74380" w:rsidRPr="006153B1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4(0.94-1.91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4D844F5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57DA5E78" w14:textId="73C9A690" w:rsidR="00C74380" w:rsidRPr="006153B1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1(0.39-2.64)</w:t>
            </w:r>
          </w:p>
        </w:tc>
      </w:tr>
      <w:tr w:rsidR="00C74380" w14:paraId="3E94FCC3" w14:textId="77777777" w:rsidTr="00AE33A5">
        <w:tc>
          <w:tcPr>
            <w:tcW w:w="2232" w:type="dxa"/>
          </w:tcPr>
          <w:p w14:paraId="5C41891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5934793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4D1C031C" w14:textId="60F06E5E" w:rsidR="00C74380" w:rsidRPr="006153B1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0(0.44-1.14)</w:t>
            </w:r>
          </w:p>
        </w:tc>
        <w:tc>
          <w:tcPr>
            <w:tcW w:w="222" w:type="dxa"/>
          </w:tcPr>
          <w:p w14:paraId="46B01CDE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6D50465D" w14:textId="1A98EC6C" w:rsidR="00C74380" w:rsidRPr="006153B1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4(0.78-1.38)</w:t>
            </w:r>
          </w:p>
        </w:tc>
        <w:tc>
          <w:tcPr>
            <w:tcW w:w="222" w:type="dxa"/>
          </w:tcPr>
          <w:p w14:paraId="3BA85632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43FF921B" w14:textId="64A33AF6" w:rsidR="00C74380" w:rsidRPr="006153B1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3*(1.16-3.21)</w:t>
            </w:r>
          </w:p>
        </w:tc>
      </w:tr>
      <w:tr w:rsidR="00C74380" w14:paraId="0CB942DA" w14:textId="77777777" w:rsidTr="00AE33A5">
        <w:tc>
          <w:tcPr>
            <w:tcW w:w="2232" w:type="dxa"/>
            <w:tcBorders>
              <w:bottom w:val="single" w:sz="12" w:space="0" w:color="auto"/>
            </w:tcBorders>
          </w:tcPr>
          <w:p w14:paraId="74B18E5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5AAEA71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794C6D53" w14:textId="18D35AF5" w:rsidR="00C74380" w:rsidRPr="006153B1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1(0.41-2.49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040AF8CD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14:paraId="33F77676" w14:textId="4161DBA1" w:rsidR="00C74380" w:rsidRPr="006153B1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0*(1.03-2.18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37886A3B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0760195A" w14:textId="71B69B7D" w:rsidR="00C74380" w:rsidRPr="006153B1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9*(1.01-2.19)</w:t>
            </w:r>
          </w:p>
        </w:tc>
      </w:tr>
      <w:tr w:rsidR="00C74380" w:rsidRPr="00266A4F" w14:paraId="0A775042" w14:textId="77777777" w:rsidTr="00AE33A5">
        <w:tc>
          <w:tcPr>
            <w:tcW w:w="758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A465EAA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Model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3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: adjusted for gender, age and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baseline 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health</w:t>
            </w: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38AA85D0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00DC3F2E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1C70672F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1F3334A5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C74380" w14:paraId="7CAAC29B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1E4EB98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4D310F9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6E2F8F8B" w14:textId="77777777" w:rsidR="00C74380" w:rsidRPr="006153B1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1A2C9DF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4D274BF3" w14:textId="274894E7" w:rsidR="00C74380" w:rsidRPr="006153B1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6(0.83-1.37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7997E3E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568D0FFA" w14:textId="21C075DE" w:rsidR="00C74380" w:rsidRPr="006153B1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9(0.58-1.69)</w:t>
            </w:r>
          </w:p>
        </w:tc>
      </w:tr>
      <w:tr w:rsidR="00C74380" w14:paraId="1232D88B" w14:textId="77777777" w:rsidTr="00AE33A5">
        <w:tc>
          <w:tcPr>
            <w:tcW w:w="2232" w:type="dxa"/>
          </w:tcPr>
          <w:p w14:paraId="3DF8BDE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0A99271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307DB310" w14:textId="16C40744" w:rsidR="00C74380" w:rsidRPr="006153B1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4(0.61-1.43)</w:t>
            </w:r>
          </w:p>
        </w:tc>
        <w:tc>
          <w:tcPr>
            <w:tcW w:w="222" w:type="dxa"/>
          </w:tcPr>
          <w:p w14:paraId="614B4381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1F698BC6" w14:textId="0CF5E2E0" w:rsidR="00C74380" w:rsidRPr="006153B1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4(0.70-1.24)</w:t>
            </w:r>
          </w:p>
        </w:tc>
        <w:tc>
          <w:tcPr>
            <w:tcW w:w="222" w:type="dxa"/>
          </w:tcPr>
          <w:p w14:paraId="2F23F197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10F7EC59" w14:textId="3CA34032" w:rsidR="00C74380" w:rsidRPr="006153B1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4(0.79-2.62)</w:t>
            </w:r>
          </w:p>
        </w:tc>
      </w:tr>
      <w:tr w:rsidR="00C74380" w14:paraId="415DBFBC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43AA078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6CF0181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51D82355" w14:textId="50126055" w:rsidR="00C74380" w:rsidRPr="006153B1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8(0.23-4.93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BD06817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35362FFE" w14:textId="585DCDC2" w:rsidR="00C74380" w:rsidRPr="006153B1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2(0.65-1.93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7ADC0401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6592874F" w14:textId="30BE751A" w:rsidR="00C74380" w:rsidRPr="006153B1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6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4(0.94-48.23)</w:t>
            </w:r>
          </w:p>
        </w:tc>
      </w:tr>
      <w:tr w:rsidR="00C74380" w14:paraId="5D866AE4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4491679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193ED81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1AF540A7" w14:textId="1344620B" w:rsidR="00C74380" w:rsidRPr="006153B1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9(0.72-1.96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DBE0D06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0F068E87" w14:textId="1E6DEA51" w:rsidR="00C74380" w:rsidRPr="006153B1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6(0.82-1.62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9968160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6DEDF96B" w14:textId="33D6CAAB" w:rsidR="00C74380" w:rsidRPr="006153B1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8(0.40-1.93)</w:t>
            </w:r>
          </w:p>
        </w:tc>
      </w:tr>
      <w:tr w:rsidR="00C74380" w14:paraId="49C4F721" w14:textId="77777777" w:rsidTr="00AE33A5">
        <w:tc>
          <w:tcPr>
            <w:tcW w:w="2232" w:type="dxa"/>
          </w:tcPr>
          <w:p w14:paraId="08BF91C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38478CA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2BEBBFF5" w14:textId="72AC28B8" w:rsidR="00C74380" w:rsidRPr="006153B1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3(0.40-1.01)</w:t>
            </w:r>
          </w:p>
        </w:tc>
        <w:tc>
          <w:tcPr>
            <w:tcW w:w="222" w:type="dxa"/>
          </w:tcPr>
          <w:p w14:paraId="0E2FD2F4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5BBC8FEA" w14:textId="797CACCA" w:rsidR="00C74380" w:rsidRPr="006153B1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1(0.68-1.20)</w:t>
            </w:r>
          </w:p>
        </w:tc>
        <w:tc>
          <w:tcPr>
            <w:tcW w:w="222" w:type="dxa"/>
          </w:tcPr>
          <w:p w14:paraId="6BE9E377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06C835CF" w14:textId="6CC0443A" w:rsidR="00C74380" w:rsidRPr="006153B1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7*(1.08-2.92)</w:t>
            </w:r>
          </w:p>
        </w:tc>
      </w:tr>
      <w:tr w:rsidR="00C74380" w14:paraId="09643D1A" w14:textId="77777777" w:rsidTr="00AE33A5">
        <w:tc>
          <w:tcPr>
            <w:tcW w:w="2232" w:type="dxa"/>
            <w:tcBorders>
              <w:bottom w:val="single" w:sz="12" w:space="0" w:color="auto"/>
            </w:tcBorders>
          </w:tcPr>
          <w:p w14:paraId="244977E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318A3E6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1F899D16" w14:textId="461C2A8A" w:rsidR="00C74380" w:rsidRPr="006153B1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1(0.48-2.10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7D5C2563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14:paraId="53134358" w14:textId="4654EB36" w:rsidR="00C74380" w:rsidRPr="006153B1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0(0.96-2.04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250B74E4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43901436" w14:textId="154B6BDB" w:rsidR="00C74380" w:rsidRPr="006153B1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9(0.88-1.91)</w:t>
            </w:r>
          </w:p>
        </w:tc>
      </w:tr>
    </w:tbl>
    <w:p w14:paraId="6588CDFC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* p</w:t>
      </w:r>
      <w:r>
        <w:rPr>
          <w:rFonts w:ascii="Arial" w:eastAsia="新細明體" w:hAnsi="Arial" w:cs="Arial"/>
          <w:color w:val="222222"/>
          <w:kern w:val="0"/>
          <w:szCs w:val="24"/>
        </w:rPr>
        <w:t>&lt;0.05,  ** p&lt;0.01,  *** p&lt;0.001</w:t>
      </w:r>
    </w:p>
    <w:p w14:paraId="4C531796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</w:p>
    <w:p w14:paraId="2ABCA392" w14:textId="68656C68" w:rsidR="00C74380" w:rsidRPr="003B6555" w:rsidRDefault="00C74380" w:rsidP="00C74380">
      <w:pPr>
        <w:keepNext/>
        <w:widowControl/>
        <w:rPr>
          <w:rFonts w:ascii="Arial" w:eastAsia="新細明體" w:hAnsi="Arial" w:cs="Arial"/>
          <w:kern w:val="0"/>
          <w:szCs w:val="24"/>
        </w:rPr>
      </w:pPr>
      <w:r w:rsidRPr="003B6555">
        <w:rPr>
          <w:rFonts w:ascii="Arial" w:eastAsia="新細明體" w:hAnsi="Arial" w:cs="Arial" w:hint="eastAsia"/>
          <w:kern w:val="0"/>
          <w:szCs w:val="24"/>
        </w:rPr>
        <w:t>T</w:t>
      </w:r>
      <w:r w:rsidRPr="003B6555">
        <w:rPr>
          <w:rFonts w:ascii="Arial" w:eastAsia="新細明體" w:hAnsi="Arial" w:cs="Arial"/>
          <w:kern w:val="0"/>
          <w:szCs w:val="24"/>
        </w:rPr>
        <w:t xml:space="preserve">able </w:t>
      </w:r>
      <w:r w:rsidR="0071644E" w:rsidRPr="003B6555">
        <w:rPr>
          <w:rFonts w:ascii="Arial" w:eastAsia="新細明體" w:hAnsi="Arial" w:cs="Arial"/>
          <w:kern w:val="0"/>
          <w:szCs w:val="24"/>
        </w:rPr>
        <w:t>2</w:t>
      </w:r>
      <w:r w:rsidRPr="003B6555">
        <w:rPr>
          <w:rFonts w:ascii="Arial" w:eastAsia="新細明體" w:hAnsi="Arial" w:cs="Arial"/>
          <w:kern w:val="0"/>
          <w:szCs w:val="24"/>
        </w:rPr>
        <w:t>C</w:t>
      </w:r>
    </w:p>
    <w:p w14:paraId="21DBD5DB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 w:rsidRPr="003B6555">
        <w:rPr>
          <w:rFonts w:ascii="Arial" w:eastAsia="新細明體" w:hAnsi="Arial" w:cs="Arial"/>
          <w:kern w:val="0"/>
          <w:szCs w:val="24"/>
        </w:rPr>
        <w:t>GEE analysis of IADL disability: Odds ratios (95% confid</w:t>
      </w:r>
      <w:r w:rsidRPr="00826CAA">
        <w:rPr>
          <w:rFonts w:ascii="Arial" w:eastAsia="新細明體" w:hAnsi="Arial" w:cs="Arial"/>
          <w:color w:val="222222"/>
          <w:kern w:val="0"/>
          <w:szCs w:val="24"/>
        </w:rPr>
        <w:t>ence intervals) across three life stages’ SES strata</w:t>
      </w:r>
    </w:p>
    <w:tbl>
      <w:tblPr>
        <w:tblStyle w:val="a8"/>
        <w:tblW w:w="13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513"/>
        <w:gridCol w:w="2843"/>
        <w:gridCol w:w="222"/>
        <w:gridCol w:w="3057"/>
        <w:gridCol w:w="222"/>
        <w:gridCol w:w="2848"/>
      </w:tblGrid>
      <w:tr w:rsidR="00C74380" w14:paraId="58DBAA62" w14:textId="77777777" w:rsidTr="00AE33A5">
        <w:tc>
          <w:tcPr>
            <w:tcW w:w="2232" w:type="dxa"/>
            <w:tcBorders>
              <w:top w:val="single" w:sz="12" w:space="0" w:color="auto"/>
            </w:tcBorders>
          </w:tcPr>
          <w:p w14:paraId="09A806C8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Father’s education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0E18E06E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E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ducation</w:t>
            </w:r>
          </w:p>
        </w:tc>
        <w:tc>
          <w:tcPr>
            <w:tcW w:w="9192" w:type="dxa"/>
            <w:gridSpan w:val="5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B669128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60327">
              <w:rPr>
                <w:rFonts w:ascii="Arial" w:eastAsia="新細明體" w:hAnsi="Arial" w:cs="Arial"/>
                <w:kern w:val="0"/>
                <w:szCs w:val="24"/>
              </w:rPr>
              <w:t>Monthly household income</w:t>
            </w:r>
          </w:p>
        </w:tc>
      </w:tr>
      <w:tr w:rsidR="00C74380" w14:paraId="35FBEA4C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7E245F5E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546B9D52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F7F3C83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l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ow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0F4152BF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  <w:vAlign w:val="center"/>
          </w:tcPr>
          <w:p w14:paraId="5810251A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m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edium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7E6C4DBA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  <w:vAlign w:val="center"/>
          </w:tcPr>
          <w:p w14:paraId="1BEEDF5E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h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igh</w:t>
            </w:r>
          </w:p>
        </w:tc>
      </w:tr>
      <w:tr w:rsidR="00C74380" w:rsidRPr="00266A4F" w14:paraId="07FCD429" w14:textId="77777777" w:rsidTr="00AE33A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C583496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b/>
                <w:kern w:val="0"/>
                <w:szCs w:val="24"/>
              </w:rPr>
              <w:t>Mo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del 1: crude model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7EE62333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5DE14B05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2707E372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74AD6414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3AE54109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C74380" w14:paraId="24F5BF1E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0963CCD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54B6F4F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09E0171A" w14:textId="77777777" w:rsidR="00C74380" w:rsidRPr="006153B1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4E2E77B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3FD74BE0" w14:textId="1EC5B481" w:rsidR="00C74380" w:rsidRPr="006153B1" w:rsidRDefault="00CE7B6B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0***(1.20-1.65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186A352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65345D8C" w14:textId="2D6567ED" w:rsidR="00C74380" w:rsidRPr="006153B1" w:rsidRDefault="00CE7B6B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5*(1.04-2.01)</w:t>
            </w:r>
          </w:p>
        </w:tc>
      </w:tr>
      <w:tr w:rsidR="00C74380" w14:paraId="5528717B" w14:textId="77777777" w:rsidTr="00AE33A5">
        <w:tc>
          <w:tcPr>
            <w:tcW w:w="2232" w:type="dxa"/>
          </w:tcPr>
          <w:p w14:paraId="02B1B40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765400A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0FA9E289" w14:textId="172AAA6B" w:rsidR="00C74380" w:rsidRPr="006153B1" w:rsidRDefault="00CE7B6B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7***(1.53-2.80)</w:t>
            </w:r>
          </w:p>
        </w:tc>
        <w:tc>
          <w:tcPr>
            <w:tcW w:w="222" w:type="dxa"/>
          </w:tcPr>
          <w:p w14:paraId="0364607D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3CD65029" w14:textId="4CC8F516" w:rsidR="00C74380" w:rsidRPr="006153B1" w:rsidRDefault="00CE7B6B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7***(3.04-4.44)</w:t>
            </w:r>
          </w:p>
        </w:tc>
        <w:tc>
          <w:tcPr>
            <w:tcW w:w="222" w:type="dxa"/>
          </w:tcPr>
          <w:p w14:paraId="04CE09F1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6F601C3E" w14:textId="730698E9" w:rsidR="00C74380" w:rsidRPr="006153B1" w:rsidRDefault="00CE7B6B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0***(3.28-7.33)</w:t>
            </w:r>
          </w:p>
        </w:tc>
      </w:tr>
      <w:tr w:rsidR="00C74380" w14:paraId="0EFD367B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0B96586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21C9027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376F58EE" w14:textId="3691FD09" w:rsidR="00C74380" w:rsidRPr="006153B1" w:rsidRDefault="00CE7B6B" w:rsidP="00CE7B6B">
            <w:pPr>
              <w:widowControl/>
              <w:ind w:leftChars="100" w:left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3(0.85-4.38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45B37EEC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1219031F" w14:textId="420461C8" w:rsidR="00C74380" w:rsidRPr="006153B1" w:rsidRDefault="00CE7B6B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6***(3.10-7.30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4997881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6EB0C833" w14:textId="6EB5BD1B" w:rsidR="00C74380" w:rsidRPr="006153B1" w:rsidRDefault="00CE7B6B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6.67***(6.87-40.44)</w:t>
            </w:r>
          </w:p>
        </w:tc>
      </w:tr>
      <w:tr w:rsidR="00C74380" w14:paraId="38774DAA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231FBA2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1335C0E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10369AD1" w14:textId="1FFC25B7" w:rsidR="00C74380" w:rsidRPr="006153B1" w:rsidRDefault="00CE7B6B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1(0.81-1.52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9DDF42F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72ED61A6" w14:textId="4CBED3B1" w:rsidR="00C74380" w:rsidRPr="006153B1" w:rsidRDefault="00CE7B6B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0***(1.36-2.12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7C80E73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70DF100A" w14:textId="1750B803" w:rsidR="00C74380" w:rsidRPr="006153B1" w:rsidRDefault="00CE7B6B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2(1.00-2.95)</w:t>
            </w:r>
          </w:p>
        </w:tc>
      </w:tr>
      <w:tr w:rsidR="00C74380" w14:paraId="0186C411" w14:textId="77777777" w:rsidTr="00AE33A5">
        <w:tc>
          <w:tcPr>
            <w:tcW w:w="2232" w:type="dxa"/>
          </w:tcPr>
          <w:p w14:paraId="53EB3A5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0228FAD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792AB8AE" w14:textId="36D81ED8" w:rsidR="00C74380" w:rsidRPr="006153B1" w:rsidRDefault="00CE7B6B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3***(1.44-2.88)</w:t>
            </w:r>
          </w:p>
        </w:tc>
        <w:tc>
          <w:tcPr>
            <w:tcW w:w="222" w:type="dxa"/>
          </w:tcPr>
          <w:p w14:paraId="76FBD11D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359237A7" w14:textId="043A46A6" w:rsidR="00C74380" w:rsidRPr="006153B1" w:rsidRDefault="00CE7B6B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4***(2.93-4.27)</w:t>
            </w:r>
          </w:p>
        </w:tc>
        <w:tc>
          <w:tcPr>
            <w:tcW w:w="222" w:type="dxa"/>
          </w:tcPr>
          <w:p w14:paraId="456DCDB8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2079F3B2" w14:textId="3C1DF51F" w:rsidR="00C74380" w:rsidRPr="006153B1" w:rsidRDefault="00CE7B6B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5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6***(3.88-7.13)</w:t>
            </w:r>
          </w:p>
        </w:tc>
      </w:tr>
      <w:tr w:rsidR="00C74380" w14:paraId="629A5678" w14:textId="77777777" w:rsidTr="00AE33A5">
        <w:tc>
          <w:tcPr>
            <w:tcW w:w="2232" w:type="dxa"/>
          </w:tcPr>
          <w:p w14:paraId="2A1C6FD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1FFB05F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7C1F9912" w14:textId="6040F101" w:rsidR="00C74380" w:rsidRPr="006153B1" w:rsidRDefault="00CE7B6B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5**(1.75-9.39)</w:t>
            </w:r>
          </w:p>
        </w:tc>
        <w:tc>
          <w:tcPr>
            <w:tcW w:w="222" w:type="dxa"/>
          </w:tcPr>
          <w:p w14:paraId="634037AB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31A4818D" w14:textId="111C5967" w:rsidR="00C74380" w:rsidRPr="006153B1" w:rsidRDefault="00CE7B6B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5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9***(4.64-7.74)</w:t>
            </w:r>
          </w:p>
        </w:tc>
        <w:tc>
          <w:tcPr>
            <w:tcW w:w="222" w:type="dxa"/>
          </w:tcPr>
          <w:p w14:paraId="0F0ABD51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2A0D7DA8" w14:textId="37B11F64" w:rsidR="00C74380" w:rsidRPr="006153B1" w:rsidRDefault="00CE7B6B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8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8***(6.38-11.28)</w:t>
            </w:r>
          </w:p>
        </w:tc>
      </w:tr>
      <w:tr w:rsidR="00C74380" w:rsidRPr="00266A4F" w14:paraId="59DF2EC4" w14:textId="77777777" w:rsidTr="00AE33A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5F41B86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  <w:t>Model 2: adjusted for gender and age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10D0CD08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35566E38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4FCF2AAB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59A4B12B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1E2DB0AA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C74380" w14:paraId="66CCD3D9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6211FA3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66B8976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5294FD38" w14:textId="77777777" w:rsidR="00C74380" w:rsidRPr="006153B1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8C32D07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32A33DA9" w14:textId="3AD0362A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2*(1.04-1.42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B814740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69972755" w14:textId="69682859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5(0.86-1.53)</w:t>
            </w:r>
          </w:p>
        </w:tc>
      </w:tr>
      <w:tr w:rsidR="00C74380" w14:paraId="010D1439" w14:textId="77777777" w:rsidTr="00AE33A5">
        <w:tc>
          <w:tcPr>
            <w:tcW w:w="2232" w:type="dxa"/>
          </w:tcPr>
          <w:p w14:paraId="5AE8223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167597E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38509544" w14:textId="0458DDFF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5*(1.09-1.94)</w:t>
            </w:r>
          </w:p>
        </w:tc>
        <w:tc>
          <w:tcPr>
            <w:tcW w:w="222" w:type="dxa"/>
          </w:tcPr>
          <w:p w14:paraId="067B1538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3AE9ABB5" w14:textId="72CF2AC3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6***(1.78-2.63)</w:t>
            </w:r>
          </w:p>
        </w:tc>
        <w:tc>
          <w:tcPr>
            <w:tcW w:w="222" w:type="dxa"/>
          </w:tcPr>
          <w:p w14:paraId="316D1898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415550E4" w14:textId="21021D54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6***(1.84-4.14)</w:t>
            </w:r>
          </w:p>
        </w:tc>
      </w:tr>
      <w:tr w:rsidR="00C74380" w14:paraId="4F88E2FE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6DCD769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7E4A8AC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0CBB6557" w14:textId="3E1EB61E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2(0.52-2.91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C2B7B1F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7B1F16CB" w14:textId="4A126835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3***(1.74-3.98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72BA7556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76344D5D" w14:textId="3DD16B5E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8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9***(3.42-22.07)</w:t>
            </w:r>
          </w:p>
        </w:tc>
      </w:tr>
      <w:tr w:rsidR="00C74380" w14:paraId="36FE0A87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51790E0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2C1B0D2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24D3CA36" w14:textId="1DDE3D36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4(0.91-1.70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C0152EE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09D76216" w14:textId="7B1A8253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3***(1.32-2.03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6DA8F94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29C2F357" w14:textId="71E746C0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1*(1.00-2.59)</w:t>
            </w:r>
          </w:p>
        </w:tc>
      </w:tr>
      <w:tr w:rsidR="00C74380" w14:paraId="7CBF403E" w14:textId="77777777" w:rsidTr="00AE33A5">
        <w:tc>
          <w:tcPr>
            <w:tcW w:w="2232" w:type="dxa"/>
          </w:tcPr>
          <w:p w14:paraId="4AE6A02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0C9BD4F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5145A973" w14:textId="25E00040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3*(1.10-2.13)</w:t>
            </w:r>
          </w:p>
        </w:tc>
        <w:tc>
          <w:tcPr>
            <w:tcW w:w="222" w:type="dxa"/>
          </w:tcPr>
          <w:p w14:paraId="78827093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3F25A266" w14:textId="26DE13CE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5***(1.94-2.83)</w:t>
            </w:r>
          </w:p>
        </w:tc>
        <w:tc>
          <w:tcPr>
            <w:tcW w:w="222" w:type="dxa"/>
          </w:tcPr>
          <w:p w14:paraId="21D40B95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5ECD1584" w14:textId="4B829F76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2***(2.38-4.35)</w:t>
            </w:r>
          </w:p>
        </w:tc>
      </w:tr>
      <w:tr w:rsidR="00C74380" w14:paraId="53EB88F7" w14:textId="77777777" w:rsidTr="00AE33A5">
        <w:tc>
          <w:tcPr>
            <w:tcW w:w="2232" w:type="dxa"/>
          </w:tcPr>
          <w:p w14:paraId="50107BD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236ACCF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53467AAC" w14:textId="4643D289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5*(1.07-6.12)</w:t>
            </w:r>
          </w:p>
        </w:tc>
        <w:tc>
          <w:tcPr>
            <w:tcW w:w="222" w:type="dxa"/>
          </w:tcPr>
          <w:p w14:paraId="51DCE8E2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22DEFC1F" w14:textId="252C04AD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2***(2.64-4.42)</w:t>
            </w:r>
          </w:p>
        </w:tc>
        <w:tc>
          <w:tcPr>
            <w:tcW w:w="222" w:type="dxa"/>
          </w:tcPr>
          <w:p w14:paraId="5F7AF8D1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0BA855AD" w14:textId="6F708DAB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1***(3.34-5.84)</w:t>
            </w:r>
          </w:p>
        </w:tc>
      </w:tr>
      <w:tr w:rsidR="00C74380" w:rsidRPr="00266A4F" w14:paraId="1549A91C" w14:textId="77777777" w:rsidTr="00AE33A5">
        <w:tc>
          <w:tcPr>
            <w:tcW w:w="758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DF251A3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Model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3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: adjusted for gender, age and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baseline 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health</w:t>
            </w: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24328EE4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42A08EE7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24971819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53844B4D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C74380" w14:paraId="3B851041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45E94C5F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2223B10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4E4A3AB2" w14:textId="77777777" w:rsidR="00C74380" w:rsidRPr="006153B1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0BA9582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610663B5" w14:textId="246F8842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8(0.84-1.16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D2BFB88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2B5D7603" w14:textId="1252ECB6" w:rsidR="00C74380" w:rsidRPr="006153B1" w:rsidRDefault="00717ABE" w:rsidP="00717ABE">
            <w:pPr>
              <w:widowControl/>
              <w:ind w:leftChars="100" w:left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2(0.72-1.44)</w:t>
            </w:r>
          </w:p>
        </w:tc>
      </w:tr>
      <w:tr w:rsidR="00C74380" w14:paraId="5EF8470F" w14:textId="77777777" w:rsidTr="00AE33A5">
        <w:tc>
          <w:tcPr>
            <w:tcW w:w="2232" w:type="dxa"/>
          </w:tcPr>
          <w:p w14:paraId="7ACD6C2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35BBB6A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7D5B7A23" w14:textId="6585127D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2(0.77-1.35)</w:t>
            </w:r>
          </w:p>
        </w:tc>
        <w:tc>
          <w:tcPr>
            <w:tcW w:w="222" w:type="dxa"/>
          </w:tcPr>
          <w:p w14:paraId="39697D83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1F00DA8A" w14:textId="38734739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3**(1.09-1.62)</w:t>
            </w:r>
          </w:p>
        </w:tc>
        <w:tc>
          <w:tcPr>
            <w:tcW w:w="222" w:type="dxa"/>
          </w:tcPr>
          <w:p w14:paraId="7ECCB2B3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0DF083AD" w14:textId="6FD8C657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3*(1.06-2.22)</w:t>
            </w:r>
          </w:p>
        </w:tc>
      </w:tr>
      <w:tr w:rsidR="00C74380" w14:paraId="18CD8A7A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75CAE1A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0340211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4E41F2E0" w14:textId="071C29DB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8(0.51-2.27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530F69D2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115B8418" w14:textId="16910964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2*(1.00-2.31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7EE74849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09CD01DF" w14:textId="065D7491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2***(1.90-10.72)</w:t>
            </w:r>
          </w:p>
        </w:tc>
      </w:tr>
      <w:tr w:rsidR="00C74380" w14:paraId="01824D8E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2046223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3D9B852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124FF599" w14:textId="7335E44D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0(0.72-1.37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08DAC8D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76215903" w14:textId="70541CDE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9(0.97-1.48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860C657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33A5FA5B" w14:textId="721AA4D3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9(0.71-2.00)</w:t>
            </w:r>
          </w:p>
        </w:tc>
      </w:tr>
      <w:tr w:rsidR="00C74380" w14:paraId="3AE8CD36" w14:textId="77777777" w:rsidTr="00AE33A5">
        <w:tc>
          <w:tcPr>
            <w:tcW w:w="2232" w:type="dxa"/>
          </w:tcPr>
          <w:p w14:paraId="7EE5E18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540ADB6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3F90DE0F" w14:textId="68593929" w:rsidR="00C74380" w:rsidRPr="006153B1" w:rsidRDefault="00717A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6(0.83-1.62)</w:t>
            </w:r>
          </w:p>
        </w:tc>
        <w:tc>
          <w:tcPr>
            <w:tcW w:w="222" w:type="dxa"/>
          </w:tcPr>
          <w:p w14:paraId="33A3A9C9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28B550AC" w14:textId="37E15AEE" w:rsidR="00C74380" w:rsidRPr="006153B1" w:rsidRDefault="000E186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4**(1.11-1.63)</w:t>
            </w:r>
          </w:p>
        </w:tc>
        <w:tc>
          <w:tcPr>
            <w:tcW w:w="222" w:type="dxa"/>
          </w:tcPr>
          <w:p w14:paraId="4EE4A95B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3541DDDA" w14:textId="556C6930" w:rsidR="00C74380" w:rsidRPr="006153B1" w:rsidRDefault="000E186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9***(1.25-2.28)</w:t>
            </w:r>
          </w:p>
        </w:tc>
      </w:tr>
      <w:tr w:rsidR="00C74380" w14:paraId="146F1050" w14:textId="77777777" w:rsidTr="00AE33A5">
        <w:tc>
          <w:tcPr>
            <w:tcW w:w="2232" w:type="dxa"/>
            <w:tcBorders>
              <w:bottom w:val="single" w:sz="12" w:space="0" w:color="auto"/>
            </w:tcBorders>
          </w:tcPr>
          <w:p w14:paraId="1015625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1F6B6A2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76D3D78B" w14:textId="131934C7" w:rsidR="00C74380" w:rsidRPr="006153B1" w:rsidRDefault="000E186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8(0.81-3.07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3800E1FD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14:paraId="14EA6F5E" w14:textId="1C224556" w:rsidR="00C74380" w:rsidRPr="006153B1" w:rsidRDefault="000E186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7***(1.52-2.56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00BF356E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42716CFD" w14:textId="73454240" w:rsidR="00C74380" w:rsidRPr="006153B1" w:rsidRDefault="000E186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2***(1.82-3.22)</w:t>
            </w:r>
          </w:p>
        </w:tc>
      </w:tr>
    </w:tbl>
    <w:p w14:paraId="03D1894F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* p</w:t>
      </w:r>
      <w:r>
        <w:rPr>
          <w:rFonts w:ascii="Arial" w:eastAsia="新細明體" w:hAnsi="Arial" w:cs="Arial"/>
          <w:color w:val="222222"/>
          <w:kern w:val="0"/>
          <w:szCs w:val="24"/>
        </w:rPr>
        <w:t>&lt;0.05,  ** p&lt;0.01,  *** p&lt;0.001</w:t>
      </w:r>
    </w:p>
    <w:p w14:paraId="188D50AD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/>
          <w:color w:val="222222"/>
          <w:kern w:val="0"/>
          <w:szCs w:val="24"/>
        </w:rPr>
        <w:br w:type="page"/>
      </w:r>
    </w:p>
    <w:p w14:paraId="4A09B233" w14:textId="2650D588" w:rsidR="00C74380" w:rsidRPr="00005840" w:rsidRDefault="00C74380" w:rsidP="00C74380">
      <w:pPr>
        <w:pStyle w:val="a3"/>
        <w:keepNext/>
        <w:widowControl/>
        <w:numPr>
          <w:ilvl w:val="0"/>
          <w:numId w:val="11"/>
        </w:numPr>
        <w:ind w:leftChars="0"/>
        <w:rPr>
          <w:rFonts w:ascii="Arial" w:eastAsia="新細明體" w:hAnsi="Arial" w:cs="Arial"/>
          <w:b/>
          <w:bCs/>
          <w:color w:val="222222"/>
          <w:kern w:val="0"/>
          <w:szCs w:val="24"/>
        </w:rPr>
      </w:pPr>
      <w:r>
        <w:rPr>
          <w:rFonts w:ascii="Arial" w:eastAsia="新細明體" w:hAnsi="Arial" w:cs="Arial"/>
          <w:b/>
          <w:bCs/>
          <w:color w:val="222222"/>
          <w:kern w:val="0"/>
          <w:szCs w:val="24"/>
        </w:rPr>
        <w:lastRenderedPageBreak/>
        <w:t>3</w:t>
      </w:r>
      <w:r w:rsidRPr="00005840">
        <w:rPr>
          <w:rFonts w:ascii="Arial" w:eastAsia="新細明體" w:hAnsi="Arial" w:cs="Arial"/>
          <w:b/>
          <w:bCs/>
          <w:color w:val="222222"/>
          <w:kern w:val="0"/>
          <w:szCs w:val="24"/>
        </w:rPr>
        <w:t>0% of individuals “lost to follow-up” classified as unhealthy</w:t>
      </w:r>
    </w:p>
    <w:p w14:paraId="7106309B" w14:textId="77777777" w:rsidR="00C74380" w:rsidRPr="00826CAA" w:rsidRDefault="00C74380" w:rsidP="00C74380">
      <w:pPr>
        <w:keepNext/>
        <w:widowControl/>
        <w:rPr>
          <w:rFonts w:ascii="Arial" w:eastAsia="新細明體" w:hAnsi="Arial" w:cs="Arial"/>
          <w:color w:val="222222"/>
          <w:kern w:val="0"/>
          <w:szCs w:val="24"/>
        </w:rPr>
      </w:pPr>
    </w:p>
    <w:p w14:paraId="1583A199" w14:textId="0EBC9545" w:rsidR="00C74380" w:rsidRPr="00612D27" w:rsidRDefault="00C74380" w:rsidP="00C74380">
      <w:pPr>
        <w:keepNext/>
        <w:widowControl/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T</w:t>
      </w:r>
      <w:r>
        <w:rPr>
          <w:rFonts w:ascii="Arial" w:eastAsia="新細明體" w:hAnsi="Arial" w:cs="Arial"/>
          <w:color w:val="222222"/>
          <w:kern w:val="0"/>
          <w:szCs w:val="24"/>
        </w:rPr>
        <w:t xml:space="preserve">able </w:t>
      </w:r>
      <w:r w:rsidR="0071644E">
        <w:rPr>
          <w:rFonts w:ascii="Arial" w:eastAsia="新細明體" w:hAnsi="Arial" w:cs="Arial"/>
          <w:color w:val="222222"/>
          <w:kern w:val="0"/>
          <w:szCs w:val="24"/>
        </w:rPr>
        <w:t>3</w:t>
      </w:r>
      <w:r>
        <w:rPr>
          <w:rFonts w:ascii="Arial" w:eastAsia="新細明體" w:hAnsi="Arial" w:cs="Arial"/>
          <w:color w:val="222222"/>
          <w:kern w:val="0"/>
          <w:szCs w:val="24"/>
        </w:rPr>
        <w:t>A</w:t>
      </w:r>
    </w:p>
    <w:p w14:paraId="75DB24A6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 w:rsidRPr="00826CAA">
        <w:rPr>
          <w:rFonts w:ascii="Arial" w:eastAsia="新細明體" w:hAnsi="Arial" w:cs="Arial"/>
          <w:color w:val="222222"/>
          <w:kern w:val="0"/>
          <w:szCs w:val="24"/>
        </w:rPr>
        <w:t>GEE analysis of Self-rated health (SRH): Odds ratios (95% confidence intervals) across three life stages’ SES strata</w:t>
      </w:r>
    </w:p>
    <w:tbl>
      <w:tblPr>
        <w:tblStyle w:val="a8"/>
        <w:tblW w:w="13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0"/>
        <w:gridCol w:w="2510"/>
        <w:gridCol w:w="2840"/>
        <w:gridCol w:w="236"/>
        <w:gridCol w:w="3040"/>
        <w:gridCol w:w="236"/>
        <w:gridCol w:w="2845"/>
      </w:tblGrid>
      <w:tr w:rsidR="00C74380" w:rsidRPr="00154C2F" w14:paraId="56899E11" w14:textId="77777777" w:rsidTr="00784E10">
        <w:tc>
          <w:tcPr>
            <w:tcW w:w="2232" w:type="dxa"/>
            <w:tcBorders>
              <w:top w:val="single" w:sz="12" w:space="0" w:color="auto"/>
            </w:tcBorders>
          </w:tcPr>
          <w:p w14:paraId="7319EBB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Father’s education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4475A02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E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ducation</w:t>
            </w:r>
          </w:p>
        </w:tc>
        <w:tc>
          <w:tcPr>
            <w:tcW w:w="9192" w:type="dxa"/>
            <w:gridSpan w:val="5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F8EDB8D" w14:textId="77777777" w:rsidR="00C74380" w:rsidRPr="00154C2F" w:rsidRDefault="00C74380" w:rsidP="00AE33A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60327">
              <w:rPr>
                <w:rFonts w:ascii="Arial" w:eastAsia="新細明體" w:hAnsi="Arial" w:cs="Arial"/>
                <w:kern w:val="0"/>
                <w:szCs w:val="24"/>
              </w:rPr>
              <w:t>Monthly household income</w:t>
            </w:r>
          </w:p>
        </w:tc>
      </w:tr>
      <w:tr w:rsidR="00C74380" w:rsidRPr="00154C2F" w14:paraId="6667A42A" w14:textId="77777777" w:rsidTr="00784E10">
        <w:tc>
          <w:tcPr>
            <w:tcW w:w="2232" w:type="dxa"/>
            <w:tcBorders>
              <w:bottom w:val="single" w:sz="4" w:space="0" w:color="auto"/>
            </w:tcBorders>
          </w:tcPr>
          <w:p w14:paraId="7881D71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2825F3F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0DE7FB" w14:textId="77777777" w:rsidR="00C74380" w:rsidRPr="00154C2F" w:rsidRDefault="00C74380" w:rsidP="00AE33A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ow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789756E" w14:textId="77777777" w:rsidR="00C74380" w:rsidRPr="00154C2F" w:rsidRDefault="00C74380" w:rsidP="00AE33A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43" w:type="dxa"/>
            <w:tcBorders>
              <w:bottom w:val="single" w:sz="4" w:space="0" w:color="auto"/>
            </w:tcBorders>
            <w:vAlign w:val="center"/>
          </w:tcPr>
          <w:p w14:paraId="4F6AD05B" w14:textId="77777777" w:rsidR="00C74380" w:rsidRPr="00154C2F" w:rsidRDefault="00C74380" w:rsidP="00AE33A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m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edium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4FC81344" w14:textId="77777777" w:rsidR="00C74380" w:rsidRPr="00154C2F" w:rsidRDefault="00C74380" w:rsidP="00AE33A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  <w:vAlign w:val="center"/>
          </w:tcPr>
          <w:p w14:paraId="4997FA3C" w14:textId="77777777" w:rsidR="00C74380" w:rsidRPr="00154C2F" w:rsidRDefault="00C74380" w:rsidP="00AE33A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h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gh</w:t>
            </w:r>
          </w:p>
        </w:tc>
      </w:tr>
      <w:tr w:rsidR="00C74380" w:rsidRPr="00154C2F" w14:paraId="42D21564" w14:textId="77777777" w:rsidTr="00784E10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111CD5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b/>
                <w:kern w:val="0"/>
                <w:szCs w:val="24"/>
              </w:rPr>
              <w:t>Mo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del 1: crude model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12FEE2D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</w:tcPr>
          <w:p w14:paraId="575104F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3043" w:type="dxa"/>
            <w:tcBorders>
              <w:top w:val="single" w:sz="12" w:space="0" w:color="auto"/>
              <w:bottom w:val="single" w:sz="12" w:space="0" w:color="auto"/>
            </w:tcBorders>
          </w:tcPr>
          <w:p w14:paraId="5A38F7D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5688A0B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528B3DE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</w:tr>
      <w:tr w:rsidR="00C74380" w:rsidRPr="00154C2F" w14:paraId="672EC240" w14:textId="77777777" w:rsidTr="00784E10">
        <w:tc>
          <w:tcPr>
            <w:tcW w:w="2232" w:type="dxa"/>
            <w:tcBorders>
              <w:top w:val="single" w:sz="4" w:space="0" w:color="auto"/>
            </w:tcBorders>
          </w:tcPr>
          <w:p w14:paraId="108B74B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5108A28F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5351363E" w14:textId="77777777" w:rsidR="00C74380" w:rsidRPr="00154C2F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D9AD0BF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</w:tcBorders>
          </w:tcPr>
          <w:p w14:paraId="674722A0" w14:textId="5D8658A0" w:rsidR="00C74380" w:rsidRPr="00154C2F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4(0.88-1.22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F083C0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69F49616" w14:textId="16E69F71" w:rsidR="00C74380" w:rsidRPr="00154C2F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8(0.87-1.59)</w:t>
            </w:r>
          </w:p>
        </w:tc>
      </w:tr>
      <w:tr w:rsidR="00C74380" w:rsidRPr="00154C2F" w14:paraId="11B4C384" w14:textId="77777777" w:rsidTr="00784E10">
        <w:tc>
          <w:tcPr>
            <w:tcW w:w="2232" w:type="dxa"/>
          </w:tcPr>
          <w:p w14:paraId="07DEFF8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10FE5FB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09AB0916" w14:textId="0E5DE673" w:rsidR="00C74380" w:rsidRPr="00154C2F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9(0.76-1.28)</w:t>
            </w:r>
          </w:p>
        </w:tc>
        <w:tc>
          <w:tcPr>
            <w:tcW w:w="236" w:type="dxa"/>
          </w:tcPr>
          <w:p w14:paraId="0188526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43" w:type="dxa"/>
          </w:tcPr>
          <w:p w14:paraId="65CE2936" w14:textId="1CE5EE9E" w:rsidR="00C74380" w:rsidRPr="00154C2F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3***(1.13-1.58)</w:t>
            </w:r>
          </w:p>
        </w:tc>
        <w:tc>
          <w:tcPr>
            <w:tcW w:w="222" w:type="dxa"/>
          </w:tcPr>
          <w:p w14:paraId="310FD6C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47AEA31F" w14:textId="060AD4D9" w:rsidR="00C74380" w:rsidRPr="00154C2F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3**(1.18-1.99)</w:t>
            </w:r>
          </w:p>
        </w:tc>
      </w:tr>
      <w:tr w:rsidR="00C74380" w:rsidRPr="00154C2F" w14:paraId="0EF448BD" w14:textId="77777777" w:rsidTr="00784E10">
        <w:tc>
          <w:tcPr>
            <w:tcW w:w="2232" w:type="dxa"/>
            <w:tcBorders>
              <w:bottom w:val="single" w:sz="4" w:space="0" w:color="auto"/>
            </w:tcBorders>
          </w:tcPr>
          <w:p w14:paraId="5EBD5DF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21CAC3B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7AC32E66" w14:textId="6393A92B" w:rsidR="00C74380" w:rsidRPr="00154C2F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0(0.56-2.56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CD806F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43" w:type="dxa"/>
            <w:tcBorders>
              <w:bottom w:val="single" w:sz="4" w:space="0" w:color="auto"/>
            </w:tcBorders>
          </w:tcPr>
          <w:p w14:paraId="76906B7A" w14:textId="09092CF4" w:rsidR="00C74380" w:rsidRPr="00154C2F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4**(1.13-2.11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1D780C2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2177E0B5" w14:textId="663C17A4" w:rsidR="00C74380" w:rsidRPr="00154C2F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3**(1.33-3.09)</w:t>
            </w:r>
          </w:p>
        </w:tc>
      </w:tr>
      <w:tr w:rsidR="00C74380" w:rsidRPr="00154C2F" w14:paraId="25817B83" w14:textId="77777777" w:rsidTr="00784E10">
        <w:tc>
          <w:tcPr>
            <w:tcW w:w="2232" w:type="dxa"/>
            <w:tcBorders>
              <w:top w:val="single" w:sz="4" w:space="0" w:color="auto"/>
            </w:tcBorders>
          </w:tcPr>
          <w:p w14:paraId="4C972AF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5E590BD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I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19273DF3" w14:textId="7F2D4037" w:rsidR="00C74380" w:rsidRPr="00154C2F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8(0.81-1.43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18051C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</w:tcBorders>
          </w:tcPr>
          <w:p w14:paraId="02CDB8C7" w14:textId="02251777" w:rsidR="00C74380" w:rsidRPr="00154C2F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5(0.94-1.42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936655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26DA732E" w14:textId="17813F71" w:rsidR="00C74380" w:rsidRPr="00154C2F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0(0.68-2.10)</w:t>
            </w:r>
          </w:p>
        </w:tc>
      </w:tr>
      <w:tr w:rsidR="00C74380" w:rsidRPr="00154C2F" w14:paraId="55F9B419" w14:textId="77777777" w:rsidTr="00784E10">
        <w:tc>
          <w:tcPr>
            <w:tcW w:w="2232" w:type="dxa"/>
          </w:tcPr>
          <w:p w14:paraId="736C153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1477143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P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37500442" w14:textId="7E9B5669" w:rsidR="00C74380" w:rsidRPr="00154C2F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2(0.81-1.54)</w:t>
            </w:r>
          </w:p>
        </w:tc>
        <w:tc>
          <w:tcPr>
            <w:tcW w:w="236" w:type="dxa"/>
          </w:tcPr>
          <w:p w14:paraId="13C0363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43" w:type="dxa"/>
          </w:tcPr>
          <w:p w14:paraId="4FED88F7" w14:textId="2B1E35BF" w:rsidR="00C74380" w:rsidRPr="00154C2F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1*(1.02-1.44)</w:t>
            </w:r>
          </w:p>
        </w:tc>
        <w:tc>
          <w:tcPr>
            <w:tcW w:w="222" w:type="dxa"/>
          </w:tcPr>
          <w:p w14:paraId="66AC5E8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7DB2F8A4" w14:textId="7345431F" w:rsidR="00C74380" w:rsidRPr="00154C2F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2**(1.12-1.80)</w:t>
            </w:r>
          </w:p>
        </w:tc>
      </w:tr>
      <w:tr w:rsidR="00C74380" w:rsidRPr="00154C2F" w14:paraId="3FEF8AB0" w14:textId="77777777" w:rsidTr="00784E10">
        <w:tc>
          <w:tcPr>
            <w:tcW w:w="2232" w:type="dxa"/>
          </w:tcPr>
          <w:p w14:paraId="677EFB1F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0D74BE8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52BD70CB" w14:textId="681B2324" w:rsidR="00C74380" w:rsidRPr="00154C2F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6(0.76-2.42)</w:t>
            </w:r>
          </w:p>
        </w:tc>
        <w:tc>
          <w:tcPr>
            <w:tcW w:w="236" w:type="dxa"/>
          </w:tcPr>
          <w:p w14:paraId="489D075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43" w:type="dxa"/>
          </w:tcPr>
          <w:p w14:paraId="4B2F8E83" w14:textId="09BB18F6" w:rsidR="00C74380" w:rsidRPr="00154C2F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1***(1.58-2.32)</w:t>
            </w:r>
          </w:p>
        </w:tc>
        <w:tc>
          <w:tcPr>
            <w:tcW w:w="222" w:type="dxa"/>
          </w:tcPr>
          <w:p w14:paraId="7A7B25B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61637795" w14:textId="351B07C4" w:rsidR="00C74380" w:rsidRPr="00154C2F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7***(1.78-2.64)</w:t>
            </w:r>
          </w:p>
        </w:tc>
      </w:tr>
      <w:tr w:rsidR="00C74380" w:rsidRPr="00154C2F" w14:paraId="1F864939" w14:textId="77777777" w:rsidTr="00784E10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3A8499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Model 2: a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djusted for gender and age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4A1B326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</w:tcPr>
          <w:p w14:paraId="106903B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3043" w:type="dxa"/>
            <w:tcBorders>
              <w:top w:val="single" w:sz="12" w:space="0" w:color="auto"/>
              <w:bottom w:val="single" w:sz="12" w:space="0" w:color="auto"/>
            </w:tcBorders>
          </w:tcPr>
          <w:p w14:paraId="27BF5D3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7367DE7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72CF8DF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</w:tr>
      <w:tr w:rsidR="00C74380" w:rsidRPr="00154C2F" w14:paraId="22FADF8E" w14:textId="77777777" w:rsidTr="00784E10">
        <w:tc>
          <w:tcPr>
            <w:tcW w:w="2232" w:type="dxa"/>
            <w:tcBorders>
              <w:top w:val="single" w:sz="4" w:space="0" w:color="auto"/>
            </w:tcBorders>
          </w:tcPr>
          <w:p w14:paraId="7DB3D95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77A68D7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4B8DEF90" w14:textId="77777777" w:rsidR="00C74380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F2C3F5B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</w:tcBorders>
          </w:tcPr>
          <w:p w14:paraId="7F8749F1" w14:textId="4574874D" w:rsidR="00C74380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6(0.90-1.24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42C921F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3CEE7492" w14:textId="21611FCE" w:rsidR="00C74380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4(0.92-1.67)</w:t>
            </w:r>
          </w:p>
        </w:tc>
      </w:tr>
      <w:tr w:rsidR="00C74380" w:rsidRPr="00154C2F" w14:paraId="305BDC1C" w14:textId="77777777" w:rsidTr="00784E10">
        <w:tc>
          <w:tcPr>
            <w:tcW w:w="2232" w:type="dxa"/>
          </w:tcPr>
          <w:p w14:paraId="0D5F0E4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12B2618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60552FD1" w14:textId="3EAE15F9" w:rsidR="00C74380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84(0.65-1.10)</w:t>
            </w:r>
          </w:p>
        </w:tc>
        <w:tc>
          <w:tcPr>
            <w:tcW w:w="236" w:type="dxa"/>
          </w:tcPr>
          <w:p w14:paraId="3F185DB6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43" w:type="dxa"/>
          </w:tcPr>
          <w:p w14:paraId="24CFE177" w14:textId="4379BFA4" w:rsidR="00C74380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0*(1.01-1.43)</w:t>
            </w:r>
          </w:p>
        </w:tc>
        <w:tc>
          <w:tcPr>
            <w:tcW w:w="222" w:type="dxa"/>
          </w:tcPr>
          <w:p w14:paraId="56095D9B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4058F92C" w14:textId="35AE4BB4" w:rsidR="00C74380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8*(1.06-1.80)</w:t>
            </w:r>
          </w:p>
        </w:tc>
      </w:tr>
      <w:tr w:rsidR="00C74380" w:rsidRPr="00154C2F" w14:paraId="015603EE" w14:textId="77777777" w:rsidTr="00784E10">
        <w:tc>
          <w:tcPr>
            <w:tcW w:w="2232" w:type="dxa"/>
            <w:tcBorders>
              <w:bottom w:val="single" w:sz="4" w:space="0" w:color="auto"/>
            </w:tcBorders>
          </w:tcPr>
          <w:p w14:paraId="4F17F0D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647E692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6095C8B9" w14:textId="1294719A" w:rsidR="00C74380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99(0.46-2.17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D425831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43" w:type="dxa"/>
            <w:tcBorders>
              <w:bottom w:val="single" w:sz="4" w:space="0" w:color="auto"/>
            </w:tcBorders>
          </w:tcPr>
          <w:p w14:paraId="253E3ABA" w14:textId="4EA0CA4E" w:rsidR="00C74380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2(0.96-1.82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5F5FACD6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74768194" w14:textId="74175AF6" w:rsidR="00C74380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82**(1.19-2.78)</w:t>
            </w:r>
          </w:p>
        </w:tc>
      </w:tr>
      <w:tr w:rsidR="00C74380" w:rsidRPr="00154C2F" w14:paraId="57FE8335" w14:textId="77777777" w:rsidTr="00784E10">
        <w:tc>
          <w:tcPr>
            <w:tcW w:w="2232" w:type="dxa"/>
            <w:tcBorders>
              <w:top w:val="single" w:sz="4" w:space="0" w:color="auto"/>
            </w:tcBorders>
          </w:tcPr>
          <w:p w14:paraId="5BE169FF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71AC3FB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781634BC" w14:textId="490D8202" w:rsidR="00C74380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4(0.86-1.50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6F212E7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</w:tcBorders>
          </w:tcPr>
          <w:p w14:paraId="0FCBCC1D" w14:textId="7B40E4E1" w:rsidR="00C74380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4*(1.01-1.53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8621DC0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071BFE7C" w14:textId="5BC88C61" w:rsidR="00C74380" w:rsidRDefault="00CF7399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8(0.72-</w:t>
            </w:r>
            <w:r w:rsidR="005562A5"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2.26)</w:t>
            </w:r>
          </w:p>
        </w:tc>
      </w:tr>
      <w:tr w:rsidR="00C74380" w:rsidRPr="00154C2F" w14:paraId="7533AAF7" w14:textId="77777777" w:rsidTr="00784E10">
        <w:tc>
          <w:tcPr>
            <w:tcW w:w="2232" w:type="dxa"/>
          </w:tcPr>
          <w:p w14:paraId="59FC6FE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445CEC9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3BED659A" w14:textId="6BA9498A" w:rsidR="00C74380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0(0.73-1.39)</w:t>
            </w:r>
          </w:p>
        </w:tc>
        <w:tc>
          <w:tcPr>
            <w:tcW w:w="236" w:type="dxa"/>
          </w:tcPr>
          <w:p w14:paraId="1D5F8B61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43" w:type="dxa"/>
          </w:tcPr>
          <w:p w14:paraId="7572D82F" w14:textId="4D279F76" w:rsidR="00C74380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4(0.96-1.36)</w:t>
            </w:r>
          </w:p>
        </w:tc>
        <w:tc>
          <w:tcPr>
            <w:tcW w:w="222" w:type="dxa"/>
          </w:tcPr>
          <w:p w14:paraId="51DC7C02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128E392A" w14:textId="149D4991" w:rsidR="00C74380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6*(1.07-1.72)</w:t>
            </w:r>
          </w:p>
        </w:tc>
      </w:tr>
      <w:tr w:rsidR="00C74380" w:rsidRPr="00154C2F" w14:paraId="4DC3E18F" w14:textId="77777777" w:rsidTr="00784E10">
        <w:tc>
          <w:tcPr>
            <w:tcW w:w="2232" w:type="dxa"/>
          </w:tcPr>
          <w:p w14:paraId="5A32B41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6634125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76B0D66A" w14:textId="7D5DB07E" w:rsidR="00C74380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3(0.67-2.27)</w:t>
            </w:r>
          </w:p>
        </w:tc>
        <w:tc>
          <w:tcPr>
            <w:tcW w:w="236" w:type="dxa"/>
          </w:tcPr>
          <w:p w14:paraId="791EAAE6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43" w:type="dxa"/>
          </w:tcPr>
          <w:p w14:paraId="288F2647" w14:textId="7ABC1C3A" w:rsidR="00C74380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69***(1.38-2.06)</w:t>
            </w:r>
          </w:p>
        </w:tc>
        <w:tc>
          <w:tcPr>
            <w:tcW w:w="222" w:type="dxa"/>
          </w:tcPr>
          <w:p w14:paraId="16BC3ADA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4E2A747E" w14:textId="2F824D5A" w:rsidR="00C74380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94***(1.58-2.38)</w:t>
            </w:r>
          </w:p>
        </w:tc>
      </w:tr>
      <w:tr w:rsidR="00C74380" w:rsidRPr="00154C2F" w14:paraId="359C42CC" w14:textId="77777777" w:rsidTr="00784E10">
        <w:tc>
          <w:tcPr>
            <w:tcW w:w="758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EB1185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Model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3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: adjusted for gender, age and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baseline 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health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</w:tcPr>
          <w:p w14:paraId="1AFFC94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3043" w:type="dxa"/>
            <w:tcBorders>
              <w:top w:val="single" w:sz="12" w:space="0" w:color="auto"/>
              <w:bottom w:val="single" w:sz="12" w:space="0" w:color="auto"/>
            </w:tcBorders>
          </w:tcPr>
          <w:p w14:paraId="61DA670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12AEC85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56487ACF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</w:tr>
      <w:tr w:rsidR="00C74380" w:rsidRPr="00154C2F" w14:paraId="2D6733B1" w14:textId="77777777" w:rsidTr="00784E10">
        <w:tc>
          <w:tcPr>
            <w:tcW w:w="2232" w:type="dxa"/>
            <w:tcBorders>
              <w:top w:val="single" w:sz="4" w:space="0" w:color="auto"/>
            </w:tcBorders>
          </w:tcPr>
          <w:p w14:paraId="46BB5FA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1D5177D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596E40DA" w14:textId="77777777" w:rsidR="00C74380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5BAC050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</w:tcBorders>
          </w:tcPr>
          <w:p w14:paraId="1870A417" w14:textId="233AE457" w:rsidR="00C74380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0(0.85-1.17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453D6E8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0F683FE0" w14:textId="1D4A1C68" w:rsidR="00C74380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3(0.90-1.68)</w:t>
            </w:r>
          </w:p>
        </w:tc>
      </w:tr>
      <w:tr w:rsidR="00C74380" w:rsidRPr="00154C2F" w14:paraId="1810DB7E" w14:textId="77777777" w:rsidTr="00784E10">
        <w:tc>
          <w:tcPr>
            <w:tcW w:w="2232" w:type="dxa"/>
          </w:tcPr>
          <w:p w14:paraId="6B36D36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315A23C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6A1AD2F8" w14:textId="666929F8" w:rsidR="00C74380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87(0.67-1.11)</w:t>
            </w:r>
          </w:p>
        </w:tc>
        <w:tc>
          <w:tcPr>
            <w:tcW w:w="236" w:type="dxa"/>
          </w:tcPr>
          <w:p w14:paraId="221C59D9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43" w:type="dxa"/>
          </w:tcPr>
          <w:p w14:paraId="34AFA6EF" w14:textId="52CED526" w:rsidR="00C74380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3(0.86-1.22)</w:t>
            </w:r>
          </w:p>
        </w:tc>
        <w:tc>
          <w:tcPr>
            <w:tcW w:w="222" w:type="dxa"/>
          </w:tcPr>
          <w:p w14:paraId="51A3F524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1A004983" w14:textId="123BCBDE" w:rsidR="00C74380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5(0.96-1.63)</w:t>
            </w:r>
          </w:p>
        </w:tc>
      </w:tr>
      <w:tr w:rsidR="00C74380" w:rsidRPr="00154C2F" w14:paraId="64B99909" w14:textId="77777777" w:rsidTr="00784E10">
        <w:tc>
          <w:tcPr>
            <w:tcW w:w="2232" w:type="dxa"/>
            <w:tcBorders>
              <w:bottom w:val="single" w:sz="4" w:space="0" w:color="auto"/>
            </w:tcBorders>
          </w:tcPr>
          <w:p w14:paraId="59C12D6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62F72D2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3F8BB9C9" w14:textId="39DB20FF" w:rsidR="00C74380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53(0.27-1.01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E632996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43" w:type="dxa"/>
            <w:tcBorders>
              <w:bottom w:val="single" w:sz="4" w:space="0" w:color="auto"/>
            </w:tcBorders>
          </w:tcPr>
          <w:p w14:paraId="6D3F49F6" w14:textId="73C54314" w:rsidR="00C74380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7(0.86-1.60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300566EB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5A4A0549" w14:textId="5ADD6E41" w:rsidR="00C74380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0(0.78-1.84)</w:t>
            </w:r>
          </w:p>
        </w:tc>
      </w:tr>
      <w:tr w:rsidR="00C74380" w:rsidRPr="00154C2F" w14:paraId="03DDAF98" w14:textId="77777777" w:rsidTr="00784E10">
        <w:tc>
          <w:tcPr>
            <w:tcW w:w="2232" w:type="dxa"/>
            <w:tcBorders>
              <w:top w:val="single" w:sz="4" w:space="0" w:color="auto"/>
            </w:tcBorders>
          </w:tcPr>
          <w:p w14:paraId="3F30CE1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4E5FA17F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45C36E1C" w14:textId="1DFEE0CA" w:rsidR="00C74380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2(0.84-1.49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564145E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</w:tcBorders>
          </w:tcPr>
          <w:p w14:paraId="1B6E3F14" w14:textId="66BFE139" w:rsidR="00C74380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4*(1.01-1.53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F76AF84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37383F35" w14:textId="78780DCD" w:rsidR="00C74380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7(0.72-1.89)</w:t>
            </w:r>
          </w:p>
        </w:tc>
      </w:tr>
      <w:tr w:rsidR="00C74380" w:rsidRPr="00154C2F" w14:paraId="3177A3BA" w14:textId="77777777" w:rsidTr="00784E10">
        <w:tc>
          <w:tcPr>
            <w:tcW w:w="2232" w:type="dxa"/>
          </w:tcPr>
          <w:p w14:paraId="6AA61DCD" w14:textId="77777777" w:rsidR="00C74380" w:rsidRPr="00154C2F" w:rsidRDefault="00C74380" w:rsidP="00AE33A5">
            <w:pPr>
              <w:widowControl/>
              <w:ind w:leftChars="100" w:left="240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01D23B8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7942A61F" w14:textId="00ECCA71" w:rsidR="00C74380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5(0.76-1.44)</w:t>
            </w:r>
          </w:p>
        </w:tc>
        <w:tc>
          <w:tcPr>
            <w:tcW w:w="236" w:type="dxa"/>
          </w:tcPr>
          <w:p w14:paraId="0CEBEBAD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43" w:type="dxa"/>
          </w:tcPr>
          <w:p w14:paraId="51BD125B" w14:textId="0E9D903E" w:rsidR="00C74380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3(0.86-1.22)</w:t>
            </w:r>
          </w:p>
        </w:tc>
        <w:tc>
          <w:tcPr>
            <w:tcW w:w="222" w:type="dxa"/>
          </w:tcPr>
          <w:p w14:paraId="5D7603F9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13835C46" w14:textId="403020B1" w:rsidR="00C74380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4(0.83-1.30)</w:t>
            </w:r>
          </w:p>
        </w:tc>
      </w:tr>
      <w:tr w:rsidR="00C74380" w:rsidRPr="00154C2F" w14:paraId="4455E1EF" w14:textId="77777777" w:rsidTr="00784E10">
        <w:tc>
          <w:tcPr>
            <w:tcW w:w="2232" w:type="dxa"/>
            <w:tcBorders>
              <w:bottom w:val="single" w:sz="12" w:space="0" w:color="auto"/>
            </w:tcBorders>
          </w:tcPr>
          <w:p w14:paraId="55D0D62F" w14:textId="77777777" w:rsidR="00C74380" w:rsidRPr="00154C2F" w:rsidRDefault="00C74380" w:rsidP="00AE33A5">
            <w:pPr>
              <w:widowControl/>
              <w:ind w:leftChars="100" w:left="240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47B5AB1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1F710E96" w14:textId="4F80C5E1" w:rsidR="00C74380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8(0.71-1.65)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4F494EAF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43" w:type="dxa"/>
            <w:tcBorders>
              <w:bottom w:val="single" w:sz="12" w:space="0" w:color="auto"/>
            </w:tcBorders>
          </w:tcPr>
          <w:p w14:paraId="4A5C6046" w14:textId="526EF32C" w:rsidR="00C74380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2***(1.16-1.73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54E628F5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1CBE1C71" w14:textId="49C93C85" w:rsidR="00C74380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6***(1.19-1.78)</w:t>
            </w:r>
          </w:p>
        </w:tc>
      </w:tr>
    </w:tbl>
    <w:p w14:paraId="2DC96139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* p</w:t>
      </w:r>
      <w:r>
        <w:rPr>
          <w:rFonts w:ascii="Arial" w:eastAsia="新細明體" w:hAnsi="Arial" w:cs="Arial"/>
          <w:color w:val="222222"/>
          <w:kern w:val="0"/>
          <w:szCs w:val="24"/>
        </w:rPr>
        <w:t>&lt;0.05,  ** p&lt;0.01,  *** p&lt;0.001</w:t>
      </w:r>
    </w:p>
    <w:p w14:paraId="21A3818E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</w:p>
    <w:p w14:paraId="18ADE0C2" w14:textId="241DAD79" w:rsidR="00C74380" w:rsidRPr="00612D27" w:rsidRDefault="00C74380" w:rsidP="00C74380">
      <w:pPr>
        <w:keepNext/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T</w:t>
      </w:r>
      <w:r>
        <w:rPr>
          <w:rFonts w:ascii="Arial" w:eastAsia="新細明體" w:hAnsi="Arial" w:cs="Arial"/>
          <w:color w:val="222222"/>
          <w:kern w:val="0"/>
          <w:szCs w:val="24"/>
        </w:rPr>
        <w:t xml:space="preserve">able </w:t>
      </w:r>
      <w:r w:rsidR="0071644E">
        <w:rPr>
          <w:rFonts w:ascii="Arial" w:eastAsia="新細明體" w:hAnsi="Arial" w:cs="Arial"/>
          <w:color w:val="222222"/>
          <w:kern w:val="0"/>
          <w:szCs w:val="24"/>
        </w:rPr>
        <w:t>3</w:t>
      </w:r>
      <w:r>
        <w:rPr>
          <w:rFonts w:ascii="Arial" w:eastAsia="新細明體" w:hAnsi="Arial" w:cs="Arial"/>
          <w:color w:val="222222"/>
          <w:kern w:val="0"/>
          <w:szCs w:val="24"/>
        </w:rPr>
        <w:t>B</w:t>
      </w:r>
    </w:p>
    <w:p w14:paraId="6194207B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 w:rsidRPr="00826CAA">
        <w:rPr>
          <w:rFonts w:ascii="Arial" w:eastAsia="新細明體" w:hAnsi="Arial" w:cs="Arial"/>
          <w:color w:val="222222"/>
          <w:kern w:val="0"/>
          <w:szCs w:val="24"/>
        </w:rPr>
        <w:t>GEE analysis of ADL disability (bathing only): Odds ratios (95% confidence intervals) across three life stages’ SES strata</w:t>
      </w:r>
    </w:p>
    <w:tbl>
      <w:tblPr>
        <w:tblStyle w:val="a8"/>
        <w:tblW w:w="13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513"/>
        <w:gridCol w:w="2843"/>
        <w:gridCol w:w="222"/>
        <w:gridCol w:w="3057"/>
        <w:gridCol w:w="222"/>
        <w:gridCol w:w="2848"/>
      </w:tblGrid>
      <w:tr w:rsidR="00C74380" w14:paraId="1A2F0D0B" w14:textId="77777777" w:rsidTr="00AE33A5">
        <w:tc>
          <w:tcPr>
            <w:tcW w:w="2232" w:type="dxa"/>
            <w:tcBorders>
              <w:top w:val="single" w:sz="12" w:space="0" w:color="auto"/>
            </w:tcBorders>
          </w:tcPr>
          <w:p w14:paraId="0AAEFCC2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Father’s education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76234B6E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E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ducation</w:t>
            </w:r>
          </w:p>
        </w:tc>
        <w:tc>
          <w:tcPr>
            <w:tcW w:w="9192" w:type="dxa"/>
            <w:gridSpan w:val="5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4311BA90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60327">
              <w:rPr>
                <w:rFonts w:ascii="Arial" w:eastAsia="新細明體" w:hAnsi="Arial" w:cs="Arial"/>
                <w:kern w:val="0"/>
                <w:szCs w:val="24"/>
              </w:rPr>
              <w:t>Monthly household income</w:t>
            </w:r>
          </w:p>
        </w:tc>
      </w:tr>
      <w:tr w:rsidR="00C74380" w14:paraId="32B42A2E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1A141399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0F409BB1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A1973D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l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ow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1E33D302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  <w:vAlign w:val="center"/>
          </w:tcPr>
          <w:p w14:paraId="4532B105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m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edium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44BDD69F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  <w:vAlign w:val="center"/>
          </w:tcPr>
          <w:p w14:paraId="41DF6861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h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igh</w:t>
            </w:r>
          </w:p>
        </w:tc>
      </w:tr>
      <w:tr w:rsidR="00C74380" w:rsidRPr="00266A4F" w14:paraId="554C86B6" w14:textId="77777777" w:rsidTr="00AE33A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4C2F17D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b/>
                <w:kern w:val="0"/>
                <w:szCs w:val="24"/>
              </w:rPr>
              <w:t>Mo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del 1: crude model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05B72CE5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5F41F08E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7FB66D98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149763A5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0ED67B80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C74380" w14:paraId="50B7E759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73D8CA3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5ED2482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442674B4" w14:textId="77777777" w:rsidR="00C74380" w:rsidRPr="00154C2F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257FF4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54E7F644" w14:textId="16AA85E4" w:rsidR="00C74380" w:rsidRPr="00154C2F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6***(1.17-1.82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1DF7B7F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5591AD73" w14:textId="635898BA" w:rsidR="00C74380" w:rsidRPr="00154C2F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4(0.96-2.49)</w:t>
            </w:r>
          </w:p>
        </w:tc>
      </w:tr>
      <w:tr w:rsidR="00C74380" w14:paraId="33A71DB3" w14:textId="77777777" w:rsidTr="00AE33A5">
        <w:tc>
          <w:tcPr>
            <w:tcW w:w="2232" w:type="dxa"/>
          </w:tcPr>
          <w:p w14:paraId="3A33219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569D6D8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707FF104" w14:textId="0224AF1D" w:rsidR="00C74380" w:rsidRPr="00154C2F" w:rsidRDefault="004A2E8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2(0.64-1.33)</w:t>
            </w:r>
          </w:p>
        </w:tc>
        <w:tc>
          <w:tcPr>
            <w:tcW w:w="222" w:type="dxa"/>
          </w:tcPr>
          <w:p w14:paraId="774E14E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09848B82" w14:textId="21681643" w:rsidR="00C74380" w:rsidRPr="00154C2F" w:rsidRDefault="006736E2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2***(1.27-2.06)</w:t>
            </w:r>
          </w:p>
        </w:tc>
        <w:tc>
          <w:tcPr>
            <w:tcW w:w="222" w:type="dxa"/>
          </w:tcPr>
          <w:p w14:paraId="3CE8A68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4448B07A" w14:textId="4948BB0A" w:rsidR="00C74380" w:rsidRPr="00154C2F" w:rsidRDefault="006736E2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4***(1.55-4.17)</w:t>
            </w:r>
          </w:p>
        </w:tc>
      </w:tr>
      <w:tr w:rsidR="00C74380" w14:paraId="5DD4B3D0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2D2B2CA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6C5CC73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3E53DDA1" w14:textId="084127BD" w:rsidR="00C74380" w:rsidRPr="00154C2F" w:rsidRDefault="006736E2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0(0.26-2.44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326A302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2EC5E04C" w14:textId="13D8CCFF" w:rsidR="00C74380" w:rsidRPr="00154C2F" w:rsidRDefault="006736E2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7(0.94-2.32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783A89D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78C5F854" w14:textId="0FA8038C" w:rsidR="00C74380" w:rsidRPr="00154C2F" w:rsidRDefault="006736E2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9.81**(2.81-139.67)</w:t>
            </w:r>
          </w:p>
        </w:tc>
      </w:tr>
      <w:tr w:rsidR="00C74380" w14:paraId="2DEC9D53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440311C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44CE93C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44081CDF" w14:textId="133D1F79" w:rsidR="00C74380" w:rsidRPr="00154C2F" w:rsidRDefault="006736E2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4(0.75-1.73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648803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266B725B" w14:textId="45D7E2BA" w:rsidR="00C74380" w:rsidRPr="00154C2F" w:rsidRDefault="006736E2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5**(1.14-2.11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30EE5A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6D8BF96C" w14:textId="228BC014" w:rsidR="00C74380" w:rsidRPr="00154C2F" w:rsidRDefault="006736E2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1(0.54-2.28)</w:t>
            </w:r>
          </w:p>
        </w:tc>
      </w:tr>
      <w:tr w:rsidR="00C74380" w14:paraId="79F5341F" w14:textId="77777777" w:rsidTr="00AE33A5">
        <w:tc>
          <w:tcPr>
            <w:tcW w:w="2232" w:type="dxa"/>
          </w:tcPr>
          <w:p w14:paraId="695C31B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10EC655F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57F994D9" w14:textId="67C1C888" w:rsidR="00C74380" w:rsidRPr="00154C2F" w:rsidRDefault="006736E2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5(0.68-1.62)</w:t>
            </w:r>
          </w:p>
        </w:tc>
        <w:tc>
          <w:tcPr>
            <w:tcW w:w="222" w:type="dxa"/>
          </w:tcPr>
          <w:p w14:paraId="1CD0308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79E2BA3A" w14:textId="59CEEE5B" w:rsidR="00C74380" w:rsidRPr="00154C2F" w:rsidRDefault="006736E2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0***(1.25-2.04)</w:t>
            </w:r>
          </w:p>
        </w:tc>
        <w:tc>
          <w:tcPr>
            <w:tcW w:w="222" w:type="dxa"/>
          </w:tcPr>
          <w:p w14:paraId="0A0F47B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073E3EA0" w14:textId="58019FCC" w:rsidR="00C74380" w:rsidRPr="00154C2F" w:rsidRDefault="006736E2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3***(1.59-3.42)</w:t>
            </w:r>
          </w:p>
        </w:tc>
      </w:tr>
      <w:tr w:rsidR="00C74380" w14:paraId="40F34805" w14:textId="77777777" w:rsidTr="00AE33A5">
        <w:tc>
          <w:tcPr>
            <w:tcW w:w="2232" w:type="dxa"/>
          </w:tcPr>
          <w:p w14:paraId="4EDD8BB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2445A81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1F4E9EE6" w14:textId="0AADF167" w:rsidR="00C74380" w:rsidRPr="00154C2F" w:rsidRDefault="006736E2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7(0.67-</w:t>
            </w:r>
            <w:r w:rsidR="00DF61BF">
              <w:rPr>
                <w:rFonts w:ascii="Arial" w:eastAsia="新細明體" w:hAnsi="Arial" w:cs="Arial"/>
                <w:kern w:val="0"/>
                <w:szCs w:val="24"/>
              </w:rPr>
              <w:t>3.39)</w:t>
            </w:r>
          </w:p>
        </w:tc>
        <w:tc>
          <w:tcPr>
            <w:tcW w:w="222" w:type="dxa"/>
          </w:tcPr>
          <w:p w14:paraId="2632B2E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0205F720" w14:textId="7CC91A35" w:rsidR="00C74380" w:rsidRPr="00154C2F" w:rsidRDefault="00DF61B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5***(1.44-2.65)</w:t>
            </w:r>
          </w:p>
        </w:tc>
        <w:tc>
          <w:tcPr>
            <w:tcW w:w="222" w:type="dxa"/>
          </w:tcPr>
          <w:p w14:paraId="39E64AB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52CDEC69" w14:textId="0D846ACF" w:rsidR="00C74380" w:rsidRPr="00154C2F" w:rsidRDefault="00DF61B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6***(1.79-3.39)</w:t>
            </w:r>
          </w:p>
        </w:tc>
      </w:tr>
      <w:tr w:rsidR="00C74380" w:rsidRPr="00266A4F" w14:paraId="1F10B42E" w14:textId="77777777" w:rsidTr="00AE33A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01EB36B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  <w:t>Model 2: adjusted for gender and age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44D5F446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5F090A8D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78E6BD5A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46FB28BF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2C56F563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C74380" w14:paraId="3EAA2AE2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5EDCFAB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5E8A11B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71D5B8BF" w14:textId="77777777" w:rsidR="00C74380" w:rsidRPr="006153B1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F1D647C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15A4AE82" w14:textId="66E1EFAF" w:rsidR="00C74380" w:rsidRPr="006153B1" w:rsidRDefault="00DF61B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2(0.97-1.53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9C77350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239FA5D9" w14:textId="0321E169" w:rsidR="00C74380" w:rsidRPr="006153B1" w:rsidRDefault="00DF61B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5</w:t>
            </w:r>
            <w:r w:rsidR="00760A8E">
              <w:rPr>
                <w:rFonts w:ascii="Arial" w:eastAsia="新細明體" w:hAnsi="Arial" w:cs="Arial"/>
                <w:kern w:val="0"/>
                <w:szCs w:val="24"/>
              </w:rPr>
              <w:t>(0.72-1.83)</w:t>
            </w:r>
          </w:p>
        </w:tc>
      </w:tr>
      <w:tr w:rsidR="00C74380" w14:paraId="56FF40DC" w14:textId="77777777" w:rsidTr="00AE33A5">
        <w:tc>
          <w:tcPr>
            <w:tcW w:w="2232" w:type="dxa"/>
          </w:tcPr>
          <w:p w14:paraId="213BEAA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12A5FE9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05255668" w14:textId="0FD16BE5" w:rsidR="00C74380" w:rsidRPr="006153B1" w:rsidRDefault="00760A8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4(0.58-1.21)</w:t>
            </w:r>
          </w:p>
        </w:tc>
        <w:tc>
          <w:tcPr>
            <w:tcW w:w="222" w:type="dxa"/>
          </w:tcPr>
          <w:p w14:paraId="04707BF2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6A4FB42D" w14:textId="78810ECC" w:rsidR="00C74380" w:rsidRPr="006153B1" w:rsidRDefault="00760A8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4(0.88-1.47)</w:t>
            </w:r>
          </w:p>
        </w:tc>
        <w:tc>
          <w:tcPr>
            <w:tcW w:w="222" w:type="dxa"/>
          </w:tcPr>
          <w:p w14:paraId="0EC00435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776E2145" w14:textId="50FCA973" w:rsidR="00C74380" w:rsidRPr="006153B1" w:rsidRDefault="00760A8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9*(1.01-2.80)</w:t>
            </w:r>
          </w:p>
        </w:tc>
      </w:tr>
      <w:tr w:rsidR="00C74380" w14:paraId="14BF3DED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19682E3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4CC2865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5DA9A46E" w14:textId="64E4EFC2" w:rsidR="00C74380" w:rsidRPr="006153B1" w:rsidRDefault="00760A8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9(0.24-1.99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5015F976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760FF41D" w14:textId="268BEFA3" w:rsidR="00C74380" w:rsidRPr="006153B1" w:rsidRDefault="00760A8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2(0.65-1.62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5D14EAFA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06876F23" w14:textId="6EF23C6C" w:rsidR="00C74380" w:rsidRPr="006153B1" w:rsidRDefault="00760A8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2.00*(1.67-86.16)</w:t>
            </w:r>
          </w:p>
        </w:tc>
      </w:tr>
      <w:tr w:rsidR="00C74380" w14:paraId="1E8C8DEE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07B7670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lastRenderedPageBreak/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21F7EDF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3F7079E4" w14:textId="17533EC7" w:rsidR="00C74380" w:rsidRPr="006153B1" w:rsidRDefault="00760A8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6(0.75-1.80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900E7E8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12CDA572" w14:textId="172BB692" w:rsidR="00C74380" w:rsidRPr="006153B1" w:rsidRDefault="00760A8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9(0.95-1.76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650CB0C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148A73E3" w14:textId="32BB37C1" w:rsidR="00C74380" w:rsidRPr="006153B1" w:rsidRDefault="00760A8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8(0.45-1.73)</w:t>
            </w:r>
          </w:p>
        </w:tc>
      </w:tr>
      <w:tr w:rsidR="00C74380" w14:paraId="08DE798F" w14:textId="77777777" w:rsidTr="00AE33A5">
        <w:tc>
          <w:tcPr>
            <w:tcW w:w="2232" w:type="dxa"/>
          </w:tcPr>
          <w:p w14:paraId="112D9B5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1DADDF3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3259A6DD" w14:textId="29C1B40D" w:rsidR="00C74380" w:rsidRPr="006153B1" w:rsidRDefault="00760A8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3(0.60-1.45)</w:t>
            </w:r>
          </w:p>
        </w:tc>
        <w:tc>
          <w:tcPr>
            <w:tcW w:w="222" w:type="dxa"/>
          </w:tcPr>
          <w:p w14:paraId="34632A40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5B58BB68" w14:textId="7AF55C73" w:rsidR="00C74380" w:rsidRPr="006153B1" w:rsidRDefault="00760A8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5(0.89-1.48)</w:t>
            </w:r>
          </w:p>
        </w:tc>
        <w:tc>
          <w:tcPr>
            <w:tcW w:w="222" w:type="dxa"/>
          </w:tcPr>
          <w:p w14:paraId="761A5CAB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6C620ECB" w14:textId="5C5194FB" w:rsidR="00C74380" w:rsidRPr="006153B1" w:rsidRDefault="00760A8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6*(1.05-2.31)</w:t>
            </w:r>
          </w:p>
        </w:tc>
      </w:tr>
      <w:tr w:rsidR="00C74380" w14:paraId="7E3D7606" w14:textId="77777777" w:rsidTr="00AE33A5">
        <w:tc>
          <w:tcPr>
            <w:tcW w:w="2232" w:type="dxa"/>
            <w:tcBorders>
              <w:bottom w:val="single" w:sz="12" w:space="0" w:color="auto"/>
            </w:tcBorders>
          </w:tcPr>
          <w:p w14:paraId="59EA278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06FA87C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5437F087" w14:textId="2258B479" w:rsidR="00C74380" w:rsidRPr="006153B1" w:rsidRDefault="00760A8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4(0.54-2.40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011341F7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14:paraId="5AD648D1" w14:textId="2AA61223" w:rsidR="00C74380" w:rsidRPr="006153B1" w:rsidRDefault="00760A8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3*(1.05-1.96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69B45A95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4703F792" w14:textId="2EF64A2E" w:rsidR="00C74380" w:rsidRPr="006153B1" w:rsidRDefault="00760A8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0**(1.14-2.23)</w:t>
            </w:r>
          </w:p>
        </w:tc>
      </w:tr>
      <w:tr w:rsidR="00C74380" w:rsidRPr="00266A4F" w14:paraId="6FA8DB86" w14:textId="77777777" w:rsidTr="00AE33A5">
        <w:tc>
          <w:tcPr>
            <w:tcW w:w="758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6E5CA28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Model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3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: adjusted for gender, age and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baseline 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health</w:t>
            </w: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08890B52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0C83F167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3CD0C121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2F8DD81F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C74380" w14:paraId="3675467C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3BFAA1B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191A8AA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2A46D43C" w14:textId="77777777" w:rsidR="00C74380" w:rsidRPr="006153B1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A48BCE9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538442E9" w14:textId="3D898F52" w:rsidR="00C74380" w:rsidRPr="006153B1" w:rsidRDefault="00CB4E88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2(0.90-1.40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407BFAF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08516AA7" w14:textId="3DF2E9FD" w:rsidR="00C74380" w:rsidRPr="006153B1" w:rsidRDefault="00CB4E88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5(0.72-1.84)</w:t>
            </w:r>
          </w:p>
        </w:tc>
      </w:tr>
      <w:tr w:rsidR="00C74380" w14:paraId="1E75AFCC" w14:textId="77777777" w:rsidTr="00AE33A5">
        <w:tc>
          <w:tcPr>
            <w:tcW w:w="2232" w:type="dxa"/>
          </w:tcPr>
          <w:p w14:paraId="4C1DD74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2FD82BD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13168C4F" w14:textId="1B7D8D2C" w:rsidR="00C74380" w:rsidRPr="006153B1" w:rsidRDefault="00CB4E88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9(0.62-1.27)</w:t>
            </w:r>
          </w:p>
        </w:tc>
        <w:tc>
          <w:tcPr>
            <w:tcW w:w="222" w:type="dxa"/>
          </w:tcPr>
          <w:p w14:paraId="631164D3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2D55E059" w14:textId="2B148E75" w:rsidR="00C74380" w:rsidRPr="006153B1" w:rsidRDefault="00CB4E88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1(0.87-1.43)</w:t>
            </w:r>
          </w:p>
        </w:tc>
        <w:tc>
          <w:tcPr>
            <w:tcW w:w="222" w:type="dxa"/>
          </w:tcPr>
          <w:p w14:paraId="528C8D2C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7510BED4" w14:textId="44596BF1" w:rsidR="00C74380" w:rsidRPr="006153B1" w:rsidRDefault="00CB4E88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5(1.00-2.73)</w:t>
            </w:r>
          </w:p>
        </w:tc>
      </w:tr>
      <w:tr w:rsidR="00C74380" w14:paraId="5E4DF58F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23E5E46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4578EFB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4B91B35F" w14:textId="0563F6A5" w:rsidR="00C74380" w:rsidRPr="006153B1" w:rsidRDefault="00CB4E88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6(0.23-1.84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F9B2691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6E236775" w14:textId="278F8056" w:rsidR="00C74380" w:rsidRPr="006153B1" w:rsidRDefault="00CB4E88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4(0.64-1.68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5F44EB16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71FBA74C" w14:textId="3A4A96D8" w:rsidR="00C74380" w:rsidRPr="006153B1" w:rsidRDefault="00CB4E88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3.36**(1.88-95.09)</w:t>
            </w:r>
          </w:p>
        </w:tc>
      </w:tr>
      <w:tr w:rsidR="00C74380" w14:paraId="0B36AA45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6FD25EF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749218C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23CD4543" w14:textId="43DFAF11" w:rsidR="00C74380" w:rsidRPr="006153B1" w:rsidRDefault="00CB4E88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5(0.75-1.75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4E6F362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7B13BA7C" w14:textId="346A6E33" w:rsidR="00C74380" w:rsidRPr="006153B1" w:rsidRDefault="00CB4E88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8(0.87-1.59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EE6169E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1BFE70B6" w14:textId="1F925EE2" w:rsidR="00C74380" w:rsidRPr="006153B1" w:rsidRDefault="00CB4E88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8(0.41-1.49)</w:t>
            </w:r>
          </w:p>
        </w:tc>
      </w:tr>
      <w:tr w:rsidR="00C74380" w14:paraId="539FC133" w14:textId="77777777" w:rsidTr="00AE33A5">
        <w:tc>
          <w:tcPr>
            <w:tcW w:w="2232" w:type="dxa"/>
          </w:tcPr>
          <w:p w14:paraId="4B2EDCB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5FD6A63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48B41D65" w14:textId="2A1103B6" w:rsidR="00C74380" w:rsidRPr="006153B1" w:rsidRDefault="00CB4E88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4(0.54-1.31)</w:t>
            </w:r>
          </w:p>
        </w:tc>
        <w:tc>
          <w:tcPr>
            <w:tcW w:w="222" w:type="dxa"/>
          </w:tcPr>
          <w:p w14:paraId="40D87E1D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4C6AF0E2" w14:textId="12653694" w:rsidR="00C74380" w:rsidRPr="006153B1" w:rsidRDefault="00CB4E88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4(0.81-1.34)</w:t>
            </w:r>
          </w:p>
        </w:tc>
        <w:tc>
          <w:tcPr>
            <w:tcW w:w="222" w:type="dxa"/>
          </w:tcPr>
          <w:p w14:paraId="3DA7D97B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6B4F132E" w14:textId="71D100EE" w:rsidR="00C74380" w:rsidRPr="006153B1" w:rsidRDefault="00CB4E88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2*(1.02-2.27)</w:t>
            </w:r>
          </w:p>
        </w:tc>
      </w:tr>
      <w:tr w:rsidR="00C74380" w14:paraId="367E11EF" w14:textId="77777777" w:rsidTr="00AE33A5">
        <w:tc>
          <w:tcPr>
            <w:tcW w:w="2232" w:type="dxa"/>
            <w:tcBorders>
              <w:bottom w:val="single" w:sz="12" w:space="0" w:color="auto"/>
            </w:tcBorders>
          </w:tcPr>
          <w:p w14:paraId="32C3942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1418433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01D83A2E" w14:textId="17D495E7" w:rsidR="00C74380" w:rsidRPr="006153B1" w:rsidRDefault="00CB4E88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1(0.60-2.43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5F3CA0F8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14:paraId="33F83505" w14:textId="21130189" w:rsidR="00C74380" w:rsidRPr="006153B1" w:rsidRDefault="00CB4E88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0*(1.03-1.91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5416D303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0AA9FDE6" w14:textId="7017D6B6" w:rsidR="00C74380" w:rsidRPr="006153B1" w:rsidRDefault="00CB4E88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5*(1.03-2.04)</w:t>
            </w:r>
          </w:p>
        </w:tc>
      </w:tr>
    </w:tbl>
    <w:p w14:paraId="1D82CC34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* p</w:t>
      </w:r>
      <w:r>
        <w:rPr>
          <w:rFonts w:ascii="Arial" w:eastAsia="新細明體" w:hAnsi="Arial" w:cs="Arial"/>
          <w:color w:val="222222"/>
          <w:kern w:val="0"/>
          <w:szCs w:val="24"/>
        </w:rPr>
        <w:t>&lt;0.05,  ** p&lt;0.01,  *** p&lt;0.001</w:t>
      </w:r>
    </w:p>
    <w:p w14:paraId="3DE09A38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</w:p>
    <w:p w14:paraId="6C891A14" w14:textId="1D54055C" w:rsidR="00C74380" w:rsidRPr="00612D27" w:rsidRDefault="00C74380" w:rsidP="00C74380">
      <w:pPr>
        <w:keepNext/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T</w:t>
      </w:r>
      <w:r>
        <w:rPr>
          <w:rFonts w:ascii="Arial" w:eastAsia="新細明體" w:hAnsi="Arial" w:cs="Arial"/>
          <w:color w:val="222222"/>
          <w:kern w:val="0"/>
          <w:szCs w:val="24"/>
        </w:rPr>
        <w:t xml:space="preserve">able </w:t>
      </w:r>
      <w:r w:rsidR="0071644E">
        <w:rPr>
          <w:rFonts w:ascii="Arial" w:eastAsia="新細明體" w:hAnsi="Arial" w:cs="Arial"/>
          <w:color w:val="222222"/>
          <w:kern w:val="0"/>
          <w:szCs w:val="24"/>
        </w:rPr>
        <w:t>3</w:t>
      </w:r>
      <w:r>
        <w:rPr>
          <w:rFonts w:ascii="Arial" w:eastAsia="新細明體" w:hAnsi="Arial" w:cs="Arial"/>
          <w:color w:val="222222"/>
          <w:kern w:val="0"/>
          <w:szCs w:val="24"/>
        </w:rPr>
        <w:t>C</w:t>
      </w:r>
    </w:p>
    <w:p w14:paraId="62BA52E5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 w:rsidRPr="00826CAA">
        <w:rPr>
          <w:rFonts w:ascii="Arial" w:eastAsia="新細明體" w:hAnsi="Arial" w:cs="Arial"/>
          <w:color w:val="222222"/>
          <w:kern w:val="0"/>
          <w:szCs w:val="24"/>
        </w:rPr>
        <w:t>GEE analysis of IADL disability: Odds ratios (95% confidence intervals) across three life stages’ SES strata</w:t>
      </w:r>
    </w:p>
    <w:tbl>
      <w:tblPr>
        <w:tblStyle w:val="a8"/>
        <w:tblW w:w="13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513"/>
        <w:gridCol w:w="2843"/>
        <w:gridCol w:w="222"/>
        <w:gridCol w:w="3057"/>
        <w:gridCol w:w="222"/>
        <w:gridCol w:w="2848"/>
      </w:tblGrid>
      <w:tr w:rsidR="00C74380" w14:paraId="5C274B51" w14:textId="77777777" w:rsidTr="00AE33A5">
        <w:tc>
          <w:tcPr>
            <w:tcW w:w="2232" w:type="dxa"/>
            <w:tcBorders>
              <w:top w:val="single" w:sz="12" w:space="0" w:color="auto"/>
            </w:tcBorders>
          </w:tcPr>
          <w:p w14:paraId="210B0F1C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Father’s education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404F5893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E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ducation</w:t>
            </w:r>
          </w:p>
        </w:tc>
        <w:tc>
          <w:tcPr>
            <w:tcW w:w="9192" w:type="dxa"/>
            <w:gridSpan w:val="5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3F05CA1B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60327">
              <w:rPr>
                <w:rFonts w:ascii="Arial" w:eastAsia="新細明體" w:hAnsi="Arial" w:cs="Arial"/>
                <w:kern w:val="0"/>
                <w:szCs w:val="24"/>
              </w:rPr>
              <w:t>Monthly household income</w:t>
            </w:r>
          </w:p>
        </w:tc>
      </w:tr>
      <w:tr w:rsidR="00C74380" w14:paraId="3A51B749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6A8156A3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7EE5A0D9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58ABC7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l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ow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46C2D060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  <w:vAlign w:val="center"/>
          </w:tcPr>
          <w:p w14:paraId="3AC0DFF9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m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edium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145D18EB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  <w:vAlign w:val="center"/>
          </w:tcPr>
          <w:p w14:paraId="5291B175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h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igh</w:t>
            </w:r>
          </w:p>
        </w:tc>
      </w:tr>
      <w:tr w:rsidR="00C74380" w:rsidRPr="00266A4F" w14:paraId="36DE28D8" w14:textId="77777777" w:rsidTr="00AE33A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BF146EE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b/>
                <w:kern w:val="0"/>
                <w:szCs w:val="24"/>
              </w:rPr>
              <w:t>Mo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del 1: crude model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223B0961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4DE39DE3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302CEA87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462E0772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6EE08869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C74380" w14:paraId="3777AB3B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03D1B45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1EFF7D1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4A6DAF65" w14:textId="77777777" w:rsidR="00C74380" w:rsidRPr="006153B1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CEE94B3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17CB7D28" w14:textId="4882A6F9" w:rsidR="00C74380" w:rsidRPr="006153B1" w:rsidRDefault="000E186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3***(1.30-1.79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48D312F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67A4C71E" w14:textId="5286B07E" w:rsidR="00C74380" w:rsidRPr="006153B1" w:rsidRDefault="000E186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8**(1.22-2.33)</w:t>
            </w:r>
          </w:p>
        </w:tc>
      </w:tr>
      <w:tr w:rsidR="00C74380" w14:paraId="19BB4A47" w14:textId="77777777" w:rsidTr="00AE33A5">
        <w:tc>
          <w:tcPr>
            <w:tcW w:w="2232" w:type="dxa"/>
          </w:tcPr>
          <w:p w14:paraId="04F0CE6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252B025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7E056A91" w14:textId="07D7CF92" w:rsidR="00C74380" w:rsidRPr="006153B1" w:rsidRDefault="000E186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1***(1.43-2.54)</w:t>
            </w:r>
          </w:p>
        </w:tc>
        <w:tc>
          <w:tcPr>
            <w:tcW w:w="222" w:type="dxa"/>
          </w:tcPr>
          <w:p w14:paraId="30D627E6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22C579B3" w14:textId="6AB6C291" w:rsidR="00C74380" w:rsidRPr="006153B1" w:rsidRDefault="000E186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9***(3.24-4.68)</w:t>
            </w:r>
          </w:p>
        </w:tc>
        <w:tc>
          <w:tcPr>
            <w:tcW w:w="222" w:type="dxa"/>
          </w:tcPr>
          <w:p w14:paraId="0CDA8506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362DE51D" w14:textId="6DEA57D7" w:rsidR="00C74380" w:rsidRPr="006153B1" w:rsidRDefault="000E186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5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7***(3.85-8.06)</w:t>
            </w:r>
          </w:p>
        </w:tc>
      </w:tr>
      <w:tr w:rsidR="00C74380" w14:paraId="71D5D749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411D36DF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18CEE1E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53BC388C" w14:textId="7644CB4C" w:rsidR="00C74380" w:rsidRPr="006153B1" w:rsidRDefault="000E1867" w:rsidP="000E1867">
            <w:pPr>
              <w:widowControl/>
              <w:ind w:leftChars="100" w:left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0(0.55-3.57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76D23B75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7A3FE738" w14:textId="3178320F" w:rsidR="00C74380" w:rsidRPr="006153B1" w:rsidRDefault="000E186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9***(2.95-6.23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09648F5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20798AFD" w14:textId="6ADA06C7" w:rsidR="00C74380" w:rsidRPr="006153B1" w:rsidRDefault="000E186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4.59***(9.63-62.76)</w:t>
            </w:r>
          </w:p>
        </w:tc>
      </w:tr>
      <w:tr w:rsidR="00C74380" w14:paraId="3BA6531F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33B10CE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2A4817F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2ACD0F3E" w14:textId="3B1B00C9" w:rsidR="00C74380" w:rsidRPr="006153B1" w:rsidRDefault="000E186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3(0.83-1.54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7CE7832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66E5D241" w14:textId="66A69C14" w:rsidR="00C74380" w:rsidRPr="006153B1" w:rsidRDefault="000E186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5***(1.49-2.31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9BFFB61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751B8410" w14:textId="4611606B" w:rsidR="00C74380" w:rsidRPr="006153B1" w:rsidRDefault="000E186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2*(1.01-2.93)</w:t>
            </w:r>
          </w:p>
        </w:tc>
      </w:tr>
      <w:tr w:rsidR="00C74380" w14:paraId="2F7A5E47" w14:textId="77777777" w:rsidTr="00AE33A5">
        <w:tc>
          <w:tcPr>
            <w:tcW w:w="2232" w:type="dxa"/>
          </w:tcPr>
          <w:p w14:paraId="76CFA91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1796FFF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16E5B511" w14:textId="66D45545" w:rsidR="00C74380" w:rsidRPr="006153B1" w:rsidRDefault="000E186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2***(1.58-3.13)</w:t>
            </w:r>
          </w:p>
        </w:tc>
        <w:tc>
          <w:tcPr>
            <w:tcW w:w="222" w:type="dxa"/>
          </w:tcPr>
          <w:p w14:paraId="056011F7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519DDA77" w14:textId="091FABE2" w:rsidR="00C74380" w:rsidRPr="006153B1" w:rsidRDefault="000E186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3***(3.11-4.49)</w:t>
            </w:r>
          </w:p>
        </w:tc>
        <w:tc>
          <w:tcPr>
            <w:tcW w:w="222" w:type="dxa"/>
          </w:tcPr>
          <w:p w14:paraId="2FD2E7BD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491115B3" w14:textId="4D4F9B5E" w:rsidR="00C74380" w:rsidRPr="006153B1" w:rsidRDefault="000E186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5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9***(3.84-6.74)</w:t>
            </w:r>
          </w:p>
        </w:tc>
      </w:tr>
      <w:tr w:rsidR="00C74380" w14:paraId="474FA2C4" w14:textId="77777777" w:rsidTr="00AE33A5">
        <w:tc>
          <w:tcPr>
            <w:tcW w:w="2232" w:type="dxa"/>
          </w:tcPr>
          <w:p w14:paraId="047F930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2D372C3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38A8CD58" w14:textId="2EA9D6BE" w:rsidR="00C74380" w:rsidRPr="006153B1" w:rsidRDefault="000E186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7***(2.10-8.68)</w:t>
            </w:r>
          </w:p>
        </w:tc>
        <w:tc>
          <w:tcPr>
            <w:tcW w:w="222" w:type="dxa"/>
          </w:tcPr>
          <w:p w14:paraId="3EDA70C0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5D24500A" w14:textId="148C3F6E" w:rsidR="00C74380" w:rsidRPr="006153B1" w:rsidRDefault="000E186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5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3***(4.26-6.92)</w:t>
            </w:r>
          </w:p>
        </w:tc>
        <w:tc>
          <w:tcPr>
            <w:tcW w:w="222" w:type="dxa"/>
          </w:tcPr>
          <w:p w14:paraId="551F64C0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306900C7" w14:textId="03798D10" w:rsidR="00C74380" w:rsidRPr="006153B1" w:rsidRDefault="000E186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7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0***(5.98-10.16)</w:t>
            </w:r>
          </w:p>
        </w:tc>
      </w:tr>
      <w:tr w:rsidR="00C74380" w:rsidRPr="00266A4F" w14:paraId="25F33AAE" w14:textId="77777777" w:rsidTr="00AE33A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5241630" w14:textId="77777777" w:rsidR="00C74380" w:rsidRPr="0085674A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85674A"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  <w:t>Model 2: adjusted for gender and age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6474193C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54F8FEEB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6F585B54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2BB49D2D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4AFEA455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C74380" w14:paraId="70139AE4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7F1EEAF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60290A0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21738C89" w14:textId="77777777" w:rsidR="00C74380" w:rsidRPr="006153B1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8E32840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6D8C2033" w14:textId="1E41EB4A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6**(1.07-1.48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3BC3585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565E05DC" w14:textId="43DB0B43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5(0.93-1.69)</w:t>
            </w:r>
          </w:p>
        </w:tc>
      </w:tr>
      <w:tr w:rsidR="00C74380" w14:paraId="2B810851" w14:textId="77777777" w:rsidTr="00AE33A5">
        <w:tc>
          <w:tcPr>
            <w:tcW w:w="2232" w:type="dxa"/>
          </w:tcPr>
          <w:p w14:paraId="3B2A121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5804E08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4E26BBFD" w14:textId="3B6EE9CF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6*(1.02-1.81)</w:t>
            </w:r>
          </w:p>
        </w:tc>
        <w:tc>
          <w:tcPr>
            <w:tcW w:w="222" w:type="dxa"/>
          </w:tcPr>
          <w:p w14:paraId="3F06B90B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7FF5B68E" w14:textId="7EF3C003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3***(1.84-2.71)</w:t>
            </w:r>
          </w:p>
        </w:tc>
        <w:tc>
          <w:tcPr>
            <w:tcW w:w="222" w:type="dxa"/>
          </w:tcPr>
          <w:p w14:paraId="10696471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363F0A75" w14:textId="1E0B3456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2***(2.00-4.28)</w:t>
            </w:r>
          </w:p>
        </w:tc>
      </w:tr>
      <w:tr w:rsidR="00C74380" w14:paraId="5BAC530D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1028CEC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0891DA2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5E6BAC10" w14:textId="5391BD90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1(0.36-2.30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3B4D919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2BF97484" w14:textId="6042332C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6***(1.55-3.28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1BF7BD07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0A1B7D8D" w14:textId="5B46A988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1.86***(4.65-30.22)</w:t>
            </w:r>
          </w:p>
        </w:tc>
      </w:tr>
      <w:tr w:rsidR="00C74380" w14:paraId="28265E16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7CFB08D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458F084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1B3C9209" w14:textId="3AB8FE75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3(0.89-1.70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DBB36BC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122FD7D7" w14:textId="58D23D85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5***(1.33-2.05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0780B3A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28538BC9" w14:textId="048B5365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5(0.93-2.26)</w:t>
            </w:r>
          </w:p>
        </w:tc>
      </w:tr>
      <w:tr w:rsidR="00C74380" w14:paraId="397773A1" w14:textId="77777777" w:rsidTr="00AE33A5">
        <w:tc>
          <w:tcPr>
            <w:tcW w:w="2232" w:type="dxa"/>
          </w:tcPr>
          <w:p w14:paraId="62F4311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4D0BCA3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5859AD25" w14:textId="093AA58D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8**(1.20-2.37)</w:t>
            </w:r>
          </w:p>
        </w:tc>
        <w:tc>
          <w:tcPr>
            <w:tcW w:w="222" w:type="dxa"/>
          </w:tcPr>
          <w:p w14:paraId="03544660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531C93DC" w14:textId="1A1BFD81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4***(1.93-2.83)</w:t>
            </w:r>
          </w:p>
        </w:tc>
        <w:tc>
          <w:tcPr>
            <w:tcW w:w="222" w:type="dxa"/>
          </w:tcPr>
          <w:p w14:paraId="0A61479A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51049FE8" w14:textId="781B75D2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8***(2.25-3.95)</w:t>
            </w:r>
          </w:p>
        </w:tc>
      </w:tr>
      <w:tr w:rsidR="00C74380" w14:paraId="5279B8FC" w14:textId="77777777" w:rsidTr="00AE33A5">
        <w:tc>
          <w:tcPr>
            <w:tcW w:w="2232" w:type="dxa"/>
          </w:tcPr>
          <w:p w14:paraId="369BB3F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0E54DC3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6890BB49" w14:textId="4CFA1817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8**(1.27-5.65)</w:t>
            </w:r>
          </w:p>
        </w:tc>
        <w:tc>
          <w:tcPr>
            <w:tcW w:w="222" w:type="dxa"/>
          </w:tcPr>
          <w:p w14:paraId="136DDE27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78F03097" w14:textId="0E370436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5***(2.45-4.05)</w:t>
            </w:r>
          </w:p>
        </w:tc>
        <w:tc>
          <w:tcPr>
            <w:tcW w:w="222" w:type="dxa"/>
          </w:tcPr>
          <w:p w14:paraId="31851A6D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5A538DF4" w14:textId="26ACFBCB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3***(3.08-5.28)</w:t>
            </w:r>
          </w:p>
        </w:tc>
      </w:tr>
      <w:tr w:rsidR="00C74380" w:rsidRPr="00266A4F" w14:paraId="7DB25B95" w14:textId="77777777" w:rsidTr="00AE33A5">
        <w:tc>
          <w:tcPr>
            <w:tcW w:w="758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2BA723E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Model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3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: adjusted for gender, age and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baseline 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health</w:t>
            </w: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65BD6E11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2F346F33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099AB605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0F45A407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C74380" w14:paraId="67CFEC0A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3E70686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7962FCD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658A4C0C" w14:textId="77777777" w:rsidR="00C74380" w:rsidRPr="006153B1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5944C18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2537DF21" w14:textId="3FA3AF90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1(0.85-1.19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B77C77B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6D2CB95C" w14:textId="1BBD93A9" w:rsidR="00C74380" w:rsidRPr="006153B1" w:rsidRDefault="00FD1CA7" w:rsidP="00FD1CA7">
            <w:pPr>
              <w:widowControl/>
              <w:ind w:leftChars="100" w:left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0(0.77-1.57)</w:t>
            </w:r>
          </w:p>
        </w:tc>
      </w:tr>
      <w:tr w:rsidR="00C74380" w14:paraId="4D61F61C" w14:textId="77777777" w:rsidTr="00AE33A5">
        <w:tc>
          <w:tcPr>
            <w:tcW w:w="2232" w:type="dxa"/>
          </w:tcPr>
          <w:p w14:paraId="2E9F31F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2C4BE37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7662EC54" w14:textId="05B491AA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2(0.69-1.21)</w:t>
            </w:r>
          </w:p>
        </w:tc>
        <w:tc>
          <w:tcPr>
            <w:tcW w:w="222" w:type="dxa"/>
          </w:tcPr>
          <w:p w14:paraId="4C113C04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4C3835B3" w14:textId="08157BC9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8**(1.12-1.69)</w:t>
            </w:r>
          </w:p>
        </w:tc>
        <w:tc>
          <w:tcPr>
            <w:tcW w:w="222" w:type="dxa"/>
          </w:tcPr>
          <w:p w14:paraId="23710279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4178ABC2" w14:textId="7F9710E1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5**(1.16-2.33)</w:t>
            </w:r>
          </w:p>
        </w:tc>
      </w:tr>
      <w:tr w:rsidR="00C74380" w14:paraId="21B73195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422B78B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18C22D6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6C5512CC" w14:textId="7B19D03B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7(0.39-1.51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16BF0D67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3A71F479" w14:textId="5E5440CE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2(0.89-1.96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40BC8772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1BA4F0D1" w14:textId="3E81DD31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6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8***(2.64-14.96)</w:t>
            </w:r>
          </w:p>
        </w:tc>
      </w:tr>
      <w:tr w:rsidR="00C74380" w14:paraId="6D4051E1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0BF5E8B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73EC6D5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502AC445" w14:textId="78679E12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8(0.72-1.34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3B8710C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25D59501" w14:textId="35C30162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0(0.97-1.49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DC21152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691F34FA" w14:textId="33F43585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4(0.64-1.67)</w:t>
            </w:r>
          </w:p>
        </w:tc>
      </w:tr>
      <w:tr w:rsidR="00C74380" w14:paraId="38271C37" w14:textId="77777777" w:rsidTr="00AE33A5">
        <w:tc>
          <w:tcPr>
            <w:tcW w:w="2232" w:type="dxa"/>
          </w:tcPr>
          <w:p w14:paraId="579216A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1A7AFBE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7B1F79FA" w14:textId="2F335B29" w:rsidR="00C74380" w:rsidRPr="006153B1" w:rsidRDefault="00FD1CA7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3(0.87-1.73)</w:t>
            </w:r>
          </w:p>
        </w:tc>
        <w:tc>
          <w:tcPr>
            <w:tcW w:w="222" w:type="dxa"/>
          </w:tcPr>
          <w:p w14:paraId="01976595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2820BF0D" w14:textId="65C6079E" w:rsidR="00C74380" w:rsidRPr="006153B1" w:rsidRDefault="00DD608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3**(1.09-1.62)</w:t>
            </w:r>
          </w:p>
        </w:tc>
        <w:tc>
          <w:tcPr>
            <w:tcW w:w="222" w:type="dxa"/>
          </w:tcPr>
          <w:p w14:paraId="0B4E18DD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4E1C8BAC" w14:textId="4E876F9E" w:rsidR="00C74380" w:rsidRPr="006153B1" w:rsidRDefault="00DD608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8**(1.18-2.13)</w:t>
            </w:r>
          </w:p>
        </w:tc>
      </w:tr>
      <w:tr w:rsidR="00C74380" w14:paraId="5957688D" w14:textId="77777777" w:rsidTr="00AE33A5">
        <w:tc>
          <w:tcPr>
            <w:tcW w:w="2232" w:type="dxa"/>
            <w:tcBorders>
              <w:bottom w:val="single" w:sz="12" w:space="0" w:color="auto"/>
            </w:tcBorders>
          </w:tcPr>
          <w:p w14:paraId="4F723A2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6C2DD1A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34D07ADD" w14:textId="03D57A1D" w:rsidR="00C74380" w:rsidRPr="006153B1" w:rsidRDefault="00DD608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4(0.99-3.06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3D06348C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14:paraId="321AA48B" w14:textId="7BF7C914" w:rsidR="00C74380" w:rsidRPr="006153B1" w:rsidRDefault="00DD608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2***(1.41-2.33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43273F7D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53BB73D4" w14:textId="1E473A72" w:rsidR="00C74380" w:rsidRPr="006153B1" w:rsidRDefault="00DD608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0***(1.67-2.89)</w:t>
            </w:r>
          </w:p>
        </w:tc>
      </w:tr>
    </w:tbl>
    <w:p w14:paraId="0952CF94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* p</w:t>
      </w:r>
      <w:r>
        <w:rPr>
          <w:rFonts w:ascii="Arial" w:eastAsia="新細明體" w:hAnsi="Arial" w:cs="Arial"/>
          <w:color w:val="222222"/>
          <w:kern w:val="0"/>
          <w:szCs w:val="24"/>
        </w:rPr>
        <w:t>&lt;0.05,  ** p&lt;0.01,  *** p&lt;0.001</w:t>
      </w:r>
    </w:p>
    <w:p w14:paraId="48F218E3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/>
          <w:color w:val="222222"/>
          <w:kern w:val="0"/>
          <w:szCs w:val="24"/>
        </w:rPr>
        <w:br w:type="page"/>
      </w:r>
    </w:p>
    <w:p w14:paraId="05E44B54" w14:textId="255BBDCB" w:rsidR="00C74380" w:rsidRPr="00005840" w:rsidRDefault="00C74380" w:rsidP="00C74380">
      <w:pPr>
        <w:pStyle w:val="a3"/>
        <w:keepNext/>
        <w:widowControl/>
        <w:numPr>
          <w:ilvl w:val="0"/>
          <w:numId w:val="11"/>
        </w:numPr>
        <w:ind w:leftChars="0"/>
        <w:rPr>
          <w:rFonts w:ascii="Arial" w:eastAsia="新細明體" w:hAnsi="Arial" w:cs="Arial"/>
          <w:b/>
          <w:bCs/>
          <w:color w:val="222222"/>
          <w:kern w:val="0"/>
          <w:szCs w:val="24"/>
        </w:rPr>
      </w:pPr>
      <w:r>
        <w:rPr>
          <w:rFonts w:ascii="Arial" w:eastAsia="新細明體" w:hAnsi="Arial" w:cs="Arial"/>
          <w:b/>
          <w:bCs/>
          <w:color w:val="222222"/>
          <w:kern w:val="0"/>
          <w:szCs w:val="24"/>
        </w:rPr>
        <w:lastRenderedPageBreak/>
        <w:t>5</w:t>
      </w:r>
      <w:r w:rsidRPr="00005840">
        <w:rPr>
          <w:rFonts w:ascii="Arial" w:eastAsia="新細明體" w:hAnsi="Arial" w:cs="Arial"/>
          <w:b/>
          <w:bCs/>
          <w:color w:val="222222"/>
          <w:kern w:val="0"/>
          <w:szCs w:val="24"/>
        </w:rPr>
        <w:t>0% of individuals “lost to follow-up” classified as unhealthy</w:t>
      </w:r>
    </w:p>
    <w:p w14:paraId="222A8D0A" w14:textId="77777777" w:rsidR="00C74380" w:rsidRPr="00826CAA" w:rsidRDefault="00C74380" w:rsidP="00C74380">
      <w:pPr>
        <w:keepNext/>
        <w:widowControl/>
        <w:rPr>
          <w:rFonts w:ascii="Arial" w:eastAsia="新細明體" w:hAnsi="Arial" w:cs="Arial"/>
          <w:color w:val="222222"/>
          <w:kern w:val="0"/>
          <w:szCs w:val="24"/>
        </w:rPr>
      </w:pPr>
    </w:p>
    <w:p w14:paraId="557182F6" w14:textId="3F828207" w:rsidR="00C74380" w:rsidRPr="00612D27" w:rsidRDefault="00C74380" w:rsidP="00C74380">
      <w:pPr>
        <w:keepNext/>
        <w:widowControl/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T</w:t>
      </w:r>
      <w:r>
        <w:rPr>
          <w:rFonts w:ascii="Arial" w:eastAsia="新細明體" w:hAnsi="Arial" w:cs="Arial"/>
          <w:color w:val="222222"/>
          <w:kern w:val="0"/>
          <w:szCs w:val="24"/>
        </w:rPr>
        <w:t xml:space="preserve">able </w:t>
      </w:r>
      <w:r w:rsidR="0071644E">
        <w:rPr>
          <w:rFonts w:ascii="Arial" w:eastAsia="新細明體" w:hAnsi="Arial" w:cs="Arial"/>
          <w:color w:val="222222"/>
          <w:kern w:val="0"/>
          <w:szCs w:val="24"/>
        </w:rPr>
        <w:t>4</w:t>
      </w:r>
      <w:r>
        <w:rPr>
          <w:rFonts w:ascii="Arial" w:eastAsia="新細明體" w:hAnsi="Arial" w:cs="Arial"/>
          <w:color w:val="222222"/>
          <w:kern w:val="0"/>
          <w:szCs w:val="24"/>
        </w:rPr>
        <w:t>A</w:t>
      </w:r>
    </w:p>
    <w:p w14:paraId="7EB9F865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 w:rsidRPr="00826CAA">
        <w:rPr>
          <w:rFonts w:ascii="Arial" w:eastAsia="新細明體" w:hAnsi="Arial" w:cs="Arial"/>
          <w:color w:val="222222"/>
          <w:kern w:val="0"/>
          <w:szCs w:val="24"/>
        </w:rPr>
        <w:t>GEE analysis of Self-rated health (SRH): Odds ratios (95% confidence intervals) across three life stages’ SES strata</w:t>
      </w:r>
    </w:p>
    <w:tbl>
      <w:tblPr>
        <w:tblStyle w:val="a8"/>
        <w:tblW w:w="13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513"/>
        <w:gridCol w:w="2843"/>
        <w:gridCol w:w="222"/>
        <w:gridCol w:w="3057"/>
        <w:gridCol w:w="222"/>
        <w:gridCol w:w="2848"/>
      </w:tblGrid>
      <w:tr w:rsidR="00C74380" w:rsidRPr="00154C2F" w14:paraId="782C2552" w14:textId="77777777" w:rsidTr="00AE33A5">
        <w:tc>
          <w:tcPr>
            <w:tcW w:w="2232" w:type="dxa"/>
            <w:tcBorders>
              <w:top w:val="single" w:sz="12" w:space="0" w:color="auto"/>
            </w:tcBorders>
          </w:tcPr>
          <w:p w14:paraId="3F7B438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Father’s education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76D9C62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E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ducation</w:t>
            </w:r>
          </w:p>
        </w:tc>
        <w:tc>
          <w:tcPr>
            <w:tcW w:w="9192" w:type="dxa"/>
            <w:gridSpan w:val="5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1B932CD8" w14:textId="77777777" w:rsidR="00C74380" w:rsidRPr="00154C2F" w:rsidRDefault="00C74380" w:rsidP="00AE33A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60327">
              <w:rPr>
                <w:rFonts w:ascii="Arial" w:eastAsia="新細明體" w:hAnsi="Arial" w:cs="Arial"/>
                <w:kern w:val="0"/>
                <w:szCs w:val="24"/>
              </w:rPr>
              <w:t>Monthly household income</w:t>
            </w:r>
          </w:p>
        </w:tc>
      </w:tr>
      <w:tr w:rsidR="00C74380" w:rsidRPr="00154C2F" w14:paraId="7F539B0D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50A0A63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3E1637E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6C1054" w14:textId="77777777" w:rsidR="00C74380" w:rsidRPr="00154C2F" w:rsidRDefault="00C74380" w:rsidP="00AE33A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ow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4DBB5E2D" w14:textId="77777777" w:rsidR="00C74380" w:rsidRPr="00154C2F" w:rsidRDefault="00C74380" w:rsidP="00AE33A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  <w:vAlign w:val="center"/>
          </w:tcPr>
          <w:p w14:paraId="2818C156" w14:textId="77777777" w:rsidR="00C74380" w:rsidRPr="00154C2F" w:rsidRDefault="00C74380" w:rsidP="00AE33A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m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edium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58BDC3AD" w14:textId="77777777" w:rsidR="00C74380" w:rsidRPr="00154C2F" w:rsidRDefault="00C74380" w:rsidP="00AE33A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  <w:vAlign w:val="center"/>
          </w:tcPr>
          <w:p w14:paraId="0308AFF9" w14:textId="77777777" w:rsidR="00C74380" w:rsidRPr="00154C2F" w:rsidRDefault="00C74380" w:rsidP="00AE33A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h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gh</w:t>
            </w:r>
          </w:p>
        </w:tc>
      </w:tr>
      <w:tr w:rsidR="00C74380" w:rsidRPr="00154C2F" w14:paraId="3DBEBD5B" w14:textId="77777777" w:rsidTr="00AE33A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570396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b/>
                <w:kern w:val="0"/>
                <w:szCs w:val="24"/>
              </w:rPr>
              <w:t>Mo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del 1: crude model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7D56588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748E99B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1DABF2B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688A822F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24B1380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</w:tr>
      <w:tr w:rsidR="00C74380" w:rsidRPr="00154C2F" w14:paraId="4D23F032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597325F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31849A1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4718865A" w14:textId="77777777" w:rsidR="00C74380" w:rsidRPr="00154C2F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2E6F94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41F6A0D7" w14:textId="4B8CD392" w:rsidR="00C74380" w:rsidRPr="00154C2F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1*(1.02-1.44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D8535D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6A6F5BDC" w14:textId="1EB12C98" w:rsidR="00C74380" w:rsidRPr="00154C2F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3(0.90-1.68)</w:t>
            </w:r>
          </w:p>
        </w:tc>
      </w:tr>
      <w:tr w:rsidR="00C74380" w:rsidRPr="00154C2F" w14:paraId="61CA74B9" w14:textId="77777777" w:rsidTr="00AE33A5">
        <w:tc>
          <w:tcPr>
            <w:tcW w:w="2232" w:type="dxa"/>
          </w:tcPr>
          <w:p w14:paraId="76C28FD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2116327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6B9A8140" w14:textId="16B84EAF" w:rsidR="00C74380" w:rsidRPr="00154C2F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2(0.93-1.61)</w:t>
            </w:r>
          </w:p>
        </w:tc>
        <w:tc>
          <w:tcPr>
            <w:tcW w:w="222" w:type="dxa"/>
          </w:tcPr>
          <w:p w14:paraId="215D70C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18BC7E4D" w14:textId="37F0C23D" w:rsidR="00C74380" w:rsidRPr="00154C2F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8***(1.32-1.89)</w:t>
            </w:r>
          </w:p>
        </w:tc>
        <w:tc>
          <w:tcPr>
            <w:tcW w:w="222" w:type="dxa"/>
          </w:tcPr>
          <w:p w14:paraId="12461B0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26889BB7" w14:textId="7D0A65EF" w:rsidR="00C74380" w:rsidRPr="00154C2F" w:rsidRDefault="005562A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0***(1.44-2.51)</w:t>
            </w:r>
          </w:p>
        </w:tc>
      </w:tr>
      <w:tr w:rsidR="00C74380" w:rsidRPr="00154C2F" w14:paraId="4E1D22AE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2EECD4B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4EA965D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53B3EDFF" w14:textId="3C59E725" w:rsidR="00C74380" w:rsidRPr="00154C2F" w:rsidRDefault="0002775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4(0.78-3.42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38BE3F2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7588B99D" w14:textId="1F674650" w:rsidR="00C74380" w:rsidRPr="00154C2F" w:rsidRDefault="0002775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7***(1.43-2.70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1945BA1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22FFE5BC" w14:textId="3F1B17F0" w:rsidR="00C74380" w:rsidRPr="00154C2F" w:rsidRDefault="0002775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0***(1.56-3.68)</w:t>
            </w:r>
          </w:p>
        </w:tc>
      </w:tr>
      <w:tr w:rsidR="00C74380" w:rsidRPr="00154C2F" w14:paraId="28AAC200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4EC84EB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757FC23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I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414A1FEE" w14:textId="5A9B86B4" w:rsidR="00C74380" w:rsidRPr="00154C2F" w:rsidRDefault="0002775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7*(1.01-1.85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3B7BB9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4AA53AD2" w14:textId="430B1649" w:rsidR="00C74380" w:rsidRPr="00154C2F" w:rsidRDefault="0002775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8**(1.09-1.73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FCE5A6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6A6E6878" w14:textId="5925FF65" w:rsidR="00C74380" w:rsidRPr="00154C2F" w:rsidRDefault="0002775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6(0.84-2.93)</w:t>
            </w:r>
          </w:p>
        </w:tc>
      </w:tr>
      <w:tr w:rsidR="00C74380" w:rsidRPr="00154C2F" w14:paraId="13DA9394" w14:textId="77777777" w:rsidTr="00AE33A5">
        <w:tc>
          <w:tcPr>
            <w:tcW w:w="2232" w:type="dxa"/>
          </w:tcPr>
          <w:p w14:paraId="39E13DE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110FF6A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P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2C76E9B8" w14:textId="3E42C8E4" w:rsidR="00C74380" w:rsidRPr="00154C2F" w:rsidRDefault="0002775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8*(1.00-1.90)</w:t>
            </w:r>
          </w:p>
        </w:tc>
        <w:tc>
          <w:tcPr>
            <w:tcW w:w="222" w:type="dxa"/>
          </w:tcPr>
          <w:p w14:paraId="68F10B6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024EC31D" w14:textId="2B4EF6EF" w:rsidR="00C74380" w:rsidRPr="00154C2F" w:rsidRDefault="0002775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0***(1.25-1.79)</w:t>
            </w:r>
          </w:p>
        </w:tc>
        <w:tc>
          <w:tcPr>
            <w:tcW w:w="222" w:type="dxa"/>
          </w:tcPr>
          <w:p w14:paraId="229FE37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6AE5FAFC" w14:textId="683B4575" w:rsidR="00C74380" w:rsidRPr="00154C2F" w:rsidRDefault="0002775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5***(1.46-2.35)</w:t>
            </w:r>
          </w:p>
        </w:tc>
      </w:tr>
      <w:tr w:rsidR="00C74380" w:rsidRPr="00154C2F" w14:paraId="7C3643E1" w14:textId="77777777" w:rsidTr="00AE33A5">
        <w:tc>
          <w:tcPr>
            <w:tcW w:w="2232" w:type="dxa"/>
          </w:tcPr>
          <w:p w14:paraId="435C5C5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494EA18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6897E640" w14:textId="0B233468" w:rsidR="00C74380" w:rsidRPr="00154C2F" w:rsidRDefault="0002775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2**(1.19-3.41)</w:t>
            </w:r>
          </w:p>
        </w:tc>
        <w:tc>
          <w:tcPr>
            <w:tcW w:w="222" w:type="dxa"/>
          </w:tcPr>
          <w:p w14:paraId="26690B2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26DDB235" w14:textId="1EA66B63" w:rsidR="00C74380" w:rsidRPr="00154C2F" w:rsidRDefault="0002775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5***(1.76-2.63)</w:t>
            </w:r>
          </w:p>
        </w:tc>
        <w:tc>
          <w:tcPr>
            <w:tcW w:w="222" w:type="dxa"/>
          </w:tcPr>
          <w:p w14:paraId="220A695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04779FB3" w14:textId="6C6FE73B" w:rsidR="00C74380" w:rsidRPr="00154C2F" w:rsidRDefault="0002775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7***(2.18-3.27)</w:t>
            </w:r>
          </w:p>
        </w:tc>
      </w:tr>
      <w:tr w:rsidR="00C74380" w:rsidRPr="00154C2F" w14:paraId="05FA3E12" w14:textId="77777777" w:rsidTr="00AE33A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8D7153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Model 2: a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djusted for gender and age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7E567A6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56A3D3C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6600896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3DA3336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38F7656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</w:tr>
      <w:tr w:rsidR="00C74380" w:rsidRPr="00154C2F" w14:paraId="52309426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6C2BF29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6D071BB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44C0368B" w14:textId="77777777" w:rsidR="00C74380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CF94957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227F5617" w14:textId="79AC43B5" w:rsidR="00C74380" w:rsidRDefault="0002775C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8(1.00-1.41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A166EC6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19A4612C" w14:textId="1368608E" w:rsidR="00C74380" w:rsidRDefault="0002775C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0(0.88-1.64)</w:t>
            </w:r>
          </w:p>
        </w:tc>
      </w:tr>
      <w:tr w:rsidR="00C74380" w:rsidRPr="00154C2F" w14:paraId="25590EF8" w14:textId="77777777" w:rsidTr="00AE33A5">
        <w:tc>
          <w:tcPr>
            <w:tcW w:w="2232" w:type="dxa"/>
          </w:tcPr>
          <w:p w14:paraId="2CB0545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03A1567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5F7EF589" w14:textId="77A11638" w:rsidR="00C74380" w:rsidRDefault="0002775C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6(0.81-1.39)</w:t>
            </w:r>
          </w:p>
        </w:tc>
        <w:tc>
          <w:tcPr>
            <w:tcW w:w="222" w:type="dxa"/>
          </w:tcPr>
          <w:p w14:paraId="249E6E99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6D05B7A6" w14:textId="78C0E007" w:rsidR="00C74380" w:rsidRDefault="0002775C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5**(1.12-1.63)</w:t>
            </w:r>
          </w:p>
        </w:tc>
        <w:tc>
          <w:tcPr>
            <w:tcW w:w="222" w:type="dxa"/>
          </w:tcPr>
          <w:p w14:paraId="0F6353DE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70952929" w14:textId="6515A407" w:rsidR="00C74380" w:rsidRDefault="0002775C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61**(1.21-2.13)</w:t>
            </w:r>
          </w:p>
        </w:tc>
      </w:tr>
      <w:tr w:rsidR="00C74380" w:rsidRPr="00154C2F" w14:paraId="44DC4EBF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64A00A5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6AB9D26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75C95344" w14:textId="5BAE8D09" w:rsidR="00C74380" w:rsidRDefault="0002775C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8(0.66-2.90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478C4B18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6C29A711" w14:textId="2262686B" w:rsidR="00C74380" w:rsidRDefault="0002775C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62**(1.17-2.25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14FB1EBB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00D6A09D" w14:textId="0D062957" w:rsidR="00C74380" w:rsidRDefault="0002775C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97**(1.27-3.05)</w:t>
            </w:r>
          </w:p>
        </w:tc>
      </w:tr>
      <w:tr w:rsidR="00C74380" w:rsidRPr="00154C2F" w14:paraId="1BF72230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52C5D99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0B386F5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0F14F48A" w14:textId="104862E7" w:rsidR="00C74380" w:rsidRDefault="002D06EF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5*(1.07-1.96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1F61CFD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49C2DAFE" w14:textId="015C59C8" w:rsidR="00C74380" w:rsidRDefault="002D06EF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1**(1.12-1.77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3582E3F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78F2F6E8" w14:textId="3659EEB3" w:rsidR="00C74380" w:rsidRDefault="002D06EF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57(0.84-2.94)</w:t>
            </w:r>
          </w:p>
        </w:tc>
      </w:tr>
      <w:tr w:rsidR="00C74380" w:rsidRPr="00154C2F" w14:paraId="735DF9B6" w14:textId="77777777" w:rsidTr="00AE33A5">
        <w:tc>
          <w:tcPr>
            <w:tcW w:w="2232" w:type="dxa"/>
          </w:tcPr>
          <w:p w14:paraId="72E7414F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2CC1648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123AF141" w14:textId="1E4D0A6C" w:rsidR="00C74380" w:rsidRDefault="002D06EF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4(0.90-1.70)</w:t>
            </w:r>
          </w:p>
        </w:tc>
        <w:tc>
          <w:tcPr>
            <w:tcW w:w="222" w:type="dxa"/>
          </w:tcPr>
          <w:p w14:paraId="7A460C66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6C569153" w14:textId="4A7A9D68" w:rsidR="00C74380" w:rsidRDefault="002D06EF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3**(1.11-1.60)</w:t>
            </w:r>
          </w:p>
        </w:tc>
        <w:tc>
          <w:tcPr>
            <w:tcW w:w="222" w:type="dxa"/>
          </w:tcPr>
          <w:p w14:paraId="50120920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5EF4E0B9" w14:textId="1742B3FC" w:rsidR="00C74380" w:rsidRDefault="002D06EF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64***(1.28-2.09)</w:t>
            </w:r>
          </w:p>
        </w:tc>
      </w:tr>
      <w:tr w:rsidR="00C74380" w:rsidRPr="00154C2F" w14:paraId="7025A61C" w14:textId="77777777" w:rsidTr="00AE33A5">
        <w:tc>
          <w:tcPr>
            <w:tcW w:w="2232" w:type="dxa"/>
          </w:tcPr>
          <w:p w14:paraId="7741B98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2F770DA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05531CD5" w14:textId="675899FF" w:rsidR="00C74380" w:rsidRDefault="002D06EF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77*(1.03-3.05)</w:t>
            </w:r>
          </w:p>
        </w:tc>
        <w:tc>
          <w:tcPr>
            <w:tcW w:w="222" w:type="dxa"/>
          </w:tcPr>
          <w:p w14:paraId="6085B918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051AC3E2" w14:textId="4E72E22A" w:rsidR="00C74380" w:rsidRDefault="002D06EF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83***(1.48-2.25)</w:t>
            </w:r>
          </w:p>
        </w:tc>
        <w:tc>
          <w:tcPr>
            <w:tcW w:w="222" w:type="dxa"/>
          </w:tcPr>
          <w:p w14:paraId="6ED979BC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282009D3" w14:textId="2DB3D802" w:rsidR="00C74380" w:rsidRDefault="002D06EF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3***(1.81-2.76)</w:t>
            </w:r>
          </w:p>
        </w:tc>
      </w:tr>
      <w:tr w:rsidR="00C74380" w:rsidRPr="00154C2F" w14:paraId="3332B84D" w14:textId="77777777" w:rsidTr="00AE33A5">
        <w:tc>
          <w:tcPr>
            <w:tcW w:w="758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F6284C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Model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3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: adjusted for gender, age and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baseline 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health</w:t>
            </w: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318D4D1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14D25F9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65AAED1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69566A2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</w:tr>
      <w:tr w:rsidR="00C74380" w:rsidRPr="00154C2F" w14:paraId="0F54FCD7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3BD537E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7DCEF2F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074B90E0" w14:textId="77777777" w:rsidR="00C74380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9019C31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4DD1F431" w14:textId="713C3B5F" w:rsidR="00C74380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4(0.96-1.34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A91E754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1A6427BB" w14:textId="31E61D30" w:rsidR="00C74380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5(0.85-1.55)</w:t>
            </w:r>
          </w:p>
        </w:tc>
      </w:tr>
      <w:tr w:rsidR="00C74380" w:rsidRPr="00154C2F" w14:paraId="66365ECA" w14:textId="77777777" w:rsidTr="00AE33A5">
        <w:tc>
          <w:tcPr>
            <w:tcW w:w="2232" w:type="dxa"/>
          </w:tcPr>
          <w:p w14:paraId="4A7477A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711F40A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5700DBC0" w14:textId="7772CB48" w:rsidR="00C74380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3(0.88-1.45)</w:t>
            </w:r>
          </w:p>
        </w:tc>
        <w:tc>
          <w:tcPr>
            <w:tcW w:w="222" w:type="dxa"/>
          </w:tcPr>
          <w:p w14:paraId="56FB49DD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014D7975" w14:textId="3432135B" w:rsidR="00C74380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8(0.99-1.41)</w:t>
            </w:r>
          </w:p>
        </w:tc>
        <w:tc>
          <w:tcPr>
            <w:tcW w:w="222" w:type="dxa"/>
          </w:tcPr>
          <w:p w14:paraId="14392CA3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7072265B" w14:textId="707E7627" w:rsidR="00C74380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8**(1.14-1.94)</w:t>
            </w:r>
          </w:p>
        </w:tc>
      </w:tr>
      <w:tr w:rsidR="00C74380" w:rsidRPr="00154C2F" w14:paraId="4C8E2FAC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4EDF590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69664B3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14612EC4" w14:textId="700E141A" w:rsidR="00C74380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79(0.44-1.45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F4BD33E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4AF3DAA6" w14:textId="45017C2A" w:rsidR="00C74380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5*(1.06-1.97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817E627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17E52376" w14:textId="77194A65" w:rsidR="00C74380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2(0.89-1.95)</w:t>
            </w:r>
          </w:p>
        </w:tc>
      </w:tr>
      <w:tr w:rsidR="00C74380" w:rsidRPr="00154C2F" w14:paraId="4C895464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05C7B01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58BBAE6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331DD6BF" w14:textId="224D0B4E" w:rsidR="00C74380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2*(1.05-1.94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AC41B81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705FED97" w14:textId="3F6D07C8" w:rsidR="00C74380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8**(1.11-1.72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B2AAFDE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1FA9B4C9" w14:textId="5097E421" w:rsidR="00C74380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6(0.87-2.45)</w:t>
            </w:r>
          </w:p>
        </w:tc>
      </w:tr>
      <w:tr w:rsidR="00C74380" w:rsidRPr="00154C2F" w14:paraId="22425BB5" w14:textId="77777777" w:rsidTr="00AE33A5">
        <w:tc>
          <w:tcPr>
            <w:tcW w:w="2232" w:type="dxa"/>
          </w:tcPr>
          <w:p w14:paraId="4B776435" w14:textId="77777777" w:rsidR="00C74380" w:rsidRPr="00154C2F" w:rsidRDefault="00C74380" w:rsidP="00AE33A5">
            <w:pPr>
              <w:widowControl/>
              <w:ind w:leftChars="100" w:left="240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3E4C23F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0A0C84FD" w14:textId="7BD06993" w:rsidR="00C74380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0(0.96-1.78)</w:t>
            </w:r>
          </w:p>
        </w:tc>
        <w:tc>
          <w:tcPr>
            <w:tcW w:w="222" w:type="dxa"/>
          </w:tcPr>
          <w:p w14:paraId="1D56919D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1D1CF440" w14:textId="2862186D" w:rsidR="00C74380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1*(1.01-1.44)</w:t>
            </w:r>
          </w:p>
        </w:tc>
        <w:tc>
          <w:tcPr>
            <w:tcW w:w="222" w:type="dxa"/>
          </w:tcPr>
          <w:p w14:paraId="7AD30846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0CF15B25" w14:textId="37A6812A" w:rsidR="00C74380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7*(1.01-1.60)</w:t>
            </w:r>
          </w:p>
        </w:tc>
      </w:tr>
      <w:tr w:rsidR="00C74380" w:rsidRPr="00154C2F" w14:paraId="79F717E3" w14:textId="77777777" w:rsidTr="00AE33A5">
        <w:tc>
          <w:tcPr>
            <w:tcW w:w="2232" w:type="dxa"/>
            <w:tcBorders>
              <w:bottom w:val="single" w:sz="12" w:space="0" w:color="auto"/>
            </w:tcBorders>
          </w:tcPr>
          <w:p w14:paraId="66C4EA3F" w14:textId="77777777" w:rsidR="00C74380" w:rsidRPr="00154C2F" w:rsidRDefault="00C74380" w:rsidP="00AE33A5">
            <w:pPr>
              <w:widowControl/>
              <w:ind w:leftChars="100" w:left="240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2B5B554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69E2FE7F" w14:textId="6B9D550B" w:rsidR="00C74380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59*(1.06-2.40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444A4473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14:paraId="7030C259" w14:textId="52A989D1" w:rsidR="00C74380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50***(1.23-1.83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199CB09E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2B30609C" w14:textId="62C3D945" w:rsidR="00C74380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66***(1.36-2.03)</w:t>
            </w:r>
          </w:p>
        </w:tc>
      </w:tr>
    </w:tbl>
    <w:p w14:paraId="175C49CA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* p</w:t>
      </w:r>
      <w:r>
        <w:rPr>
          <w:rFonts w:ascii="Arial" w:eastAsia="新細明體" w:hAnsi="Arial" w:cs="Arial"/>
          <w:color w:val="222222"/>
          <w:kern w:val="0"/>
          <w:szCs w:val="24"/>
        </w:rPr>
        <w:t>&lt;0.05,  ** p&lt;0.01,  *** p&lt;0.001</w:t>
      </w:r>
    </w:p>
    <w:p w14:paraId="4A879AA1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</w:p>
    <w:p w14:paraId="4F4400EF" w14:textId="780B4F1C" w:rsidR="00C74380" w:rsidRPr="00612D27" w:rsidRDefault="00C74380" w:rsidP="00C74380">
      <w:pPr>
        <w:keepNext/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T</w:t>
      </w:r>
      <w:r>
        <w:rPr>
          <w:rFonts w:ascii="Arial" w:eastAsia="新細明體" w:hAnsi="Arial" w:cs="Arial"/>
          <w:color w:val="222222"/>
          <w:kern w:val="0"/>
          <w:szCs w:val="24"/>
        </w:rPr>
        <w:t xml:space="preserve">able </w:t>
      </w:r>
      <w:r w:rsidR="0071644E">
        <w:rPr>
          <w:rFonts w:ascii="Arial" w:eastAsia="新細明體" w:hAnsi="Arial" w:cs="Arial"/>
          <w:color w:val="222222"/>
          <w:kern w:val="0"/>
          <w:szCs w:val="24"/>
        </w:rPr>
        <w:t>4</w:t>
      </w:r>
      <w:r>
        <w:rPr>
          <w:rFonts w:ascii="Arial" w:eastAsia="新細明體" w:hAnsi="Arial" w:cs="Arial"/>
          <w:color w:val="222222"/>
          <w:kern w:val="0"/>
          <w:szCs w:val="24"/>
        </w:rPr>
        <w:t>B</w:t>
      </w:r>
    </w:p>
    <w:p w14:paraId="7EE4A09F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 w:rsidRPr="00826CAA">
        <w:rPr>
          <w:rFonts w:ascii="Arial" w:eastAsia="新細明體" w:hAnsi="Arial" w:cs="Arial"/>
          <w:color w:val="222222"/>
          <w:kern w:val="0"/>
          <w:szCs w:val="24"/>
        </w:rPr>
        <w:t>GEE analysis of ADL disability (bathing only): Odds ratios (95% confidence intervals) across three life stages’ SES strata</w:t>
      </w:r>
    </w:p>
    <w:tbl>
      <w:tblPr>
        <w:tblStyle w:val="a8"/>
        <w:tblW w:w="13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513"/>
        <w:gridCol w:w="2843"/>
        <w:gridCol w:w="222"/>
        <w:gridCol w:w="3057"/>
        <w:gridCol w:w="222"/>
        <w:gridCol w:w="2848"/>
      </w:tblGrid>
      <w:tr w:rsidR="00C74380" w14:paraId="5BBD4E0A" w14:textId="77777777" w:rsidTr="00AE33A5">
        <w:tc>
          <w:tcPr>
            <w:tcW w:w="2232" w:type="dxa"/>
            <w:tcBorders>
              <w:top w:val="single" w:sz="12" w:space="0" w:color="auto"/>
            </w:tcBorders>
          </w:tcPr>
          <w:p w14:paraId="23F2DEC3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Father’s education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3758A101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E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ducation</w:t>
            </w:r>
          </w:p>
        </w:tc>
        <w:tc>
          <w:tcPr>
            <w:tcW w:w="9192" w:type="dxa"/>
            <w:gridSpan w:val="5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5E2565C0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60327">
              <w:rPr>
                <w:rFonts w:ascii="Arial" w:eastAsia="新細明體" w:hAnsi="Arial" w:cs="Arial"/>
                <w:kern w:val="0"/>
                <w:szCs w:val="24"/>
              </w:rPr>
              <w:t>Monthly household income</w:t>
            </w:r>
          </w:p>
        </w:tc>
      </w:tr>
      <w:tr w:rsidR="00C74380" w14:paraId="6D425643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0867C6EE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10473E27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281FA8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l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ow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5653406E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  <w:vAlign w:val="center"/>
          </w:tcPr>
          <w:p w14:paraId="52DB91FA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m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edium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4C7C11BD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  <w:vAlign w:val="center"/>
          </w:tcPr>
          <w:p w14:paraId="4EC16B68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h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igh</w:t>
            </w:r>
          </w:p>
        </w:tc>
      </w:tr>
      <w:tr w:rsidR="00C74380" w:rsidRPr="00266A4F" w14:paraId="7562979A" w14:textId="77777777" w:rsidTr="00AE33A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4F42E3F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b/>
                <w:kern w:val="0"/>
                <w:szCs w:val="24"/>
              </w:rPr>
              <w:t>Mo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del 1: crude model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469EDB90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5759F163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308E4725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5D4C2AA9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4E0D7587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C74380" w14:paraId="14811D11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625EEDC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6ED598E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1356CD8D" w14:textId="77777777" w:rsidR="00C74380" w:rsidRPr="00154C2F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4185D9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35CB0248" w14:textId="0D69EF8C" w:rsidR="00C74380" w:rsidRPr="00154C2F" w:rsidRDefault="00964549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6***(1.28-1.91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823663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11160316" w14:textId="3A924137" w:rsidR="00C74380" w:rsidRPr="00154C2F" w:rsidRDefault="00964549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8(0.92-2.08)</w:t>
            </w:r>
          </w:p>
        </w:tc>
      </w:tr>
      <w:tr w:rsidR="00C74380" w14:paraId="75D62419" w14:textId="77777777" w:rsidTr="00AE33A5">
        <w:tc>
          <w:tcPr>
            <w:tcW w:w="2232" w:type="dxa"/>
          </w:tcPr>
          <w:p w14:paraId="3844BFE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40822F7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5D63FDC9" w14:textId="2BFE9A19" w:rsidR="00C74380" w:rsidRPr="00154C2F" w:rsidRDefault="00964549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9(0.79-1.51)</w:t>
            </w:r>
          </w:p>
        </w:tc>
        <w:tc>
          <w:tcPr>
            <w:tcW w:w="222" w:type="dxa"/>
          </w:tcPr>
          <w:p w14:paraId="600BF72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4614E1DD" w14:textId="0AC305E5" w:rsidR="00C74380" w:rsidRPr="00154C2F" w:rsidRDefault="00964549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9***(1.44-2.23)</w:t>
            </w:r>
          </w:p>
        </w:tc>
        <w:tc>
          <w:tcPr>
            <w:tcW w:w="222" w:type="dxa"/>
          </w:tcPr>
          <w:p w14:paraId="2A29C78F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1FD97E7C" w14:textId="0B479F7A" w:rsidR="00C74380" w:rsidRPr="00154C2F" w:rsidRDefault="00964549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0***(1.72-4.23)</w:t>
            </w:r>
          </w:p>
        </w:tc>
      </w:tr>
      <w:tr w:rsidR="00C74380" w14:paraId="4B2CFCEE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3333D71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66D002B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55062E5B" w14:textId="7F0E6876" w:rsidR="00C74380" w:rsidRPr="00154C2F" w:rsidRDefault="00964549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7(0.44-3.68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92D322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05E9B486" w14:textId="17D711AE" w:rsidR="00C74380" w:rsidRPr="00154C2F" w:rsidRDefault="00964549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3*(1.13-2.64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71BF2E8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4E69C810" w14:textId="4070D191" w:rsidR="00C74380" w:rsidRPr="00154C2F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5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6***(2.14-12.41)</w:t>
            </w:r>
          </w:p>
        </w:tc>
      </w:tr>
      <w:tr w:rsidR="00C74380" w14:paraId="61DB4B09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17F01E9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71D332F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4E563372" w14:textId="4F363CF6" w:rsidR="00C74380" w:rsidRPr="00154C2F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2(0.92-1.88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C008BD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1C01480B" w14:textId="4A0BE0E0" w:rsidR="00C74380" w:rsidRPr="00154C2F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4**(1.18-2.01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835836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37FF8D44" w14:textId="755FE2ED" w:rsidR="00C74380" w:rsidRPr="00154C2F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5(0.76-3.13)</w:t>
            </w:r>
          </w:p>
        </w:tc>
      </w:tr>
      <w:tr w:rsidR="00C74380" w14:paraId="4E8D2A7F" w14:textId="77777777" w:rsidTr="00AE33A5">
        <w:tc>
          <w:tcPr>
            <w:tcW w:w="2232" w:type="dxa"/>
          </w:tcPr>
          <w:p w14:paraId="34DA703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3B10911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059A7998" w14:textId="63AFCEA1" w:rsidR="00C74380" w:rsidRPr="00154C2F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8(0.79-1.78)</w:t>
            </w:r>
          </w:p>
        </w:tc>
        <w:tc>
          <w:tcPr>
            <w:tcW w:w="222" w:type="dxa"/>
          </w:tcPr>
          <w:p w14:paraId="1237811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765FB354" w14:textId="59930258" w:rsidR="00C74380" w:rsidRPr="00154C2F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5***(1.42-2.17)</w:t>
            </w:r>
          </w:p>
        </w:tc>
        <w:tc>
          <w:tcPr>
            <w:tcW w:w="222" w:type="dxa"/>
          </w:tcPr>
          <w:p w14:paraId="506FA04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65642931" w14:textId="607CDDB6" w:rsidR="00C74380" w:rsidRPr="00154C2F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9***(1.81-3.71)</w:t>
            </w:r>
          </w:p>
        </w:tc>
      </w:tr>
      <w:tr w:rsidR="00C74380" w14:paraId="59AF195B" w14:textId="77777777" w:rsidTr="00AE33A5">
        <w:tc>
          <w:tcPr>
            <w:tcW w:w="2232" w:type="dxa"/>
          </w:tcPr>
          <w:p w14:paraId="18A420F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6B9204A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5BC9D289" w14:textId="5280636D" w:rsidR="00C74380" w:rsidRPr="00154C2F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8(0.92-4.28)</w:t>
            </w:r>
          </w:p>
        </w:tc>
        <w:tc>
          <w:tcPr>
            <w:tcW w:w="222" w:type="dxa"/>
          </w:tcPr>
          <w:p w14:paraId="689EB77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2BF07CE9" w14:textId="561795F2" w:rsidR="00C74380" w:rsidRPr="00154C2F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2***(1.33-2.22)</w:t>
            </w:r>
          </w:p>
        </w:tc>
        <w:tc>
          <w:tcPr>
            <w:tcW w:w="222" w:type="dxa"/>
          </w:tcPr>
          <w:p w14:paraId="43F4D11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2205F5B0" w14:textId="3421B3AC" w:rsidR="00C74380" w:rsidRPr="00154C2F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7***(1.81-3.12)</w:t>
            </w:r>
          </w:p>
        </w:tc>
      </w:tr>
      <w:tr w:rsidR="00C74380" w:rsidRPr="00266A4F" w14:paraId="45A4251A" w14:textId="77777777" w:rsidTr="00AE33A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D6CAFA5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  <w:t>Model 2: adjusted for gender and age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3D9B22E2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03961F0F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31322598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6BD8F2F6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7CEDB0CA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C74380" w14:paraId="5C2DA30D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453029B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63BC3D9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4792F4D0" w14:textId="77777777" w:rsidR="00C74380" w:rsidRPr="006153B1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BC6A32E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3E6F10D3" w14:textId="275F9FB5" w:rsidR="00C74380" w:rsidRPr="006153B1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9*(1.06-1.58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5E544E5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0790E1A8" w14:textId="07706297" w:rsidR="00C74380" w:rsidRPr="006153B1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8(0.65-1.47)</w:t>
            </w:r>
          </w:p>
        </w:tc>
      </w:tr>
      <w:tr w:rsidR="00C74380" w14:paraId="6EACF038" w14:textId="77777777" w:rsidTr="00AE33A5">
        <w:tc>
          <w:tcPr>
            <w:tcW w:w="2232" w:type="dxa"/>
          </w:tcPr>
          <w:p w14:paraId="5DD50C5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5146CDD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24540E25" w14:textId="25FF2B62" w:rsidR="00C74380" w:rsidRPr="006153B1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4(0.74-1.45)</w:t>
            </w:r>
          </w:p>
        </w:tc>
        <w:tc>
          <w:tcPr>
            <w:tcW w:w="222" w:type="dxa"/>
          </w:tcPr>
          <w:p w14:paraId="47AF7523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312D956F" w14:textId="41164426" w:rsidR="00C74380" w:rsidRPr="006153B1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8*(1.01-1.61)</w:t>
            </w:r>
          </w:p>
        </w:tc>
        <w:tc>
          <w:tcPr>
            <w:tcW w:w="222" w:type="dxa"/>
          </w:tcPr>
          <w:p w14:paraId="3CCA955F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42D13361" w14:textId="1180BDDA" w:rsidR="00C74380" w:rsidRPr="006153B1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9*(1.14-2.83)</w:t>
            </w:r>
          </w:p>
        </w:tc>
      </w:tr>
      <w:tr w:rsidR="00C74380" w14:paraId="5166B968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7B88885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3FE3059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035B1EB2" w14:textId="439BC5D9" w:rsidR="00C74380" w:rsidRPr="006153B1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6(0.43-3.10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59B55127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1BF731BE" w14:textId="73C8F0A8" w:rsidR="00C74380" w:rsidRPr="006153B1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4(0.81-1.90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753C0110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1A01C81D" w14:textId="65CE8898" w:rsidR="00C74380" w:rsidRPr="006153B1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7*(1.29-7.30)</w:t>
            </w:r>
          </w:p>
        </w:tc>
      </w:tr>
      <w:tr w:rsidR="00C74380" w14:paraId="62B73E07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6CE39F7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lastRenderedPageBreak/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7368E25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19C0A656" w14:textId="260FE1AC" w:rsidR="00C74380" w:rsidRPr="006153B1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5(0.93-1.96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EB9ECAA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0DB8EACF" w14:textId="396E7EF2" w:rsidR="00C74380" w:rsidRPr="006153B1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5(0.96-1.64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A14D1C2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5BBFA8B0" w14:textId="6898B85E" w:rsidR="00C74380" w:rsidRPr="006153B1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8(0.62-1.62)</w:t>
            </w:r>
          </w:p>
        </w:tc>
      </w:tr>
      <w:tr w:rsidR="00C74380" w14:paraId="57D808A1" w14:textId="77777777" w:rsidTr="00AE33A5">
        <w:tc>
          <w:tcPr>
            <w:tcW w:w="2232" w:type="dxa"/>
          </w:tcPr>
          <w:p w14:paraId="2AD3876F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0FFF6E9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55425259" w14:textId="19CA1FCC" w:rsidR="00C74380" w:rsidRPr="006153B1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8(0.72-1.62)</w:t>
            </w:r>
          </w:p>
        </w:tc>
        <w:tc>
          <w:tcPr>
            <w:tcW w:w="222" w:type="dxa"/>
          </w:tcPr>
          <w:p w14:paraId="6C5E02B6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6D9AECE9" w14:textId="7D4B14E5" w:rsidR="00C74380" w:rsidRPr="006153B1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6*(1.01-1.57)</w:t>
            </w:r>
          </w:p>
        </w:tc>
        <w:tc>
          <w:tcPr>
            <w:tcW w:w="222" w:type="dxa"/>
          </w:tcPr>
          <w:p w14:paraId="6B7F9CF4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19B535A7" w14:textId="74786DE7" w:rsidR="00C74380" w:rsidRPr="006153B1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2**(1.21-2.44)</w:t>
            </w:r>
          </w:p>
        </w:tc>
      </w:tr>
      <w:tr w:rsidR="00C74380" w14:paraId="54F5824D" w14:textId="77777777" w:rsidTr="00AE33A5">
        <w:tc>
          <w:tcPr>
            <w:tcW w:w="2232" w:type="dxa"/>
            <w:tcBorders>
              <w:bottom w:val="single" w:sz="12" w:space="0" w:color="auto"/>
            </w:tcBorders>
          </w:tcPr>
          <w:p w14:paraId="15CFF4D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65F0823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56C16FD2" w14:textId="58B04F22" w:rsidR="00C74380" w:rsidRPr="006153B1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9(0.80-3.18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55EBA953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14:paraId="4CCBAD6B" w14:textId="7E06DDA8" w:rsidR="00C74380" w:rsidRPr="006153B1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9(0.99-1.69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3CC8BAA9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7BADC899" w14:textId="0C94B0C6" w:rsidR="00C74380" w:rsidRPr="006153B1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4**(1.16-2.05)</w:t>
            </w:r>
          </w:p>
        </w:tc>
      </w:tr>
      <w:tr w:rsidR="00C74380" w:rsidRPr="00266A4F" w14:paraId="4642139F" w14:textId="77777777" w:rsidTr="00AE33A5">
        <w:tc>
          <w:tcPr>
            <w:tcW w:w="758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994B364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Model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3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: adjusted for gender, age and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baseline 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health</w:t>
            </w: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08B2E0FE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516E25B2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09A90B10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351A1FC8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C74380" w14:paraId="58D20059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6FF79E0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0976D95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2F7C0A03" w14:textId="77777777" w:rsidR="00C74380" w:rsidRPr="006153B1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498EC28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39A896EB" w14:textId="0CC7A6D7" w:rsidR="00C74380" w:rsidRPr="006153B1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1(0.99-1.48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3B28DCA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43F63EBF" w14:textId="0C940C78" w:rsidR="00C74380" w:rsidRPr="006153B1" w:rsidRDefault="00AD64AF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6(0.63-1.46)</w:t>
            </w:r>
          </w:p>
        </w:tc>
      </w:tr>
      <w:tr w:rsidR="00C74380" w14:paraId="165718C3" w14:textId="77777777" w:rsidTr="00AE33A5">
        <w:tc>
          <w:tcPr>
            <w:tcW w:w="2232" w:type="dxa"/>
          </w:tcPr>
          <w:p w14:paraId="0B6443C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2089F7C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67F33AC6" w14:textId="6BF540D8" w:rsidR="00C74380" w:rsidRPr="006153B1" w:rsidRDefault="00F8204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4(0.81-1.61)</w:t>
            </w:r>
          </w:p>
        </w:tc>
        <w:tc>
          <w:tcPr>
            <w:tcW w:w="222" w:type="dxa"/>
          </w:tcPr>
          <w:p w14:paraId="7922A195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409DC14C" w14:textId="1873FE31" w:rsidR="00C74380" w:rsidRPr="006153B1" w:rsidRDefault="00F8204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4(0.99-1.57)</w:t>
            </w:r>
          </w:p>
        </w:tc>
        <w:tc>
          <w:tcPr>
            <w:tcW w:w="222" w:type="dxa"/>
          </w:tcPr>
          <w:p w14:paraId="7F0D574C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3DDB04E2" w14:textId="7F11261C" w:rsidR="00C74380" w:rsidRPr="006153B1" w:rsidRDefault="00F8204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5*(1.13-2.71)</w:t>
            </w:r>
          </w:p>
        </w:tc>
      </w:tr>
      <w:tr w:rsidR="00C74380" w14:paraId="20D3F2C0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265DAF5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731C161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17882B67" w14:textId="2985CC90" w:rsidR="00C74380" w:rsidRPr="006153B1" w:rsidRDefault="00F8204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5(0.44-3.03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5DF5C6FD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38DFB712" w14:textId="4D949AA7" w:rsidR="00C74380" w:rsidRPr="006153B1" w:rsidRDefault="00F8204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3(0.80-1.88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797EFB3D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17793ADD" w14:textId="3BCC3439" w:rsidR="00C74380" w:rsidRPr="006153B1" w:rsidRDefault="00F8204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9**(1.36-8.00)</w:t>
            </w:r>
          </w:p>
        </w:tc>
      </w:tr>
      <w:tr w:rsidR="00C74380" w14:paraId="7071E5FE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7E1467A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6FD9121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7598AF09" w14:textId="25ECD9A5" w:rsidR="00C74380" w:rsidRPr="006153B1" w:rsidRDefault="00F8204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9(0.94-2.06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D7FD7A3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2C8093A8" w14:textId="620E3528" w:rsidR="00C74380" w:rsidRPr="006153B1" w:rsidRDefault="00F8204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4(0.88-1.50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BAD6F38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2790935C" w14:textId="3EA0AA17" w:rsidR="00C74380" w:rsidRPr="006153B1" w:rsidRDefault="00F8204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1(0.54-1.90)</w:t>
            </w:r>
          </w:p>
        </w:tc>
      </w:tr>
      <w:tr w:rsidR="00C74380" w14:paraId="768A1AEC" w14:textId="77777777" w:rsidTr="00AE33A5">
        <w:tc>
          <w:tcPr>
            <w:tcW w:w="2232" w:type="dxa"/>
          </w:tcPr>
          <w:p w14:paraId="5C913C9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4ACEDF8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7D62E482" w14:textId="2F8E7FE7" w:rsidR="00C74380" w:rsidRPr="006153B1" w:rsidRDefault="00F8204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1(0.70-1.47)</w:t>
            </w:r>
          </w:p>
        </w:tc>
        <w:tc>
          <w:tcPr>
            <w:tcW w:w="222" w:type="dxa"/>
          </w:tcPr>
          <w:p w14:paraId="55E54995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5844CACB" w14:textId="657FC933" w:rsidR="00C74380" w:rsidRPr="006153B1" w:rsidRDefault="00F8204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8(0.94-1.48)</w:t>
            </w:r>
          </w:p>
        </w:tc>
        <w:tc>
          <w:tcPr>
            <w:tcW w:w="222" w:type="dxa"/>
          </w:tcPr>
          <w:p w14:paraId="6224BCA3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3665B2D3" w14:textId="124944B5" w:rsidR="00C74380" w:rsidRPr="006153B1" w:rsidRDefault="00F8204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6**(1.16-2.37)</w:t>
            </w:r>
          </w:p>
        </w:tc>
      </w:tr>
      <w:tr w:rsidR="00C74380" w14:paraId="2643BC1D" w14:textId="77777777" w:rsidTr="00AE33A5">
        <w:tc>
          <w:tcPr>
            <w:tcW w:w="2232" w:type="dxa"/>
            <w:tcBorders>
              <w:bottom w:val="single" w:sz="12" w:space="0" w:color="auto"/>
            </w:tcBorders>
          </w:tcPr>
          <w:p w14:paraId="2B37BA8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13FAE0E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1A939374" w14:textId="5EBFFE40" w:rsidR="00C74380" w:rsidRPr="006153B1" w:rsidRDefault="00F8204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7(0.84-3.70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2A8C9B30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14:paraId="6F2A564E" w14:textId="47146FCC" w:rsidR="00C74380" w:rsidRPr="006153B1" w:rsidRDefault="00F8204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3(0.94-1.62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463DCE52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4C20ED7D" w14:textId="61AF0D00" w:rsidR="00C74380" w:rsidRPr="006153B1" w:rsidRDefault="00F8204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4*(1.08-1.92)</w:t>
            </w:r>
          </w:p>
        </w:tc>
      </w:tr>
    </w:tbl>
    <w:p w14:paraId="0F946700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* p</w:t>
      </w:r>
      <w:r>
        <w:rPr>
          <w:rFonts w:ascii="Arial" w:eastAsia="新細明體" w:hAnsi="Arial" w:cs="Arial"/>
          <w:color w:val="222222"/>
          <w:kern w:val="0"/>
          <w:szCs w:val="24"/>
        </w:rPr>
        <w:t>&lt;0.05,  ** p&lt;0.01,  *** p&lt;0.001</w:t>
      </w:r>
    </w:p>
    <w:p w14:paraId="4B4022E5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</w:p>
    <w:p w14:paraId="7687985C" w14:textId="1FF89214" w:rsidR="00C74380" w:rsidRPr="00612D27" w:rsidRDefault="00C74380" w:rsidP="00C74380">
      <w:pPr>
        <w:keepNext/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T</w:t>
      </w:r>
      <w:r>
        <w:rPr>
          <w:rFonts w:ascii="Arial" w:eastAsia="新細明體" w:hAnsi="Arial" w:cs="Arial"/>
          <w:color w:val="222222"/>
          <w:kern w:val="0"/>
          <w:szCs w:val="24"/>
        </w:rPr>
        <w:t xml:space="preserve">able </w:t>
      </w:r>
      <w:r w:rsidR="0071644E">
        <w:rPr>
          <w:rFonts w:ascii="Arial" w:eastAsia="新細明體" w:hAnsi="Arial" w:cs="Arial"/>
          <w:color w:val="222222"/>
          <w:kern w:val="0"/>
          <w:szCs w:val="24"/>
        </w:rPr>
        <w:t>4</w:t>
      </w:r>
      <w:r>
        <w:rPr>
          <w:rFonts w:ascii="Arial" w:eastAsia="新細明體" w:hAnsi="Arial" w:cs="Arial"/>
          <w:color w:val="222222"/>
          <w:kern w:val="0"/>
          <w:szCs w:val="24"/>
        </w:rPr>
        <w:t>C</w:t>
      </w:r>
    </w:p>
    <w:p w14:paraId="4AECF436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 w:rsidRPr="00826CAA">
        <w:rPr>
          <w:rFonts w:ascii="Arial" w:eastAsia="新細明體" w:hAnsi="Arial" w:cs="Arial"/>
          <w:color w:val="222222"/>
          <w:kern w:val="0"/>
          <w:szCs w:val="24"/>
        </w:rPr>
        <w:t>GEE analysis of IADL disability: Odds ratios (95% confidence intervals) across three life stages’ SES strata</w:t>
      </w:r>
    </w:p>
    <w:tbl>
      <w:tblPr>
        <w:tblStyle w:val="a8"/>
        <w:tblW w:w="13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513"/>
        <w:gridCol w:w="2843"/>
        <w:gridCol w:w="222"/>
        <w:gridCol w:w="3057"/>
        <w:gridCol w:w="222"/>
        <w:gridCol w:w="2848"/>
      </w:tblGrid>
      <w:tr w:rsidR="00C74380" w14:paraId="09092B05" w14:textId="77777777" w:rsidTr="00AE33A5">
        <w:tc>
          <w:tcPr>
            <w:tcW w:w="2232" w:type="dxa"/>
            <w:tcBorders>
              <w:top w:val="single" w:sz="12" w:space="0" w:color="auto"/>
            </w:tcBorders>
          </w:tcPr>
          <w:p w14:paraId="7F619FF1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Father’s education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5F41E912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E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ducation</w:t>
            </w:r>
          </w:p>
        </w:tc>
        <w:tc>
          <w:tcPr>
            <w:tcW w:w="9192" w:type="dxa"/>
            <w:gridSpan w:val="5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7E972F94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60327">
              <w:rPr>
                <w:rFonts w:ascii="Arial" w:eastAsia="新細明體" w:hAnsi="Arial" w:cs="Arial"/>
                <w:kern w:val="0"/>
                <w:szCs w:val="24"/>
              </w:rPr>
              <w:t>Monthly household income</w:t>
            </w:r>
          </w:p>
        </w:tc>
      </w:tr>
      <w:tr w:rsidR="00C74380" w14:paraId="56073508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3FC401CF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5D86355E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BA48D2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l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ow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05884276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  <w:vAlign w:val="center"/>
          </w:tcPr>
          <w:p w14:paraId="576A55C0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m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edium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25688485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  <w:vAlign w:val="center"/>
          </w:tcPr>
          <w:p w14:paraId="35B0ADC5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h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igh</w:t>
            </w:r>
          </w:p>
        </w:tc>
      </w:tr>
      <w:tr w:rsidR="00C74380" w:rsidRPr="00266A4F" w14:paraId="3EC13A7E" w14:textId="77777777" w:rsidTr="00AE33A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D8A6545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b/>
                <w:kern w:val="0"/>
                <w:szCs w:val="24"/>
              </w:rPr>
              <w:t>Mo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del 1: crude model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715C0173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71B07C81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1AA55814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5430AA71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6A078D36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C74380" w14:paraId="2CAE48E5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15EDC08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5CFEC85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35588347" w14:textId="77777777" w:rsidR="00C74380" w:rsidRPr="006153B1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FB1142F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67601D4C" w14:textId="14D26F3B" w:rsidR="00C74380" w:rsidRPr="006153B1" w:rsidRDefault="004E0F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5***(1.48-2.07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D50DEB9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527D518C" w14:textId="53EAC5DE" w:rsidR="00C74380" w:rsidRPr="006153B1" w:rsidRDefault="004E0F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0**(1.22-2.36)</w:t>
            </w:r>
          </w:p>
        </w:tc>
      </w:tr>
      <w:tr w:rsidR="00C74380" w14:paraId="36252A76" w14:textId="77777777" w:rsidTr="00AE33A5">
        <w:tc>
          <w:tcPr>
            <w:tcW w:w="2232" w:type="dxa"/>
          </w:tcPr>
          <w:p w14:paraId="352F354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6F1BFEE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200F6F90" w14:textId="6DD107E2" w:rsidR="00C74380" w:rsidRPr="006153B1" w:rsidRDefault="004E0F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2***(1.66-2.98)</w:t>
            </w:r>
          </w:p>
        </w:tc>
        <w:tc>
          <w:tcPr>
            <w:tcW w:w="222" w:type="dxa"/>
          </w:tcPr>
          <w:p w14:paraId="0B37BA43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73F152BC" w14:textId="3F592F92" w:rsidR="00C74380" w:rsidRPr="006153B1" w:rsidRDefault="004E0F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2***(3.57-5.22)</w:t>
            </w:r>
          </w:p>
        </w:tc>
        <w:tc>
          <w:tcPr>
            <w:tcW w:w="222" w:type="dxa"/>
          </w:tcPr>
          <w:p w14:paraId="0BFFF18F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74E2A6C8" w14:textId="69A5984B" w:rsidR="00C74380" w:rsidRPr="006153B1" w:rsidRDefault="004E0F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6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6***(4.24-8.93)</w:t>
            </w:r>
          </w:p>
        </w:tc>
      </w:tr>
      <w:tr w:rsidR="00C74380" w14:paraId="1280294D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4ADAC89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464ED70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599CC10C" w14:textId="6A7B173B" w:rsidR="00C74380" w:rsidRPr="006153B1" w:rsidRDefault="004E0FBE" w:rsidP="004E0FBE">
            <w:pPr>
              <w:widowControl/>
              <w:ind w:leftChars="100" w:left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0(0.78-5.12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DA6D375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340B1123" w14:textId="329C0ADE" w:rsidR="00C74380" w:rsidRPr="006153B1" w:rsidRDefault="004E0F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5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1***(3.49-7.21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79D3944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55AABF77" w14:textId="1B4665B4" w:rsidR="00C74380" w:rsidRPr="006153B1" w:rsidRDefault="004E0F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4.95***(6.93-32.25)</w:t>
            </w:r>
          </w:p>
        </w:tc>
      </w:tr>
      <w:tr w:rsidR="00C74380" w14:paraId="19E1E747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59BD261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486C411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7C0AC4CE" w14:textId="7FAFEBB4" w:rsidR="00C74380" w:rsidRPr="006153B1" w:rsidRDefault="004E0F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5(0.98-1.86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42D19C8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1142ECBE" w14:textId="3619A37C" w:rsidR="00C74380" w:rsidRPr="006153B1" w:rsidRDefault="004E0F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7***(1.66-2.59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F80FBC1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224706F0" w14:textId="26F58F44" w:rsidR="00C74380" w:rsidRPr="006153B1" w:rsidRDefault="004E0F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4**(1.26-3.98)</w:t>
            </w:r>
          </w:p>
        </w:tc>
      </w:tr>
      <w:tr w:rsidR="00C74380" w14:paraId="3BC081FE" w14:textId="77777777" w:rsidTr="00AE33A5">
        <w:tc>
          <w:tcPr>
            <w:tcW w:w="2232" w:type="dxa"/>
          </w:tcPr>
          <w:p w14:paraId="0A724A3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5D95D50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581A5E75" w14:textId="2B7D178A" w:rsidR="00C74380" w:rsidRPr="006153B1" w:rsidRDefault="004E0F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5***(1.79-3.63)</w:t>
            </w:r>
          </w:p>
        </w:tc>
        <w:tc>
          <w:tcPr>
            <w:tcW w:w="222" w:type="dxa"/>
          </w:tcPr>
          <w:p w14:paraId="06A6A472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41FF5925" w14:textId="6303B5D4" w:rsidR="00C74380" w:rsidRPr="006153B1" w:rsidRDefault="004E0F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0***(3.48-5.07)</w:t>
            </w:r>
          </w:p>
        </w:tc>
        <w:tc>
          <w:tcPr>
            <w:tcW w:w="222" w:type="dxa"/>
          </w:tcPr>
          <w:p w14:paraId="7C0BAEF7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6744215B" w14:textId="2ED15C5A" w:rsidR="00C74380" w:rsidRPr="006153B1" w:rsidRDefault="004E0F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6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3***(4.50-8.08)</w:t>
            </w:r>
          </w:p>
        </w:tc>
      </w:tr>
      <w:tr w:rsidR="00C74380" w14:paraId="6B18703C" w14:textId="77777777" w:rsidTr="00AE33A5">
        <w:tc>
          <w:tcPr>
            <w:tcW w:w="2232" w:type="dxa"/>
          </w:tcPr>
          <w:p w14:paraId="6347B04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5041BCA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04EF22FF" w14:textId="1668B52F" w:rsidR="00C74380" w:rsidRPr="006153B1" w:rsidRDefault="004E0F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5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3***(2.58-11.83)</w:t>
            </w:r>
          </w:p>
        </w:tc>
        <w:tc>
          <w:tcPr>
            <w:tcW w:w="222" w:type="dxa"/>
          </w:tcPr>
          <w:p w14:paraId="651E3952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5389F0D4" w14:textId="0B649F5C" w:rsidR="00C74380" w:rsidRPr="006153B1" w:rsidRDefault="004E0F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5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4***(4.03-6.32)</w:t>
            </w:r>
          </w:p>
        </w:tc>
        <w:tc>
          <w:tcPr>
            <w:tcW w:w="222" w:type="dxa"/>
          </w:tcPr>
          <w:p w14:paraId="6DE8E063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19F51AF9" w14:textId="1526B356" w:rsidR="00C74380" w:rsidRPr="006153B1" w:rsidRDefault="004E0F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7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3***(6.01-9.92)</w:t>
            </w:r>
          </w:p>
        </w:tc>
      </w:tr>
      <w:tr w:rsidR="00C74380" w:rsidRPr="00266A4F" w14:paraId="24423490" w14:textId="77777777" w:rsidTr="00AE33A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396AD54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  <w:t>Model 2: adjusted for gender and age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668428FC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77253199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68ECA38E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594B6ADB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3D4F3F75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C74380" w14:paraId="18898E0F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1AE72F9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321A4F7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366728E6" w14:textId="77777777" w:rsidR="00C74380" w:rsidRPr="006153B1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E98E0E3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39F83C6E" w14:textId="4C6B582A" w:rsidR="00C74380" w:rsidRPr="006153B1" w:rsidRDefault="004E0F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1***(1.18-1.67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3332B3F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5D0EB6D9" w14:textId="4684D2D8" w:rsidR="00C74380" w:rsidRPr="006153B1" w:rsidRDefault="004E0F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8(0.86-1.61)</w:t>
            </w:r>
          </w:p>
        </w:tc>
      </w:tr>
      <w:tr w:rsidR="00C74380" w14:paraId="04A9983D" w14:textId="77777777" w:rsidTr="00AE33A5">
        <w:tc>
          <w:tcPr>
            <w:tcW w:w="2232" w:type="dxa"/>
          </w:tcPr>
          <w:p w14:paraId="701B9D2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6E68DAD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47A0B66F" w14:textId="379B34C2" w:rsidR="00C74380" w:rsidRPr="006153B1" w:rsidRDefault="004E0F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8***(1.25-2.25)</w:t>
            </w:r>
          </w:p>
        </w:tc>
        <w:tc>
          <w:tcPr>
            <w:tcW w:w="222" w:type="dxa"/>
          </w:tcPr>
          <w:p w14:paraId="7B83A70C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04AC78B1" w14:textId="652559A8" w:rsidR="00C74380" w:rsidRPr="006153B1" w:rsidRDefault="004E0F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7***(2.02-3.01)</w:t>
            </w:r>
          </w:p>
        </w:tc>
        <w:tc>
          <w:tcPr>
            <w:tcW w:w="222" w:type="dxa"/>
          </w:tcPr>
          <w:p w14:paraId="679EBF31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5019B109" w14:textId="3C664E18" w:rsidR="00C74380" w:rsidRPr="006153B1" w:rsidRDefault="004E0F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0***(2.19-4.68)</w:t>
            </w:r>
          </w:p>
        </w:tc>
      </w:tr>
      <w:tr w:rsidR="00C74380" w14:paraId="42581B36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79421A3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77F3FFA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66A37D83" w14:textId="14E37EB8" w:rsidR="00C74380" w:rsidRPr="006153B1" w:rsidRDefault="004E0F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9(0.57-3.40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912EE52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564D9090" w14:textId="35D8904E" w:rsidR="00C74380" w:rsidRPr="006153B1" w:rsidRDefault="004E0FBE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9***(1.87-</w:t>
            </w:r>
            <w:r w:rsidR="000E0F06">
              <w:rPr>
                <w:rFonts w:ascii="Arial" w:eastAsia="新細明體" w:hAnsi="Arial" w:cs="Arial"/>
                <w:kern w:val="0"/>
                <w:szCs w:val="24"/>
              </w:rPr>
              <w:t>3.86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78AFB6CE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0804FC84" w14:textId="43172A77" w:rsidR="00C74380" w:rsidRPr="006153B1" w:rsidRDefault="000E0F06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6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9***(3.25-15.04)</w:t>
            </w:r>
          </w:p>
        </w:tc>
      </w:tr>
      <w:tr w:rsidR="00C74380" w14:paraId="51440F03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4918B67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541DCB6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16100648" w14:textId="03476E6F" w:rsidR="00C74380" w:rsidRPr="006153B1" w:rsidRDefault="000E0F06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8*(1.06-2.07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FCDBAEA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12889D25" w14:textId="3C8C582E" w:rsidR="00C74380" w:rsidRPr="006153B1" w:rsidRDefault="000E0F06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9***(1.43-2.23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E014AEB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32A3CEDF" w14:textId="533A28A1" w:rsidR="00C74380" w:rsidRPr="006153B1" w:rsidRDefault="000E0F06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1*(1.12-2.94)</w:t>
            </w:r>
          </w:p>
        </w:tc>
      </w:tr>
      <w:tr w:rsidR="00C74380" w14:paraId="38014FD2" w14:textId="77777777" w:rsidTr="00AE33A5">
        <w:tc>
          <w:tcPr>
            <w:tcW w:w="2232" w:type="dxa"/>
          </w:tcPr>
          <w:p w14:paraId="3B00C34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2751395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721091D1" w14:textId="77A68608" w:rsidR="00C74380" w:rsidRPr="006153B1" w:rsidRDefault="000E0F06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0***(1.42-2.82)</w:t>
            </w:r>
          </w:p>
        </w:tc>
        <w:tc>
          <w:tcPr>
            <w:tcW w:w="222" w:type="dxa"/>
          </w:tcPr>
          <w:p w14:paraId="00B70461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082F9DB0" w14:textId="489B2BC8" w:rsidR="00C74380" w:rsidRPr="006153B1" w:rsidRDefault="000E0F06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0***(2.14-3.15)</w:t>
            </w:r>
          </w:p>
        </w:tc>
        <w:tc>
          <w:tcPr>
            <w:tcW w:w="222" w:type="dxa"/>
          </w:tcPr>
          <w:p w14:paraId="25C10F01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7A6962D4" w14:textId="4DF72DED" w:rsidR="00C74380" w:rsidRPr="006153B1" w:rsidRDefault="000E0F06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3***(2.58-4.57)</w:t>
            </w:r>
          </w:p>
        </w:tc>
      </w:tr>
      <w:tr w:rsidR="00C74380" w14:paraId="12996D3A" w14:textId="77777777" w:rsidTr="00AE33A5">
        <w:tc>
          <w:tcPr>
            <w:tcW w:w="2232" w:type="dxa"/>
          </w:tcPr>
          <w:p w14:paraId="256003A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6F78173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6D20AAF8" w14:textId="1293818E" w:rsidR="00C74380" w:rsidRPr="006153B1" w:rsidRDefault="000E0F06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2**(1.67-7.85)</w:t>
            </w:r>
          </w:p>
        </w:tc>
        <w:tc>
          <w:tcPr>
            <w:tcW w:w="222" w:type="dxa"/>
          </w:tcPr>
          <w:p w14:paraId="194BD944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0DDAD235" w14:textId="661A40E1" w:rsidR="00C74380" w:rsidRPr="006153B1" w:rsidRDefault="000E0F06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7***(2.34-3.76)</w:t>
            </w:r>
          </w:p>
        </w:tc>
        <w:tc>
          <w:tcPr>
            <w:tcW w:w="222" w:type="dxa"/>
          </w:tcPr>
          <w:p w14:paraId="1EBF0031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20770F7A" w14:textId="541EA028" w:rsidR="00C74380" w:rsidRPr="006153B1" w:rsidRDefault="000E0F06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5***(3.07-5.09)</w:t>
            </w:r>
          </w:p>
        </w:tc>
      </w:tr>
      <w:tr w:rsidR="00C74380" w:rsidRPr="00266A4F" w14:paraId="2E1CD6ED" w14:textId="77777777" w:rsidTr="00AE33A5">
        <w:tc>
          <w:tcPr>
            <w:tcW w:w="758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2FFFC80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Model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3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: adjusted for gender, age and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baseline 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health</w:t>
            </w: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51867757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2E9D3154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5F7A2C7F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6D09DAD4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C74380" w14:paraId="14EA9BC8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236E08C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4F52B8F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338EC84D" w14:textId="77777777" w:rsidR="00C74380" w:rsidRPr="006153B1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7A71362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2F9F4F2C" w14:textId="08AD8BB7" w:rsidR="00C74380" w:rsidRPr="006153B1" w:rsidRDefault="000E0F06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3(0.95-1.34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DAD2A26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47369B24" w14:textId="19D84FAC" w:rsidR="00C74380" w:rsidRPr="006153B1" w:rsidRDefault="000E0F06" w:rsidP="000E0F06">
            <w:pPr>
              <w:widowControl/>
              <w:ind w:leftChars="100" w:left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9(0.69-1.42)</w:t>
            </w:r>
          </w:p>
        </w:tc>
      </w:tr>
      <w:tr w:rsidR="00C74380" w14:paraId="64271D8E" w14:textId="77777777" w:rsidTr="00AE33A5">
        <w:tc>
          <w:tcPr>
            <w:tcW w:w="2232" w:type="dxa"/>
          </w:tcPr>
          <w:p w14:paraId="07670A1F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16FBFF2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5C788EB3" w14:textId="67C28F06" w:rsidR="00C74380" w:rsidRPr="006153B1" w:rsidRDefault="000E0F06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5(0.87-1.53)</w:t>
            </w:r>
          </w:p>
        </w:tc>
        <w:tc>
          <w:tcPr>
            <w:tcW w:w="222" w:type="dxa"/>
          </w:tcPr>
          <w:p w14:paraId="18075BD2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6D5A4541" w14:textId="4BDF105C" w:rsidR="00C74380" w:rsidRPr="006153B1" w:rsidRDefault="000E0F06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9***(1.22-1.82)</w:t>
            </w:r>
          </w:p>
        </w:tc>
        <w:tc>
          <w:tcPr>
            <w:tcW w:w="222" w:type="dxa"/>
          </w:tcPr>
          <w:p w14:paraId="3B1FB0C5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49CD4D9B" w14:textId="55718F62" w:rsidR="00C74380" w:rsidRPr="006153B1" w:rsidRDefault="000E0F06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7**(1.25-2.48)</w:t>
            </w:r>
          </w:p>
        </w:tc>
      </w:tr>
      <w:tr w:rsidR="00C74380" w14:paraId="6160AF0C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4BA5C02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30C983C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3DD0C9C0" w14:textId="71896D2D" w:rsidR="00C74380" w:rsidRPr="006153B1" w:rsidRDefault="000E0F06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1(0.62-2.36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DD89289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487A45B2" w14:textId="75DA1C82" w:rsidR="00C74380" w:rsidRPr="006153B1" w:rsidRDefault="000E0F06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5*(1.08-2.24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15D092C9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7D9BE9AE" w14:textId="255FC2BC" w:rsidR="00C74380" w:rsidRPr="006153B1" w:rsidRDefault="000E0F06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7***(2.00-8.31)</w:t>
            </w:r>
          </w:p>
        </w:tc>
      </w:tr>
      <w:tr w:rsidR="00C74380" w14:paraId="6B155FB4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55283C7F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03A5A58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04CB501C" w14:textId="1B85D052" w:rsidR="00C74380" w:rsidRPr="006153B1" w:rsidRDefault="000E0F06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2(0.86-1.72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6CCFA86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00B38A93" w14:textId="28CCA7A9" w:rsidR="00C74380" w:rsidRPr="006153B1" w:rsidRDefault="000E0F06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9*(1.03-1.61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2D7DD1B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2E4A1506" w14:textId="77900CFC" w:rsidR="00C74380" w:rsidRPr="006153B1" w:rsidRDefault="000E0F06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5(0.73-2.15)</w:t>
            </w:r>
          </w:p>
        </w:tc>
      </w:tr>
      <w:tr w:rsidR="00C74380" w14:paraId="357A4BCB" w14:textId="77777777" w:rsidTr="00AE33A5">
        <w:tc>
          <w:tcPr>
            <w:tcW w:w="2232" w:type="dxa"/>
          </w:tcPr>
          <w:p w14:paraId="2E0569C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20B6B57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1C5C00A7" w14:textId="389DFDE8" w:rsidR="00C74380" w:rsidRPr="006153B1" w:rsidRDefault="000E0F06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9*(1.09-2.05)</w:t>
            </w:r>
          </w:p>
        </w:tc>
        <w:tc>
          <w:tcPr>
            <w:tcW w:w="222" w:type="dxa"/>
          </w:tcPr>
          <w:p w14:paraId="1091D486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4592C197" w14:textId="7FAC1F9C" w:rsidR="00C74380" w:rsidRPr="006153B1" w:rsidRDefault="000E0F06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9***(</w:t>
            </w:r>
            <w:r w:rsidR="00CD23EA">
              <w:rPr>
                <w:rFonts w:ascii="Arial" w:eastAsia="新細明體" w:hAnsi="Arial" w:cs="Arial"/>
                <w:kern w:val="0"/>
                <w:szCs w:val="24"/>
              </w:rPr>
              <w:t>1.22-1.81)</w:t>
            </w:r>
          </w:p>
        </w:tc>
        <w:tc>
          <w:tcPr>
            <w:tcW w:w="222" w:type="dxa"/>
          </w:tcPr>
          <w:p w14:paraId="2A199E71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33E00DB3" w14:textId="7790EFF9" w:rsidR="00C74380" w:rsidRPr="006153B1" w:rsidRDefault="00CD23EA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2***(1.36-2.43)</w:t>
            </w:r>
          </w:p>
        </w:tc>
      </w:tr>
      <w:tr w:rsidR="00C74380" w14:paraId="06088A71" w14:textId="77777777" w:rsidTr="00AE33A5">
        <w:tc>
          <w:tcPr>
            <w:tcW w:w="2232" w:type="dxa"/>
            <w:tcBorders>
              <w:bottom w:val="single" w:sz="12" w:space="0" w:color="auto"/>
            </w:tcBorders>
          </w:tcPr>
          <w:p w14:paraId="2FBA745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1F0D7C3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6363A25F" w14:textId="51DF3CA8" w:rsidR="00C74380" w:rsidRPr="006153B1" w:rsidRDefault="00CD23EA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4**(1.42-4.18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00590689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14:paraId="725C5815" w14:textId="39A6A2F0" w:rsidR="00C74380" w:rsidRPr="006153B1" w:rsidRDefault="00CD23EA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7***(1.32-2.11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5BAC252D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761B07D6" w14:textId="45A78179" w:rsidR="00C74380" w:rsidRPr="006153B1" w:rsidRDefault="00CD23EA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7***(1.68-2.80)</w:t>
            </w:r>
          </w:p>
        </w:tc>
      </w:tr>
    </w:tbl>
    <w:p w14:paraId="10B3C188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* p</w:t>
      </w:r>
      <w:r>
        <w:rPr>
          <w:rFonts w:ascii="Arial" w:eastAsia="新細明體" w:hAnsi="Arial" w:cs="Arial"/>
          <w:color w:val="222222"/>
          <w:kern w:val="0"/>
          <w:szCs w:val="24"/>
        </w:rPr>
        <w:t>&lt;0.05,  ** p&lt;0.01,  *** p&lt;0.001</w:t>
      </w:r>
    </w:p>
    <w:p w14:paraId="5B1445E3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/>
          <w:color w:val="222222"/>
          <w:kern w:val="0"/>
          <w:szCs w:val="24"/>
        </w:rPr>
        <w:br w:type="page"/>
      </w:r>
    </w:p>
    <w:p w14:paraId="26789CDB" w14:textId="4EA6017C" w:rsidR="00C74380" w:rsidRPr="00005840" w:rsidRDefault="00C74380" w:rsidP="00C74380">
      <w:pPr>
        <w:pStyle w:val="a3"/>
        <w:keepNext/>
        <w:widowControl/>
        <w:numPr>
          <w:ilvl w:val="0"/>
          <w:numId w:val="11"/>
        </w:numPr>
        <w:ind w:leftChars="0"/>
        <w:rPr>
          <w:rFonts w:ascii="Arial" w:eastAsia="新細明體" w:hAnsi="Arial" w:cs="Arial"/>
          <w:b/>
          <w:bCs/>
          <w:color w:val="222222"/>
          <w:kern w:val="0"/>
          <w:szCs w:val="24"/>
        </w:rPr>
      </w:pPr>
      <w:r>
        <w:rPr>
          <w:rFonts w:ascii="Arial" w:eastAsia="新細明體" w:hAnsi="Arial" w:cs="Arial"/>
          <w:b/>
          <w:bCs/>
          <w:color w:val="222222"/>
          <w:kern w:val="0"/>
          <w:szCs w:val="24"/>
        </w:rPr>
        <w:lastRenderedPageBreak/>
        <w:t>7</w:t>
      </w:r>
      <w:r w:rsidRPr="00005840">
        <w:rPr>
          <w:rFonts w:ascii="Arial" w:eastAsia="新細明體" w:hAnsi="Arial" w:cs="Arial"/>
          <w:b/>
          <w:bCs/>
          <w:color w:val="222222"/>
          <w:kern w:val="0"/>
          <w:szCs w:val="24"/>
        </w:rPr>
        <w:t>0% of individuals “lost to follow-up” classified as unhealthy</w:t>
      </w:r>
    </w:p>
    <w:p w14:paraId="7C2647CF" w14:textId="77777777" w:rsidR="00C74380" w:rsidRPr="00826CAA" w:rsidRDefault="00C74380" w:rsidP="00C74380">
      <w:pPr>
        <w:keepNext/>
        <w:widowControl/>
        <w:rPr>
          <w:rFonts w:ascii="Arial" w:eastAsia="新細明體" w:hAnsi="Arial" w:cs="Arial"/>
          <w:color w:val="222222"/>
          <w:kern w:val="0"/>
          <w:szCs w:val="24"/>
        </w:rPr>
      </w:pPr>
    </w:p>
    <w:p w14:paraId="639DD0A0" w14:textId="1F4B0F11" w:rsidR="00C74380" w:rsidRPr="00612D27" w:rsidRDefault="00C74380" w:rsidP="00C74380">
      <w:pPr>
        <w:keepNext/>
        <w:widowControl/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T</w:t>
      </w:r>
      <w:r>
        <w:rPr>
          <w:rFonts w:ascii="Arial" w:eastAsia="新細明體" w:hAnsi="Arial" w:cs="Arial"/>
          <w:color w:val="222222"/>
          <w:kern w:val="0"/>
          <w:szCs w:val="24"/>
        </w:rPr>
        <w:t xml:space="preserve">able </w:t>
      </w:r>
      <w:r w:rsidR="0071644E">
        <w:rPr>
          <w:rFonts w:ascii="Arial" w:eastAsia="新細明體" w:hAnsi="Arial" w:cs="Arial"/>
          <w:color w:val="222222"/>
          <w:kern w:val="0"/>
          <w:szCs w:val="24"/>
        </w:rPr>
        <w:t>5</w:t>
      </w:r>
      <w:r>
        <w:rPr>
          <w:rFonts w:ascii="Arial" w:eastAsia="新細明體" w:hAnsi="Arial" w:cs="Arial"/>
          <w:color w:val="222222"/>
          <w:kern w:val="0"/>
          <w:szCs w:val="24"/>
        </w:rPr>
        <w:t>A</w:t>
      </w:r>
    </w:p>
    <w:p w14:paraId="385970DA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 w:rsidRPr="00826CAA">
        <w:rPr>
          <w:rFonts w:ascii="Arial" w:eastAsia="新細明體" w:hAnsi="Arial" w:cs="Arial"/>
          <w:color w:val="222222"/>
          <w:kern w:val="0"/>
          <w:szCs w:val="24"/>
        </w:rPr>
        <w:t>GEE analysis of Self-rated health (SRH): Odds ratios (95% confidence intervals) across three life stages’ SES strata</w:t>
      </w:r>
    </w:p>
    <w:tbl>
      <w:tblPr>
        <w:tblStyle w:val="a8"/>
        <w:tblW w:w="13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513"/>
        <w:gridCol w:w="2843"/>
        <w:gridCol w:w="222"/>
        <w:gridCol w:w="3057"/>
        <w:gridCol w:w="222"/>
        <w:gridCol w:w="2848"/>
      </w:tblGrid>
      <w:tr w:rsidR="00C74380" w:rsidRPr="00154C2F" w14:paraId="2EF7FFD2" w14:textId="77777777" w:rsidTr="00AE33A5">
        <w:tc>
          <w:tcPr>
            <w:tcW w:w="2232" w:type="dxa"/>
            <w:tcBorders>
              <w:top w:val="single" w:sz="12" w:space="0" w:color="auto"/>
            </w:tcBorders>
          </w:tcPr>
          <w:p w14:paraId="5A4B362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Father’s education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12698A0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E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ducation</w:t>
            </w:r>
          </w:p>
        </w:tc>
        <w:tc>
          <w:tcPr>
            <w:tcW w:w="9192" w:type="dxa"/>
            <w:gridSpan w:val="5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75E00A4C" w14:textId="77777777" w:rsidR="00C74380" w:rsidRPr="00154C2F" w:rsidRDefault="00C74380" w:rsidP="00AE33A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60327">
              <w:rPr>
                <w:rFonts w:ascii="Arial" w:eastAsia="新細明體" w:hAnsi="Arial" w:cs="Arial"/>
                <w:kern w:val="0"/>
                <w:szCs w:val="24"/>
              </w:rPr>
              <w:t>Monthly household income</w:t>
            </w:r>
          </w:p>
        </w:tc>
      </w:tr>
      <w:tr w:rsidR="00C74380" w:rsidRPr="00154C2F" w14:paraId="37AAEF8E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7B1DD8A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430D75C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6D327B" w14:textId="77777777" w:rsidR="00C74380" w:rsidRPr="00154C2F" w:rsidRDefault="00C74380" w:rsidP="00AE33A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ow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56367FEF" w14:textId="77777777" w:rsidR="00C74380" w:rsidRPr="00154C2F" w:rsidRDefault="00C74380" w:rsidP="00AE33A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  <w:vAlign w:val="center"/>
          </w:tcPr>
          <w:p w14:paraId="03D6D95B" w14:textId="77777777" w:rsidR="00C74380" w:rsidRPr="00154C2F" w:rsidRDefault="00C74380" w:rsidP="00AE33A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m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edium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645D3041" w14:textId="77777777" w:rsidR="00C74380" w:rsidRPr="00154C2F" w:rsidRDefault="00C74380" w:rsidP="00AE33A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  <w:vAlign w:val="center"/>
          </w:tcPr>
          <w:p w14:paraId="6611104B" w14:textId="77777777" w:rsidR="00C74380" w:rsidRPr="00154C2F" w:rsidRDefault="00C74380" w:rsidP="00AE33A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h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gh</w:t>
            </w:r>
          </w:p>
        </w:tc>
      </w:tr>
      <w:tr w:rsidR="00C74380" w:rsidRPr="00154C2F" w14:paraId="5B304085" w14:textId="77777777" w:rsidTr="00AE33A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3B4DA0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b/>
                <w:kern w:val="0"/>
                <w:szCs w:val="24"/>
              </w:rPr>
              <w:t>Mo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del 1: crude model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3C1DF8C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64DE55F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4093E25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045F94C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61DC4AD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</w:tr>
      <w:tr w:rsidR="00C74380" w:rsidRPr="00154C2F" w14:paraId="1D06C527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6528186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4E3D7C2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27D03E8E" w14:textId="77777777" w:rsidR="00C74380" w:rsidRPr="00154C2F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AFCA06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48A19E6D" w14:textId="0A939CD5" w:rsidR="00C74380" w:rsidRPr="00154C2F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8(0.98-1.41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B4798B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04BB35AC" w14:textId="56B93AFD" w:rsidR="00C74380" w:rsidRPr="00154C2F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3*(1.02-2.00)</w:t>
            </w:r>
          </w:p>
        </w:tc>
      </w:tr>
      <w:tr w:rsidR="00C74380" w:rsidRPr="00154C2F" w14:paraId="7472D16B" w14:textId="77777777" w:rsidTr="00AE33A5">
        <w:tc>
          <w:tcPr>
            <w:tcW w:w="2232" w:type="dxa"/>
          </w:tcPr>
          <w:p w14:paraId="27C62F7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7917372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0AABADFC" w14:textId="01449E2B" w:rsidR="00C74380" w:rsidRPr="00154C2F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7(0.88-1.56)</w:t>
            </w:r>
          </w:p>
        </w:tc>
        <w:tc>
          <w:tcPr>
            <w:tcW w:w="222" w:type="dxa"/>
          </w:tcPr>
          <w:p w14:paraId="773E55B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2D6B3E06" w14:textId="390662D7" w:rsidR="00C74380" w:rsidRPr="00154C2F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9***(1.41-2.03)</w:t>
            </w:r>
          </w:p>
        </w:tc>
        <w:tc>
          <w:tcPr>
            <w:tcW w:w="222" w:type="dxa"/>
          </w:tcPr>
          <w:p w14:paraId="06373F6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10890ADF" w14:textId="7917B701" w:rsidR="00C74380" w:rsidRPr="00154C2F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9***(1.58-2.78)</w:t>
            </w:r>
          </w:p>
        </w:tc>
      </w:tr>
      <w:tr w:rsidR="00C74380" w:rsidRPr="00154C2F" w14:paraId="557D6C41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73D8EFD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6476734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2F3273F1" w14:textId="3A11E2F5" w:rsidR="00C74380" w:rsidRPr="00154C2F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5(0.82-3.30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3D96C10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5B776F79" w14:textId="54F229CC" w:rsidR="00C74380" w:rsidRPr="00154C2F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5***(1.50-2.81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FFC579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5EB80AA6" w14:textId="6F244D84" w:rsidR="00C74380" w:rsidRPr="00154C2F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1***(1.74-4.53)</w:t>
            </w:r>
          </w:p>
        </w:tc>
      </w:tr>
      <w:tr w:rsidR="00C74380" w:rsidRPr="00154C2F" w14:paraId="5FC9581E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47AECD4F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1807256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I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65334BEA" w14:textId="3E9B15DD" w:rsidR="00C74380" w:rsidRPr="00154C2F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2(0.83-1.53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BF44C3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661DA024" w14:textId="3A03AF60" w:rsidR="00C74380" w:rsidRPr="00154C2F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7**(1.08-1.73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995792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165541C8" w14:textId="0833EA94" w:rsidR="00C74380" w:rsidRPr="00154C2F" w:rsidRDefault="00907944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7(</w:t>
            </w:r>
            <w:r w:rsidR="00117B7D">
              <w:rPr>
                <w:rFonts w:ascii="Arial" w:eastAsia="新細明體" w:hAnsi="Arial" w:cs="Arial"/>
                <w:kern w:val="0"/>
                <w:szCs w:val="24"/>
              </w:rPr>
              <w:t>0.99-3.17)</w:t>
            </w:r>
          </w:p>
        </w:tc>
      </w:tr>
      <w:tr w:rsidR="00C74380" w:rsidRPr="00154C2F" w14:paraId="14BBFA60" w14:textId="77777777" w:rsidTr="00AE33A5">
        <w:tc>
          <w:tcPr>
            <w:tcW w:w="2232" w:type="dxa"/>
          </w:tcPr>
          <w:p w14:paraId="4A46552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073DCCB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P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68E2E1D1" w14:textId="1B6E5860" w:rsidR="00C74380" w:rsidRPr="00154C2F" w:rsidRDefault="00117B7D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0(0.99-1.99)</w:t>
            </w:r>
          </w:p>
        </w:tc>
        <w:tc>
          <w:tcPr>
            <w:tcW w:w="222" w:type="dxa"/>
          </w:tcPr>
          <w:p w14:paraId="62FDF34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4369E6C5" w14:textId="38B33A72" w:rsidR="00C74380" w:rsidRPr="00154C2F" w:rsidRDefault="00117B7D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2***(1.35-1.95)</w:t>
            </w:r>
          </w:p>
        </w:tc>
        <w:tc>
          <w:tcPr>
            <w:tcW w:w="222" w:type="dxa"/>
          </w:tcPr>
          <w:p w14:paraId="50C6EB7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7A43C3D0" w14:textId="3B782987" w:rsidR="00C74380" w:rsidRPr="00154C2F" w:rsidRDefault="00117B7D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5***(1.68-2.75)</w:t>
            </w:r>
          </w:p>
        </w:tc>
      </w:tr>
      <w:tr w:rsidR="00C74380" w:rsidRPr="00154C2F" w14:paraId="6F2D0541" w14:textId="77777777" w:rsidTr="00AE33A5">
        <w:tc>
          <w:tcPr>
            <w:tcW w:w="2232" w:type="dxa"/>
          </w:tcPr>
          <w:p w14:paraId="0A80F97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10EDF8E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1471BC9D" w14:textId="4F79B2D6" w:rsidR="00C74380" w:rsidRPr="00154C2F" w:rsidRDefault="00117B7D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4*(1.11-3.40)</w:t>
            </w:r>
          </w:p>
        </w:tc>
        <w:tc>
          <w:tcPr>
            <w:tcW w:w="222" w:type="dxa"/>
          </w:tcPr>
          <w:p w14:paraId="6A5D839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208E064F" w14:textId="09A5A2B7" w:rsidR="00C74380" w:rsidRPr="00154C2F" w:rsidRDefault="00117B7D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6***(1.83-2.79)</w:t>
            </w:r>
          </w:p>
        </w:tc>
        <w:tc>
          <w:tcPr>
            <w:tcW w:w="222" w:type="dxa"/>
          </w:tcPr>
          <w:p w14:paraId="0394BEFF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7C6FFC3F" w14:textId="046243A1" w:rsidR="00C74380" w:rsidRPr="00154C2F" w:rsidRDefault="00117B7D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9***(2.51-3.81)</w:t>
            </w:r>
          </w:p>
        </w:tc>
      </w:tr>
      <w:tr w:rsidR="00C74380" w:rsidRPr="00154C2F" w14:paraId="534DECD1" w14:textId="77777777" w:rsidTr="00AE33A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D2F7EEF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Model 2: a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djusted for gender and age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1225551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3D3E2B0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15054C9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0757F44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544417B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</w:tr>
      <w:tr w:rsidR="00C74380" w:rsidRPr="00154C2F" w14:paraId="6BEEFA06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6F82F00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0D3E4DA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2A35B9BD" w14:textId="77777777" w:rsidR="00C74380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A2358BB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690FEC4D" w14:textId="3511717B" w:rsidR="00C74380" w:rsidRDefault="00117B7D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1(0.92-1.33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2E9352B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67A97B60" w14:textId="640BA791" w:rsidR="00C74380" w:rsidRDefault="00117B7D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1(0.93-1.85)</w:t>
            </w:r>
          </w:p>
        </w:tc>
      </w:tr>
      <w:tr w:rsidR="00C74380" w:rsidRPr="00154C2F" w14:paraId="2D84AE13" w14:textId="77777777" w:rsidTr="00AE33A5">
        <w:tc>
          <w:tcPr>
            <w:tcW w:w="2232" w:type="dxa"/>
          </w:tcPr>
          <w:p w14:paraId="49FAA47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2F83BBC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6BC684C5" w14:textId="061D512A" w:rsidR="00C74380" w:rsidRDefault="00117B7D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99(0.74-1.31)</w:t>
            </w:r>
          </w:p>
        </w:tc>
        <w:tc>
          <w:tcPr>
            <w:tcW w:w="222" w:type="dxa"/>
          </w:tcPr>
          <w:p w14:paraId="39E07978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73A0CCD4" w14:textId="1DB7DD41" w:rsidR="00C74380" w:rsidRDefault="00117B7D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5**(1.11-1.63)</w:t>
            </w:r>
          </w:p>
        </w:tc>
        <w:tc>
          <w:tcPr>
            <w:tcW w:w="222" w:type="dxa"/>
          </w:tcPr>
          <w:p w14:paraId="7ADED1DB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5125ADAD" w14:textId="08AB9712" w:rsidR="00C74380" w:rsidRDefault="00117B7D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62***(1.22-2.16)</w:t>
            </w:r>
          </w:p>
        </w:tc>
      </w:tr>
      <w:tr w:rsidR="00C74380" w:rsidRPr="00154C2F" w14:paraId="6B9BBEF2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5616DBC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45FA491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2DD200F8" w14:textId="11EEC136" w:rsidR="00C74380" w:rsidRDefault="00117B7D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4(0.68-2.66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C7C043B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6CBB38FA" w14:textId="6B80D92B" w:rsidR="00C74380" w:rsidRDefault="00117B7D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57**(1.14-2.17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585BE3D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56E007E5" w14:textId="5433C9C9" w:rsidR="00C74380" w:rsidRDefault="00117B7D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0**(1.29-3.41)</w:t>
            </w:r>
          </w:p>
        </w:tc>
      </w:tr>
      <w:tr w:rsidR="00C74380" w:rsidRPr="00154C2F" w14:paraId="3D7F72F3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50F9333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032D9A3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078231C3" w14:textId="2B4E1C43" w:rsidR="00C74380" w:rsidRDefault="00117B7D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8(0.87-1.62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8BBAA09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4276DB79" w14:textId="06C30553" w:rsidR="00C74380" w:rsidRDefault="00117B7D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5*(1.06-1.71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4CE9519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643AC409" w14:textId="43FF6C26" w:rsidR="00C74380" w:rsidRDefault="00117B7D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70(0.96-3.02)</w:t>
            </w:r>
          </w:p>
        </w:tc>
      </w:tr>
      <w:tr w:rsidR="00C74380" w:rsidRPr="00154C2F" w14:paraId="603C1117" w14:textId="77777777" w:rsidTr="00AE33A5">
        <w:tc>
          <w:tcPr>
            <w:tcW w:w="2232" w:type="dxa"/>
          </w:tcPr>
          <w:p w14:paraId="5D699A6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3755889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67659F2F" w14:textId="657EC8C1" w:rsidR="00C74380" w:rsidRDefault="00117B7D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2(0.87-1.73)</w:t>
            </w:r>
          </w:p>
        </w:tc>
        <w:tc>
          <w:tcPr>
            <w:tcW w:w="222" w:type="dxa"/>
          </w:tcPr>
          <w:p w14:paraId="4098ACDC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3C2C4525" w14:textId="32BA3DAB" w:rsidR="00C74380" w:rsidRDefault="00117B7D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4**(1.11-1.63)</w:t>
            </w:r>
          </w:p>
        </w:tc>
        <w:tc>
          <w:tcPr>
            <w:tcW w:w="222" w:type="dxa"/>
          </w:tcPr>
          <w:p w14:paraId="09657263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13E2008E" w14:textId="06B2F499" w:rsidR="00C74380" w:rsidRDefault="00117B7D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75***(1.37-2.25)</w:t>
            </w:r>
          </w:p>
        </w:tc>
      </w:tr>
      <w:tr w:rsidR="00C74380" w:rsidRPr="00154C2F" w14:paraId="11E02C54" w14:textId="77777777" w:rsidTr="00AE33A5">
        <w:tc>
          <w:tcPr>
            <w:tcW w:w="2232" w:type="dxa"/>
          </w:tcPr>
          <w:p w14:paraId="7B68807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7315184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0B51BE9B" w14:textId="26C8518D" w:rsidR="00C74380" w:rsidRDefault="00117B7D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59(0.89-2.85)</w:t>
            </w:r>
          </w:p>
        </w:tc>
        <w:tc>
          <w:tcPr>
            <w:tcW w:w="222" w:type="dxa"/>
          </w:tcPr>
          <w:p w14:paraId="5A09ED30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49DD4312" w14:textId="7C13D5F5" w:rsidR="00C74380" w:rsidRDefault="00117B7D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80***(1.44-2.24)</w:t>
            </w:r>
          </w:p>
        </w:tc>
        <w:tc>
          <w:tcPr>
            <w:tcW w:w="222" w:type="dxa"/>
          </w:tcPr>
          <w:p w14:paraId="4862F450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174374AF" w14:textId="67DA25EF" w:rsidR="00C74380" w:rsidRDefault="00117B7D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7***(1.91-2.95)</w:t>
            </w:r>
          </w:p>
        </w:tc>
      </w:tr>
      <w:tr w:rsidR="00C74380" w:rsidRPr="00154C2F" w14:paraId="31D17ABD" w14:textId="77777777" w:rsidTr="00AE33A5">
        <w:tc>
          <w:tcPr>
            <w:tcW w:w="758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011425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Model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3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: adjusted for gender, age and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baseline 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health</w:t>
            </w: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112A194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1718C2A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2BF0AFA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4B8E6BF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</w:tr>
      <w:tr w:rsidR="00C74380" w:rsidRPr="00154C2F" w14:paraId="272CC723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4C5E767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5EF4340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597C1D12" w14:textId="77777777" w:rsidR="00C74380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9742E68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492510B7" w14:textId="309F88AB" w:rsidR="00C74380" w:rsidRDefault="00117B7D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5(0.88-1.24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DFF1A84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2EA91238" w14:textId="7838E39C" w:rsidR="00C74380" w:rsidRDefault="00117B7D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5(0.90-1.75)</w:t>
            </w:r>
          </w:p>
        </w:tc>
      </w:tr>
      <w:tr w:rsidR="00C74380" w:rsidRPr="00154C2F" w14:paraId="16C503B9" w14:textId="77777777" w:rsidTr="00AE33A5">
        <w:tc>
          <w:tcPr>
            <w:tcW w:w="2232" w:type="dxa"/>
          </w:tcPr>
          <w:p w14:paraId="7BE0468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65FFA24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1B0279C2" w14:textId="335A73DB" w:rsidR="00C74380" w:rsidRDefault="00117B7D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5(0.81-1.36)</w:t>
            </w:r>
          </w:p>
        </w:tc>
        <w:tc>
          <w:tcPr>
            <w:tcW w:w="222" w:type="dxa"/>
          </w:tcPr>
          <w:p w14:paraId="4905BEC6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7C748DB7" w14:textId="5A249AC5" w:rsidR="00C74380" w:rsidRDefault="00117B7D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5(0.96-1.38)</w:t>
            </w:r>
          </w:p>
        </w:tc>
        <w:tc>
          <w:tcPr>
            <w:tcW w:w="222" w:type="dxa"/>
          </w:tcPr>
          <w:p w14:paraId="1E6D92E1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6CA87CB4" w14:textId="1795E0D8" w:rsidR="00C74380" w:rsidRDefault="00013B4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9**(1.13-1.96)</w:t>
            </w:r>
          </w:p>
        </w:tc>
      </w:tr>
      <w:tr w:rsidR="00C74380" w:rsidRPr="00154C2F" w14:paraId="0B9088ED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1F2C8D4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0B3491B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7AC61647" w14:textId="0F6403D9" w:rsidR="00C74380" w:rsidRDefault="00013B4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72(0.41-1.25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1C519FFA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0272E8CE" w14:textId="35B587A3" w:rsidR="00C74380" w:rsidRDefault="00013B4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8*(1.01-1.88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D59D60B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4A75281C" w14:textId="5985E93F" w:rsidR="00C74380" w:rsidRDefault="00013B4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5(0.84-2.16)</w:t>
            </w:r>
          </w:p>
        </w:tc>
      </w:tr>
      <w:tr w:rsidR="00C74380" w:rsidRPr="00154C2F" w14:paraId="6D30883B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42E19BE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6426C26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3DFD19A6" w14:textId="3C9C9EF9" w:rsidR="00C74380" w:rsidRDefault="00013B4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4(0.85-1.53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1CDD789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40D281A1" w14:textId="54BFD3C5" w:rsidR="00C74380" w:rsidRDefault="00013B4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0*(1.03-1.64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6C3D5AD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01E94609" w14:textId="6E0CD9DD" w:rsidR="00C74380" w:rsidRDefault="00013B4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58(0.99-2.51)</w:t>
            </w:r>
          </w:p>
        </w:tc>
      </w:tr>
      <w:tr w:rsidR="00C74380" w:rsidRPr="00154C2F" w14:paraId="4D2F24A2" w14:textId="77777777" w:rsidTr="00AE33A5">
        <w:tc>
          <w:tcPr>
            <w:tcW w:w="2232" w:type="dxa"/>
          </w:tcPr>
          <w:p w14:paraId="79E72BC7" w14:textId="77777777" w:rsidR="00C74380" w:rsidRPr="00154C2F" w:rsidRDefault="00C74380" w:rsidP="00AE33A5">
            <w:pPr>
              <w:widowControl/>
              <w:ind w:leftChars="100" w:left="240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34877B3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4C8F9612" w14:textId="29A3F5E9" w:rsidR="00C74380" w:rsidRDefault="00013B4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0(0.94-1.79)</w:t>
            </w:r>
          </w:p>
        </w:tc>
        <w:tc>
          <w:tcPr>
            <w:tcW w:w="222" w:type="dxa"/>
          </w:tcPr>
          <w:p w14:paraId="3B7D123F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4831CF55" w14:textId="3CE3BBE2" w:rsidR="00C74380" w:rsidRDefault="00013B4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1*(1.01-1.45)</w:t>
            </w:r>
          </w:p>
        </w:tc>
        <w:tc>
          <w:tcPr>
            <w:tcW w:w="222" w:type="dxa"/>
          </w:tcPr>
          <w:p w14:paraId="39EBBE8E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23FA1CCA" w14:textId="11140682" w:rsidR="00C74380" w:rsidRDefault="00013B4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3*(1.05-1.68)</w:t>
            </w:r>
          </w:p>
        </w:tc>
      </w:tr>
      <w:tr w:rsidR="00C74380" w:rsidRPr="00154C2F" w14:paraId="6B2FECE4" w14:textId="77777777" w:rsidTr="00AE33A5">
        <w:tc>
          <w:tcPr>
            <w:tcW w:w="2232" w:type="dxa"/>
            <w:tcBorders>
              <w:bottom w:val="single" w:sz="12" w:space="0" w:color="auto"/>
            </w:tcBorders>
          </w:tcPr>
          <w:p w14:paraId="249D3DFC" w14:textId="77777777" w:rsidR="00C74380" w:rsidRPr="00154C2F" w:rsidRDefault="00C74380" w:rsidP="00AE33A5">
            <w:pPr>
              <w:widowControl/>
              <w:ind w:leftChars="100" w:left="240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3F5FABF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5453E34A" w14:textId="3A898190" w:rsidR="00C74380" w:rsidRDefault="00013B4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0(0.98-2.00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31436434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14:paraId="0167DBF6" w14:textId="459A4497" w:rsidR="00C74380" w:rsidRDefault="00013B4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3***(1.17-1.76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086E2145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03FF10B0" w14:textId="630F8BA3" w:rsidR="00C74380" w:rsidRDefault="00013B45" w:rsidP="00AE33A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72***(1.40-2.11)</w:t>
            </w:r>
          </w:p>
        </w:tc>
      </w:tr>
    </w:tbl>
    <w:p w14:paraId="289FCAD2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* p</w:t>
      </w:r>
      <w:r>
        <w:rPr>
          <w:rFonts w:ascii="Arial" w:eastAsia="新細明體" w:hAnsi="Arial" w:cs="Arial"/>
          <w:color w:val="222222"/>
          <w:kern w:val="0"/>
          <w:szCs w:val="24"/>
        </w:rPr>
        <w:t>&lt;0.05,  ** p&lt;0.01,  *** p&lt;0.001</w:t>
      </w:r>
    </w:p>
    <w:p w14:paraId="1534B062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</w:p>
    <w:p w14:paraId="215F6E21" w14:textId="08BAC2E9" w:rsidR="00C74380" w:rsidRPr="00612D27" w:rsidRDefault="00C74380" w:rsidP="00C74380">
      <w:pPr>
        <w:keepNext/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T</w:t>
      </w:r>
      <w:r>
        <w:rPr>
          <w:rFonts w:ascii="Arial" w:eastAsia="新細明體" w:hAnsi="Arial" w:cs="Arial"/>
          <w:color w:val="222222"/>
          <w:kern w:val="0"/>
          <w:szCs w:val="24"/>
        </w:rPr>
        <w:t xml:space="preserve">able </w:t>
      </w:r>
      <w:r w:rsidR="0071644E">
        <w:rPr>
          <w:rFonts w:ascii="Arial" w:eastAsia="新細明體" w:hAnsi="Arial" w:cs="Arial"/>
          <w:color w:val="222222"/>
          <w:kern w:val="0"/>
          <w:szCs w:val="24"/>
        </w:rPr>
        <w:t>5</w:t>
      </w:r>
      <w:r>
        <w:rPr>
          <w:rFonts w:ascii="Arial" w:eastAsia="新細明體" w:hAnsi="Arial" w:cs="Arial"/>
          <w:color w:val="222222"/>
          <w:kern w:val="0"/>
          <w:szCs w:val="24"/>
        </w:rPr>
        <w:t>B</w:t>
      </w:r>
    </w:p>
    <w:p w14:paraId="6510A940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 w:rsidRPr="00826CAA">
        <w:rPr>
          <w:rFonts w:ascii="Arial" w:eastAsia="新細明體" w:hAnsi="Arial" w:cs="Arial"/>
          <w:color w:val="222222"/>
          <w:kern w:val="0"/>
          <w:szCs w:val="24"/>
        </w:rPr>
        <w:t>GEE analysis of ADL disability (bathing only): Odds ratios (95% confidence intervals) across three life stages’ SES strata</w:t>
      </w:r>
    </w:p>
    <w:tbl>
      <w:tblPr>
        <w:tblStyle w:val="a8"/>
        <w:tblW w:w="13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513"/>
        <w:gridCol w:w="2843"/>
        <w:gridCol w:w="222"/>
        <w:gridCol w:w="3057"/>
        <w:gridCol w:w="222"/>
        <w:gridCol w:w="2848"/>
      </w:tblGrid>
      <w:tr w:rsidR="00C74380" w14:paraId="676AE7BE" w14:textId="77777777" w:rsidTr="00AE33A5">
        <w:tc>
          <w:tcPr>
            <w:tcW w:w="2232" w:type="dxa"/>
            <w:tcBorders>
              <w:top w:val="single" w:sz="12" w:space="0" w:color="auto"/>
            </w:tcBorders>
          </w:tcPr>
          <w:p w14:paraId="4B39DE1B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Father’s education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060A9431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E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ducation</w:t>
            </w:r>
          </w:p>
        </w:tc>
        <w:tc>
          <w:tcPr>
            <w:tcW w:w="9192" w:type="dxa"/>
            <w:gridSpan w:val="5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5EE3E23B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60327">
              <w:rPr>
                <w:rFonts w:ascii="Arial" w:eastAsia="新細明體" w:hAnsi="Arial" w:cs="Arial"/>
                <w:kern w:val="0"/>
                <w:szCs w:val="24"/>
              </w:rPr>
              <w:t>Monthly household income</w:t>
            </w:r>
          </w:p>
        </w:tc>
      </w:tr>
      <w:tr w:rsidR="00C74380" w14:paraId="0FAD0CD2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0B495CF6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1880034A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0AF106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l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ow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78CD1D10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  <w:vAlign w:val="center"/>
          </w:tcPr>
          <w:p w14:paraId="6FE0DD42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m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edium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209513DB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  <w:vAlign w:val="center"/>
          </w:tcPr>
          <w:p w14:paraId="12277B2C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h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igh</w:t>
            </w:r>
          </w:p>
        </w:tc>
      </w:tr>
      <w:tr w:rsidR="00C74380" w:rsidRPr="00266A4F" w14:paraId="08B02FDC" w14:textId="77777777" w:rsidTr="00AE33A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CD192DA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b/>
                <w:kern w:val="0"/>
                <w:szCs w:val="24"/>
              </w:rPr>
              <w:t>Mo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del 1: crude model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0EFBA8BD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678511BB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7706202D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410D581B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37F9E418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C74380" w14:paraId="23388F5C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6A28B4C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36AD314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2D4866F5" w14:textId="77777777" w:rsidR="00C74380" w:rsidRPr="00154C2F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DA289A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6F871ABD" w14:textId="21611CED" w:rsidR="00C74380" w:rsidRPr="00154C2F" w:rsidRDefault="00F8204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3***(1.19-1.71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D19AD6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4D1E6C96" w14:textId="28405F99" w:rsidR="00C74380" w:rsidRPr="00154C2F" w:rsidRDefault="00F8204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2*(1.04-2.22)</w:t>
            </w:r>
          </w:p>
        </w:tc>
      </w:tr>
      <w:tr w:rsidR="00C74380" w14:paraId="026E2820" w14:textId="77777777" w:rsidTr="00AE33A5">
        <w:tc>
          <w:tcPr>
            <w:tcW w:w="2232" w:type="dxa"/>
          </w:tcPr>
          <w:p w14:paraId="4BE0803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7EA4400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7E39629F" w14:textId="4478C8E2" w:rsidR="00C74380" w:rsidRPr="00154C2F" w:rsidRDefault="00F8204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7(0.73-1.29)</w:t>
            </w:r>
          </w:p>
        </w:tc>
        <w:tc>
          <w:tcPr>
            <w:tcW w:w="222" w:type="dxa"/>
          </w:tcPr>
          <w:p w14:paraId="7A89675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044F79DD" w14:textId="1A017385" w:rsidR="00C74380" w:rsidRPr="00154C2F" w:rsidRDefault="00F8204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9***(1.39-2.05)</w:t>
            </w:r>
          </w:p>
        </w:tc>
        <w:tc>
          <w:tcPr>
            <w:tcW w:w="222" w:type="dxa"/>
          </w:tcPr>
          <w:p w14:paraId="7802B85F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1B681158" w14:textId="06B00A49" w:rsidR="00C74380" w:rsidRPr="00154C2F" w:rsidRDefault="00F8204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6***(1.68-3.60)</w:t>
            </w:r>
          </w:p>
        </w:tc>
      </w:tr>
      <w:tr w:rsidR="00C74380" w14:paraId="3E133083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57060E3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1E5C55D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5755B4E7" w14:textId="73C2BF8D" w:rsidR="00C74380" w:rsidRPr="00154C2F" w:rsidRDefault="00F8204C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1(0.45-2.74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E09EAA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2D7C796A" w14:textId="581AB93B" w:rsidR="00C74380" w:rsidRPr="00154C2F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1*(1.11-2.33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1B4AA27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19466EBE" w14:textId="700077BD" w:rsidR="00C74380" w:rsidRPr="00154C2F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0***(2.00-8.82)</w:t>
            </w:r>
          </w:p>
        </w:tc>
      </w:tr>
      <w:tr w:rsidR="00C74380" w14:paraId="6AEDB94F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0138E1F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7E427CE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57BF7E04" w14:textId="21BE75C1" w:rsidR="00C74380" w:rsidRPr="00154C2F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4(0.76-1.42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85256D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39D950F7" w14:textId="12E94996" w:rsidR="00C74380" w:rsidRPr="00154C2F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3***(1.20-1.97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103E0A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6CCF61F4" w14:textId="343B811A" w:rsidR="00C74380" w:rsidRPr="00154C2F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8(0.83-2.64)</w:t>
            </w:r>
          </w:p>
        </w:tc>
      </w:tr>
      <w:tr w:rsidR="00C74380" w14:paraId="3E15F1BE" w14:textId="77777777" w:rsidTr="00AE33A5">
        <w:tc>
          <w:tcPr>
            <w:tcW w:w="2232" w:type="dxa"/>
          </w:tcPr>
          <w:p w14:paraId="3CEB0CA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20512D6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65467305" w14:textId="5EF3AF63" w:rsidR="00C74380" w:rsidRPr="00154C2F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9(0.88-1.90)</w:t>
            </w:r>
          </w:p>
        </w:tc>
        <w:tc>
          <w:tcPr>
            <w:tcW w:w="222" w:type="dxa"/>
          </w:tcPr>
          <w:p w14:paraId="5AB77B0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4BF7B12E" w14:textId="5AA3782F" w:rsidR="00C74380" w:rsidRPr="00154C2F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3***(1.42-2.11)</w:t>
            </w:r>
          </w:p>
        </w:tc>
        <w:tc>
          <w:tcPr>
            <w:tcW w:w="222" w:type="dxa"/>
          </w:tcPr>
          <w:p w14:paraId="7855124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72ABA641" w14:textId="66CC2D79" w:rsidR="00C74380" w:rsidRPr="00154C2F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0***(1.95-3.74)</w:t>
            </w:r>
          </w:p>
        </w:tc>
      </w:tr>
      <w:tr w:rsidR="00C74380" w14:paraId="3C1D5BF5" w14:textId="77777777" w:rsidTr="00AE33A5">
        <w:tc>
          <w:tcPr>
            <w:tcW w:w="2232" w:type="dxa"/>
          </w:tcPr>
          <w:p w14:paraId="6AE7CFA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5A170EE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41A32229" w14:textId="332969CF" w:rsidR="00C74380" w:rsidRPr="00154C2F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0(0.97-3.70)</w:t>
            </w:r>
          </w:p>
        </w:tc>
        <w:tc>
          <w:tcPr>
            <w:tcW w:w="222" w:type="dxa"/>
          </w:tcPr>
          <w:p w14:paraId="2A6256D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19AB1934" w14:textId="6DF4EC1D" w:rsidR="00C74380" w:rsidRPr="00154C2F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7***(1.33-2.09)</w:t>
            </w:r>
          </w:p>
        </w:tc>
        <w:tc>
          <w:tcPr>
            <w:tcW w:w="222" w:type="dxa"/>
          </w:tcPr>
          <w:p w14:paraId="53F2AD3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1FEC0235" w14:textId="25A9237A" w:rsidR="00C74380" w:rsidRPr="00154C2F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7***(1.86-3.04)</w:t>
            </w:r>
          </w:p>
        </w:tc>
      </w:tr>
      <w:tr w:rsidR="00C74380" w:rsidRPr="00266A4F" w14:paraId="4FD0A997" w14:textId="77777777" w:rsidTr="00AE33A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D5DA264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  <w:t>Model 2: adjusted for gender and age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1C2BAEBF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52DB95C0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4D0CC1B6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7D705096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58D072CB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C74380" w14:paraId="291AC5B8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1306E98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0B39106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2736C94F" w14:textId="77777777" w:rsidR="00C74380" w:rsidRPr="006153B1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BD5B4A3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507FC25B" w14:textId="7D8F688A" w:rsidR="00C74380" w:rsidRPr="006153B1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7(0.98-1.41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05001B0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285D949B" w14:textId="610E9DE1" w:rsidR="00C74380" w:rsidRPr="006153B1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8(0.75-1.56)</w:t>
            </w:r>
          </w:p>
        </w:tc>
      </w:tr>
      <w:tr w:rsidR="00C74380" w14:paraId="3DC10FDC" w14:textId="77777777" w:rsidTr="00AE33A5">
        <w:tc>
          <w:tcPr>
            <w:tcW w:w="2232" w:type="dxa"/>
          </w:tcPr>
          <w:p w14:paraId="031FDB4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782C8F9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608E1276" w14:textId="032E705C" w:rsidR="00C74380" w:rsidRPr="006153B1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3(0.70-1.24)</w:t>
            </w:r>
          </w:p>
        </w:tc>
        <w:tc>
          <w:tcPr>
            <w:tcW w:w="222" w:type="dxa"/>
          </w:tcPr>
          <w:p w14:paraId="45673207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22F7055F" w14:textId="306BE0FC" w:rsidR="00C74380" w:rsidRPr="006153B1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2(0.99-1.50)</w:t>
            </w:r>
          </w:p>
        </w:tc>
        <w:tc>
          <w:tcPr>
            <w:tcW w:w="222" w:type="dxa"/>
          </w:tcPr>
          <w:p w14:paraId="7995C448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0197F5E5" w14:textId="1C61E530" w:rsidR="00C74380" w:rsidRPr="006153B1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6**(1.14-2.41)</w:t>
            </w:r>
          </w:p>
        </w:tc>
      </w:tr>
      <w:tr w:rsidR="00C74380" w14:paraId="560F4058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328A313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7A8E8BB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499357BB" w14:textId="454A6F6D" w:rsidR="00C74380" w:rsidRPr="006153B1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2(0.45-2.30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34996FD6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7D64227B" w14:textId="54C7F4A8" w:rsidR="00C74380" w:rsidRPr="006153B1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7(0.81-1.70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58BBC4D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5CC393F0" w14:textId="09632C0A" w:rsidR="00C74380" w:rsidRPr="006153B1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6**(1.27-5.15)</w:t>
            </w:r>
          </w:p>
        </w:tc>
      </w:tr>
      <w:tr w:rsidR="00C74380" w14:paraId="48998C76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222447D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lastRenderedPageBreak/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64E59F3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581A923E" w14:textId="6F1D8B18" w:rsidR="00C74380" w:rsidRPr="006153B1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4(0.76-1.43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E693F60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76B0FA19" w14:textId="5A0DD2E1" w:rsidR="00C74380" w:rsidRPr="006153B1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4(0.96-1.60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E778212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49C5E972" w14:textId="061AFDFA" w:rsidR="00C74380" w:rsidRPr="006153B1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3(0.67-1.92)</w:t>
            </w:r>
          </w:p>
        </w:tc>
      </w:tr>
      <w:tr w:rsidR="00C74380" w14:paraId="2F937E55" w14:textId="77777777" w:rsidTr="00AE33A5">
        <w:tc>
          <w:tcPr>
            <w:tcW w:w="2232" w:type="dxa"/>
          </w:tcPr>
          <w:p w14:paraId="45AE60B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4DC1EC4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239253C9" w14:textId="152F51C6" w:rsidR="00C74380" w:rsidRPr="006153B1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9(0.81-1.75)</w:t>
            </w:r>
          </w:p>
        </w:tc>
        <w:tc>
          <w:tcPr>
            <w:tcW w:w="222" w:type="dxa"/>
          </w:tcPr>
          <w:p w14:paraId="3FA50064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380CC2E9" w14:textId="1236D9E3" w:rsidR="00C74380" w:rsidRPr="006153B1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5*(1.02-1.54)</w:t>
            </w:r>
          </w:p>
        </w:tc>
        <w:tc>
          <w:tcPr>
            <w:tcW w:w="222" w:type="dxa"/>
          </w:tcPr>
          <w:p w14:paraId="5C9E4287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3E6B25BC" w14:textId="5C95E73A" w:rsidR="00C74380" w:rsidRPr="006153B1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2***(1.30-2.53)</w:t>
            </w:r>
          </w:p>
        </w:tc>
      </w:tr>
      <w:tr w:rsidR="00C74380" w14:paraId="114F6608" w14:textId="77777777" w:rsidTr="00AE33A5">
        <w:tc>
          <w:tcPr>
            <w:tcW w:w="2232" w:type="dxa"/>
            <w:tcBorders>
              <w:bottom w:val="single" w:sz="12" w:space="0" w:color="auto"/>
            </w:tcBorders>
          </w:tcPr>
          <w:p w14:paraId="48623EF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7C16A3DB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0B98FAC1" w14:textId="75446D36" w:rsidR="00C74380" w:rsidRPr="006153B1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3(0.80-2.93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06D86AB3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14:paraId="37820B6D" w14:textId="2B9B96C2" w:rsidR="00C74380" w:rsidRPr="006153B1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6(1.00-1.60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12FD297F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152D98E6" w14:textId="763D4819" w:rsidR="00C74380" w:rsidRPr="006153B1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7***(1.21-2.04)</w:t>
            </w:r>
          </w:p>
        </w:tc>
      </w:tr>
      <w:tr w:rsidR="00C74380" w:rsidRPr="00266A4F" w14:paraId="6B703A34" w14:textId="77777777" w:rsidTr="00AE33A5">
        <w:tc>
          <w:tcPr>
            <w:tcW w:w="758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E09F668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Model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3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: adjusted for gender, age and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baseline 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health</w:t>
            </w: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4F3EC1C8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359CF2DE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611E06FD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57FEF7AB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C74380" w14:paraId="7AA0A4EC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4B75C9F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00D2B45F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2E5E629A" w14:textId="77777777" w:rsidR="00C74380" w:rsidRPr="006153B1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5F9695D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7C4BFBB2" w14:textId="574D848D" w:rsidR="00C74380" w:rsidRPr="006153B1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9(0.91-1.30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A03DB45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50FFA66E" w14:textId="3874463D" w:rsidR="00C74380" w:rsidRPr="006153B1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6(0.70-1.58)</w:t>
            </w:r>
          </w:p>
        </w:tc>
      </w:tr>
      <w:tr w:rsidR="00C74380" w14:paraId="0D7DFA20" w14:textId="77777777" w:rsidTr="00AE33A5">
        <w:tc>
          <w:tcPr>
            <w:tcW w:w="2232" w:type="dxa"/>
          </w:tcPr>
          <w:p w14:paraId="7FE3DF3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63F6B64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0ABB2998" w14:textId="1C1022DA" w:rsidR="00C74380" w:rsidRPr="006153B1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8(0.73-1.32)</w:t>
            </w:r>
          </w:p>
        </w:tc>
        <w:tc>
          <w:tcPr>
            <w:tcW w:w="222" w:type="dxa"/>
          </w:tcPr>
          <w:p w14:paraId="49376C5B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6E44CB7A" w14:textId="2D566D3B" w:rsidR="00C74380" w:rsidRPr="006153B1" w:rsidRDefault="001C73C5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7(0.95-</w:t>
            </w:r>
            <w:r w:rsidR="00976111">
              <w:rPr>
                <w:rFonts w:ascii="Arial" w:eastAsia="新細明體" w:hAnsi="Arial" w:cs="Arial"/>
                <w:kern w:val="0"/>
                <w:szCs w:val="24"/>
              </w:rPr>
              <w:t>1.44)</w:t>
            </w:r>
          </w:p>
        </w:tc>
        <w:tc>
          <w:tcPr>
            <w:tcW w:w="222" w:type="dxa"/>
          </w:tcPr>
          <w:p w14:paraId="603F0127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6C1C1C7E" w14:textId="55B7446E" w:rsidR="00C74380" w:rsidRPr="006153B1" w:rsidRDefault="0097611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2*(1.10-2.40)</w:t>
            </w:r>
          </w:p>
        </w:tc>
      </w:tr>
      <w:tr w:rsidR="00C74380" w14:paraId="45FC0F11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34F143E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26C73AE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442A9F88" w14:textId="2AF4A4C1" w:rsidR="00C74380" w:rsidRPr="006153B1" w:rsidRDefault="0097611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7(0.42-2.22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3236FD6C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02A4E9FC" w14:textId="16660F60" w:rsidR="00C74380" w:rsidRPr="006153B1" w:rsidRDefault="0097611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8(0.81-1.71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BB1228B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2586F89B" w14:textId="22357C17" w:rsidR="00C74380" w:rsidRPr="006153B1" w:rsidRDefault="0097611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3*(1.23-5.20)</w:t>
            </w:r>
          </w:p>
        </w:tc>
      </w:tr>
      <w:tr w:rsidR="00C74380" w14:paraId="345AB2E2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71DAD5A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734455E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1FA0ECD1" w14:textId="77ADF9B2" w:rsidR="00C74380" w:rsidRPr="006153B1" w:rsidRDefault="0097611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5(0.77-1.44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BA9DCAC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3E83AF04" w14:textId="4BACE0BD" w:rsidR="00C74380" w:rsidRPr="006153B1" w:rsidRDefault="0097611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9(0.85-1.41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CDE0218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4C034429" w14:textId="053873F7" w:rsidR="00C74380" w:rsidRPr="006153B1" w:rsidRDefault="0097611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1(0.60-1.71)</w:t>
            </w:r>
          </w:p>
        </w:tc>
      </w:tr>
      <w:tr w:rsidR="00C74380" w14:paraId="79F99840" w14:textId="77777777" w:rsidTr="00AE33A5">
        <w:tc>
          <w:tcPr>
            <w:tcW w:w="2232" w:type="dxa"/>
          </w:tcPr>
          <w:p w14:paraId="168D67B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49D0824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5F2239AD" w14:textId="27C880D8" w:rsidR="00C74380" w:rsidRPr="006153B1" w:rsidRDefault="0097611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5(0.73-1.51)</w:t>
            </w:r>
          </w:p>
        </w:tc>
        <w:tc>
          <w:tcPr>
            <w:tcW w:w="222" w:type="dxa"/>
          </w:tcPr>
          <w:p w14:paraId="3F0B8CEC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392A02DD" w14:textId="29846EA8" w:rsidR="00C74380" w:rsidRPr="006153B1" w:rsidRDefault="0097611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5(0.94-1.41)</w:t>
            </w:r>
          </w:p>
        </w:tc>
        <w:tc>
          <w:tcPr>
            <w:tcW w:w="222" w:type="dxa"/>
          </w:tcPr>
          <w:p w14:paraId="1BBCBCEB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32A834AD" w14:textId="7C117BAE" w:rsidR="00C74380" w:rsidRPr="006153B1" w:rsidRDefault="0097611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5**(1.23-2.49)</w:t>
            </w:r>
          </w:p>
        </w:tc>
      </w:tr>
      <w:tr w:rsidR="00C74380" w14:paraId="40AB77A5" w14:textId="77777777" w:rsidTr="00AE33A5">
        <w:tc>
          <w:tcPr>
            <w:tcW w:w="2232" w:type="dxa"/>
            <w:tcBorders>
              <w:bottom w:val="single" w:sz="12" w:space="0" w:color="auto"/>
            </w:tcBorders>
          </w:tcPr>
          <w:p w14:paraId="7752D36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3F85BFF5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0921FF3C" w14:textId="5AADC8B1" w:rsidR="00C74380" w:rsidRPr="006153B1" w:rsidRDefault="0097611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8(0.78-3.64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7849637B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14:paraId="327A58D9" w14:textId="6A36BB9D" w:rsidR="00C74380" w:rsidRPr="006153B1" w:rsidRDefault="0097611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8(0.92-1.50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1AAF5DB8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54AB0A00" w14:textId="6FACDF8D" w:rsidR="00C74380" w:rsidRPr="006153B1" w:rsidRDefault="0097611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4**(1.10-1.88)</w:t>
            </w:r>
          </w:p>
        </w:tc>
      </w:tr>
    </w:tbl>
    <w:p w14:paraId="0D19C006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* p</w:t>
      </w:r>
      <w:r>
        <w:rPr>
          <w:rFonts w:ascii="Arial" w:eastAsia="新細明體" w:hAnsi="Arial" w:cs="Arial"/>
          <w:color w:val="222222"/>
          <w:kern w:val="0"/>
          <w:szCs w:val="24"/>
        </w:rPr>
        <w:t>&lt;0.05,  ** p&lt;0.01,  *** p&lt;0.001</w:t>
      </w:r>
    </w:p>
    <w:p w14:paraId="2FE859CE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</w:p>
    <w:p w14:paraId="7FCA1371" w14:textId="6D214C79" w:rsidR="00C74380" w:rsidRPr="00612D27" w:rsidRDefault="00C74380" w:rsidP="00C74380">
      <w:pPr>
        <w:keepNext/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T</w:t>
      </w:r>
      <w:r>
        <w:rPr>
          <w:rFonts w:ascii="Arial" w:eastAsia="新細明體" w:hAnsi="Arial" w:cs="Arial"/>
          <w:color w:val="222222"/>
          <w:kern w:val="0"/>
          <w:szCs w:val="24"/>
        </w:rPr>
        <w:t xml:space="preserve">able </w:t>
      </w:r>
      <w:r w:rsidR="0071644E">
        <w:rPr>
          <w:rFonts w:ascii="Arial" w:eastAsia="新細明體" w:hAnsi="Arial" w:cs="Arial"/>
          <w:color w:val="222222"/>
          <w:kern w:val="0"/>
          <w:szCs w:val="24"/>
        </w:rPr>
        <w:t>5</w:t>
      </w:r>
      <w:r>
        <w:rPr>
          <w:rFonts w:ascii="Arial" w:eastAsia="新細明體" w:hAnsi="Arial" w:cs="Arial"/>
          <w:color w:val="222222"/>
          <w:kern w:val="0"/>
          <w:szCs w:val="24"/>
        </w:rPr>
        <w:t>C</w:t>
      </w:r>
    </w:p>
    <w:p w14:paraId="0658CD91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 w:rsidRPr="00826CAA">
        <w:rPr>
          <w:rFonts w:ascii="Arial" w:eastAsia="新細明體" w:hAnsi="Arial" w:cs="Arial"/>
          <w:color w:val="222222"/>
          <w:kern w:val="0"/>
          <w:szCs w:val="24"/>
        </w:rPr>
        <w:t>GEE analysis of IADL disability: Odds ratios (95% confidence intervals) across three life stages’ SES strata</w:t>
      </w:r>
    </w:p>
    <w:tbl>
      <w:tblPr>
        <w:tblStyle w:val="a8"/>
        <w:tblW w:w="13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513"/>
        <w:gridCol w:w="2843"/>
        <w:gridCol w:w="222"/>
        <w:gridCol w:w="3057"/>
        <w:gridCol w:w="222"/>
        <w:gridCol w:w="2848"/>
      </w:tblGrid>
      <w:tr w:rsidR="00C74380" w14:paraId="101A1A2B" w14:textId="77777777" w:rsidTr="00AE33A5">
        <w:tc>
          <w:tcPr>
            <w:tcW w:w="2232" w:type="dxa"/>
            <w:tcBorders>
              <w:top w:val="single" w:sz="12" w:space="0" w:color="auto"/>
            </w:tcBorders>
          </w:tcPr>
          <w:p w14:paraId="17D2DC5D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Father’s education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0F5CA777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E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ducation</w:t>
            </w:r>
          </w:p>
        </w:tc>
        <w:tc>
          <w:tcPr>
            <w:tcW w:w="9192" w:type="dxa"/>
            <w:gridSpan w:val="5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7091453D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60327">
              <w:rPr>
                <w:rFonts w:ascii="Arial" w:eastAsia="新細明體" w:hAnsi="Arial" w:cs="Arial"/>
                <w:kern w:val="0"/>
                <w:szCs w:val="24"/>
              </w:rPr>
              <w:t>Monthly household income</w:t>
            </w:r>
          </w:p>
        </w:tc>
      </w:tr>
      <w:tr w:rsidR="00C74380" w14:paraId="5E6E5D31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546A9167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1758F596" w14:textId="77777777" w:rsidR="00C74380" w:rsidRDefault="00C74380" w:rsidP="00AE33A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D234D0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l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ow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7D40E7AD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  <w:vAlign w:val="center"/>
          </w:tcPr>
          <w:p w14:paraId="3E04C911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m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edium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58A25655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  <w:vAlign w:val="center"/>
          </w:tcPr>
          <w:p w14:paraId="66D6EDD1" w14:textId="77777777" w:rsidR="00C74380" w:rsidRDefault="00C74380" w:rsidP="00AE33A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h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igh</w:t>
            </w:r>
          </w:p>
        </w:tc>
      </w:tr>
      <w:tr w:rsidR="00C74380" w:rsidRPr="00266A4F" w14:paraId="02C322E6" w14:textId="77777777" w:rsidTr="00AE33A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AF9FAB7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b/>
                <w:kern w:val="0"/>
                <w:szCs w:val="24"/>
              </w:rPr>
              <w:t>Mo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del 1: crude model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7314171E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64C7D587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61579127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776881B2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7F448584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C74380" w14:paraId="5BC0D15E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131E9478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17327AF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06A334A3" w14:textId="77777777" w:rsidR="00C74380" w:rsidRPr="006153B1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E2716D3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7CA36CAC" w14:textId="79676CAE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5***(1.47-2.08</w:t>
            </w:r>
            <w:r>
              <w:rPr>
                <w:rFonts w:ascii="Arial" w:eastAsia="新細明體" w:hAnsi="Arial" w:cs="Arial" w:hint="eastAsia"/>
                <w:kern w:val="0"/>
                <w:szCs w:val="24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48D0264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50A16C33" w14:textId="7C751520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5***(1.38-2.74)</w:t>
            </w:r>
          </w:p>
        </w:tc>
      </w:tr>
      <w:tr w:rsidR="00C74380" w14:paraId="2394DD7A" w14:textId="77777777" w:rsidTr="00AE33A5">
        <w:tc>
          <w:tcPr>
            <w:tcW w:w="2232" w:type="dxa"/>
          </w:tcPr>
          <w:p w14:paraId="0F2CF21F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4A51431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2A887DB0" w14:textId="3AFC5C7C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2***(1.60-2.80)</w:t>
            </w:r>
          </w:p>
        </w:tc>
        <w:tc>
          <w:tcPr>
            <w:tcW w:w="222" w:type="dxa"/>
          </w:tcPr>
          <w:p w14:paraId="514A8DB9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342BC24E" w14:textId="45D1B5A0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6***(3.63-5.25)</w:t>
            </w:r>
          </w:p>
        </w:tc>
        <w:tc>
          <w:tcPr>
            <w:tcW w:w="222" w:type="dxa"/>
          </w:tcPr>
          <w:p w14:paraId="0DCA0AD9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1B0ED883" w14:textId="370E2CFC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6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9***(4.40-8.71)</w:t>
            </w:r>
          </w:p>
        </w:tc>
      </w:tr>
      <w:tr w:rsidR="00C74380" w14:paraId="01E6B44A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21015A8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4BFAB24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6B962156" w14:textId="5F527EED" w:rsidR="00C74380" w:rsidRPr="006153B1" w:rsidRDefault="00364A30" w:rsidP="00364A30">
            <w:pPr>
              <w:widowControl/>
              <w:ind w:leftChars="100" w:left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5(0.74-5.14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7989CE62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36BF8667" w14:textId="6159B6BA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3***(3.37-6.93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C94008C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04E5E09E" w14:textId="78C7DF82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4.00***(6.23-31.43)</w:t>
            </w:r>
          </w:p>
        </w:tc>
      </w:tr>
      <w:tr w:rsidR="00C74380" w14:paraId="532C4A7A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0A9F38C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1951DF1F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74E974E7" w14:textId="00667C29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4(0.81-1.60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B36ABE8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3B6DA764" w14:textId="5AB9FE4F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3***(1.70-2.68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8BB856F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4CFAF8EC" w14:textId="698D437D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9**(1.40-4.09)</w:t>
            </w:r>
          </w:p>
        </w:tc>
      </w:tr>
      <w:tr w:rsidR="00C74380" w14:paraId="1E7ACDA0" w14:textId="77777777" w:rsidTr="00AE33A5">
        <w:tc>
          <w:tcPr>
            <w:tcW w:w="2232" w:type="dxa"/>
          </w:tcPr>
          <w:p w14:paraId="653214D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4D576DB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2E1953AF" w14:textId="4525078A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2***(1.89-3.91)</w:t>
            </w:r>
          </w:p>
        </w:tc>
        <w:tc>
          <w:tcPr>
            <w:tcW w:w="222" w:type="dxa"/>
          </w:tcPr>
          <w:p w14:paraId="1CAC359F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1591CE76" w14:textId="7A415C6C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9***(3.64-5.29)</w:t>
            </w:r>
          </w:p>
        </w:tc>
        <w:tc>
          <w:tcPr>
            <w:tcW w:w="222" w:type="dxa"/>
          </w:tcPr>
          <w:p w14:paraId="15AA331A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3D7722B2" w14:textId="6839994C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6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3***(4.91-8.69)</w:t>
            </w:r>
          </w:p>
        </w:tc>
      </w:tr>
      <w:tr w:rsidR="00C74380" w14:paraId="7725987F" w14:textId="77777777" w:rsidTr="00AE33A5">
        <w:tc>
          <w:tcPr>
            <w:tcW w:w="2232" w:type="dxa"/>
          </w:tcPr>
          <w:p w14:paraId="682F272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73FCD2B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452C7306" w14:textId="264F2B69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5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6***(2.60-10.64)</w:t>
            </w:r>
          </w:p>
        </w:tc>
        <w:tc>
          <w:tcPr>
            <w:tcW w:w="222" w:type="dxa"/>
          </w:tcPr>
          <w:p w14:paraId="55457E07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6600AC01" w14:textId="14B9BF8E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6***(3.99-6.17</w:t>
            </w:r>
          </w:p>
        </w:tc>
        <w:tc>
          <w:tcPr>
            <w:tcW w:w="222" w:type="dxa"/>
          </w:tcPr>
          <w:p w14:paraId="42D39DEC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4B5E2E5E" w14:textId="05A16A20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7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9***(6.31-10.13)</w:t>
            </w:r>
          </w:p>
        </w:tc>
      </w:tr>
      <w:tr w:rsidR="00C74380" w:rsidRPr="00266A4F" w14:paraId="03BA5F6E" w14:textId="77777777" w:rsidTr="00AE33A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85843DC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  <w:t>Model 2: adjusted for gender and age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6D303559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6D7B7CDC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3571E28F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6D0D4B4F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320EFADB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C74380" w14:paraId="0170A272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1FEBB77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30E9DBB2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169E0D7D" w14:textId="77777777" w:rsidR="00C74380" w:rsidRPr="006153B1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878355F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46A469DC" w14:textId="7A298A23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7***(1.15-1.62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C7DE96D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7570BF87" w14:textId="73DA7B12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1(0.94-1.82)</w:t>
            </w:r>
          </w:p>
        </w:tc>
      </w:tr>
      <w:tr w:rsidR="00C74380" w14:paraId="64CA6055" w14:textId="77777777" w:rsidTr="00AE33A5">
        <w:tc>
          <w:tcPr>
            <w:tcW w:w="2232" w:type="dxa"/>
          </w:tcPr>
          <w:p w14:paraId="5914A164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0780591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61E68B8A" w14:textId="5E8BD9A9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0**(1.20-2.12)</w:t>
            </w:r>
          </w:p>
        </w:tc>
        <w:tc>
          <w:tcPr>
            <w:tcW w:w="222" w:type="dxa"/>
          </w:tcPr>
          <w:p w14:paraId="64841236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39BB7CBB" w14:textId="4B980650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4***(2.01-2.96)</w:t>
            </w:r>
          </w:p>
        </w:tc>
        <w:tc>
          <w:tcPr>
            <w:tcW w:w="222" w:type="dxa"/>
          </w:tcPr>
          <w:p w14:paraId="68ACE6FA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4C25E4E1" w14:textId="5C810D0F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4***(2.24-4.41)</w:t>
            </w:r>
          </w:p>
        </w:tc>
      </w:tr>
      <w:tr w:rsidR="00C74380" w14:paraId="37585F65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42DE797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6BE79DB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2F9AE94C" w14:textId="40C15FDA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4(0.53-3.38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4F4E4D8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21FC2350" w14:textId="74940A56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3***(1.76-3.63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0E37CAB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12328656" w14:textId="56C541CF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6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9***(2.99-13.67)</w:t>
            </w:r>
          </w:p>
        </w:tc>
      </w:tr>
      <w:tr w:rsidR="00C74380" w14:paraId="43B0CC2C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54506A7A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2C119A6C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3A5DDB61" w14:textId="10027B7D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3(0.87-1.72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DB5F048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07CFBE0C" w14:textId="2ABED52E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9***(1.43-2.25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7BA7533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572F1120" w14:textId="4793DADF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8**(1.22-2.91)</w:t>
            </w:r>
          </w:p>
        </w:tc>
      </w:tr>
      <w:tr w:rsidR="00C74380" w14:paraId="101D6528" w14:textId="77777777" w:rsidTr="00AE33A5">
        <w:tc>
          <w:tcPr>
            <w:tcW w:w="2232" w:type="dxa"/>
          </w:tcPr>
          <w:p w14:paraId="70957BC3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31B9E87E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4418FEF8" w14:textId="24A180E0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3***(1.49-3.07)</w:t>
            </w:r>
          </w:p>
        </w:tc>
        <w:tc>
          <w:tcPr>
            <w:tcW w:w="222" w:type="dxa"/>
          </w:tcPr>
          <w:p w14:paraId="0DFA37BB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5338A6EC" w14:textId="046E620C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5***(2.19-3.21)</w:t>
            </w:r>
          </w:p>
        </w:tc>
        <w:tc>
          <w:tcPr>
            <w:tcW w:w="222" w:type="dxa"/>
          </w:tcPr>
          <w:p w14:paraId="3F688918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286043FF" w14:textId="560EB3AA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4***(2.74-4.83)</w:t>
            </w:r>
          </w:p>
        </w:tc>
      </w:tr>
      <w:tr w:rsidR="00C74380" w14:paraId="32A5ABA9" w14:textId="77777777" w:rsidTr="00AE33A5">
        <w:tc>
          <w:tcPr>
            <w:tcW w:w="2232" w:type="dxa"/>
          </w:tcPr>
          <w:p w14:paraId="52BE690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6DCF0B0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3AE7DAB3" w14:textId="158BAF24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0**(1.59-7.31)</w:t>
            </w:r>
          </w:p>
        </w:tc>
        <w:tc>
          <w:tcPr>
            <w:tcW w:w="222" w:type="dxa"/>
          </w:tcPr>
          <w:p w14:paraId="6BBDCAEF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6B1F1EB8" w14:textId="487BC639" w:rsidR="00C74380" w:rsidRPr="006153B1" w:rsidRDefault="00364A3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7***(</w:t>
            </w:r>
            <w:r w:rsidR="005128B1">
              <w:rPr>
                <w:rFonts w:ascii="Arial" w:eastAsia="新細明體" w:hAnsi="Arial" w:cs="Arial"/>
                <w:kern w:val="0"/>
                <w:szCs w:val="24"/>
              </w:rPr>
              <w:t>2.29-3.61)</w:t>
            </w:r>
          </w:p>
        </w:tc>
        <w:tc>
          <w:tcPr>
            <w:tcW w:w="222" w:type="dxa"/>
          </w:tcPr>
          <w:p w14:paraId="23EA6844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72AEB013" w14:textId="536D7395" w:rsidR="00C74380" w:rsidRPr="006153B1" w:rsidRDefault="005128B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1***(3.16-5.09)</w:t>
            </w:r>
          </w:p>
        </w:tc>
      </w:tr>
      <w:tr w:rsidR="00C74380" w:rsidRPr="00266A4F" w14:paraId="6E6224FE" w14:textId="77777777" w:rsidTr="00AE33A5">
        <w:tc>
          <w:tcPr>
            <w:tcW w:w="758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8B73575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Model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3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: adjusted for gender, age and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baseline 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health</w:t>
            </w: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478A92C9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2A2DF539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40255B22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7425EF81" w14:textId="77777777" w:rsidR="00C74380" w:rsidRPr="00266A4F" w:rsidRDefault="00C74380" w:rsidP="00AE33A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C74380" w14:paraId="52D09B8E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46320B4D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08E8598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54BF2745" w14:textId="77777777" w:rsidR="00C74380" w:rsidRPr="006153B1" w:rsidRDefault="00C74380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45267BF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2862D085" w14:textId="70B76212" w:rsidR="00C74380" w:rsidRPr="006153B1" w:rsidRDefault="005128B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5(0.88-1.25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1E658C1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2CE7C72C" w14:textId="6696F2B0" w:rsidR="00C74380" w:rsidRPr="006153B1" w:rsidRDefault="005128B1" w:rsidP="005128B1">
            <w:pPr>
              <w:widowControl/>
              <w:ind w:leftChars="100" w:left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8(0.72-1.62)</w:t>
            </w:r>
          </w:p>
        </w:tc>
      </w:tr>
      <w:tr w:rsidR="00C74380" w14:paraId="13DFFEE4" w14:textId="77777777" w:rsidTr="00AE33A5">
        <w:tc>
          <w:tcPr>
            <w:tcW w:w="2232" w:type="dxa"/>
          </w:tcPr>
          <w:p w14:paraId="27EC75BF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356DEE1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5553A9B1" w14:textId="2933AA94" w:rsidR="00C74380" w:rsidRPr="006153B1" w:rsidRDefault="005128B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5(0.80-1.37)</w:t>
            </w:r>
          </w:p>
        </w:tc>
        <w:tc>
          <w:tcPr>
            <w:tcW w:w="222" w:type="dxa"/>
          </w:tcPr>
          <w:p w14:paraId="05A1D421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2C53ADE3" w14:textId="1CFDC987" w:rsidR="00C74380" w:rsidRPr="006153B1" w:rsidRDefault="005128B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1***(1.16-1.72)</w:t>
            </w:r>
          </w:p>
        </w:tc>
        <w:tc>
          <w:tcPr>
            <w:tcW w:w="222" w:type="dxa"/>
          </w:tcPr>
          <w:p w14:paraId="2142A446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14A4DDDC" w14:textId="39975F64" w:rsidR="00C74380" w:rsidRPr="006153B1" w:rsidRDefault="0044514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6**(1.20-2.30)</w:t>
            </w:r>
          </w:p>
        </w:tc>
      </w:tr>
      <w:tr w:rsidR="00C74380" w14:paraId="085D3446" w14:textId="77777777" w:rsidTr="00AE33A5">
        <w:tc>
          <w:tcPr>
            <w:tcW w:w="2232" w:type="dxa"/>
            <w:tcBorders>
              <w:bottom w:val="single" w:sz="4" w:space="0" w:color="auto"/>
            </w:tcBorders>
          </w:tcPr>
          <w:p w14:paraId="13422CA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6CB6A7A6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364A8DFB" w14:textId="1BC9830B" w:rsidR="00C74380" w:rsidRPr="006153B1" w:rsidRDefault="0044514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3(0.56-2.29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535A7A1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566CB656" w14:textId="3A8F0235" w:rsidR="00C74380" w:rsidRPr="006153B1" w:rsidRDefault="0044514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1*(1.01-1.98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39BDBD5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2D4D4502" w14:textId="717E99E1" w:rsidR="00C74380" w:rsidRPr="006153B1" w:rsidRDefault="0044514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0***(1.74-7.43)</w:t>
            </w:r>
          </w:p>
        </w:tc>
      </w:tr>
      <w:tr w:rsidR="00C74380" w14:paraId="5064D26B" w14:textId="77777777" w:rsidTr="00AE33A5">
        <w:tc>
          <w:tcPr>
            <w:tcW w:w="2232" w:type="dxa"/>
            <w:tcBorders>
              <w:top w:val="single" w:sz="4" w:space="0" w:color="auto"/>
            </w:tcBorders>
          </w:tcPr>
          <w:p w14:paraId="7AAB0D0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0F20078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5ACDD096" w14:textId="696B6DBF" w:rsidR="00C74380" w:rsidRPr="006153B1" w:rsidRDefault="0044514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6(0.70-1.33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4C7DEB7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22B7CC41" w14:textId="4C881EEE" w:rsidR="00C74380" w:rsidRPr="006153B1" w:rsidRDefault="0044514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0(0.95-1.51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0238ED1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6F2A9A0D" w14:textId="15EB8591" w:rsidR="00C74380" w:rsidRPr="006153B1" w:rsidRDefault="0044514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0(0.76-2.24)</w:t>
            </w:r>
          </w:p>
        </w:tc>
      </w:tr>
      <w:tr w:rsidR="00C74380" w14:paraId="38CC8604" w14:textId="77777777" w:rsidTr="00AE33A5">
        <w:tc>
          <w:tcPr>
            <w:tcW w:w="2232" w:type="dxa"/>
          </w:tcPr>
          <w:p w14:paraId="46E93819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7C1A0021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0C83E528" w14:textId="0AEF706F" w:rsidR="00C74380" w:rsidRPr="006153B1" w:rsidRDefault="0044514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8*(1.07-2.04)</w:t>
            </w:r>
          </w:p>
        </w:tc>
        <w:tc>
          <w:tcPr>
            <w:tcW w:w="222" w:type="dxa"/>
          </w:tcPr>
          <w:p w14:paraId="3AFAEA0D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46F1C93E" w14:textId="696D83FE" w:rsidR="00C74380" w:rsidRPr="006153B1" w:rsidRDefault="0044514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3***(1.18-1.74)</w:t>
            </w:r>
          </w:p>
        </w:tc>
        <w:tc>
          <w:tcPr>
            <w:tcW w:w="222" w:type="dxa"/>
          </w:tcPr>
          <w:p w14:paraId="44C2252B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6718ADB2" w14:textId="33E0829C" w:rsidR="00C74380" w:rsidRPr="006153B1" w:rsidRDefault="0044514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2***(1.36-2.45)</w:t>
            </w:r>
          </w:p>
        </w:tc>
      </w:tr>
      <w:tr w:rsidR="00C74380" w14:paraId="53BAA011" w14:textId="77777777" w:rsidTr="00AE33A5">
        <w:tc>
          <w:tcPr>
            <w:tcW w:w="2232" w:type="dxa"/>
            <w:tcBorders>
              <w:bottom w:val="single" w:sz="12" w:space="0" w:color="auto"/>
            </w:tcBorders>
          </w:tcPr>
          <w:p w14:paraId="193E2710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006D61F7" w14:textId="77777777" w:rsidR="00C74380" w:rsidRPr="00154C2F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7F53E957" w14:textId="5ECE0830" w:rsidR="00C74380" w:rsidRPr="006153B1" w:rsidRDefault="0044514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8**(1.22-3.89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512B99AE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14:paraId="10B37CF5" w14:textId="39EC787E" w:rsidR="00C74380" w:rsidRPr="006153B1" w:rsidRDefault="0044514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1***(1.20-1.90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50CD8730" w14:textId="77777777" w:rsidR="00C74380" w:rsidRPr="006153B1" w:rsidRDefault="00C74380" w:rsidP="00AE33A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77C82183" w14:textId="4C610284" w:rsidR="00C74380" w:rsidRPr="006153B1" w:rsidRDefault="00445141" w:rsidP="00AE33A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8***(1.62-2.67)</w:t>
            </w:r>
          </w:p>
        </w:tc>
      </w:tr>
    </w:tbl>
    <w:p w14:paraId="399B8138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* p</w:t>
      </w:r>
      <w:r>
        <w:rPr>
          <w:rFonts w:ascii="Arial" w:eastAsia="新細明體" w:hAnsi="Arial" w:cs="Arial"/>
          <w:color w:val="222222"/>
          <w:kern w:val="0"/>
          <w:szCs w:val="24"/>
        </w:rPr>
        <w:t>&lt;0.05,  ** p&lt;0.01,  *** p&lt;0.001</w:t>
      </w:r>
    </w:p>
    <w:p w14:paraId="1DB92167" w14:textId="77777777" w:rsidR="00C74380" w:rsidRDefault="00C74380" w:rsidP="00C74380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/>
          <w:color w:val="222222"/>
          <w:kern w:val="0"/>
          <w:szCs w:val="24"/>
        </w:rPr>
        <w:br w:type="page"/>
      </w:r>
    </w:p>
    <w:p w14:paraId="52C45507" w14:textId="3360FD94" w:rsidR="00C74380" w:rsidRDefault="00C74380" w:rsidP="00183BD7">
      <w:pPr>
        <w:widowControl/>
        <w:shd w:val="clear" w:color="auto" w:fill="FFFFFF"/>
        <w:spacing w:line="480" w:lineRule="auto"/>
        <w:rPr>
          <w:rFonts w:ascii="Arial" w:eastAsia="新細明體" w:hAnsi="Arial" w:cs="Arial"/>
          <w:kern w:val="0"/>
          <w:szCs w:val="24"/>
        </w:rPr>
        <w:sectPr w:rsidR="00C74380" w:rsidSect="00F1445B">
          <w:footerReference w:type="default" r:id="rId8"/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60"/>
        </w:sectPr>
      </w:pPr>
    </w:p>
    <w:p w14:paraId="4170E8BE" w14:textId="23D2EA5E" w:rsidR="00826CAA" w:rsidRPr="00005840" w:rsidRDefault="00826CAA" w:rsidP="00826CAA">
      <w:pPr>
        <w:pStyle w:val="a3"/>
        <w:keepNext/>
        <w:widowControl/>
        <w:numPr>
          <w:ilvl w:val="0"/>
          <w:numId w:val="11"/>
        </w:numPr>
        <w:ind w:leftChars="0"/>
        <w:rPr>
          <w:rFonts w:ascii="Arial" w:eastAsia="新細明體" w:hAnsi="Arial" w:cs="Arial"/>
          <w:b/>
          <w:bCs/>
          <w:color w:val="222222"/>
          <w:kern w:val="0"/>
          <w:szCs w:val="24"/>
        </w:rPr>
      </w:pPr>
      <w:r w:rsidRPr="00005840">
        <w:rPr>
          <w:rFonts w:ascii="Arial" w:eastAsia="新細明體" w:hAnsi="Arial" w:cs="Arial"/>
          <w:b/>
          <w:bCs/>
          <w:color w:val="222222"/>
          <w:kern w:val="0"/>
          <w:szCs w:val="24"/>
        </w:rPr>
        <w:lastRenderedPageBreak/>
        <w:t>80% of individuals “lost to follow-up” classified as unhealthy</w:t>
      </w:r>
    </w:p>
    <w:p w14:paraId="3F20DC5E" w14:textId="77777777" w:rsidR="00826CAA" w:rsidRPr="00826CAA" w:rsidRDefault="00826CAA" w:rsidP="00826CAA">
      <w:pPr>
        <w:keepNext/>
        <w:widowControl/>
        <w:rPr>
          <w:rFonts w:ascii="Arial" w:eastAsia="新細明體" w:hAnsi="Arial" w:cs="Arial"/>
          <w:color w:val="222222"/>
          <w:kern w:val="0"/>
          <w:szCs w:val="24"/>
        </w:rPr>
      </w:pPr>
    </w:p>
    <w:p w14:paraId="239D9E03" w14:textId="6B7D99EE" w:rsidR="00826CAA" w:rsidRPr="00612D27" w:rsidRDefault="00826CAA" w:rsidP="00826CAA">
      <w:pPr>
        <w:keepNext/>
        <w:widowControl/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T</w:t>
      </w:r>
      <w:r>
        <w:rPr>
          <w:rFonts w:ascii="Arial" w:eastAsia="新細明體" w:hAnsi="Arial" w:cs="Arial"/>
          <w:color w:val="222222"/>
          <w:kern w:val="0"/>
          <w:szCs w:val="24"/>
        </w:rPr>
        <w:t xml:space="preserve">able </w:t>
      </w:r>
      <w:r w:rsidR="0071644E">
        <w:rPr>
          <w:rFonts w:ascii="Arial" w:eastAsia="新細明體" w:hAnsi="Arial" w:cs="Arial"/>
          <w:color w:val="222222"/>
          <w:kern w:val="0"/>
          <w:szCs w:val="24"/>
        </w:rPr>
        <w:t>6</w:t>
      </w:r>
      <w:r>
        <w:rPr>
          <w:rFonts w:ascii="Arial" w:eastAsia="新細明體" w:hAnsi="Arial" w:cs="Arial"/>
          <w:color w:val="222222"/>
          <w:kern w:val="0"/>
          <w:szCs w:val="24"/>
        </w:rPr>
        <w:t>A</w:t>
      </w:r>
    </w:p>
    <w:p w14:paraId="70C39C86" w14:textId="77777777" w:rsidR="00826CAA" w:rsidRDefault="00826CAA" w:rsidP="00826CAA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 w:rsidRPr="00826CAA">
        <w:rPr>
          <w:rFonts w:ascii="Arial" w:eastAsia="新細明體" w:hAnsi="Arial" w:cs="Arial"/>
          <w:color w:val="222222"/>
          <w:kern w:val="0"/>
          <w:szCs w:val="24"/>
        </w:rPr>
        <w:t>GEE analysis of Self-rated health (SRH): Odds ratios (95% confidence intervals) across three life stages’ SES strata</w:t>
      </w:r>
    </w:p>
    <w:tbl>
      <w:tblPr>
        <w:tblStyle w:val="a8"/>
        <w:tblW w:w="13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513"/>
        <w:gridCol w:w="2843"/>
        <w:gridCol w:w="222"/>
        <w:gridCol w:w="3057"/>
        <w:gridCol w:w="222"/>
        <w:gridCol w:w="2848"/>
      </w:tblGrid>
      <w:tr w:rsidR="00826CAA" w:rsidRPr="00154C2F" w14:paraId="42420390" w14:textId="77777777" w:rsidTr="005F1F65">
        <w:tc>
          <w:tcPr>
            <w:tcW w:w="2232" w:type="dxa"/>
            <w:tcBorders>
              <w:top w:val="single" w:sz="12" w:space="0" w:color="auto"/>
            </w:tcBorders>
          </w:tcPr>
          <w:p w14:paraId="1B58ACCE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Father’s education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33EA1282" w14:textId="2DE83D26" w:rsidR="00826CAA" w:rsidRPr="00154C2F" w:rsidRDefault="00005840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E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ducation</w:t>
            </w:r>
          </w:p>
        </w:tc>
        <w:tc>
          <w:tcPr>
            <w:tcW w:w="9192" w:type="dxa"/>
            <w:gridSpan w:val="5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35D4DD7E" w14:textId="77777777" w:rsidR="00826CAA" w:rsidRPr="00154C2F" w:rsidRDefault="00826CAA" w:rsidP="005F1F6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60327">
              <w:rPr>
                <w:rFonts w:ascii="Arial" w:eastAsia="新細明體" w:hAnsi="Arial" w:cs="Arial"/>
                <w:kern w:val="0"/>
                <w:szCs w:val="24"/>
              </w:rPr>
              <w:t>Monthly household income</w:t>
            </w:r>
          </w:p>
        </w:tc>
      </w:tr>
      <w:tr w:rsidR="00826CAA" w:rsidRPr="00154C2F" w14:paraId="5E5AD4E6" w14:textId="77777777" w:rsidTr="005F1F65">
        <w:tc>
          <w:tcPr>
            <w:tcW w:w="2232" w:type="dxa"/>
            <w:tcBorders>
              <w:bottom w:val="single" w:sz="4" w:space="0" w:color="auto"/>
            </w:tcBorders>
          </w:tcPr>
          <w:p w14:paraId="798F8E84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135B4AAD" w14:textId="616B16AC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4C97E7" w14:textId="77777777" w:rsidR="00826CAA" w:rsidRPr="00154C2F" w:rsidRDefault="00826CAA" w:rsidP="005F1F6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ow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056C5695" w14:textId="77777777" w:rsidR="00826CAA" w:rsidRPr="00154C2F" w:rsidRDefault="00826CAA" w:rsidP="005F1F6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  <w:vAlign w:val="center"/>
          </w:tcPr>
          <w:p w14:paraId="2842478E" w14:textId="77777777" w:rsidR="00826CAA" w:rsidRPr="00154C2F" w:rsidRDefault="00826CAA" w:rsidP="005F1F6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m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edium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11BFD99F" w14:textId="77777777" w:rsidR="00826CAA" w:rsidRPr="00154C2F" w:rsidRDefault="00826CAA" w:rsidP="005F1F6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  <w:vAlign w:val="center"/>
          </w:tcPr>
          <w:p w14:paraId="080C63BC" w14:textId="77777777" w:rsidR="00826CAA" w:rsidRPr="00154C2F" w:rsidRDefault="00826CAA" w:rsidP="005F1F6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h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gh</w:t>
            </w:r>
          </w:p>
        </w:tc>
      </w:tr>
      <w:tr w:rsidR="00826CAA" w:rsidRPr="00154C2F" w14:paraId="64230292" w14:textId="77777777" w:rsidTr="005F1F6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DA65ED5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b/>
                <w:kern w:val="0"/>
                <w:szCs w:val="24"/>
              </w:rPr>
              <w:t>Mo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del 1: crude model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52910511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207C4867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5AF2481F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1BC5A9A7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090A1DB9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</w:tr>
      <w:tr w:rsidR="00826CAA" w:rsidRPr="00154C2F" w14:paraId="609454B5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2E267601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1489CB79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054FA2E6" w14:textId="77777777" w:rsidR="00826CAA" w:rsidRPr="00154C2F" w:rsidRDefault="00826CA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B28FF09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4ECCDFEC" w14:textId="00940B8D" w:rsidR="00826CAA" w:rsidRPr="00154C2F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6*(1.05-1.51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4B750E7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27A78489" w14:textId="2932ED09" w:rsidR="00826CAA" w:rsidRPr="00154C2F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9(0.89-1.86)</w:t>
            </w:r>
          </w:p>
        </w:tc>
      </w:tr>
      <w:tr w:rsidR="00826CAA" w:rsidRPr="00154C2F" w14:paraId="32FE49BE" w14:textId="77777777" w:rsidTr="005F1F65">
        <w:tc>
          <w:tcPr>
            <w:tcW w:w="2232" w:type="dxa"/>
          </w:tcPr>
          <w:p w14:paraId="358294E6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6D96F9AB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53F50537" w14:textId="12A2927F" w:rsidR="00826CAA" w:rsidRPr="00154C2F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1(0.97-1.78)</w:t>
            </w:r>
          </w:p>
        </w:tc>
        <w:tc>
          <w:tcPr>
            <w:tcW w:w="222" w:type="dxa"/>
          </w:tcPr>
          <w:p w14:paraId="79D5DEA0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1CCAA38D" w14:textId="1DFF93C6" w:rsidR="00826CAA" w:rsidRPr="00154C2F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5***(1.44-2.11)</w:t>
            </w:r>
          </w:p>
        </w:tc>
        <w:tc>
          <w:tcPr>
            <w:tcW w:w="222" w:type="dxa"/>
          </w:tcPr>
          <w:p w14:paraId="24F122C7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51CFFBDE" w14:textId="2A5E799A" w:rsidR="00826CAA" w:rsidRPr="00154C2F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9***(1.65-2.91)</w:t>
            </w:r>
          </w:p>
        </w:tc>
      </w:tr>
      <w:tr w:rsidR="00826CAA" w:rsidRPr="00154C2F" w14:paraId="62AB1625" w14:textId="77777777" w:rsidTr="005F1F65">
        <w:tc>
          <w:tcPr>
            <w:tcW w:w="2232" w:type="dxa"/>
            <w:tcBorders>
              <w:bottom w:val="single" w:sz="4" w:space="0" w:color="auto"/>
            </w:tcBorders>
          </w:tcPr>
          <w:p w14:paraId="605FCC8C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5636FE7C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16CDBCE8" w14:textId="77342FEB" w:rsidR="00826CAA" w:rsidRPr="00154C2F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2(0.95-3.89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DD4CC4C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17AE6C68" w14:textId="09CD1D99" w:rsidR="00826CAA" w:rsidRPr="00154C2F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3***(1.80-3.56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1981A1BB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1D265582" w14:textId="18038661" w:rsidR="00826CAA" w:rsidRPr="00154C2F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5***(1.93-4.84)</w:t>
            </w:r>
          </w:p>
        </w:tc>
      </w:tr>
      <w:tr w:rsidR="00826CAA" w:rsidRPr="00154C2F" w14:paraId="41A8B73E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587D72F0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5FAF57CC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I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64C81B8D" w14:textId="6E9828AA" w:rsidR="00826CAA" w:rsidRPr="00154C2F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1(0.79-1.55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BD5E662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07F4289A" w14:textId="5EEE0E78" w:rsidR="00826CAA" w:rsidRPr="00154C2F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9**(1.17-1.89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CC65E1C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21151A90" w14:textId="54BFA715" w:rsidR="00826CAA" w:rsidRPr="00154C2F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8*(1.09-3.97)</w:t>
            </w:r>
          </w:p>
        </w:tc>
      </w:tr>
      <w:tr w:rsidR="00826CAA" w:rsidRPr="00154C2F" w14:paraId="5CEE3ECB" w14:textId="77777777" w:rsidTr="005F1F65">
        <w:tc>
          <w:tcPr>
            <w:tcW w:w="2232" w:type="dxa"/>
          </w:tcPr>
          <w:p w14:paraId="008A9075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5ED47E31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P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18FA05A8" w14:textId="2F870C42" w:rsidR="00826CAA" w:rsidRPr="00154C2F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5(0.97-1.88)</w:t>
            </w:r>
          </w:p>
        </w:tc>
        <w:tc>
          <w:tcPr>
            <w:tcW w:w="222" w:type="dxa"/>
          </w:tcPr>
          <w:p w14:paraId="4AB7B388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046F3669" w14:textId="275A60A8" w:rsidR="00826CAA" w:rsidRPr="00154C2F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7***(1.47-2.14)</w:t>
            </w:r>
          </w:p>
        </w:tc>
        <w:tc>
          <w:tcPr>
            <w:tcW w:w="222" w:type="dxa"/>
          </w:tcPr>
          <w:p w14:paraId="398710FE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0DA3B89E" w14:textId="242C8EE0" w:rsidR="00826CAA" w:rsidRPr="00154C2F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9***(1.88-3.03)</w:t>
            </w:r>
          </w:p>
        </w:tc>
      </w:tr>
      <w:tr w:rsidR="00826CAA" w:rsidRPr="00154C2F" w14:paraId="38AADD38" w14:textId="77777777" w:rsidTr="005F1F65">
        <w:tc>
          <w:tcPr>
            <w:tcW w:w="2232" w:type="dxa"/>
          </w:tcPr>
          <w:p w14:paraId="3AEBD0D5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03B7421D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287017FF" w14:textId="222B3DD1" w:rsidR="00826CAA" w:rsidRPr="00154C2F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5(0.96-3.18)</w:t>
            </w:r>
          </w:p>
        </w:tc>
        <w:tc>
          <w:tcPr>
            <w:tcW w:w="222" w:type="dxa"/>
          </w:tcPr>
          <w:p w14:paraId="6F5553B9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3779C1FD" w14:textId="29D2B06C" w:rsidR="00826CAA" w:rsidRPr="00154C2F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5***(1.99-3.01)</w:t>
            </w:r>
          </w:p>
        </w:tc>
        <w:tc>
          <w:tcPr>
            <w:tcW w:w="222" w:type="dxa"/>
          </w:tcPr>
          <w:p w14:paraId="5513E266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76E13493" w14:textId="7E7AD510" w:rsidR="00826CAA" w:rsidRPr="00154C2F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2***(2.76-4.23)</w:t>
            </w:r>
          </w:p>
        </w:tc>
      </w:tr>
      <w:tr w:rsidR="00826CAA" w:rsidRPr="00154C2F" w14:paraId="0E8044EA" w14:textId="77777777" w:rsidTr="005F1F6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DF583E4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Model 2: a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djusted for gender and age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1ED16D70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63603096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7C34CE98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10E690D6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784F1FB4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</w:tr>
      <w:tr w:rsidR="00826CAA" w:rsidRPr="00154C2F" w14:paraId="5F101D6C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69E076AF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633601D2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29F0C4DC" w14:textId="77777777" w:rsidR="00826CAA" w:rsidRDefault="00826CAA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4BCF129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2F7C5F14" w14:textId="179A38E3" w:rsidR="00826CAA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4(0.95-1.37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1584A0C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431D88A6" w14:textId="2C4041D5" w:rsidR="00826CAA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2(0.78-1.61)</w:t>
            </w:r>
          </w:p>
        </w:tc>
      </w:tr>
      <w:tr w:rsidR="00826CAA" w:rsidRPr="00154C2F" w14:paraId="35A0CB57" w14:textId="77777777" w:rsidTr="005F1F65">
        <w:tc>
          <w:tcPr>
            <w:tcW w:w="2232" w:type="dxa"/>
          </w:tcPr>
          <w:p w14:paraId="08459F44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71FB9DCF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5CE2118C" w14:textId="646E5D23" w:rsidR="00826CAA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7(0.80-1.45)</w:t>
            </w:r>
          </w:p>
        </w:tc>
        <w:tc>
          <w:tcPr>
            <w:tcW w:w="222" w:type="dxa"/>
          </w:tcPr>
          <w:p w14:paraId="67C811BB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015D2607" w14:textId="55C88BA1" w:rsidR="00826CAA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0**(1.07-1.58)</w:t>
            </w:r>
          </w:p>
        </w:tc>
        <w:tc>
          <w:tcPr>
            <w:tcW w:w="222" w:type="dxa"/>
          </w:tcPr>
          <w:p w14:paraId="6D888E04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2ABD277E" w14:textId="50D11E07" w:rsidR="00826CAA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57**(1.18-2.09)</w:t>
            </w:r>
          </w:p>
        </w:tc>
      </w:tr>
      <w:tr w:rsidR="00826CAA" w:rsidRPr="00154C2F" w14:paraId="3EB4C9A9" w14:textId="77777777" w:rsidTr="005F1F65">
        <w:tc>
          <w:tcPr>
            <w:tcW w:w="2232" w:type="dxa"/>
            <w:tcBorders>
              <w:bottom w:val="single" w:sz="4" w:space="0" w:color="auto"/>
            </w:tcBorders>
          </w:tcPr>
          <w:p w14:paraId="74A595C7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0F6FF6F2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55615AEF" w14:textId="7DE53D7D" w:rsidR="00826CAA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51(0.76-3.01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12EA656F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4542084C" w14:textId="3492BC0C" w:rsidR="00826CAA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80***(1.28-2.54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11453590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272482A5" w14:textId="3591C089" w:rsidR="00826CAA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0**(1.33-3.31)</w:t>
            </w:r>
          </w:p>
        </w:tc>
      </w:tr>
      <w:tr w:rsidR="00826CAA" w:rsidRPr="00154C2F" w14:paraId="73AB5C89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38A92A71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4CCE06EB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16EC455B" w14:textId="5903E846" w:rsidR="00826CAA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8(0.84-1.66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12D81B0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49D4F74E" w14:textId="5BD03918" w:rsidR="00826CAA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2**(1.11-1.81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A205849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15E7AB82" w14:textId="17036ACA" w:rsidR="00826CAA" w:rsidRDefault="008E5023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92*(1.02-3.62)</w:t>
            </w:r>
          </w:p>
        </w:tc>
      </w:tr>
      <w:tr w:rsidR="00826CAA" w:rsidRPr="00154C2F" w14:paraId="61108ECC" w14:textId="77777777" w:rsidTr="005F1F65">
        <w:tc>
          <w:tcPr>
            <w:tcW w:w="2232" w:type="dxa"/>
          </w:tcPr>
          <w:p w14:paraId="1009EA76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6774598D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759C6843" w14:textId="398C3BDA" w:rsidR="00826CAA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5(0.83-1.58)</w:t>
            </w:r>
          </w:p>
        </w:tc>
        <w:tc>
          <w:tcPr>
            <w:tcW w:w="222" w:type="dxa"/>
          </w:tcPr>
          <w:p w14:paraId="0C58BDB7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4372D432" w14:textId="6BA4A281" w:rsidR="00826CAA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8**(1.13-1.68)</w:t>
            </w:r>
          </w:p>
        </w:tc>
        <w:tc>
          <w:tcPr>
            <w:tcW w:w="222" w:type="dxa"/>
          </w:tcPr>
          <w:p w14:paraId="27435D47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5E5E41D6" w14:textId="705716B2" w:rsidR="00826CAA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82***(1.43-2.32)</w:t>
            </w:r>
          </w:p>
        </w:tc>
      </w:tr>
      <w:tr w:rsidR="00826CAA" w:rsidRPr="00154C2F" w14:paraId="5B53087F" w14:textId="77777777" w:rsidTr="005F1F65">
        <w:tc>
          <w:tcPr>
            <w:tcW w:w="2232" w:type="dxa"/>
          </w:tcPr>
          <w:p w14:paraId="53432311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51A51FC9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46C14F57" w14:textId="05FA7D14" w:rsidR="00826CAA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4(0.71-2.54)</w:t>
            </w:r>
          </w:p>
        </w:tc>
        <w:tc>
          <w:tcPr>
            <w:tcW w:w="222" w:type="dxa"/>
          </w:tcPr>
          <w:p w14:paraId="010D96F9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0165842F" w14:textId="1DDB0951" w:rsidR="00826CAA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83***(1.48-2.26)</w:t>
            </w:r>
          </w:p>
        </w:tc>
        <w:tc>
          <w:tcPr>
            <w:tcW w:w="222" w:type="dxa"/>
          </w:tcPr>
          <w:p w14:paraId="2E8CBB9E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680678BE" w14:textId="16C99BC0" w:rsidR="00826CAA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3***(1.94-3.03)</w:t>
            </w:r>
          </w:p>
        </w:tc>
      </w:tr>
      <w:tr w:rsidR="00826CAA" w:rsidRPr="00154C2F" w14:paraId="6152865E" w14:textId="77777777" w:rsidTr="005F1F65">
        <w:tc>
          <w:tcPr>
            <w:tcW w:w="758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B79CED9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Model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3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: adjusted for gender, age and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baseline 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health</w:t>
            </w: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2B012516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65F8970E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0CC7DAAB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6A1C78C8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</w:tr>
      <w:tr w:rsidR="00826CAA" w:rsidRPr="00154C2F" w14:paraId="7ADFD316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35F9ABB3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463CCCEA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258E1383" w14:textId="77777777" w:rsidR="00826CAA" w:rsidRDefault="00826CAA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68F4EA6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52C909C6" w14:textId="07CE6E7F" w:rsidR="00826CAA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7(0.90-1.27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588D81C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6DD76237" w14:textId="70F489FC" w:rsidR="00826CAA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6(0.77-1.45)</w:t>
            </w:r>
          </w:p>
        </w:tc>
      </w:tr>
      <w:tr w:rsidR="00826CAA" w:rsidRPr="00154C2F" w14:paraId="090EDF16" w14:textId="77777777" w:rsidTr="005F1F65">
        <w:tc>
          <w:tcPr>
            <w:tcW w:w="2232" w:type="dxa"/>
          </w:tcPr>
          <w:p w14:paraId="77B1DD9D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7D8FBC27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0E322892" w14:textId="4ABC6A3E" w:rsidR="00826CAA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6(0.90-1.49)</w:t>
            </w:r>
          </w:p>
        </w:tc>
        <w:tc>
          <w:tcPr>
            <w:tcW w:w="222" w:type="dxa"/>
          </w:tcPr>
          <w:p w14:paraId="354B1B04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1D584837" w14:textId="6D815D6D" w:rsidR="00826CAA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8(0.90-1.29)</w:t>
            </w:r>
          </w:p>
        </w:tc>
        <w:tc>
          <w:tcPr>
            <w:tcW w:w="222" w:type="dxa"/>
          </w:tcPr>
          <w:p w14:paraId="5ED71EB3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7DC1A61F" w14:textId="79A5F919" w:rsidR="00826CAA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0*(1.06-1.86)</w:t>
            </w:r>
          </w:p>
        </w:tc>
      </w:tr>
      <w:tr w:rsidR="00826CAA" w:rsidRPr="00154C2F" w14:paraId="3398CE2E" w14:textId="77777777" w:rsidTr="005F1F65">
        <w:tc>
          <w:tcPr>
            <w:tcW w:w="2232" w:type="dxa"/>
            <w:tcBorders>
              <w:bottom w:val="single" w:sz="4" w:space="0" w:color="auto"/>
            </w:tcBorders>
          </w:tcPr>
          <w:p w14:paraId="1A911128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4A4BEDEB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5DF327A9" w14:textId="2D0AD8F7" w:rsidR="00826CAA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76(0.42-1.35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54456FAF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06DA7EFE" w14:textId="646AAC63" w:rsidR="00826CAA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60**(1.17-2.21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74697C4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3A38E43D" w14:textId="73302638" w:rsidR="00826CAA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8(0.85-1.93)</w:t>
            </w:r>
          </w:p>
        </w:tc>
      </w:tr>
      <w:tr w:rsidR="00826CAA" w:rsidRPr="00154C2F" w14:paraId="79D50ECF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082A8245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61D45673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2A055B43" w14:textId="544EABB8" w:rsidR="00826CAA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5(0.84-1.57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A8AD8E1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2BAF0AC7" w14:textId="370FD15C" w:rsidR="00826CAA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1**(1.12-1.77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53D425E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4A27F454" w14:textId="39377A2C" w:rsidR="00826CAA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82*(1.06-3.12)</w:t>
            </w:r>
          </w:p>
        </w:tc>
      </w:tr>
      <w:tr w:rsidR="00826CAA" w:rsidRPr="00154C2F" w14:paraId="2C682F86" w14:textId="77777777" w:rsidTr="005F1F65">
        <w:tc>
          <w:tcPr>
            <w:tcW w:w="2232" w:type="dxa"/>
          </w:tcPr>
          <w:p w14:paraId="7DA6024C" w14:textId="77777777" w:rsidR="00826CAA" w:rsidRPr="00154C2F" w:rsidRDefault="00826CAA" w:rsidP="005F1F65">
            <w:pPr>
              <w:widowControl/>
              <w:ind w:leftChars="100" w:left="240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64B31B69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462F8A73" w14:textId="10D53D4E" w:rsidR="00826CAA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4(0.92-1.66)</w:t>
            </w:r>
          </w:p>
        </w:tc>
        <w:tc>
          <w:tcPr>
            <w:tcW w:w="222" w:type="dxa"/>
          </w:tcPr>
          <w:p w14:paraId="28DF288F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1423B411" w14:textId="24B6AACE" w:rsidR="00826CAA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3*(1.03-1.48)</w:t>
            </w:r>
          </w:p>
        </w:tc>
        <w:tc>
          <w:tcPr>
            <w:tcW w:w="222" w:type="dxa"/>
          </w:tcPr>
          <w:p w14:paraId="38BFB9E8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2E4BC8EE" w14:textId="16D6F87E" w:rsidR="00826CAA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5*(1.07-1.70)</w:t>
            </w:r>
          </w:p>
        </w:tc>
      </w:tr>
      <w:tr w:rsidR="00826CAA" w:rsidRPr="00154C2F" w14:paraId="124F3229" w14:textId="77777777" w:rsidTr="005F1F65">
        <w:tc>
          <w:tcPr>
            <w:tcW w:w="2232" w:type="dxa"/>
            <w:tcBorders>
              <w:bottom w:val="single" w:sz="12" w:space="0" w:color="auto"/>
            </w:tcBorders>
          </w:tcPr>
          <w:p w14:paraId="33F3F216" w14:textId="77777777" w:rsidR="00826CAA" w:rsidRPr="00154C2F" w:rsidRDefault="00826CAA" w:rsidP="005F1F65">
            <w:pPr>
              <w:widowControl/>
              <w:ind w:leftChars="100" w:left="240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309AF7A1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441AB9D3" w14:textId="773A087F" w:rsidR="00826CAA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7(0.70-1.96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5057A16D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14:paraId="4CD8C144" w14:textId="2496EF03" w:rsidR="00826CAA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4***(1.18-1.75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327B3268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3B499E6B" w14:textId="51134564" w:rsidR="00826CAA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72***(1.40-2.11)</w:t>
            </w:r>
          </w:p>
        </w:tc>
      </w:tr>
    </w:tbl>
    <w:p w14:paraId="034406B8" w14:textId="77777777" w:rsidR="00826CAA" w:rsidRDefault="00826CAA" w:rsidP="00826CAA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* p</w:t>
      </w:r>
      <w:r>
        <w:rPr>
          <w:rFonts w:ascii="Arial" w:eastAsia="新細明體" w:hAnsi="Arial" w:cs="Arial"/>
          <w:color w:val="222222"/>
          <w:kern w:val="0"/>
          <w:szCs w:val="24"/>
        </w:rPr>
        <w:t>&lt;0.05,  ** p&lt;0.01,  *** p&lt;0.001</w:t>
      </w:r>
    </w:p>
    <w:p w14:paraId="63C280AE" w14:textId="77777777" w:rsidR="00826CAA" w:rsidRDefault="00826CAA" w:rsidP="00826CAA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</w:p>
    <w:p w14:paraId="37CF8A20" w14:textId="799CC5C8" w:rsidR="00826CAA" w:rsidRPr="00612D27" w:rsidRDefault="00826CAA" w:rsidP="00826CAA">
      <w:pPr>
        <w:keepNext/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T</w:t>
      </w:r>
      <w:r>
        <w:rPr>
          <w:rFonts w:ascii="Arial" w:eastAsia="新細明體" w:hAnsi="Arial" w:cs="Arial"/>
          <w:color w:val="222222"/>
          <w:kern w:val="0"/>
          <w:szCs w:val="24"/>
        </w:rPr>
        <w:t xml:space="preserve">able </w:t>
      </w:r>
      <w:r w:rsidR="0071644E">
        <w:rPr>
          <w:rFonts w:ascii="Arial" w:eastAsia="新細明體" w:hAnsi="Arial" w:cs="Arial"/>
          <w:color w:val="222222"/>
          <w:kern w:val="0"/>
          <w:szCs w:val="24"/>
        </w:rPr>
        <w:t>6</w:t>
      </w:r>
      <w:r>
        <w:rPr>
          <w:rFonts w:ascii="Arial" w:eastAsia="新細明體" w:hAnsi="Arial" w:cs="Arial"/>
          <w:color w:val="222222"/>
          <w:kern w:val="0"/>
          <w:szCs w:val="24"/>
        </w:rPr>
        <w:t>B</w:t>
      </w:r>
    </w:p>
    <w:p w14:paraId="2FF2C238" w14:textId="77777777" w:rsidR="00826CAA" w:rsidRDefault="00826CAA" w:rsidP="00826CAA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 w:rsidRPr="00826CAA">
        <w:rPr>
          <w:rFonts w:ascii="Arial" w:eastAsia="新細明體" w:hAnsi="Arial" w:cs="Arial"/>
          <w:color w:val="222222"/>
          <w:kern w:val="0"/>
          <w:szCs w:val="24"/>
        </w:rPr>
        <w:t>GEE analysis of ADL disability (bathing only): Odds ratios (95% confidence intervals) across three life stages’ SES strata</w:t>
      </w:r>
    </w:p>
    <w:tbl>
      <w:tblPr>
        <w:tblStyle w:val="a8"/>
        <w:tblW w:w="13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513"/>
        <w:gridCol w:w="2843"/>
        <w:gridCol w:w="222"/>
        <w:gridCol w:w="3057"/>
        <w:gridCol w:w="222"/>
        <w:gridCol w:w="2848"/>
      </w:tblGrid>
      <w:tr w:rsidR="00826CAA" w14:paraId="762F2404" w14:textId="77777777" w:rsidTr="005F1F65">
        <w:tc>
          <w:tcPr>
            <w:tcW w:w="2232" w:type="dxa"/>
            <w:tcBorders>
              <w:top w:val="single" w:sz="12" w:space="0" w:color="auto"/>
            </w:tcBorders>
          </w:tcPr>
          <w:p w14:paraId="0F11BAF5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Father’s education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363E0FF6" w14:textId="59E19FC7" w:rsidR="00826CAA" w:rsidRDefault="00005840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E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ducation</w:t>
            </w:r>
          </w:p>
        </w:tc>
        <w:tc>
          <w:tcPr>
            <w:tcW w:w="9192" w:type="dxa"/>
            <w:gridSpan w:val="5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5F72ABC" w14:textId="77777777" w:rsidR="00826CAA" w:rsidRDefault="00826CAA" w:rsidP="005F1F6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60327">
              <w:rPr>
                <w:rFonts w:ascii="Arial" w:eastAsia="新細明體" w:hAnsi="Arial" w:cs="Arial"/>
                <w:kern w:val="0"/>
                <w:szCs w:val="24"/>
              </w:rPr>
              <w:t>Monthly household income</w:t>
            </w:r>
          </w:p>
        </w:tc>
      </w:tr>
      <w:tr w:rsidR="00826CAA" w14:paraId="1C335016" w14:textId="77777777" w:rsidTr="005F1F65">
        <w:tc>
          <w:tcPr>
            <w:tcW w:w="2232" w:type="dxa"/>
            <w:tcBorders>
              <w:bottom w:val="single" w:sz="4" w:space="0" w:color="auto"/>
            </w:tcBorders>
          </w:tcPr>
          <w:p w14:paraId="0985B6BA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69BFA80D" w14:textId="629097E8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9EFA8C" w14:textId="77777777" w:rsidR="00826CAA" w:rsidRDefault="00826CAA" w:rsidP="005F1F6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l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ow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05FEC86C" w14:textId="77777777" w:rsidR="00826CAA" w:rsidRDefault="00826CAA" w:rsidP="005F1F6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  <w:vAlign w:val="center"/>
          </w:tcPr>
          <w:p w14:paraId="1A5B7895" w14:textId="77777777" w:rsidR="00826CAA" w:rsidRDefault="00826CAA" w:rsidP="005F1F6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m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edium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422D9916" w14:textId="77777777" w:rsidR="00826CAA" w:rsidRDefault="00826CAA" w:rsidP="005F1F6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  <w:vAlign w:val="center"/>
          </w:tcPr>
          <w:p w14:paraId="6A56BA3B" w14:textId="77777777" w:rsidR="00826CAA" w:rsidRDefault="00826CAA" w:rsidP="005F1F6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h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igh</w:t>
            </w:r>
          </w:p>
        </w:tc>
      </w:tr>
      <w:tr w:rsidR="00826CAA" w:rsidRPr="00266A4F" w14:paraId="785FCDFF" w14:textId="77777777" w:rsidTr="005F1F6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7942FFC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b/>
                <w:kern w:val="0"/>
                <w:szCs w:val="24"/>
              </w:rPr>
              <w:t>Mo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del 1: crude model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0B01C824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5E67CEA4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4F6F40F2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7A1B55CF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05B7D47F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826CAA" w14:paraId="485997A8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0E6EA2E1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456B534D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41678857" w14:textId="77777777" w:rsidR="00826CAA" w:rsidRPr="00154C2F" w:rsidRDefault="00826CA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BE64381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0BB873CC" w14:textId="64A5F74A" w:rsidR="00826CAA" w:rsidRPr="00154C2F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2***(1.20-1.69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E3F1AF9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15FA8F56" w14:textId="413CEB7E" w:rsidR="00826CAA" w:rsidRPr="00154C2F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7*(1.09-2.27)</w:t>
            </w:r>
          </w:p>
        </w:tc>
      </w:tr>
      <w:tr w:rsidR="00826CAA" w14:paraId="5704978A" w14:textId="77777777" w:rsidTr="005F1F65">
        <w:tc>
          <w:tcPr>
            <w:tcW w:w="2232" w:type="dxa"/>
          </w:tcPr>
          <w:p w14:paraId="301BD176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363F7602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3B9EF1E9" w14:textId="00D494B8" w:rsidR="00826CAA" w:rsidRPr="00154C2F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6(0.88-1.53)</w:t>
            </w:r>
          </w:p>
        </w:tc>
        <w:tc>
          <w:tcPr>
            <w:tcW w:w="222" w:type="dxa"/>
          </w:tcPr>
          <w:p w14:paraId="5BB3408C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06C030F3" w14:textId="2E9CADD7" w:rsidR="00826CAA" w:rsidRPr="00154C2F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8***(1.32-1.89)</w:t>
            </w:r>
          </w:p>
        </w:tc>
        <w:tc>
          <w:tcPr>
            <w:tcW w:w="222" w:type="dxa"/>
          </w:tcPr>
          <w:p w14:paraId="162297F2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482BE532" w14:textId="011CBE16" w:rsidR="00826CAA" w:rsidRPr="00154C2F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2.14***(1.52-3.00)</w:t>
            </w:r>
          </w:p>
        </w:tc>
      </w:tr>
      <w:tr w:rsidR="00826CAA" w14:paraId="323FCAB4" w14:textId="77777777" w:rsidTr="005F1F65">
        <w:tc>
          <w:tcPr>
            <w:tcW w:w="2232" w:type="dxa"/>
            <w:tcBorders>
              <w:bottom w:val="single" w:sz="4" w:space="0" w:color="auto"/>
            </w:tcBorders>
          </w:tcPr>
          <w:p w14:paraId="663663F2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4FA51A72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0BF477F6" w14:textId="53A67286" w:rsidR="00826CAA" w:rsidRPr="00154C2F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3(0.56-3.67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3CAAC51A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7E583AC7" w14:textId="4B65C43E" w:rsidR="00826CAA" w:rsidRPr="00154C2F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9**(1.19-2.40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19D3D750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6EF7C4A4" w14:textId="02D097F4" w:rsidR="00826CAA" w:rsidRPr="00154C2F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7***(1.73-6.55)</w:t>
            </w:r>
          </w:p>
        </w:tc>
      </w:tr>
      <w:tr w:rsidR="00826CAA" w14:paraId="3FCCEF0F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5450306F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235EF262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0C856E33" w14:textId="3A511CCF" w:rsidR="00826CAA" w:rsidRPr="00154C2F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3(0.82-1.56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5E150C6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5FE4A940" w14:textId="7036049B" w:rsidR="00826CAA" w:rsidRPr="00154C2F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4**(1.08-1.67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23DD6B0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796200FD" w14:textId="2015F164" w:rsidR="00826CAA" w:rsidRPr="00154C2F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7(0.82-2.64)</w:t>
            </w:r>
          </w:p>
        </w:tc>
      </w:tr>
      <w:tr w:rsidR="00826CAA" w14:paraId="5BD0CE22" w14:textId="77777777" w:rsidTr="005F1F65">
        <w:tc>
          <w:tcPr>
            <w:tcW w:w="2232" w:type="dxa"/>
          </w:tcPr>
          <w:p w14:paraId="33FBE3BF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615CF34C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45EE8D71" w14:textId="0962588C" w:rsidR="00826CAA" w:rsidRPr="00154C2F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7(0.89-1.83)</w:t>
            </w:r>
          </w:p>
        </w:tc>
        <w:tc>
          <w:tcPr>
            <w:tcW w:w="222" w:type="dxa"/>
          </w:tcPr>
          <w:p w14:paraId="6BB4F1EE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17B2150D" w14:textId="6E086568" w:rsidR="00826CAA" w:rsidRPr="00154C2F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5***(1.37-1.97)</w:t>
            </w:r>
          </w:p>
        </w:tc>
        <w:tc>
          <w:tcPr>
            <w:tcW w:w="222" w:type="dxa"/>
          </w:tcPr>
          <w:p w14:paraId="25DE4241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5AA089BC" w14:textId="18AB76DE" w:rsidR="00826CAA" w:rsidRPr="00154C2F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5***(1.68-3.02)</w:t>
            </w:r>
          </w:p>
        </w:tc>
      </w:tr>
      <w:tr w:rsidR="00826CAA" w14:paraId="4AD53855" w14:textId="77777777" w:rsidTr="005F1F65">
        <w:tc>
          <w:tcPr>
            <w:tcW w:w="2232" w:type="dxa"/>
          </w:tcPr>
          <w:p w14:paraId="7480CA36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0BDA6DFC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55BA1378" w14:textId="04185204" w:rsidR="00826CAA" w:rsidRPr="00154C2F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3(0.91-3.26)</w:t>
            </w:r>
          </w:p>
        </w:tc>
        <w:tc>
          <w:tcPr>
            <w:tcW w:w="222" w:type="dxa"/>
          </w:tcPr>
          <w:p w14:paraId="5E89C1E7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65E0968E" w14:textId="4C4C6DB8" w:rsidR="00826CAA" w:rsidRPr="00154C2F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9***(1.28-1.96)</w:t>
            </w:r>
          </w:p>
        </w:tc>
        <w:tc>
          <w:tcPr>
            <w:tcW w:w="222" w:type="dxa"/>
          </w:tcPr>
          <w:p w14:paraId="73FCA50B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3E548092" w14:textId="3FCD9875" w:rsidR="00826CAA" w:rsidRPr="00154C2F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5***(1.85-2.97)</w:t>
            </w:r>
          </w:p>
        </w:tc>
      </w:tr>
      <w:tr w:rsidR="00826CAA" w:rsidRPr="00266A4F" w14:paraId="52A550D8" w14:textId="77777777" w:rsidTr="005F1F6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0DEDFCE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  <w:t>Model 2: adjusted for gender and age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313CD441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05A7832E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06602CB8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32A03A61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47EC632B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826CAA" w14:paraId="02BF79D3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2B1B61B6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54804487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57D1DED6" w14:textId="77777777" w:rsidR="00826CAA" w:rsidRPr="006153B1" w:rsidRDefault="00826CA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95E91E2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2C0F5249" w14:textId="319E1064" w:rsidR="00826CAA" w:rsidRPr="006153B1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6(0.98-1.37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2D4836C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0DC2BC53" w14:textId="00C8BF2C" w:rsidR="00826CAA" w:rsidRPr="006153B1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9(0.76-1.58)</w:t>
            </w:r>
          </w:p>
        </w:tc>
      </w:tr>
      <w:tr w:rsidR="00826CAA" w14:paraId="750C0855" w14:textId="77777777" w:rsidTr="005F1F65">
        <w:tc>
          <w:tcPr>
            <w:tcW w:w="2232" w:type="dxa"/>
          </w:tcPr>
          <w:p w14:paraId="06B13393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5714506A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415DE451" w14:textId="2A925297" w:rsidR="00826CAA" w:rsidRPr="006153B1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2(0.85-1.47)</w:t>
            </w:r>
          </w:p>
        </w:tc>
        <w:tc>
          <w:tcPr>
            <w:tcW w:w="222" w:type="dxa"/>
          </w:tcPr>
          <w:p w14:paraId="4A0CBE9B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65F92F93" w14:textId="662BE6E4" w:rsidR="00826CAA" w:rsidRPr="006153B1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1(0.92-1.35)</w:t>
            </w:r>
          </w:p>
        </w:tc>
        <w:tc>
          <w:tcPr>
            <w:tcW w:w="222" w:type="dxa"/>
          </w:tcPr>
          <w:p w14:paraId="23A3107E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41BC6F71" w14:textId="285245D9" w:rsidR="00826CAA" w:rsidRPr="006153B1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0*(1.00-1.96)</w:t>
            </w:r>
          </w:p>
        </w:tc>
      </w:tr>
      <w:tr w:rsidR="00826CAA" w14:paraId="295753FD" w14:textId="77777777" w:rsidTr="005F1F65">
        <w:tc>
          <w:tcPr>
            <w:tcW w:w="2232" w:type="dxa"/>
            <w:tcBorders>
              <w:bottom w:val="single" w:sz="4" w:space="0" w:color="auto"/>
            </w:tcBorders>
          </w:tcPr>
          <w:p w14:paraId="69A88D40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023FD181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65550200" w14:textId="29ED2851" w:rsidR="00826CAA" w:rsidRPr="006153B1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2(0.56-3.11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93AA66D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2A0F67B6" w14:textId="42EA2FFD" w:rsidR="00826CAA" w:rsidRPr="006153B1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1(0.85-1.72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C0A68DE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2665C585" w14:textId="29C7C138" w:rsidR="00826CAA" w:rsidRPr="006153B1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9*(1.06-3.72)</w:t>
            </w:r>
          </w:p>
        </w:tc>
      </w:tr>
      <w:tr w:rsidR="00826CAA" w14:paraId="6711A687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163DCE21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lastRenderedPageBreak/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5C198AD3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5AEF9B64" w14:textId="00C99954" w:rsidR="00826CAA" w:rsidRPr="006153B1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4(0.82-1.59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52923E5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0652D67F" w14:textId="4BA58D82" w:rsidR="00826CAA" w:rsidRPr="006153B1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7(0.86-1.33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2FB727F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736439FD" w14:textId="36F9F86D" w:rsidR="00826CAA" w:rsidRPr="006153B1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1(0.66-1.88)</w:t>
            </w:r>
          </w:p>
        </w:tc>
      </w:tr>
      <w:tr w:rsidR="00826CAA" w14:paraId="74818591" w14:textId="77777777" w:rsidTr="005F1F65">
        <w:tc>
          <w:tcPr>
            <w:tcW w:w="2232" w:type="dxa"/>
          </w:tcPr>
          <w:p w14:paraId="2B2E808E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32069690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41CAD706" w14:textId="7C1DC37A" w:rsidR="00826CAA" w:rsidRPr="006153B1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7(0.81-1.68)</w:t>
            </w:r>
          </w:p>
        </w:tc>
        <w:tc>
          <w:tcPr>
            <w:tcW w:w="222" w:type="dxa"/>
          </w:tcPr>
          <w:p w14:paraId="1DA7CA50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49091D54" w14:textId="7B5198EB" w:rsidR="00826CAA" w:rsidRPr="006153B1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7(0.97-1.41)</w:t>
            </w:r>
          </w:p>
        </w:tc>
        <w:tc>
          <w:tcPr>
            <w:tcW w:w="222" w:type="dxa"/>
          </w:tcPr>
          <w:p w14:paraId="7DB6F72E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6F358D7A" w14:textId="74766188" w:rsidR="00826CAA" w:rsidRPr="006153B1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7**(1.10-1.98)</w:t>
            </w:r>
          </w:p>
        </w:tc>
      </w:tr>
      <w:tr w:rsidR="00826CAA" w14:paraId="27658010" w14:textId="77777777" w:rsidTr="005F1F65">
        <w:tc>
          <w:tcPr>
            <w:tcW w:w="2232" w:type="dxa"/>
            <w:tcBorders>
              <w:bottom w:val="single" w:sz="12" w:space="0" w:color="auto"/>
            </w:tcBorders>
          </w:tcPr>
          <w:p w14:paraId="27EDFC72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6FFA6320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73B9A7ED" w14:textId="565D0E26" w:rsidR="00826CAA" w:rsidRPr="006153B1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6(0.76-2.42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346C1F1E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14:paraId="32F28AA8" w14:textId="01688526" w:rsidR="00826CAA" w:rsidRPr="006153B1" w:rsidRDefault="0005233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7(</w:t>
            </w:r>
            <w:r w:rsidR="00EF63B7">
              <w:rPr>
                <w:rFonts w:ascii="Arial" w:eastAsia="新細明體" w:hAnsi="Arial" w:cs="Arial"/>
                <w:kern w:val="0"/>
                <w:szCs w:val="24"/>
              </w:rPr>
              <w:t>0.94-1.46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1DBE10D2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1F980E33" w14:textId="102BD9E7" w:rsidR="00826CAA" w:rsidRPr="006153B1" w:rsidRDefault="00EF63B7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1***(1.18-1.93)</w:t>
            </w:r>
          </w:p>
        </w:tc>
      </w:tr>
      <w:tr w:rsidR="00826CAA" w:rsidRPr="00266A4F" w14:paraId="45C21BF9" w14:textId="77777777" w:rsidTr="005F1F65">
        <w:tc>
          <w:tcPr>
            <w:tcW w:w="758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BEEAEDD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Model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3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: adjusted for gender, age and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baseline 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health</w:t>
            </w: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0EB75850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2AC3AAA3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2F76042F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5D8B582A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826CAA" w14:paraId="4CEBB22E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42B7FBB2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273FA625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4FD5A20C" w14:textId="77777777" w:rsidR="00826CAA" w:rsidRPr="006153B1" w:rsidRDefault="00826CA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1B68093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616F558D" w14:textId="6C082BC4" w:rsidR="00826CAA" w:rsidRPr="006153B1" w:rsidRDefault="00EF63B7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5(0.90-1.24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731ED60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216C259D" w14:textId="7BFA6221" w:rsidR="00826CAA" w:rsidRPr="006153B1" w:rsidRDefault="00EF63B7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6(0.73-1.54)</w:t>
            </w:r>
          </w:p>
        </w:tc>
      </w:tr>
      <w:tr w:rsidR="00826CAA" w14:paraId="1CCF0DE5" w14:textId="77777777" w:rsidTr="005F1F65">
        <w:tc>
          <w:tcPr>
            <w:tcW w:w="2232" w:type="dxa"/>
          </w:tcPr>
          <w:p w14:paraId="091F66C1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14B5BE00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1B46CF35" w14:textId="004ADDE6" w:rsidR="00826CAA" w:rsidRPr="006153B1" w:rsidRDefault="00EF63B7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7(0.89-1.54)</w:t>
            </w:r>
          </w:p>
        </w:tc>
        <w:tc>
          <w:tcPr>
            <w:tcW w:w="222" w:type="dxa"/>
          </w:tcPr>
          <w:p w14:paraId="0687E97E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271533F5" w14:textId="21D323FA" w:rsidR="00826CAA" w:rsidRPr="006153B1" w:rsidRDefault="00EF63B7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5(0.87-1.25)</w:t>
            </w:r>
          </w:p>
        </w:tc>
        <w:tc>
          <w:tcPr>
            <w:tcW w:w="222" w:type="dxa"/>
          </w:tcPr>
          <w:p w14:paraId="737705C8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3825CA4F" w14:textId="2B41E6CD" w:rsidR="00826CAA" w:rsidRPr="006153B1" w:rsidRDefault="00EF63B7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7(0.98-1.93)</w:t>
            </w:r>
          </w:p>
        </w:tc>
      </w:tr>
      <w:tr w:rsidR="00826CAA" w14:paraId="056435C0" w14:textId="77777777" w:rsidTr="005F1F65">
        <w:tc>
          <w:tcPr>
            <w:tcW w:w="2232" w:type="dxa"/>
            <w:tcBorders>
              <w:bottom w:val="single" w:sz="4" w:space="0" w:color="auto"/>
            </w:tcBorders>
          </w:tcPr>
          <w:p w14:paraId="4E54D1D3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27025802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1FF6FBBA" w14:textId="144FA09B" w:rsidR="00826CAA" w:rsidRPr="006153B1" w:rsidRDefault="00EF63B7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5(0.58-3.13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123CE7C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35B54290" w14:textId="19D08BC6" w:rsidR="00826CAA" w:rsidRPr="006153B1" w:rsidRDefault="00EF63B7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1(0.86-1.71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5C76E26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4ED9677E" w14:textId="6545C0F6" w:rsidR="00826CAA" w:rsidRPr="006153B1" w:rsidRDefault="00EF63B7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3(0.92-3.24)</w:t>
            </w:r>
          </w:p>
        </w:tc>
      </w:tr>
      <w:tr w:rsidR="00826CAA" w14:paraId="4A7CBBA3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706ECC95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65AB550E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78EAEDB2" w14:textId="2F9F54C1" w:rsidR="00826CAA" w:rsidRPr="006153B1" w:rsidRDefault="00EF63B7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1(0.83-1.48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7ADD048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121C357F" w14:textId="7282E4E4" w:rsidR="00826CAA" w:rsidRPr="006153B1" w:rsidRDefault="00EF63B7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4(0.76-1.16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F3D0CB8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441DE8E7" w14:textId="3D6980FA" w:rsidR="00826CAA" w:rsidRPr="006153B1" w:rsidRDefault="00EF63B7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0(0.59-1.68)</w:t>
            </w:r>
          </w:p>
        </w:tc>
      </w:tr>
      <w:tr w:rsidR="00826CAA" w14:paraId="74CD6E4A" w14:textId="77777777" w:rsidTr="005F1F65">
        <w:tc>
          <w:tcPr>
            <w:tcW w:w="2232" w:type="dxa"/>
          </w:tcPr>
          <w:p w14:paraId="2E372E43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15F69636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2FED4F3D" w14:textId="2822B812" w:rsidR="00826CAA" w:rsidRPr="006153B1" w:rsidRDefault="00EF63B7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3(0.81-1.58)</w:t>
            </w:r>
          </w:p>
        </w:tc>
        <w:tc>
          <w:tcPr>
            <w:tcW w:w="222" w:type="dxa"/>
          </w:tcPr>
          <w:p w14:paraId="3E05A4C9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798F93C0" w14:textId="49715153" w:rsidR="00826CAA" w:rsidRPr="006153B1" w:rsidRDefault="00EF63B7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5(0.88-1.25)</w:t>
            </w:r>
          </w:p>
        </w:tc>
        <w:tc>
          <w:tcPr>
            <w:tcW w:w="222" w:type="dxa"/>
          </w:tcPr>
          <w:p w14:paraId="142419B3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47FA9FB3" w14:textId="4201F624" w:rsidR="00826CAA" w:rsidRPr="006153B1" w:rsidRDefault="00EF63B7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5*(1.01-1.80)</w:t>
            </w:r>
          </w:p>
        </w:tc>
      </w:tr>
      <w:tr w:rsidR="00826CAA" w14:paraId="7E91A5B7" w14:textId="77777777" w:rsidTr="005F1F65">
        <w:tc>
          <w:tcPr>
            <w:tcW w:w="2232" w:type="dxa"/>
            <w:tcBorders>
              <w:bottom w:val="single" w:sz="12" w:space="0" w:color="auto"/>
            </w:tcBorders>
          </w:tcPr>
          <w:p w14:paraId="080D0C0A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7793988C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7450268C" w14:textId="70A76B6B" w:rsidR="00826CAA" w:rsidRPr="006153B1" w:rsidRDefault="00EF63B7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1(0.67-2.57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41E3B415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14:paraId="578060C5" w14:textId="4494CDA9" w:rsidR="00826CAA" w:rsidRPr="006153B1" w:rsidRDefault="00EF63B7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6(0.86-1.32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730D48EB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5FB35A07" w14:textId="5B686537" w:rsidR="00826CAA" w:rsidRPr="006153B1" w:rsidRDefault="00EF63B7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5*(1.07-1.71)</w:t>
            </w:r>
          </w:p>
        </w:tc>
      </w:tr>
    </w:tbl>
    <w:p w14:paraId="348F6241" w14:textId="77777777" w:rsidR="00826CAA" w:rsidRDefault="00826CAA" w:rsidP="00826CAA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* p</w:t>
      </w:r>
      <w:r>
        <w:rPr>
          <w:rFonts w:ascii="Arial" w:eastAsia="新細明體" w:hAnsi="Arial" w:cs="Arial"/>
          <w:color w:val="222222"/>
          <w:kern w:val="0"/>
          <w:szCs w:val="24"/>
        </w:rPr>
        <w:t>&lt;0.05,  ** p&lt;0.01,  *** p&lt;0.001</w:t>
      </w:r>
    </w:p>
    <w:p w14:paraId="7BB92C5B" w14:textId="77777777" w:rsidR="00826CAA" w:rsidRDefault="00826CAA" w:rsidP="00826CAA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</w:p>
    <w:p w14:paraId="09E7899C" w14:textId="07BDFB38" w:rsidR="00826CAA" w:rsidRPr="00612D27" w:rsidRDefault="00826CAA" w:rsidP="00826CAA">
      <w:pPr>
        <w:keepNext/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T</w:t>
      </w:r>
      <w:r>
        <w:rPr>
          <w:rFonts w:ascii="Arial" w:eastAsia="新細明體" w:hAnsi="Arial" w:cs="Arial"/>
          <w:color w:val="222222"/>
          <w:kern w:val="0"/>
          <w:szCs w:val="24"/>
        </w:rPr>
        <w:t xml:space="preserve">able </w:t>
      </w:r>
      <w:r w:rsidR="0071644E">
        <w:rPr>
          <w:rFonts w:ascii="Arial" w:eastAsia="新細明體" w:hAnsi="Arial" w:cs="Arial"/>
          <w:color w:val="222222"/>
          <w:kern w:val="0"/>
          <w:szCs w:val="24"/>
        </w:rPr>
        <w:t>6</w:t>
      </w:r>
      <w:r>
        <w:rPr>
          <w:rFonts w:ascii="Arial" w:eastAsia="新細明體" w:hAnsi="Arial" w:cs="Arial"/>
          <w:color w:val="222222"/>
          <w:kern w:val="0"/>
          <w:szCs w:val="24"/>
        </w:rPr>
        <w:t>C</w:t>
      </w:r>
    </w:p>
    <w:p w14:paraId="1296E48A" w14:textId="77777777" w:rsidR="00826CAA" w:rsidRDefault="00826CAA" w:rsidP="00826CAA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 w:rsidRPr="00826CAA">
        <w:rPr>
          <w:rFonts w:ascii="Arial" w:eastAsia="新細明體" w:hAnsi="Arial" w:cs="Arial"/>
          <w:color w:val="222222"/>
          <w:kern w:val="0"/>
          <w:szCs w:val="24"/>
        </w:rPr>
        <w:t>GEE analysis of IADL disability: Odds ratios (95% confidence intervals) across three life stages’ SES strata</w:t>
      </w:r>
    </w:p>
    <w:tbl>
      <w:tblPr>
        <w:tblStyle w:val="a8"/>
        <w:tblW w:w="13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513"/>
        <w:gridCol w:w="2843"/>
        <w:gridCol w:w="222"/>
        <w:gridCol w:w="3057"/>
        <w:gridCol w:w="222"/>
        <w:gridCol w:w="2848"/>
      </w:tblGrid>
      <w:tr w:rsidR="00826CAA" w14:paraId="3619C0CF" w14:textId="77777777" w:rsidTr="005F1F65">
        <w:tc>
          <w:tcPr>
            <w:tcW w:w="2232" w:type="dxa"/>
            <w:tcBorders>
              <w:top w:val="single" w:sz="12" w:space="0" w:color="auto"/>
            </w:tcBorders>
          </w:tcPr>
          <w:p w14:paraId="41CA44D2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Father’s education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07BEF918" w14:textId="44219ACB" w:rsidR="00826CAA" w:rsidRDefault="00005840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E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ducation</w:t>
            </w:r>
          </w:p>
        </w:tc>
        <w:tc>
          <w:tcPr>
            <w:tcW w:w="9192" w:type="dxa"/>
            <w:gridSpan w:val="5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4466C82A" w14:textId="77777777" w:rsidR="00826CAA" w:rsidRDefault="00826CAA" w:rsidP="005F1F6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60327">
              <w:rPr>
                <w:rFonts w:ascii="Arial" w:eastAsia="新細明體" w:hAnsi="Arial" w:cs="Arial"/>
                <w:kern w:val="0"/>
                <w:szCs w:val="24"/>
              </w:rPr>
              <w:t>Monthly household income</w:t>
            </w:r>
          </w:p>
        </w:tc>
      </w:tr>
      <w:tr w:rsidR="00826CAA" w14:paraId="4F0C7615" w14:textId="77777777" w:rsidTr="005F1F65">
        <w:tc>
          <w:tcPr>
            <w:tcW w:w="2232" w:type="dxa"/>
            <w:tcBorders>
              <w:bottom w:val="single" w:sz="4" w:space="0" w:color="auto"/>
            </w:tcBorders>
          </w:tcPr>
          <w:p w14:paraId="15069EF7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3A0D346F" w14:textId="3601BEB1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A163D6" w14:textId="77777777" w:rsidR="00826CAA" w:rsidRDefault="00826CAA" w:rsidP="005F1F6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l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ow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757FD697" w14:textId="77777777" w:rsidR="00826CAA" w:rsidRDefault="00826CAA" w:rsidP="005F1F6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  <w:vAlign w:val="center"/>
          </w:tcPr>
          <w:p w14:paraId="4458547E" w14:textId="77777777" w:rsidR="00826CAA" w:rsidRDefault="00826CAA" w:rsidP="005F1F6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m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edium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0BAE4682" w14:textId="77777777" w:rsidR="00826CAA" w:rsidRDefault="00826CAA" w:rsidP="005F1F6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  <w:vAlign w:val="center"/>
          </w:tcPr>
          <w:p w14:paraId="37D3AFCF" w14:textId="77777777" w:rsidR="00826CAA" w:rsidRDefault="00826CAA" w:rsidP="005F1F6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h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igh</w:t>
            </w:r>
          </w:p>
        </w:tc>
      </w:tr>
      <w:tr w:rsidR="00826CAA" w:rsidRPr="00266A4F" w14:paraId="21751814" w14:textId="77777777" w:rsidTr="005F1F6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C1AF453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b/>
                <w:kern w:val="0"/>
                <w:szCs w:val="24"/>
              </w:rPr>
              <w:t>Mo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del 1: crude model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211BCED3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42DA30BF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478CDCCA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01FEFD37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2E44D390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826CAA" w14:paraId="1354ABAA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24297CCD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66A58D87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783351B3" w14:textId="77777777" w:rsidR="00826CAA" w:rsidRPr="006153B1" w:rsidRDefault="00826CA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3D2422D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1441A5D2" w14:textId="5F22EA2F" w:rsidR="00826CAA" w:rsidRPr="006153B1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9***(1.42-2.02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5832B3A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041E23EB" w14:textId="679464A9" w:rsidR="00826CAA" w:rsidRPr="006153B1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8***(1.27-2.50)</w:t>
            </w:r>
          </w:p>
        </w:tc>
      </w:tr>
      <w:tr w:rsidR="00826CAA" w14:paraId="01CE3D6B" w14:textId="77777777" w:rsidTr="005F1F65">
        <w:tc>
          <w:tcPr>
            <w:tcW w:w="2232" w:type="dxa"/>
          </w:tcPr>
          <w:p w14:paraId="324A6290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6AB404ED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172DF767" w14:textId="1DFE94BC" w:rsidR="00826CAA" w:rsidRPr="006153B1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2***(1.67-2.94)</w:t>
            </w:r>
          </w:p>
        </w:tc>
        <w:tc>
          <w:tcPr>
            <w:tcW w:w="222" w:type="dxa"/>
          </w:tcPr>
          <w:p w14:paraId="5978F532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106363A5" w14:textId="6570C05A" w:rsidR="00826CAA" w:rsidRPr="006153B1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5***(3.28-4.76)</w:t>
            </w:r>
          </w:p>
        </w:tc>
        <w:tc>
          <w:tcPr>
            <w:tcW w:w="222" w:type="dxa"/>
          </w:tcPr>
          <w:p w14:paraId="4FF27AAC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2458E823" w14:textId="5FA7FF50" w:rsidR="00826CAA" w:rsidRPr="006153B1" w:rsidRDefault="00DC49DF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5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2***(3.77-7.24)</w:t>
            </w:r>
          </w:p>
        </w:tc>
      </w:tr>
      <w:tr w:rsidR="00826CAA" w14:paraId="261C8AD4" w14:textId="77777777" w:rsidTr="005F1F65">
        <w:tc>
          <w:tcPr>
            <w:tcW w:w="2232" w:type="dxa"/>
            <w:tcBorders>
              <w:bottom w:val="single" w:sz="4" w:space="0" w:color="auto"/>
            </w:tcBorders>
          </w:tcPr>
          <w:p w14:paraId="6016D5E9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671933A5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4CDF3647" w14:textId="72C9CEB5" w:rsidR="00826CAA" w:rsidRPr="006153B1" w:rsidRDefault="00DC49DF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 xml:space="preserve"> </w:t>
            </w:r>
            <w:r>
              <w:rPr>
                <w:rFonts w:ascii="Arial" w:eastAsia="新細明體" w:hAnsi="Arial" w:cs="Arial"/>
                <w:kern w:val="0"/>
                <w:szCs w:val="24"/>
              </w:rPr>
              <w:t xml:space="preserve"> 2.21(0.86-5.72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A322CDE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61F009C7" w14:textId="211AE069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5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1***(3.67-7.69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50B3FBEC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23D46467" w14:textId="070DEAEA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9.69***(9.12-42.48)</w:t>
            </w:r>
          </w:p>
        </w:tc>
      </w:tr>
      <w:tr w:rsidR="00826CAA" w14:paraId="4EB2D8DE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30069E77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08F9FE98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79A8CC01" w14:textId="0929C2DC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9(0.78-1.54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BA74ACE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3BEDB833" w14:textId="59C3DC35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0***(1.52-2.39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9C03D91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4F06B0A0" w14:textId="241E1B78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6***(1.58-4.83)</w:t>
            </w:r>
          </w:p>
        </w:tc>
      </w:tr>
      <w:tr w:rsidR="00826CAA" w14:paraId="58EDDC5B" w14:textId="77777777" w:rsidTr="005F1F65">
        <w:tc>
          <w:tcPr>
            <w:tcW w:w="2232" w:type="dxa"/>
          </w:tcPr>
          <w:p w14:paraId="3E36A852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51E42C4D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39846FFF" w14:textId="4FC8FA24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6***(1.51-3.07)</w:t>
            </w:r>
          </w:p>
        </w:tc>
        <w:tc>
          <w:tcPr>
            <w:tcW w:w="222" w:type="dxa"/>
          </w:tcPr>
          <w:p w14:paraId="28C9644D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5119AF92" w14:textId="524272B6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4***(3.51-5.12)</w:t>
            </w:r>
          </w:p>
        </w:tc>
        <w:tc>
          <w:tcPr>
            <w:tcW w:w="222" w:type="dxa"/>
          </w:tcPr>
          <w:p w14:paraId="61714675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51A8EF36" w14:textId="128F56EA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6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7***(4.65-8.20)</w:t>
            </w:r>
          </w:p>
        </w:tc>
      </w:tr>
      <w:tr w:rsidR="00826CAA" w14:paraId="53663AE2" w14:textId="77777777" w:rsidTr="005F1F65">
        <w:tc>
          <w:tcPr>
            <w:tcW w:w="2232" w:type="dxa"/>
          </w:tcPr>
          <w:p w14:paraId="382B84EC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789720DB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58D46A91" w14:textId="7AAD97E8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5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5***(2.49-11.92)</w:t>
            </w:r>
          </w:p>
        </w:tc>
        <w:tc>
          <w:tcPr>
            <w:tcW w:w="222" w:type="dxa"/>
          </w:tcPr>
          <w:p w14:paraId="68092400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41B70059" w14:textId="602492BA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3***(3.81-5.88)</w:t>
            </w:r>
          </w:p>
        </w:tc>
        <w:tc>
          <w:tcPr>
            <w:tcW w:w="222" w:type="dxa"/>
          </w:tcPr>
          <w:p w14:paraId="249522D6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086630AE" w14:textId="4922D6AC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7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0***(5.69-9.12)</w:t>
            </w:r>
          </w:p>
        </w:tc>
      </w:tr>
      <w:tr w:rsidR="00826CAA" w:rsidRPr="00266A4F" w14:paraId="2FA68D48" w14:textId="77777777" w:rsidTr="005F1F6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3EDC85F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  <w:t>Model 2: adjusted for gender and age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242C96F1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5DA75864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77F6E10C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552478B4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7337683B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826CAA" w14:paraId="7E6EDF0D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2386C1B9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03C2A363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5D02C3E3" w14:textId="77777777" w:rsidR="00826CAA" w:rsidRPr="006153B1" w:rsidRDefault="00826CA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E21BAC6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7F071990" w14:textId="3B6EECE0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9**(1.08-1.54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E6CAF22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3A879513" w14:textId="6E154DC9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5(0.85-1.55)</w:t>
            </w:r>
          </w:p>
        </w:tc>
      </w:tr>
      <w:tr w:rsidR="00826CAA" w14:paraId="24013758" w14:textId="77777777" w:rsidTr="005F1F65">
        <w:tc>
          <w:tcPr>
            <w:tcW w:w="2232" w:type="dxa"/>
          </w:tcPr>
          <w:p w14:paraId="7E6FFE2A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2976889F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4363FCE0" w14:textId="1011A643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8***(1.26-2.24)</w:t>
            </w:r>
          </w:p>
        </w:tc>
        <w:tc>
          <w:tcPr>
            <w:tcW w:w="222" w:type="dxa"/>
          </w:tcPr>
          <w:p w14:paraId="6DE8F14B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1C7DB4DF" w14:textId="0C305354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4***(1.76-2.60)</w:t>
            </w:r>
          </w:p>
        </w:tc>
        <w:tc>
          <w:tcPr>
            <w:tcW w:w="222" w:type="dxa"/>
          </w:tcPr>
          <w:p w14:paraId="1D9094C6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4EA82787" w14:textId="68206495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3***(1.83-3.51)</w:t>
            </w:r>
          </w:p>
        </w:tc>
      </w:tr>
      <w:tr w:rsidR="00826CAA" w14:paraId="682FFB57" w14:textId="77777777" w:rsidTr="005F1F65">
        <w:tc>
          <w:tcPr>
            <w:tcW w:w="2232" w:type="dxa"/>
            <w:tcBorders>
              <w:bottom w:val="single" w:sz="4" w:space="0" w:color="auto"/>
            </w:tcBorders>
          </w:tcPr>
          <w:p w14:paraId="5DB4E184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7F3C67C8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4B6653E6" w14:textId="30F2583A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4(0.61-3.84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FAD7C4B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2D8605A4" w14:textId="201F134F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3***(1.90-3.94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993277E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6D5EC81D" w14:textId="018D2A8F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8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8***(3.92-19.18)</w:t>
            </w:r>
          </w:p>
        </w:tc>
      </w:tr>
      <w:tr w:rsidR="00826CAA" w14:paraId="0A7EBEC6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13CA2DB9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4E48C203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5847C295" w14:textId="45D0D2D1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7(0.82-1.66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400B1A2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39AB7615" w14:textId="60326DA1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7***(1.25-1.96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1DDE27E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3846AD9A" w14:textId="505D46E4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5**(1.35-3.43)</w:t>
            </w:r>
          </w:p>
        </w:tc>
      </w:tr>
      <w:tr w:rsidR="00826CAA" w14:paraId="23E587A5" w14:textId="77777777" w:rsidTr="005F1F65">
        <w:tc>
          <w:tcPr>
            <w:tcW w:w="2232" w:type="dxa"/>
          </w:tcPr>
          <w:p w14:paraId="3B696388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551C3BAF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372A9C44" w14:textId="125746B9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6**(1.16-2.36)</w:t>
            </w:r>
          </w:p>
        </w:tc>
        <w:tc>
          <w:tcPr>
            <w:tcW w:w="222" w:type="dxa"/>
          </w:tcPr>
          <w:p w14:paraId="78B9A18F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0477E862" w14:textId="1554E5F7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0***(2.06-3.02)</w:t>
            </w:r>
          </w:p>
        </w:tc>
        <w:tc>
          <w:tcPr>
            <w:tcW w:w="222" w:type="dxa"/>
          </w:tcPr>
          <w:p w14:paraId="071AADC7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25896B49" w14:textId="548ED530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2***(2.50-4.42)</w:t>
            </w:r>
          </w:p>
        </w:tc>
      </w:tr>
      <w:tr w:rsidR="00826CAA" w14:paraId="7A12D621" w14:textId="77777777" w:rsidTr="005F1F65">
        <w:tc>
          <w:tcPr>
            <w:tcW w:w="2232" w:type="dxa"/>
          </w:tcPr>
          <w:p w14:paraId="37917A4B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630D4F4F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10A86F28" w14:textId="2C9059A2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9**(1.55-7.89)</w:t>
            </w:r>
          </w:p>
        </w:tc>
        <w:tc>
          <w:tcPr>
            <w:tcW w:w="222" w:type="dxa"/>
          </w:tcPr>
          <w:p w14:paraId="28BD02C3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761FB346" w14:textId="05E9A112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7**(2.13-3.34)</w:t>
            </w:r>
          </w:p>
        </w:tc>
        <w:tc>
          <w:tcPr>
            <w:tcW w:w="222" w:type="dxa"/>
          </w:tcPr>
          <w:p w14:paraId="392D8CBA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237C7EA2" w14:textId="0DDAFE28" w:rsidR="00826CAA" w:rsidRPr="006153B1" w:rsidRDefault="008F583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7***(2.73-4.41)</w:t>
            </w:r>
          </w:p>
        </w:tc>
      </w:tr>
      <w:tr w:rsidR="00826CAA" w:rsidRPr="00266A4F" w14:paraId="2239CD10" w14:textId="77777777" w:rsidTr="005F1F65">
        <w:tc>
          <w:tcPr>
            <w:tcW w:w="758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FADA28E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Model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3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: adjusted for gender, age and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baseline 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health</w:t>
            </w: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0341F117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13CAA81F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60A0598C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029827C1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826CAA" w14:paraId="2CADA423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1E7CB044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3082D5D4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2651F78A" w14:textId="77777777" w:rsidR="00826CAA" w:rsidRPr="006153B1" w:rsidRDefault="00826CA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1923496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50F834F5" w14:textId="15391812" w:rsidR="00826CAA" w:rsidRPr="006153B1" w:rsidRDefault="007E5ED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4(0.79-1.13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D148C5E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7859EB87" w14:textId="5E799619" w:rsidR="00826CAA" w:rsidRPr="006153B1" w:rsidRDefault="007E5ED6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 xml:space="preserve"> </w:t>
            </w:r>
            <w:r>
              <w:rPr>
                <w:rFonts w:ascii="Arial" w:eastAsia="新細明體" w:hAnsi="Arial" w:cs="Arial"/>
                <w:kern w:val="0"/>
                <w:szCs w:val="24"/>
              </w:rPr>
              <w:t xml:space="preserve"> 0.88(0.60-1.29)</w:t>
            </w:r>
          </w:p>
        </w:tc>
      </w:tr>
      <w:tr w:rsidR="00826CAA" w14:paraId="1D3B1849" w14:textId="77777777" w:rsidTr="005F1F65">
        <w:tc>
          <w:tcPr>
            <w:tcW w:w="2232" w:type="dxa"/>
          </w:tcPr>
          <w:p w14:paraId="1C7EA391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4155A4C7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0D9F3B7D" w14:textId="7049F29B" w:rsidR="00826CAA" w:rsidRPr="006153B1" w:rsidRDefault="007E5ED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3(0.78-1.35)</w:t>
            </w:r>
          </w:p>
        </w:tc>
        <w:tc>
          <w:tcPr>
            <w:tcW w:w="222" w:type="dxa"/>
          </w:tcPr>
          <w:p w14:paraId="30B9F20B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68875C59" w14:textId="52A3C3C6" w:rsidR="00826CAA" w:rsidRPr="006153B1" w:rsidRDefault="007E5ED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4(0.94-1.39)</w:t>
            </w:r>
          </w:p>
        </w:tc>
        <w:tc>
          <w:tcPr>
            <w:tcW w:w="222" w:type="dxa"/>
          </w:tcPr>
          <w:p w14:paraId="2BEE9FB2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7C712F93" w14:textId="3F54B0C1" w:rsidR="00826CAA" w:rsidRPr="006153B1" w:rsidRDefault="007E5ED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5(0.91-1.72)</w:t>
            </w:r>
          </w:p>
        </w:tc>
      </w:tr>
      <w:tr w:rsidR="00826CAA" w14:paraId="57B9D15A" w14:textId="77777777" w:rsidTr="005F1F65">
        <w:tc>
          <w:tcPr>
            <w:tcW w:w="2232" w:type="dxa"/>
            <w:tcBorders>
              <w:bottom w:val="single" w:sz="4" w:space="0" w:color="auto"/>
            </w:tcBorders>
          </w:tcPr>
          <w:p w14:paraId="7F1F61FC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71FF0CF6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60A1227D" w14:textId="50729CE9" w:rsidR="00826CAA" w:rsidRPr="006153B1" w:rsidRDefault="007E5ED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0(0.53-2.69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0B50F9F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5D25040D" w14:textId="3E3EC8AA" w:rsidR="00826CAA" w:rsidRPr="006153B1" w:rsidRDefault="007E5ED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5*(1.02-2.05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701956E3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17273F73" w14:textId="2478441A" w:rsidR="00826CAA" w:rsidRPr="006153B1" w:rsidRDefault="007E5ED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0**(1.79-11.31)</w:t>
            </w:r>
          </w:p>
        </w:tc>
      </w:tr>
      <w:tr w:rsidR="00826CAA" w14:paraId="368D11BB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0EA15AD7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5F26A838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69105C6F" w14:textId="15923A65" w:rsidR="00826CAA" w:rsidRPr="006153B1" w:rsidRDefault="007E5ED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6(0.61-1.21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3B70456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0F2E344E" w14:textId="7A87A631" w:rsidR="00826CAA" w:rsidRPr="006153B1" w:rsidRDefault="007E5ED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0(0.79-1.26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A995EBD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68D460A9" w14:textId="212DB42E" w:rsidR="00826CAA" w:rsidRPr="006153B1" w:rsidRDefault="007E5ED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1(0.77-2.58)</w:t>
            </w:r>
          </w:p>
        </w:tc>
      </w:tr>
      <w:tr w:rsidR="00826CAA" w14:paraId="538C9307" w14:textId="77777777" w:rsidTr="005F1F65">
        <w:tc>
          <w:tcPr>
            <w:tcW w:w="2232" w:type="dxa"/>
          </w:tcPr>
          <w:p w14:paraId="5CEE00B5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319E0E6D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179C29F1" w14:textId="5A11B399" w:rsidR="00826CAA" w:rsidRPr="006153B1" w:rsidRDefault="007E5ED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8(0.78-1.50)</w:t>
            </w:r>
          </w:p>
        </w:tc>
        <w:tc>
          <w:tcPr>
            <w:tcW w:w="222" w:type="dxa"/>
          </w:tcPr>
          <w:p w14:paraId="5D01BAD2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2668F3F1" w14:textId="0E40C20E" w:rsidR="00826CAA" w:rsidRPr="006153B1" w:rsidRDefault="007E5ED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7*(1.04-1.54)</w:t>
            </w:r>
          </w:p>
        </w:tc>
        <w:tc>
          <w:tcPr>
            <w:tcW w:w="222" w:type="dxa"/>
          </w:tcPr>
          <w:p w14:paraId="23631C60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2C444EB7" w14:textId="32823B28" w:rsidR="00826CAA" w:rsidRPr="006153B1" w:rsidRDefault="007E5ED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5**(1.16-2.07)</w:t>
            </w:r>
          </w:p>
        </w:tc>
      </w:tr>
      <w:tr w:rsidR="00826CAA" w14:paraId="16E3D4F0" w14:textId="77777777" w:rsidTr="005F1F65">
        <w:tc>
          <w:tcPr>
            <w:tcW w:w="2232" w:type="dxa"/>
            <w:tcBorders>
              <w:bottom w:val="single" w:sz="12" w:space="0" w:color="auto"/>
            </w:tcBorders>
          </w:tcPr>
          <w:p w14:paraId="52F1577F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0FB688D1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68AB800E" w14:textId="183C5215" w:rsidR="00826CAA" w:rsidRPr="006153B1" w:rsidRDefault="007E5ED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8*(1.12-3.87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165C99E4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14:paraId="79887C84" w14:textId="38FBD1B9" w:rsidR="00826CAA" w:rsidRPr="006153B1" w:rsidRDefault="007E5ED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0*(1.04-1.63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041DD91B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081E8BBF" w14:textId="4F64E70D" w:rsidR="00826CAA" w:rsidRPr="006153B1" w:rsidRDefault="007E5ED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7***(1.31-2.14)</w:t>
            </w:r>
          </w:p>
        </w:tc>
      </w:tr>
    </w:tbl>
    <w:p w14:paraId="3D6CB7A8" w14:textId="77777777" w:rsidR="00826CAA" w:rsidRDefault="00826CAA" w:rsidP="00826CAA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* p</w:t>
      </w:r>
      <w:r>
        <w:rPr>
          <w:rFonts w:ascii="Arial" w:eastAsia="新細明體" w:hAnsi="Arial" w:cs="Arial"/>
          <w:color w:val="222222"/>
          <w:kern w:val="0"/>
          <w:szCs w:val="24"/>
        </w:rPr>
        <w:t>&lt;0.05,  ** p&lt;0.01,  *** p&lt;0.001</w:t>
      </w:r>
    </w:p>
    <w:p w14:paraId="2D5B5658" w14:textId="79FC6121" w:rsidR="00826CAA" w:rsidRDefault="00826CAA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/>
          <w:color w:val="222222"/>
          <w:kern w:val="0"/>
          <w:szCs w:val="24"/>
        </w:rPr>
        <w:br w:type="page"/>
      </w:r>
    </w:p>
    <w:p w14:paraId="14305DCA" w14:textId="6AD16451" w:rsidR="00826CAA" w:rsidRPr="00005840" w:rsidRDefault="00826CAA" w:rsidP="00826CAA">
      <w:pPr>
        <w:pStyle w:val="a3"/>
        <w:keepNext/>
        <w:widowControl/>
        <w:numPr>
          <w:ilvl w:val="0"/>
          <w:numId w:val="11"/>
        </w:numPr>
        <w:ind w:leftChars="0"/>
        <w:rPr>
          <w:rFonts w:ascii="Arial" w:eastAsia="新細明體" w:hAnsi="Arial" w:cs="Arial"/>
          <w:b/>
          <w:bCs/>
          <w:color w:val="222222"/>
          <w:kern w:val="0"/>
          <w:szCs w:val="24"/>
        </w:rPr>
      </w:pPr>
      <w:r w:rsidRPr="00005840">
        <w:rPr>
          <w:rFonts w:ascii="Arial" w:eastAsia="新細明體" w:hAnsi="Arial" w:cs="Arial"/>
          <w:b/>
          <w:bCs/>
          <w:color w:val="222222"/>
          <w:kern w:val="0"/>
          <w:szCs w:val="24"/>
        </w:rPr>
        <w:lastRenderedPageBreak/>
        <w:t>90% of individuals “lost to follow-up” classified as unhealthy</w:t>
      </w:r>
    </w:p>
    <w:p w14:paraId="1E8ACE13" w14:textId="77777777" w:rsidR="00826CAA" w:rsidRPr="00826CAA" w:rsidRDefault="00826CAA" w:rsidP="00826CAA">
      <w:pPr>
        <w:keepNext/>
        <w:widowControl/>
        <w:rPr>
          <w:rFonts w:ascii="Arial" w:eastAsia="新細明體" w:hAnsi="Arial" w:cs="Arial"/>
          <w:color w:val="222222"/>
          <w:kern w:val="0"/>
          <w:szCs w:val="24"/>
        </w:rPr>
      </w:pPr>
    </w:p>
    <w:p w14:paraId="4E107183" w14:textId="311CFC6A" w:rsidR="00826CAA" w:rsidRPr="00612D27" w:rsidRDefault="00826CAA" w:rsidP="00826CAA">
      <w:pPr>
        <w:keepNext/>
        <w:widowControl/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T</w:t>
      </w:r>
      <w:r>
        <w:rPr>
          <w:rFonts w:ascii="Arial" w:eastAsia="新細明體" w:hAnsi="Arial" w:cs="Arial"/>
          <w:color w:val="222222"/>
          <w:kern w:val="0"/>
          <w:szCs w:val="24"/>
        </w:rPr>
        <w:t xml:space="preserve">able </w:t>
      </w:r>
      <w:r w:rsidR="0071644E">
        <w:rPr>
          <w:rFonts w:ascii="Arial" w:eastAsia="新細明體" w:hAnsi="Arial" w:cs="Arial"/>
          <w:color w:val="222222"/>
          <w:kern w:val="0"/>
          <w:szCs w:val="24"/>
        </w:rPr>
        <w:t>7</w:t>
      </w:r>
      <w:r>
        <w:rPr>
          <w:rFonts w:ascii="Arial" w:eastAsia="新細明體" w:hAnsi="Arial" w:cs="Arial"/>
          <w:color w:val="222222"/>
          <w:kern w:val="0"/>
          <w:szCs w:val="24"/>
        </w:rPr>
        <w:t>A</w:t>
      </w:r>
    </w:p>
    <w:p w14:paraId="67DF9AC9" w14:textId="77777777" w:rsidR="00826CAA" w:rsidRDefault="00826CAA" w:rsidP="00826CAA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 w:rsidRPr="00826CAA">
        <w:rPr>
          <w:rFonts w:ascii="Arial" w:eastAsia="新細明體" w:hAnsi="Arial" w:cs="Arial"/>
          <w:color w:val="222222"/>
          <w:kern w:val="0"/>
          <w:szCs w:val="24"/>
        </w:rPr>
        <w:t>GEE analysis of Self-rated health (SRH): Odds ratios (95% confidence intervals) across three life stages’ SES strata</w:t>
      </w:r>
    </w:p>
    <w:tbl>
      <w:tblPr>
        <w:tblStyle w:val="a8"/>
        <w:tblW w:w="13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513"/>
        <w:gridCol w:w="2843"/>
        <w:gridCol w:w="222"/>
        <w:gridCol w:w="3057"/>
        <w:gridCol w:w="222"/>
        <w:gridCol w:w="2848"/>
      </w:tblGrid>
      <w:tr w:rsidR="00826CAA" w:rsidRPr="00154C2F" w14:paraId="4A650FE8" w14:textId="77777777" w:rsidTr="005F1F65">
        <w:tc>
          <w:tcPr>
            <w:tcW w:w="2232" w:type="dxa"/>
            <w:tcBorders>
              <w:top w:val="single" w:sz="12" w:space="0" w:color="auto"/>
            </w:tcBorders>
          </w:tcPr>
          <w:p w14:paraId="0841F5F4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Father’s education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65853874" w14:textId="1DEFFCF8" w:rsidR="00826CAA" w:rsidRPr="00154C2F" w:rsidRDefault="00005840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E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ducation</w:t>
            </w:r>
          </w:p>
        </w:tc>
        <w:tc>
          <w:tcPr>
            <w:tcW w:w="9192" w:type="dxa"/>
            <w:gridSpan w:val="5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42D3976D" w14:textId="77777777" w:rsidR="00826CAA" w:rsidRPr="00154C2F" w:rsidRDefault="00826CAA" w:rsidP="005F1F6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60327">
              <w:rPr>
                <w:rFonts w:ascii="Arial" w:eastAsia="新細明體" w:hAnsi="Arial" w:cs="Arial"/>
                <w:kern w:val="0"/>
                <w:szCs w:val="24"/>
              </w:rPr>
              <w:t>Monthly household income</w:t>
            </w:r>
          </w:p>
        </w:tc>
      </w:tr>
      <w:tr w:rsidR="00826CAA" w:rsidRPr="00154C2F" w14:paraId="0A18C5FF" w14:textId="77777777" w:rsidTr="005F1F65">
        <w:tc>
          <w:tcPr>
            <w:tcW w:w="2232" w:type="dxa"/>
            <w:tcBorders>
              <w:bottom w:val="single" w:sz="4" w:space="0" w:color="auto"/>
            </w:tcBorders>
          </w:tcPr>
          <w:p w14:paraId="222012EC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4382A0D4" w14:textId="3AA16B3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60CE98" w14:textId="77777777" w:rsidR="00826CAA" w:rsidRPr="00154C2F" w:rsidRDefault="00826CAA" w:rsidP="005F1F6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ow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6DE24E12" w14:textId="77777777" w:rsidR="00826CAA" w:rsidRPr="00154C2F" w:rsidRDefault="00826CAA" w:rsidP="005F1F6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  <w:vAlign w:val="center"/>
          </w:tcPr>
          <w:p w14:paraId="1DD9F2DD" w14:textId="77777777" w:rsidR="00826CAA" w:rsidRPr="00154C2F" w:rsidRDefault="00826CAA" w:rsidP="005F1F6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m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edium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4D46D888" w14:textId="77777777" w:rsidR="00826CAA" w:rsidRPr="00154C2F" w:rsidRDefault="00826CAA" w:rsidP="005F1F6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  <w:vAlign w:val="center"/>
          </w:tcPr>
          <w:p w14:paraId="31EDC7DA" w14:textId="77777777" w:rsidR="00826CAA" w:rsidRPr="00154C2F" w:rsidRDefault="00826CAA" w:rsidP="005F1F6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h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gh</w:t>
            </w:r>
          </w:p>
        </w:tc>
      </w:tr>
      <w:tr w:rsidR="00826CAA" w:rsidRPr="00154C2F" w14:paraId="081858D2" w14:textId="77777777" w:rsidTr="005F1F6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3708C45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b/>
                <w:kern w:val="0"/>
                <w:szCs w:val="24"/>
              </w:rPr>
              <w:t>Mo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del 1: crude model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3FC21B97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14A958AF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3FBBE979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26F88DC4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286364A2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</w:tr>
      <w:tr w:rsidR="00826CAA" w:rsidRPr="00154C2F" w14:paraId="1DF966BB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29142C15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05EBF986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48D03FA1" w14:textId="77777777" w:rsidR="00826CAA" w:rsidRPr="00154C2F" w:rsidRDefault="00826CA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825D4EF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5E66BFAC" w14:textId="6B2FF031" w:rsidR="00826CAA" w:rsidRPr="00154C2F" w:rsidRDefault="00EF63B7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1**(1.07-1.59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6D40439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2EB2D746" w14:textId="2B925738" w:rsidR="00826CAA" w:rsidRPr="00154C2F" w:rsidRDefault="00EF63B7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7**(1.15-2.41)</w:t>
            </w:r>
          </w:p>
        </w:tc>
      </w:tr>
      <w:tr w:rsidR="00826CAA" w:rsidRPr="00154C2F" w14:paraId="2D737CD3" w14:textId="77777777" w:rsidTr="005F1F65">
        <w:tc>
          <w:tcPr>
            <w:tcW w:w="2232" w:type="dxa"/>
          </w:tcPr>
          <w:p w14:paraId="03E6E6A9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4C2B82E3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3C491FB9" w14:textId="2D03FC8D" w:rsidR="00826CAA" w:rsidRPr="00154C2F" w:rsidRDefault="00EF63B7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5(0.98-1.86)</w:t>
            </w:r>
          </w:p>
        </w:tc>
        <w:tc>
          <w:tcPr>
            <w:tcW w:w="222" w:type="dxa"/>
          </w:tcPr>
          <w:p w14:paraId="5C52CD34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6F972B4A" w14:textId="1291E66A" w:rsidR="00826CAA" w:rsidRPr="00154C2F" w:rsidRDefault="00EF63B7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6***(1.61-2.40)</w:t>
            </w:r>
          </w:p>
        </w:tc>
        <w:tc>
          <w:tcPr>
            <w:tcW w:w="222" w:type="dxa"/>
          </w:tcPr>
          <w:p w14:paraId="1564A933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51BBD1FB" w14:textId="2F33E808" w:rsidR="00826CAA" w:rsidRPr="00154C2F" w:rsidRDefault="00EF63B7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9***(1.83-3.38)</w:t>
            </w:r>
          </w:p>
        </w:tc>
      </w:tr>
      <w:tr w:rsidR="00826CAA" w:rsidRPr="00154C2F" w14:paraId="6034DB47" w14:textId="77777777" w:rsidTr="005F1F65">
        <w:tc>
          <w:tcPr>
            <w:tcW w:w="2232" w:type="dxa"/>
            <w:tcBorders>
              <w:bottom w:val="single" w:sz="4" w:space="0" w:color="auto"/>
            </w:tcBorders>
          </w:tcPr>
          <w:p w14:paraId="4288810B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09CB6D66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5C3092D5" w14:textId="1F1FFC24" w:rsidR="00826CAA" w:rsidRPr="00154C2F" w:rsidRDefault="00B76DA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6**(1.32-5.00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4E7DD8BC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4CF07897" w14:textId="3247129A" w:rsidR="00826CAA" w:rsidRPr="00154C2F" w:rsidRDefault="00B76DA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7***(1.97-3.90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404F1FF5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3689D172" w14:textId="39F6674E" w:rsidR="00826CAA" w:rsidRPr="00154C2F" w:rsidRDefault="00B76DA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1***(2.29-6.01)</w:t>
            </w:r>
          </w:p>
        </w:tc>
      </w:tr>
      <w:tr w:rsidR="00826CAA" w:rsidRPr="00154C2F" w14:paraId="449A1669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66CD1CF7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65DD1854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I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6DFB3E3B" w14:textId="2993A4B7" w:rsidR="00826CAA" w:rsidRPr="00154C2F" w:rsidRDefault="00B76DA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0*(1.01-1.94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A8F56F7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4808338C" w14:textId="3A86C443" w:rsidR="00826CAA" w:rsidRPr="00154C2F" w:rsidRDefault="00B76DA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1**(1.09-1.81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DAE5853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247F5985" w14:textId="1E000A2C" w:rsidR="00826CAA" w:rsidRPr="00154C2F" w:rsidRDefault="00B76DA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5***(1.65-5.62)</w:t>
            </w:r>
          </w:p>
        </w:tc>
      </w:tr>
      <w:tr w:rsidR="00826CAA" w:rsidRPr="00154C2F" w14:paraId="05D010C8" w14:textId="77777777" w:rsidTr="005F1F65">
        <w:tc>
          <w:tcPr>
            <w:tcW w:w="2232" w:type="dxa"/>
          </w:tcPr>
          <w:p w14:paraId="665AA4D7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3E72BF1F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P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531ADB22" w14:textId="1219CC4A" w:rsidR="00826CAA" w:rsidRPr="00154C2F" w:rsidRDefault="00B76DA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3(0.92-1.91)</w:t>
            </w:r>
          </w:p>
        </w:tc>
        <w:tc>
          <w:tcPr>
            <w:tcW w:w="222" w:type="dxa"/>
          </w:tcPr>
          <w:p w14:paraId="48557D25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12AECD76" w14:textId="5CB8E3CB" w:rsidR="00826CAA" w:rsidRPr="00154C2F" w:rsidRDefault="00B76DA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7***(1.61-2.41)</w:t>
            </w:r>
          </w:p>
        </w:tc>
        <w:tc>
          <w:tcPr>
            <w:tcW w:w="222" w:type="dxa"/>
          </w:tcPr>
          <w:p w14:paraId="570CD340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22111E9C" w14:textId="0339F253" w:rsidR="00826CAA" w:rsidRPr="00154C2F" w:rsidRDefault="00B76DA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1***(2.18-3.63)</w:t>
            </w:r>
          </w:p>
        </w:tc>
      </w:tr>
      <w:tr w:rsidR="00826CAA" w:rsidRPr="00154C2F" w14:paraId="5FB43D44" w14:textId="77777777" w:rsidTr="005F1F65">
        <w:tc>
          <w:tcPr>
            <w:tcW w:w="2232" w:type="dxa"/>
          </w:tcPr>
          <w:p w14:paraId="1A206E6C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6938EDB0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48036B94" w14:textId="705136A2" w:rsidR="00826CAA" w:rsidRPr="00154C2F" w:rsidRDefault="00B76DA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2**(1.45-5.10)</w:t>
            </w:r>
          </w:p>
        </w:tc>
        <w:tc>
          <w:tcPr>
            <w:tcW w:w="222" w:type="dxa"/>
          </w:tcPr>
          <w:p w14:paraId="4642E328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0F115FEF" w14:textId="0EB49503" w:rsidR="00826CAA" w:rsidRPr="00154C2F" w:rsidRDefault="00B76DA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1***(2.17-3.38)</w:t>
            </w:r>
          </w:p>
        </w:tc>
        <w:tc>
          <w:tcPr>
            <w:tcW w:w="222" w:type="dxa"/>
          </w:tcPr>
          <w:p w14:paraId="289A049B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37AF6B4D" w14:textId="6EC8756D" w:rsidR="00826CAA" w:rsidRPr="00154C2F" w:rsidRDefault="00B76DA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0***(3.28-5.12)</w:t>
            </w:r>
          </w:p>
        </w:tc>
      </w:tr>
      <w:tr w:rsidR="00826CAA" w:rsidRPr="00154C2F" w14:paraId="59CFDC28" w14:textId="77777777" w:rsidTr="005F1F6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09F40CF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Model 2: a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djusted for gender and age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1885F648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6645DAA8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20E24935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241F387E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5CC70320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</w:tr>
      <w:tr w:rsidR="00826CAA" w:rsidRPr="00154C2F" w14:paraId="4ED9E8A4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163DDC33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5E35590E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3FA667B2" w14:textId="77777777" w:rsidR="00826CAA" w:rsidRDefault="00826CAA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DE4E9EF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01EF609A" w14:textId="2E2A7E01" w:rsidR="00826CAA" w:rsidRDefault="00B76DAE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6(0.95-1.41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759A147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248CF684" w14:textId="53CDF205" w:rsidR="00826CAA" w:rsidRDefault="00B76DAE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9(0.96-2.00)</w:t>
            </w:r>
          </w:p>
        </w:tc>
      </w:tr>
      <w:tr w:rsidR="00826CAA" w:rsidRPr="00154C2F" w14:paraId="0F698B91" w14:textId="77777777" w:rsidTr="005F1F65">
        <w:tc>
          <w:tcPr>
            <w:tcW w:w="2232" w:type="dxa"/>
          </w:tcPr>
          <w:p w14:paraId="18BEA862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654E720B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0D7A03EA" w14:textId="282EBF4F" w:rsidR="00826CAA" w:rsidRDefault="00B76DAE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2(0.81-1.53)</w:t>
            </w:r>
          </w:p>
        </w:tc>
        <w:tc>
          <w:tcPr>
            <w:tcW w:w="222" w:type="dxa"/>
          </w:tcPr>
          <w:p w14:paraId="1CF4DB69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789215D8" w14:textId="283E39D9" w:rsidR="00826CAA" w:rsidRDefault="00B76DAE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3***(1.16-1.76)</w:t>
            </w:r>
          </w:p>
        </w:tc>
        <w:tc>
          <w:tcPr>
            <w:tcW w:w="222" w:type="dxa"/>
          </w:tcPr>
          <w:p w14:paraId="175D0358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665614D1" w14:textId="6082063B" w:rsidR="00826CAA" w:rsidRDefault="00B76DAE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73***(1.27-2.36)</w:t>
            </w:r>
          </w:p>
        </w:tc>
      </w:tr>
      <w:tr w:rsidR="00826CAA" w:rsidRPr="00154C2F" w14:paraId="69B2DF93" w14:textId="77777777" w:rsidTr="005F1F65">
        <w:tc>
          <w:tcPr>
            <w:tcW w:w="2232" w:type="dxa"/>
            <w:tcBorders>
              <w:bottom w:val="single" w:sz="4" w:space="0" w:color="auto"/>
            </w:tcBorders>
          </w:tcPr>
          <w:p w14:paraId="5F1BF3E5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4E687733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18B1C5A8" w14:textId="101538BC" w:rsidR="00826CAA" w:rsidRDefault="00B76DAE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6*(1.08-3.94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76F8879C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377753C0" w14:textId="2F638322" w:rsidR="00826CAA" w:rsidRDefault="00B76DAE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94***(1.38-2.75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77D4ABC3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34CE4ED4" w14:textId="2692FC9A" w:rsidR="00826CAA" w:rsidRDefault="00B76DAE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0***(1.48-3.90)</w:t>
            </w:r>
          </w:p>
        </w:tc>
      </w:tr>
      <w:tr w:rsidR="00826CAA" w:rsidRPr="00154C2F" w14:paraId="04439B93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0E37EBF6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126402E1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21CF224B" w14:textId="5A5B94A3" w:rsidR="00826CAA" w:rsidRDefault="00B76DAE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9*(1.06-2.09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26365B3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5A413E52" w14:textId="1D0A872F" w:rsidR="00826CAA" w:rsidRDefault="00B76DAE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1*(1.01-1.69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400B5C5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7A4A0235" w14:textId="00F8AAC0" w:rsidR="00826CAA" w:rsidRDefault="00B76DAE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74**(1.49-5.05)</w:t>
            </w:r>
          </w:p>
        </w:tc>
      </w:tr>
      <w:tr w:rsidR="00826CAA" w:rsidRPr="00154C2F" w14:paraId="08591AAF" w14:textId="77777777" w:rsidTr="005F1F65">
        <w:tc>
          <w:tcPr>
            <w:tcW w:w="2232" w:type="dxa"/>
          </w:tcPr>
          <w:p w14:paraId="30B414AB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0789BBCA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49F5FBCA" w14:textId="1C91012C" w:rsidR="00826CAA" w:rsidRDefault="00B76DAE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3(0.79-1.61)</w:t>
            </w:r>
          </w:p>
        </w:tc>
        <w:tc>
          <w:tcPr>
            <w:tcW w:w="222" w:type="dxa"/>
          </w:tcPr>
          <w:p w14:paraId="7CC95231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52630B86" w14:textId="4B6787C3" w:rsidR="00826CAA" w:rsidRDefault="00B76DAE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9***(1.21-1.83)</w:t>
            </w:r>
          </w:p>
        </w:tc>
        <w:tc>
          <w:tcPr>
            <w:tcW w:w="222" w:type="dxa"/>
          </w:tcPr>
          <w:p w14:paraId="3CBDF8E9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5F02C554" w14:textId="44757C84" w:rsidR="00826CAA" w:rsidRDefault="00B76DAE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5***(1.58-2.67)</w:t>
            </w:r>
          </w:p>
        </w:tc>
      </w:tr>
      <w:tr w:rsidR="00826CAA" w:rsidRPr="00154C2F" w14:paraId="7CB57D0E" w14:textId="77777777" w:rsidTr="005F1F65">
        <w:tc>
          <w:tcPr>
            <w:tcW w:w="2232" w:type="dxa"/>
          </w:tcPr>
          <w:p w14:paraId="5D616604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7C939B5D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45BC3EEA" w14:textId="74269C7C" w:rsidR="00826CAA" w:rsidRDefault="00B76DAE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6*(1.03-</w:t>
            </w:r>
            <w:r w:rsidR="00062144"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4.10)</w:t>
            </w:r>
          </w:p>
        </w:tc>
        <w:tc>
          <w:tcPr>
            <w:tcW w:w="222" w:type="dxa"/>
          </w:tcPr>
          <w:p w14:paraId="61C661DC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12A5205F" w14:textId="0DF912BD" w:rsidR="00826CAA" w:rsidRDefault="00062144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99***(1.58-2.49)</w:t>
            </w:r>
          </w:p>
        </w:tc>
        <w:tc>
          <w:tcPr>
            <w:tcW w:w="222" w:type="dxa"/>
          </w:tcPr>
          <w:p w14:paraId="63D7A21E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62734F49" w14:textId="1086C1BA" w:rsidR="00826CAA" w:rsidRDefault="00062144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80***(2.22-3.53)</w:t>
            </w:r>
          </w:p>
        </w:tc>
      </w:tr>
      <w:tr w:rsidR="00826CAA" w:rsidRPr="00154C2F" w14:paraId="6121B459" w14:textId="77777777" w:rsidTr="005F1F65">
        <w:tc>
          <w:tcPr>
            <w:tcW w:w="758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98B849C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Model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3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: adjusted for gender, age and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baseline 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health</w:t>
            </w: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586B3EB2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25510D54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3179211D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0EF827F6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</w:tr>
      <w:tr w:rsidR="00826CAA" w:rsidRPr="00154C2F" w14:paraId="6C8E637C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6510AC12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4BA62467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3FCF528B" w14:textId="77777777" w:rsidR="00826CAA" w:rsidRDefault="00826CAA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F9E7125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4C675954" w14:textId="52FFB8C1" w:rsidR="00826CAA" w:rsidRDefault="00062144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8(0.90-1.28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3DAD0E5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6C8CB1D0" w14:textId="65E6FB4E" w:rsidR="00826CAA" w:rsidRDefault="00062144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0(0.94-1.78)</w:t>
            </w:r>
          </w:p>
        </w:tc>
      </w:tr>
      <w:tr w:rsidR="00826CAA" w:rsidRPr="00154C2F" w14:paraId="60C3962F" w14:textId="77777777" w:rsidTr="005F1F65">
        <w:tc>
          <w:tcPr>
            <w:tcW w:w="2232" w:type="dxa"/>
          </w:tcPr>
          <w:p w14:paraId="2D8B6DAE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58FB79C3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427B079B" w14:textId="15BF31B8" w:rsidR="00826CAA" w:rsidRDefault="00062144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0(0.92-1.55)</w:t>
            </w:r>
          </w:p>
        </w:tc>
        <w:tc>
          <w:tcPr>
            <w:tcW w:w="222" w:type="dxa"/>
          </w:tcPr>
          <w:p w14:paraId="04DF9004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0FA4A09B" w14:textId="656F16CB" w:rsidR="00826CAA" w:rsidRDefault="00062144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18(0.99-1.42)</w:t>
            </w:r>
          </w:p>
        </w:tc>
        <w:tc>
          <w:tcPr>
            <w:tcW w:w="222" w:type="dxa"/>
          </w:tcPr>
          <w:p w14:paraId="39B201CC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7CFBBE61" w14:textId="42EF4B71" w:rsidR="00826CAA" w:rsidRDefault="00062144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57**(1.17-2.10)</w:t>
            </w:r>
          </w:p>
        </w:tc>
      </w:tr>
      <w:tr w:rsidR="00826CAA" w:rsidRPr="00154C2F" w14:paraId="3310C938" w14:textId="77777777" w:rsidTr="005F1F65">
        <w:tc>
          <w:tcPr>
            <w:tcW w:w="2232" w:type="dxa"/>
            <w:tcBorders>
              <w:bottom w:val="single" w:sz="4" w:space="0" w:color="auto"/>
            </w:tcBorders>
          </w:tcPr>
          <w:p w14:paraId="4A656828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2F59B3A1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1F4CECF3" w14:textId="65F48765" w:rsidR="00826CAA" w:rsidRDefault="00062144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04(0.59-1.82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52AE85D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3A211991" w14:textId="5CE0B0E3" w:rsidR="00826CAA" w:rsidRDefault="00062144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70**(1.22-2.38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2DEAB17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53565BE9" w14:textId="290F4459" w:rsidR="00826CAA" w:rsidRDefault="00062144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5(0.92-2.29)</w:t>
            </w:r>
          </w:p>
        </w:tc>
      </w:tr>
      <w:tr w:rsidR="00826CAA" w:rsidRPr="00154C2F" w14:paraId="3E756B1B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26043F70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0C027A37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5617513E" w14:textId="427B5E8A" w:rsidR="00826CAA" w:rsidRDefault="00062144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47*(1.07-2.01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7949961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7ACD009E" w14:textId="2506E7AE" w:rsidR="00826CAA" w:rsidRDefault="00062144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3(0.98-1.55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59D9A32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2A31401D" w14:textId="6AB05820" w:rsidR="00826CAA" w:rsidRDefault="00062144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68***(1.59-4.53)</w:t>
            </w:r>
          </w:p>
        </w:tc>
      </w:tr>
      <w:tr w:rsidR="00826CAA" w:rsidRPr="00154C2F" w14:paraId="6B19CECF" w14:textId="77777777" w:rsidTr="005F1F65">
        <w:tc>
          <w:tcPr>
            <w:tcW w:w="2232" w:type="dxa"/>
          </w:tcPr>
          <w:p w14:paraId="399ACB18" w14:textId="77777777" w:rsidR="00826CAA" w:rsidRPr="00154C2F" w:rsidRDefault="00826CAA" w:rsidP="005F1F65">
            <w:pPr>
              <w:widowControl/>
              <w:ind w:leftChars="100" w:left="240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026E1ADC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550913CE" w14:textId="78B79E17" w:rsidR="00826CAA" w:rsidRDefault="00062144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20(0.87-1.64)</w:t>
            </w:r>
          </w:p>
        </w:tc>
        <w:tc>
          <w:tcPr>
            <w:tcW w:w="222" w:type="dxa"/>
          </w:tcPr>
          <w:p w14:paraId="5849B448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1E9614F6" w14:textId="055CE402" w:rsidR="00826CAA" w:rsidRDefault="00062144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32**(1.10-1.58)</w:t>
            </w:r>
          </w:p>
        </w:tc>
        <w:tc>
          <w:tcPr>
            <w:tcW w:w="222" w:type="dxa"/>
          </w:tcPr>
          <w:p w14:paraId="7EAEDCEF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155EA62D" w14:textId="1C108A4C" w:rsidR="00826CAA" w:rsidRDefault="00062144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50**(1.18-1.91)</w:t>
            </w:r>
          </w:p>
        </w:tc>
      </w:tr>
      <w:tr w:rsidR="00826CAA" w:rsidRPr="00154C2F" w14:paraId="3F3157DF" w14:textId="77777777" w:rsidTr="005F1F65">
        <w:tc>
          <w:tcPr>
            <w:tcW w:w="2232" w:type="dxa"/>
            <w:tcBorders>
              <w:bottom w:val="single" w:sz="12" w:space="0" w:color="auto"/>
            </w:tcBorders>
          </w:tcPr>
          <w:p w14:paraId="581FB975" w14:textId="77777777" w:rsidR="00826CAA" w:rsidRPr="00154C2F" w:rsidRDefault="00826CAA" w:rsidP="005F1F65">
            <w:pPr>
              <w:widowControl/>
              <w:ind w:leftChars="100" w:left="240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541AAAD3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1E183B05" w14:textId="7041EFB6" w:rsidR="00826CAA" w:rsidRDefault="00062144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82*(1.01-3.29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229CE48B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14:paraId="77F86509" w14:textId="31878E49" w:rsidR="00826CAA" w:rsidRDefault="00062144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52***(1.24-1.87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0F49017C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7ECAA538" w14:textId="597CAEEE" w:rsidR="00826CAA" w:rsidRDefault="00062144" w:rsidP="005F1F65">
            <w:pPr>
              <w:widowControl/>
              <w:ind w:firstLineChars="100" w:firstLine="240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.96***(1.59-2.41)</w:t>
            </w:r>
          </w:p>
        </w:tc>
      </w:tr>
    </w:tbl>
    <w:p w14:paraId="6304C9AC" w14:textId="77777777" w:rsidR="00826CAA" w:rsidRDefault="00826CAA" w:rsidP="00826CAA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* p</w:t>
      </w:r>
      <w:r>
        <w:rPr>
          <w:rFonts w:ascii="Arial" w:eastAsia="新細明體" w:hAnsi="Arial" w:cs="Arial"/>
          <w:color w:val="222222"/>
          <w:kern w:val="0"/>
          <w:szCs w:val="24"/>
        </w:rPr>
        <w:t>&lt;0.05,  ** p&lt;0.01,  *** p&lt;0.001</w:t>
      </w:r>
    </w:p>
    <w:p w14:paraId="49B9A626" w14:textId="77777777" w:rsidR="00826CAA" w:rsidRDefault="00826CAA" w:rsidP="00826CAA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</w:p>
    <w:p w14:paraId="7227D166" w14:textId="32DE68E4" w:rsidR="00826CAA" w:rsidRPr="00612D27" w:rsidRDefault="00826CAA" w:rsidP="00826CAA">
      <w:pPr>
        <w:keepNext/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T</w:t>
      </w:r>
      <w:r>
        <w:rPr>
          <w:rFonts w:ascii="Arial" w:eastAsia="新細明體" w:hAnsi="Arial" w:cs="Arial"/>
          <w:color w:val="222222"/>
          <w:kern w:val="0"/>
          <w:szCs w:val="24"/>
        </w:rPr>
        <w:t xml:space="preserve">able </w:t>
      </w:r>
      <w:r w:rsidR="0071644E">
        <w:rPr>
          <w:rFonts w:ascii="Arial" w:eastAsia="新細明體" w:hAnsi="Arial" w:cs="Arial"/>
          <w:color w:val="222222"/>
          <w:kern w:val="0"/>
          <w:szCs w:val="24"/>
        </w:rPr>
        <w:t>7</w:t>
      </w:r>
      <w:r>
        <w:rPr>
          <w:rFonts w:ascii="Arial" w:eastAsia="新細明體" w:hAnsi="Arial" w:cs="Arial"/>
          <w:color w:val="222222"/>
          <w:kern w:val="0"/>
          <w:szCs w:val="24"/>
        </w:rPr>
        <w:t>B</w:t>
      </w:r>
    </w:p>
    <w:p w14:paraId="7C992ED6" w14:textId="77777777" w:rsidR="00826CAA" w:rsidRDefault="00826CAA" w:rsidP="00826CAA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 w:rsidRPr="00826CAA">
        <w:rPr>
          <w:rFonts w:ascii="Arial" w:eastAsia="新細明體" w:hAnsi="Arial" w:cs="Arial"/>
          <w:color w:val="222222"/>
          <w:kern w:val="0"/>
          <w:szCs w:val="24"/>
        </w:rPr>
        <w:t>GEE analysis of ADL disability (bathing only): Odds ratios (95% confidence intervals) across three life stages’ SES strata</w:t>
      </w:r>
    </w:p>
    <w:tbl>
      <w:tblPr>
        <w:tblStyle w:val="a8"/>
        <w:tblW w:w="13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513"/>
        <w:gridCol w:w="2843"/>
        <w:gridCol w:w="222"/>
        <w:gridCol w:w="3057"/>
        <w:gridCol w:w="222"/>
        <w:gridCol w:w="2848"/>
      </w:tblGrid>
      <w:tr w:rsidR="00826CAA" w14:paraId="759148F0" w14:textId="77777777" w:rsidTr="005F1F65">
        <w:tc>
          <w:tcPr>
            <w:tcW w:w="2232" w:type="dxa"/>
            <w:tcBorders>
              <w:top w:val="single" w:sz="12" w:space="0" w:color="auto"/>
            </w:tcBorders>
          </w:tcPr>
          <w:p w14:paraId="1BA6C074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Father’s education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6731ED97" w14:textId="297D8FE2" w:rsidR="00826CAA" w:rsidRDefault="00005840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E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ducation</w:t>
            </w:r>
          </w:p>
        </w:tc>
        <w:tc>
          <w:tcPr>
            <w:tcW w:w="9192" w:type="dxa"/>
            <w:gridSpan w:val="5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174B6B1" w14:textId="77777777" w:rsidR="00826CAA" w:rsidRDefault="00826CAA" w:rsidP="005F1F6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60327">
              <w:rPr>
                <w:rFonts w:ascii="Arial" w:eastAsia="新細明體" w:hAnsi="Arial" w:cs="Arial"/>
                <w:kern w:val="0"/>
                <w:szCs w:val="24"/>
              </w:rPr>
              <w:t>Monthly household income</w:t>
            </w:r>
          </w:p>
        </w:tc>
      </w:tr>
      <w:tr w:rsidR="00826CAA" w14:paraId="5053BC64" w14:textId="77777777" w:rsidTr="005F1F65">
        <w:tc>
          <w:tcPr>
            <w:tcW w:w="2232" w:type="dxa"/>
            <w:tcBorders>
              <w:bottom w:val="single" w:sz="4" w:space="0" w:color="auto"/>
            </w:tcBorders>
          </w:tcPr>
          <w:p w14:paraId="61A81892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08C38850" w14:textId="0BCDD083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510E6C" w14:textId="77777777" w:rsidR="00826CAA" w:rsidRDefault="00826CAA" w:rsidP="005F1F6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l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ow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50A32943" w14:textId="77777777" w:rsidR="00826CAA" w:rsidRDefault="00826CAA" w:rsidP="005F1F6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  <w:vAlign w:val="center"/>
          </w:tcPr>
          <w:p w14:paraId="1E72DBFD" w14:textId="77777777" w:rsidR="00826CAA" w:rsidRDefault="00826CAA" w:rsidP="005F1F6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m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edium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376E3AEC" w14:textId="77777777" w:rsidR="00826CAA" w:rsidRDefault="00826CAA" w:rsidP="005F1F6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  <w:vAlign w:val="center"/>
          </w:tcPr>
          <w:p w14:paraId="1AD74A8D" w14:textId="77777777" w:rsidR="00826CAA" w:rsidRDefault="00826CAA" w:rsidP="005F1F6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h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igh</w:t>
            </w:r>
          </w:p>
        </w:tc>
      </w:tr>
      <w:tr w:rsidR="00826CAA" w:rsidRPr="00266A4F" w14:paraId="1356BD40" w14:textId="77777777" w:rsidTr="005F1F6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76F38DF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b/>
                <w:kern w:val="0"/>
                <w:szCs w:val="24"/>
              </w:rPr>
              <w:t>Mo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del 1: crude model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40E5961C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42BC7482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52CE6BE1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540D699C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21995B78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826CAA" w14:paraId="05107C77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01A6EBA3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7BAA8635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57EB8FB9" w14:textId="77777777" w:rsidR="00826CAA" w:rsidRPr="00154C2F" w:rsidRDefault="00826CA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2F583F4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1FD3CFA8" w14:textId="382174B9" w:rsidR="00826CAA" w:rsidRPr="00154C2F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7***(1.25-1.73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BD2135D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653D8B28" w14:textId="7982B799" w:rsidR="00826CAA" w:rsidRPr="00154C2F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5*(1.10-2.19)</w:t>
            </w:r>
          </w:p>
        </w:tc>
      </w:tr>
      <w:tr w:rsidR="00826CAA" w14:paraId="63B13518" w14:textId="77777777" w:rsidTr="005F1F65">
        <w:tc>
          <w:tcPr>
            <w:tcW w:w="2232" w:type="dxa"/>
          </w:tcPr>
          <w:p w14:paraId="6483892A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25320958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0B9D3CD4" w14:textId="4634935F" w:rsidR="00826CAA" w:rsidRPr="00154C2F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7(0.89-1.53)</w:t>
            </w:r>
          </w:p>
        </w:tc>
        <w:tc>
          <w:tcPr>
            <w:tcW w:w="222" w:type="dxa"/>
          </w:tcPr>
          <w:p w14:paraId="2A334BE9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0CF3FAA5" w14:textId="16092805" w:rsidR="00826CAA" w:rsidRPr="00154C2F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5***(1.39-1.95)</w:t>
            </w:r>
          </w:p>
        </w:tc>
        <w:tc>
          <w:tcPr>
            <w:tcW w:w="222" w:type="dxa"/>
          </w:tcPr>
          <w:p w14:paraId="06E34CFC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590D0622" w14:textId="0C0EFE7D" w:rsidR="00826CAA" w:rsidRPr="00154C2F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8***(1.58-3.01)</w:t>
            </w:r>
          </w:p>
        </w:tc>
      </w:tr>
      <w:tr w:rsidR="00826CAA" w14:paraId="40E0CCD6" w14:textId="77777777" w:rsidTr="005F1F65">
        <w:tc>
          <w:tcPr>
            <w:tcW w:w="2232" w:type="dxa"/>
            <w:tcBorders>
              <w:bottom w:val="single" w:sz="4" w:space="0" w:color="auto"/>
            </w:tcBorders>
          </w:tcPr>
          <w:p w14:paraId="204EC565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08F767D8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16578D22" w14:textId="4B060A14" w:rsidR="00826CAA" w:rsidRPr="00154C2F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1(0.75-3.91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37CE05A7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75BBA943" w14:textId="249D69C3" w:rsidR="00826CAA" w:rsidRPr="00154C2F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6**(1.19-2.32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3B596820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6FFC65F8" w14:textId="2EB36746" w:rsidR="00826CAA" w:rsidRPr="00154C2F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6***(2.10-8.64)</w:t>
            </w:r>
          </w:p>
        </w:tc>
      </w:tr>
      <w:tr w:rsidR="00826CAA" w14:paraId="1DFEEA2A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0B1EFD65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3EEBC264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758D40BB" w14:textId="30323847" w:rsidR="00826CAA" w:rsidRPr="00154C2F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7(0.93-1.73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6F92DEF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60640828" w14:textId="75D22E66" w:rsidR="00826CAA" w:rsidRPr="00154C2F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1**(1.14-1.74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899DAAB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4166C0CA" w14:textId="4622937A" w:rsidR="00826CAA" w:rsidRPr="00154C2F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2*(1.09-3.04)</w:t>
            </w:r>
          </w:p>
        </w:tc>
      </w:tr>
      <w:tr w:rsidR="00826CAA" w14:paraId="3E794DC1" w14:textId="77777777" w:rsidTr="005F1F65">
        <w:tc>
          <w:tcPr>
            <w:tcW w:w="2232" w:type="dxa"/>
          </w:tcPr>
          <w:p w14:paraId="576A0C7F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1A6E49AB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140CDD52" w14:textId="7659C84B" w:rsidR="00826CAA" w:rsidRPr="00154C2F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1(0.81-1.52)</w:t>
            </w:r>
          </w:p>
        </w:tc>
        <w:tc>
          <w:tcPr>
            <w:tcW w:w="222" w:type="dxa"/>
          </w:tcPr>
          <w:p w14:paraId="4C934F1B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4A4EA11D" w14:textId="49DC74D8" w:rsidR="00826CAA" w:rsidRPr="00154C2F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9***(1.50-2.13)</w:t>
            </w:r>
          </w:p>
        </w:tc>
        <w:tc>
          <w:tcPr>
            <w:tcW w:w="222" w:type="dxa"/>
          </w:tcPr>
          <w:p w14:paraId="4587BB5D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032BB2DC" w14:textId="1407646D" w:rsidR="00826CAA" w:rsidRPr="00154C2F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4***(1.83-3.24)</w:t>
            </w:r>
          </w:p>
        </w:tc>
      </w:tr>
      <w:tr w:rsidR="00826CAA" w14:paraId="7602D380" w14:textId="77777777" w:rsidTr="005F1F65">
        <w:tc>
          <w:tcPr>
            <w:tcW w:w="2232" w:type="dxa"/>
          </w:tcPr>
          <w:p w14:paraId="4EA8C8EB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3C30CE1E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37601A35" w14:textId="57E7F144" w:rsidR="00826CAA" w:rsidRPr="00154C2F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2(0.81-3.22)</w:t>
            </w:r>
          </w:p>
        </w:tc>
        <w:tc>
          <w:tcPr>
            <w:tcW w:w="222" w:type="dxa"/>
          </w:tcPr>
          <w:p w14:paraId="7CDA3DC4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5B80723A" w14:textId="5DAA5F72" w:rsidR="00826CAA" w:rsidRPr="00154C2F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8***(1.37-2.06)</w:t>
            </w:r>
          </w:p>
        </w:tc>
        <w:tc>
          <w:tcPr>
            <w:tcW w:w="222" w:type="dxa"/>
          </w:tcPr>
          <w:p w14:paraId="69AAF5CE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5EA4DEC3" w14:textId="0F115D4B" w:rsidR="00826CAA" w:rsidRPr="00154C2F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4***(1.96-3.05)</w:t>
            </w:r>
          </w:p>
        </w:tc>
      </w:tr>
      <w:tr w:rsidR="00826CAA" w:rsidRPr="00266A4F" w14:paraId="0C12D827" w14:textId="77777777" w:rsidTr="005F1F6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578CE95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  <w:t>Model 2: adjusted for gender and age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669A1859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40A4EF97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128844DB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10C64699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218F2889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826CAA" w14:paraId="69BA28A3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49FB157A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4073C3D6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342CAC67" w14:textId="77777777" w:rsidR="00826CAA" w:rsidRPr="006153B1" w:rsidRDefault="00826CA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0DEC615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6D61E539" w14:textId="706127C9" w:rsidR="00826CAA" w:rsidRPr="006153B1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0*(1.02-1.41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FA3B47D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2650181F" w14:textId="22536D9B" w:rsidR="00826CAA" w:rsidRPr="006153B1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8(0.78-1.49)</w:t>
            </w:r>
          </w:p>
        </w:tc>
      </w:tr>
      <w:tr w:rsidR="00826CAA" w14:paraId="7AA61CCB" w14:textId="77777777" w:rsidTr="005F1F65">
        <w:tc>
          <w:tcPr>
            <w:tcW w:w="2232" w:type="dxa"/>
          </w:tcPr>
          <w:p w14:paraId="25B5EB14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4F082D64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07C227FA" w14:textId="48F453DB" w:rsidR="00826CAA" w:rsidRPr="006153B1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5(0.87-1.50)</w:t>
            </w:r>
          </w:p>
        </w:tc>
        <w:tc>
          <w:tcPr>
            <w:tcW w:w="222" w:type="dxa"/>
          </w:tcPr>
          <w:p w14:paraId="3E8462B5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77CB9F21" w14:textId="037FED7D" w:rsidR="00826CAA" w:rsidRPr="006153B1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9(0.99-1.42)</w:t>
            </w:r>
          </w:p>
        </w:tc>
        <w:tc>
          <w:tcPr>
            <w:tcW w:w="222" w:type="dxa"/>
          </w:tcPr>
          <w:p w14:paraId="59A4ABF9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1D665A62" w14:textId="5C51716F" w:rsidR="00826CAA" w:rsidRPr="006153B1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6*(1.04-2.04)</w:t>
            </w:r>
          </w:p>
        </w:tc>
      </w:tr>
      <w:tr w:rsidR="00826CAA" w14:paraId="3AB2FB34" w14:textId="77777777" w:rsidTr="005F1F65">
        <w:tc>
          <w:tcPr>
            <w:tcW w:w="2232" w:type="dxa"/>
            <w:tcBorders>
              <w:bottom w:val="single" w:sz="4" w:space="0" w:color="auto"/>
            </w:tcBorders>
          </w:tcPr>
          <w:p w14:paraId="51AB849E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3C0B7864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1F1669C0" w14:textId="1DFC4D55" w:rsidR="00826CAA" w:rsidRPr="006153B1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6(0.79-3.49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39E3A0ED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6CA16416" w14:textId="0D6CB8A1" w:rsidR="00826CAA" w:rsidRPr="006153B1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2(0.87-1.72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6897E7B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63C5EA1B" w14:textId="2A65DEB5" w:rsidR="00826CAA" w:rsidRPr="006153B1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6**(1.33-4.94)</w:t>
            </w:r>
          </w:p>
        </w:tc>
      </w:tr>
      <w:tr w:rsidR="00826CAA" w14:paraId="4ABF8145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7F5BDB38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lastRenderedPageBreak/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01F5F1AD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534536EA" w14:textId="3F490FD6" w:rsidR="00826CAA" w:rsidRPr="006153B1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8(0.93-1.76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1588A46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5CBD730C" w14:textId="5C0787C0" w:rsidR="00826CAA" w:rsidRPr="006153B1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2(0.91-1.38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AF38878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1BC76021" w14:textId="6DD2181A" w:rsidR="00826CAA" w:rsidRPr="006153B1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9(0.87-2.23)</w:t>
            </w:r>
          </w:p>
        </w:tc>
      </w:tr>
      <w:tr w:rsidR="00826CAA" w14:paraId="0426D797" w14:textId="77777777" w:rsidTr="005F1F65">
        <w:tc>
          <w:tcPr>
            <w:tcW w:w="2232" w:type="dxa"/>
          </w:tcPr>
          <w:p w14:paraId="2FCEFF25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331F086E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48934392" w14:textId="2A0607B6" w:rsidR="00826CAA" w:rsidRPr="006153B1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2(0.74-1.41)</w:t>
            </w:r>
          </w:p>
        </w:tc>
        <w:tc>
          <w:tcPr>
            <w:tcW w:w="222" w:type="dxa"/>
          </w:tcPr>
          <w:p w14:paraId="5494092F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4E314569" w14:textId="5E673F6B" w:rsidR="00826CAA" w:rsidRPr="006153B1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9**(1.08-1.55)</w:t>
            </w:r>
          </w:p>
        </w:tc>
        <w:tc>
          <w:tcPr>
            <w:tcW w:w="222" w:type="dxa"/>
          </w:tcPr>
          <w:p w14:paraId="5340B837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74E80579" w14:textId="749E9AE5" w:rsidR="00826CAA" w:rsidRPr="006153B1" w:rsidRDefault="004B229D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2***(1.22-2.16)</w:t>
            </w:r>
          </w:p>
        </w:tc>
      </w:tr>
      <w:tr w:rsidR="00826CAA" w14:paraId="1BC3EA4C" w14:textId="77777777" w:rsidTr="005F1F65">
        <w:tc>
          <w:tcPr>
            <w:tcW w:w="2232" w:type="dxa"/>
            <w:tcBorders>
              <w:bottom w:val="single" w:sz="12" w:space="0" w:color="auto"/>
            </w:tcBorders>
          </w:tcPr>
          <w:p w14:paraId="61296D3B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0D50652D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604622AC" w14:textId="7F7017F6" w:rsidR="00826CAA" w:rsidRPr="006153B1" w:rsidRDefault="00D154D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0(0.69-2.44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7DAD0A94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14:paraId="727BD7C2" w14:textId="121AC7F0" w:rsidR="00826CAA" w:rsidRPr="006153B1" w:rsidRDefault="00D154D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7*(1.03-1.57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14112165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703AD32A" w14:textId="476E4E80" w:rsidR="00826CAA" w:rsidRPr="006153B1" w:rsidRDefault="00D154D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1***(1.28-2.03)</w:t>
            </w:r>
          </w:p>
        </w:tc>
      </w:tr>
      <w:tr w:rsidR="00826CAA" w:rsidRPr="00266A4F" w14:paraId="3F3A4AD2" w14:textId="77777777" w:rsidTr="005F1F65">
        <w:tc>
          <w:tcPr>
            <w:tcW w:w="758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60018C9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Model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3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: adjusted for gender, age and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baseline 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health</w:t>
            </w: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0CC3B32F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4ABDD596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6FB7A837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73BD462E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826CAA" w14:paraId="1ED43BEC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3A553AB9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72BA9C47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7C0A3E29" w14:textId="77777777" w:rsidR="00826CAA" w:rsidRPr="006153B1" w:rsidRDefault="00826CA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FFF9A2A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7BCA0D0E" w14:textId="4C3B24ED" w:rsidR="00826CAA" w:rsidRPr="006153B1" w:rsidRDefault="00D154D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0(0.94-1.27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163BD16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3A59B728" w14:textId="11CA6739" w:rsidR="00826CAA" w:rsidRPr="006153B1" w:rsidRDefault="00D154D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4(0.75-1.43)</w:t>
            </w:r>
          </w:p>
        </w:tc>
      </w:tr>
      <w:tr w:rsidR="00826CAA" w14:paraId="31F604DB" w14:textId="77777777" w:rsidTr="005F1F65">
        <w:tc>
          <w:tcPr>
            <w:tcW w:w="2232" w:type="dxa"/>
          </w:tcPr>
          <w:p w14:paraId="4F0B7DA9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06E0ADB1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747404FD" w14:textId="2EF8B728" w:rsidR="00826CAA" w:rsidRPr="006153B1" w:rsidRDefault="00D154D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9(0.92-1.54)</w:t>
            </w:r>
          </w:p>
        </w:tc>
        <w:tc>
          <w:tcPr>
            <w:tcW w:w="222" w:type="dxa"/>
          </w:tcPr>
          <w:p w14:paraId="21F045C3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19B11A64" w14:textId="59392172" w:rsidR="00826CAA" w:rsidRPr="006153B1" w:rsidRDefault="00D154D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2(0.94-1.32)</w:t>
            </w:r>
          </w:p>
        </w:tc>
        <w:tc>
          <w:tcPr>
            <w:tcW w:w="222" w:type="dxa"/>
          </w:tcPr>
          <w:p w14:paraId="3A4E2BEB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63F7BC0C" w14:textId="28D3E080" w:rsidR="00826CAA" w:rsidRPr="006153B1" w:rsidRDefault="00D154D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4*(1.03-2.00)</w:t>
            </w:r>
          </w:p>
        </w:tc>
      </w:tr>
      <w:tr w:rsidR="00826CAA" w14:paraId="5F700C0C" w14:textId="77777777" w:rsidTr="005F1F65">
        <w:tc>
          <w:tcPr>
            <w:tcW w:w="2232" w:type="dxa"/>
            <w:tcBorders>
              <w:bottom w:val="single" w:sz="4" w:space="0" w:color="auto"/>
            </w:tcBorders>
          </w:tcPr>
          <w:p w14:paraId="46251FFF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19495CB2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2E75D116" w14:textId="7C8BB94F" w:rsidR="00826CAA" w:rsidRPr="006153B1" w:rsidRDefault="00D154D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4(0.70-4.33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78E30A36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390BB5ED" w14:textId="2A20B413" w:rsidR="00826CAA" w:rsidRPr="006153B1" w:rsidRDefault="00D154D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3(0.89-1.70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114F05C4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1F9CDA51" w14:textId="1FC5BD58" w:rsidR="00826CAA" w:rsidRPr="006153B1" w:rsidRDefault="00D154D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3*(1.15-4.30)</w:t>
            </w:r>
          </w:p>
        </w:tc>
      </w:tr>
      <w:tr w:rsidR="00826CAA" w14:paraId="7D22B34D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688B1228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3A4474A7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6F3C08A0" w14:textId="174B5E5F" w:rsidR="00826CAA" w:rsidRPr="006153B1" w:rsidRDefault="00D154D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6(0.94-1.67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D23D9C8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1366D102" w14:textId="4D45B1CB" w:rsidR="00826CAA" w:rsidRPr="006153B1" w:rsidRDefault="00D154D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9(0.82-1.21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A6CFD3C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723BD9E2" w14:textId="43DA9D1B" w:rsidR="00826CAA" w:rsidRPr="006153B1" w:rsidRDefault="00D154D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7(0.76-2.14)</w:t>
            </w:r>
          </w:p>
        </w:tc>
      </w:tr>
      <w:tr w:rsidR="00826CAA" w14:paraId="6F05B494" w14:textId="77777777" w:rsidTr="005F1F65">
        <w:tc>
          <w:tcPr>
            <w:tcW w:w="2232" w:type="dxa"/>
          </w:tcPr>
          <w:p w14:paraId="37458915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01A8CB11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4382F5E3" w14:textId="28FFD734" w:rsidR="00826CAA" w:rsidRPr="006153B1" w:rsidRDefault="00D154D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0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7(0.72-1.30)</w:t>
            </w:r>
          </w:p>
        </w:tc>
        <w:tc>
          <w:tcPr>
            <w:tcW w:w="222" w:type="dxa"/>
          </w:tcPr>
          <w:p w14:paraId="121FCD7A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691A6F40" w14:textId="2FD37C7A" w:rsidR="00826CAA" w:rsidRPr="006153B1" w:rsidRDefault="00D154D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6(0.98-1.38)</w:t>
            </w:r>
          </w:p>
        </w:tc>
        <w:tc>
          <w:tcPr>
            <w:tcW w:w="222" w:type="dxa"/>
          </w:tcPr>
          <w:p w14:paraId="362AD15A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23AE4124" w14:textId="48F71199" w:rsidR="00826CAA" w:rsidRPr="006153B1" w:rsidRDefault="00D154D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9**(1.12-1.98)</w:t>
            </w:r>
          </w:p>
        </w:tc>
      </w:tr>
      <w:tr w:rsidR="00826CAA" w14:paraId="7D19AB4A" w14:textId="77777777" w:rsidTr="005F1F65">
        <w:tc>
          <w:tcPr>
            <w:tcW w:w="2232" w:type="dxa"/>
            <w:tcBorders>
              <w:bottom w:val="single" w:sz="12" w:space="0" w:color="auto"/>
            </w:tcBorders>
          </w:tcPr>
          <w:p w14:paraId="48ED7BF0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59B88EDC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184D849C" w14:textId="0A829744" w:rsidR="00826CAA" w:rsidRPr="006153B1" w:rsidRDefault="00D154D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3(0.64-2.35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70E523B8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14:paraId="21983BE3" w14:textId="21561271" w:rsidR="00826CAA" w:rsidRPr="006153B1" w:rsidRDefault="00D154D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6(0.95-1.41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683E389F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360F1EB4" w14:textId="7813985C" w:rsidR="00826CAA" w:rsidRPr="006153B1" w:rsidRDefault="00D154DE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5***(1.16-1.81)</w:t>
            </w:r>
          </w:p>
        </w:tc>
      </w:tr>
    </w:tbl>
    <w:p w14:paraId="5CCD3629" w14:textId="77777777" w:rsidR="00826CAA" w:rsidRDefault="00826CAA" w:rsidP="00826CAA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* p</w:t>
      </w:r>
      <w:r>
        <w:rPr>
          <w:rFonts w:ascii="Arial" w:eastAsia="新細明體" w:hAnsi="Arial" w:cs="Arial"/>
          <w:color w:val="222222"/>
          <w:kern w:val="0"/>
          <w:szCs w:val="24"/>
        </w:rPr>
        <w:t>&lt;0.05,  ** p&lt;0.01,  *** p&lt;0.001</w:t>
      </w:r>
    </w:p>
    <w:p w14:paraId="47A39B89" w14:textId="77777777" w:rsidR="00826CAA" w:rsidRDefault="00826CAA" w:rsidP="00826CAA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</w:p>
    <w:p w14:paraId="6A92AC09" w14:textId="31B0687E" w:rsidR="00826CAA" w:rsidRPr="00612D27" w:rsidRDefault="00826CAA" w:rsidP="00826CAA">
      <w:pPr>
        <w:keepNext/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T</w:t>
      </w:r>
      <w:r>
        <w:rPr>
          <w:rFonts w:ascii="Arial" w:eastAsia="新細明體" w:hAnsi="Arial" w:cs="Arial"/>
          <w:color w:val="222222"/>
          <w:kern w:val="0"/>
          <w:szCs w:val="24"/>
        </w:rPr>
        <w:t xml:space="preserve">able </w:t>
      </w:r>
      <w:r w:rsidR="0071644E">
        <w:rPr>
          <w:rFonts w:ascii="Arial" w:eastAsia="新細明體" w:hAnsi="Arial" w:cs="Arial"/>
          <w:color w:val="222222"/>
          <w:kern w:val="0"/>
          <w:szCs w:val="24"/>
        </w:rPr>
        <w:t>7</w:t>
      </w:r>
      <w:r>
        <w:rPr>
          <w:rFonts w:ascii="Arial" w:eastAsia="新細明體" w:hAnsi="Arial" w:cs="Arial"/>
          <w:color w:val="222222"/>
          <w:kern w:val="0"/>
          <w:szCs w:val="24"/>
        </w:rPr>
        <w:t>C</w:t>
      </w:r>
    </w:p>
    <w:p w14:paraId="17DECA3C" w14:textId="77777777" w:rsidR="00826CAA" w:rsidRDefault="00826CAA" w:rsidP="00826CAA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 w:rsidRPr="00826CAA">
        <w:rPr>
          <w:rFonts w:ascii="Arial" w:eastAsia="新細明體" w:hAnsi="Arial" w:cs="Arial"/>
          <w:color w:val="222222"/>
          <w:kern w:val="0"/>
          <w:szCs w:val="24"/>
        </w:rPr>
        <w:t>GEE analysis of IADL disability: Odds ratios (95% confidence intervals) across three life stages’ SES strata</w:t>
      </w:r>
    </w:p>
    <w:tbl>
      <w:tblPr>
        <w:tblStyle w:val="a8"/>
        <w:tblW w:w="13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513"/>
        <w:gridCol w:w="2843"/>
        <w:gridCol w:w="222"/>
        <w:gridCol w:w="3057"/>
        <w:gridCol w:w="222"/>
        <w:gridCol w:w="2848"/>
      </w:tblGrid>
      <w:tr w:rsidR="00826CAA" w14:paraId="26861423" w14:textId="77777777" w:rsidTr="005F1F65">
        <w:tc>
          <w:tcPr>
            <w:tcW w:w="2232" w:type="dxa"/>
            <w:tcBorders>
              <w:top w:val="single" w:sz="12" w:space="0" w:color="auto"/>
            </w:tcBorders>
          </w:tcPr>
          <w:p w14:paraId="59012807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Father’s education</w:t>
            </w:r>
          </w:p>
        </w:tc>
        <w:tc>
          <w:tcPr>
            <w:tcW w:w="2513" w:type="dxa"/>
            <w:tcBorders>
              <w:top w:val="single" w:sz="12" w:space="0" w:color="auto"/>
              <w:right w:val="single" w:sz="4" w:space="0" w:color="auto"/>
            </w:tcBorders>
          </w:tcPr>
          <w:p w14:paraId="1C697248" w14:textId="049BE469" w:rsidR="00826CAA" w:rsidRDefault="00005840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54C2F">
              <w:rPr>
                <w:rFonts w:ascii="Arial" w:eastAsia="新細明體" w:hAnsi="Arial" w:cs="Arial" w:hint="eastAsia"/>
                <w:kern w:val="0"/>
                <w:szCs w:val="24"/>
              </w:rPr>
              <w:t>E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ducation</w:t>
            </w:r>
          </w:p>
        </w:tc>
        <w:tc>
          <w:tcPr>
            <w:tcW w:w="9192" w:type="dxa"/>
            <w:gridSpan w:val="5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1451F08D" w14:textId="77777777" w:rsidR="00826CAA" w:rsidRDefault="00826CAA" w:rsidP="005F1F6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 w:rsidRPr="00160327">
              <w:rPr>
                <w:rFonts w:ascii="Arial" w:eastAsia="新細明體" w:hAnsi="Arial" w:cs="Arial"/>
                <w:kern w:val="0"/>
                <w:szCs w:val="24"/>
              </w:rPr>
              <w:t>Monthly household income</w:t>
            </w:r>
          </w:p>
        </w:tc>
      </w:tr>
      <w:tr w:rsidR="00826CAA" w14:paraId="1C6762CF" w14:textId="77777777" w:rsidTr="005F1F65">
        <w:tc>
          <w:tcPr>
            <w:tcW w:w="2232" w:type="dxa"/>
            <w:tcBorders>
              <w:bottom w:val="single" w:sz="4" w:space="0" w:color="auto"/>
            </w:tcBorders>
          </w:tcPr>
          <w:p w14:paraId="00BF3E10" w14:textId="77777777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43BC99E5" w14:textId="24634168" w:rsidR="00826CAA" w:rsidRDefault="00826CAA" w:rsidP="005F1F65">
            <w:pPr>
              <w:widowControl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68B4DE" w14:textId="77777777" w:rsidR="00826CAA" w:rsidRDefault="00826CAA" w:rsidP="005F1F6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l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ow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0CEF8351" w14:textId="77777777" w:rsidR="00826CAA" w:rsidRDefault="00826CAA" w:rsidP="005F1F6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  <w:vAlign w:val="center"/>
          </w:tcPr>
          <w:p w14:paraId="5B8D65A8" w14:textId="77777777" w:rsidR="00826CAA" w:rsidRDefault="00826CAA" w:rsidP="005F1F6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m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edium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5A81D6D0" w14:textId="77777777" w:rsidR="00826CAA" w:rsidRDefault="00826CAA" w:rsidP="005F1F6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  <w:vAlign w:val="center"/>
          </w:tcPr>
          <w:p w14:paraId="421AE246" w14:textId="77777777" w:rsidR="00826CAA" w:rsidRDefault="00826CAA" w:rsidP="005F1F65">
            <w:pPr>
              <w:widowControl/>
              <w:jc w:val="center"/>
              <w:rPr>
                <w:rFonts w:ascii="Arial" w:eastAsia="新細明體" w:hAnsi="Arial" w:cs="Arial"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color w:val="222222"/>
                <w:kern w:val="0"/>
                <w:szCs w:val="24"/>
              </w:rPr>
              <w:t>h</w:t>
            </w:r>
            <w:r>
              <w:rPr>
                <w:rFonts w:ascii="Arial" w:eastAsia="新細明體" w:hAnsi="Arial" w:cs="Arial"/>
                <w:color w:val="222222"/>
                <w:kern w:val="0"/>
                <w:szCs w:val="24"/>
              </w:rPr>
              <w:t>igh</w:t>
            </w:r>
          </w:p>
        </w:tc>
      </w:tr>
      <w:tr w:rsidR="00826CAA" w:rsidRPr="00266A4F" w14:paraId="330F64E8" w14:textId="77777777" w:rsidTr="005F1F6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5466EB3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b/>
                <w:kern w:val="0"/>
                <w:szCs w:val="24"/>
              </w:rPr>
              <w:t>Mo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del 1: crude model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3A119827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5006E2D0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33382CD1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0D1C0CF2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08294A2D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826CAA" w14:paraId="25E67103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709EF9D6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1DE3739E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39D72507" w14:textId="77777777" w:rsidR="00826CAA" w:rsidRPr="006153B1" w:rsidRDefault="00826CA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DB452F7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59DF83E7" w14:textId="0CBACB61" w:rsidR="00826CAA" w:rsidRPr="006153B1" w:rsidRDefault="00A716A2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8***(1.56-2.27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ED41B44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5A27048D" w14:textId="31E8F1A3" w:rsidR="00826CAA" w:rsidRPr="006153B1" w:rsidRDefault="00A716A2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7***(1.45-2.97)</w:t>
            </w:r>
          </w:p>
        </w:tc>
      </w:tr>
      <w:tr w:rsidR="00826CAA" w14:paraId="37AB743B" w14:textId="77777777" w:rsidTr="005F1F65">
        <w:tc>
          <w:tcPr>
            <w:tcW w:w="2232" w:type="dxa"/>
          </w:tcPr>
          <w:p w14:paraId="148A4720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17D75199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3A620C2F" w14:textId="5E8CA875" w:rsidR="00826CAA" w:rsidRPr="006153B1" w:rsidRDefault="00A716A2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7***(1.85-3.30)</w:t>
            </w:r>
          </w:p>
        </w:tc>
        <w:tc>
          <w:tcPr>
            <w:tcW w:w="222" w:type="dxa"/>
          </w:tcPr>
          <w:p w14:paraId="5E7A4A5A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14835263" w14:textId="06010223" w:rsidR="00826CAA" w:rsidRPr="006153B1" w:rsidRDefault="00A716A2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1***(3.72-5.47)</w:t>
            </w:r>
          </w:p>
        </w:tc>
        <w:tc>
          <w:tcPr>
            <w:tcW w:w="222" w:type="dxa"/>
          </w:tcPr>
          <w:p w14:paraId="0CFC64D4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49B4C9B8" w14:textId="59DB16A3" w:rsidR="00826CAA" w:rsidRPr="006153B1" w:rsidRDefault="00A716A2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6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7***(4.56-8.89)</w:t>
            </w:r>
          </w:p>
        </w:tc>
      </w:tr>
      <w:tr w:rsidR="00826CAA" w14:paraId="0532978B" w14:textId="77777777" w:rsidTr="005F1F65">
        <w:tc>
          <w:tcPr>
            <w:tcW w:w="2232" w:type="dxa"/>
            <w:tcBorders>
              <w:bottom w:val="single" w:sz="4" w:space="0" w:color="auto"/>
            </w:tcBorders>
          </w:tcPr>
          <w:p w14:paraId="4796D3D9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004A1290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34B6D2EA" w14:textId="0EDC4C24" w:rsidR="00826CAA" w:rsidRPr="006153B1" w:rsidRDefault="00A716A2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 xml:space="preserve"> </w:t>
            </w:r>
            <w:r>
              <w:rPr>
                <w:rFonts w:ascii="Arial" w:eastAsia="新細明體" w:hAnsi="Arial" w:cs="Arial"/>
                <w:kern w:val="0"/>
                <w:szCs w:val="24"/>
              </w:rPr>
              <w:t xml:space="preserve"> 2.68*(1.04-6.95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4C6221D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2017A939" w14:textId="41E80467" w:rsidR="00826CAA" w:rsidRPr="006153B1" w:rsidRDefault="00A716A2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5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9***(3.72-7.51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46C3BEC2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5E79E427" w14:textId="7888AA31" w:rsidR="00826CAA" w:rsidRPr="006153B1" w:rsidRDefault="00A716A2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4.26***(6.71-30.31)</w:t>
            </w:r>
          </w:p>
        </w:tc>
      </w:tr>
      <w:tr w:rsidR="00826CAA" w14:paraId="2BE263D2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00EC6E24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094A08DD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7842B916" w14:textId="59011683" w:rsidR="00826CAA" w:rsidRPr="006153B1" w:rsidRDefault="00B0671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0(0.90-1.88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2C36C2E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0E19E13A" w14:textId="39CCF561" w:rsidR="00826CAA" w:rsidRPr="006153B1" w:rsidRDefault="00B0671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5***(1.69-2.73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1E2309C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2D6F8F8A" w14:textId="473712BB" w:rsidR="00826CAA" w:rsidRPr="006153B1" w:rsidRDefault="00B0671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1***(1.58-5.01)</w:t>
            </w:r>
          </w:p>
        </w:tc>
      </w:tr>
      <w:tr w:rsidR="00826CAA" w14:paraId="10111F91" w14:textId="77777777" w:rsidTr="005F1F65">
        <w:tc>
          <w:tcPr>
            <w:tcW w:w="2232" w:type="dxa"/>
          </w:tcPr>
          <w:p w14:paraId="271C3C18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013A1F2B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2DCA5BCF" w14:textId="2CA7CAC7" w:rsidR="00826CAA" w:rsidRPr="006153B1" w:rsidRDefault="00B0671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9***(1.94-4.02)</w:t>
            </w:r>
          </w:p>
        </w:tc>
        <w:tc>
          <w:tcPr>
            <w:tcW w:w="222" w:type="dxa"/>
          </w:tcPr>
          <w:p w14:paraId="4730EDF7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3B25F2F0" w14:textId="6687422F" w:rsidR="00826CAA" w:rsidRPr="006153B1" w:rsidRDefault="00B0671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4***(3.97-5.90)</w:t>
            </w:r>
          </w:p>
        </w:tc>
        <w:tc>
          <w:tcPr>
            <w:tcW w:w="222" w:type="dxa"/>
          </w:tcPr>
          <w:p w14:paraId="39E5A705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3A454FBF" w14:textId="1EBE7F50" w:rsidR="00826CAA" w:rsidRPr="006153B1" w:rsidRDefault="00B0671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6.46***(4.89-8.52)</w:t>
            </w:r>
          </w:p>
        </w:tc>
      </w:tr>
      <w:tr w:rsidR="00826CAA" w14:paraId="5D9FA86F" w14:textId="77777777" w:rsidTr="005F1F65">
        <w:tc>
          <w:tcPr>
            <w:tcW w:w="2232" w:type="dxa"/>
          </w:tcPr>
          <w:p w14:paraId="7BF4B498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75C130E3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0F7D7678" w14:textId="1DB07AF0" w:rsidR="00826CAA" w:rsidRPr="006153B1" w:rsidRDefault="00B0671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4***(2.34-9.58)</w:t>
            </w:r>
          </w:p>
        </w:tc>
        <w:tc>
          <w:tcPr>
            <w:tcW w:w="222" w:type="dxa"/>
          </w:tcPr>
          <w:p w14:paraId="5B3692C3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57A93362" w14:textId="3914BB7E" w:rsidR="00826CAA" w:rsidRPr="006153B1" w:rsidRDefault="00B0671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5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0***(4.24-6.61)</w:t>
            </w:r>
          </w:p>
        </w:tc>
        <w:tc>
          <w:tcPr>
            <w:tcW w:w="222" w:type="dxa"/>
          </w:tcPr>
          <w:p w14:paraId="112509B3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54F1DC5C" w14:textId="51E902EC" w:rsidR="00826CAA" w:rsidRPr="006153B1" w:rsidRDefault="00B06716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8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3***(6.73-10.81)</w:t>
            </w:r>
          </w:p>
        </w:tc>
      </w:tr>
      <w:tr w:rsidR="00826CAA" w:rsidRPr="00266A4F" w14:paraId="264F9111" w14:textId="77777777" w:rsidTr="005F1F65">
        <w:tc>
          <w:tcPr>
            <w:tcW w:w="4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10DA38F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6153B1"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  <w:t>Model 2: adjusted for gender and age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</w:tcPr>
          <w:p w14:paraId="13487ABF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5E99A409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4736E561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200A9A99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51D9A9AF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826CAA" w14:paraId="15E20251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557D01A1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37B47021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203E7862" w14:textId="77777777" w:rsidR="00826CAA" w:rsidRPr="006153B1" w:rsidRDefault="00826CA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79D0BA4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7ED4435A" w14:textId="7A61381B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4***(1.20-1.72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028DD6A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2AC2FFF4" w14:textId="03ABAFF9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2(0.95-1.83)</w:t>
            </w:r>
          </w:p>
        </w:tc>
      </w:tr>
      <w:tr w:rsidR="00826CAA" w14:paraId="534646E7" w14:textId="77777777" w:rsidTr="005F1F65">
        <w:tc>
          <w:tcPr>
            <w:tcW w:w="2232" w:type="dxa"/>
          </w:tcPr>
          <w:p w14:paraId="1A7FACA1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2F0E4FBE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5315E8CA" w14:textId="3EB8EC04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2***(1.44-2.56)</w:t>
            </w:r>
          </w:p>
        </w:tc>
        <w:tc>
          <w:tcPr>
            <w:tcW w:w="222" w:type="dxa"/>
          </w:tcPr>
          <w:p w14:paraId="0A907324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629DD2D0" w14:textId="16804FD0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7***(2.03-3.01)</w:t>
            </w:r>
          </w:p>
        </w:tc>
        <w:tc>
          <w:tcPr>
            <w:tcW w:w="222" w:type="dxa"/>
          </w:tcPr>
          <w:p w14:paraId="5BAD723E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280497F4" w14:textId="284A4A75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4***(2.24-4.41)</w:t>
            </w:r>
          </w:p>
        </w:tc>
      </w:tr>
      <w:tr w:rsidR="00826CAA" w14:paraId="73844CF0" w14:textId="77777777" w:rsidTr="005F1F65">
        <w:tc>
          <w:tcPr>
            <w:tcW w:w="2232" w:type="dxa"/>
            <w:tcBorders>
              <w:bottom w:val="single" w:sz="4" w:space="0" w:color="auto"/>
            </w:tcBorders>
          </w:tcPr>
          <w:p w14:paraId="4A1AEEE6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064BC560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23DFA2DB" w14:textId="76AFC5A1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92(0.77-4.80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55778120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64A19319" w14:textId="203D496F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5***(1.93-3.92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5950432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60CEAB08" w14:textId="4357420A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6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5***(3.15-12.40)</w:t>
            </w:r>
          </w:p>
        </w:tc>
      </w:tr>
      <w:tr w:rsidR="00826CAA" w14:paraId="1350D824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358876C5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4F41267A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116DF808" w14:textId="4F95674A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0(0.95-2.04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2D0F8FD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65ECD095" w14:textId="3FF4039D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76***(1.39-2.21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90AD9B1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404E34EA" w14:textId="46416DE3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8**(1.33-3.56)</w:t>
            </w:r>
          </w:p>
        </w:tc>
      </w:tr>
      <w:tr w:rsidR="00826CAA" w14:paraId="3FD441D4" w14:textId="77777777" w:rsidTr="005F1F65">
        <w:tc>
          <w:tcPr>
            <w:tcW w:w="2232" w:type="dxa"/>
          </w:tcPr>
          <w:p w14:paraId="1F809C78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23FF74B2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1A2CA6FC" w14:textId="78AC9387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2***(1.53-3.22)</w:t>
            </w:r>
          </w:p>
        </w:tc>
        <w:tc>
          <w:tcPr>
            <w:tcW w:w="222" w:type="dxa"/>
          </w:tcPr>
          <w:p w14:paraId="3E0ECE9D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5919384C" w14:textId="796F8A53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7***(2.35-3.50)</w:t>
            </w:r>
          </w:p>
        </w:tc>
        <w:tc>
          <w:tcPr>
            <w:tcW w:w="222" w:type="dxa"/>
          </w:tcPr>
          <w:p w14:paraId="37919E97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687DDEAB" w14:textId="4011E67B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9***(2.65-4.60)</w:t>
            </w:r>
          </w:p>
        </w:tc>
      </w:tr>
      <w:tr w:rsidR="00826CAA" w14:paraId="600B7406" w14:textId="77777777" w:rsidTr="005F1F65">
        <w:tc>
          <w:tcPr>
            <w:tcW w:w="2232" w:type="dxa"/>
          </w:tcPr>
          <w:p w14:paraId="4CEE3795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69D7399A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00C9A70F" w14:textId="6700B120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4**(1.43-6.45)</w:t>
            </w:r>
          </w:p>
        </w:tc>
        <w:tc>
          <w:tcPr>
            <w:tcW w:w="222" w:type="dxa"/>
          </w:tcPr>
          <w:p w14:paraId="531AA352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3FF85576" w14:textId="771F3792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4***(2.42-3.81)</w:t>
            </w:r>
          </w:p>
        </w:tc>
        <w:tc>
          <w:tcPr>
            <w:tcW w:w="222" w:type="dxa"/>
          </w:tcPr>
          <w:p w14:paraId="34F3588C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7698D40A" w14:textId="7F6185F9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4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9***(3.30-5.32)</w:t>
            </w:r>
          </w:p>
        </w:tc>
      </w:tr>
      <w:tr w:rsidR="00826CAA" w:rsidRPr="00266A4F" w14:paraId="7C24678D" w14:textId="77777777" w:rsidTr="005F1F65">
        <w:tc>
          <w:tcPr>
            <w:tcW w:w="758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26EF5B4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Model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>3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: adjusted for gender, age and </w:t>
            </w:r>
            <w:r>
              <w:rPr>
                <w:rFonts w:ascii="Arial" w:eastAsia="新細明體" w:hAnsi="Arial" w:cs="Arial"/>
                <w:b/>
                <w:kern w:val="0"/>
                <w:szCs w:val="24"/>
              </w:rPr>
              <w:t xml:space="preserve">baseline </w:t>
            </w:r>
            <w:r w:rsidRPr="003833E9">
              <w:rPr>
                <w:rFonts w:ascii="Arial" w:eastAsia="新細明體" w:hAnsi="Arial" w:cs="Arial"/>
                <w:b/>
                <w:kern w:val="0"/>
                <w:szCs w:val="24"/>
              </w:rPr>
              <w:t>health</w:t>
            </w: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65D4C6F7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</w:tcPr>
          <w:p w14:paraId="2EE1E3FF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2AF4878D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</w:tcPr>
          <w:p w14:paraId="020104DE" w14:textId="77777777" w:rsidR="00826CAA" w:rsidRPr="00266A4F" w:rsidRDefault="00826CAA" w:rsidP="005F1F65">
            <w:pPr>
              <w:widowControl/>
              <w:rPr>
                <w:rFonts w:ascii="Arial" w:eastAsia="新細明體" w:hAnsi="Arial" w:cs="Arial"/>
                <w:b/>
                <w:color w:val="222222"/>
                <w:kern w:val="0"/>
                <w:szCs w:val="24"/>
              </w:rPr>
            </w:pPr>
          </w:p>
        </w:tc>
      </w:tr>
      <w:tr w:rsidR="00826CAA" w14:paraId="7F0D724C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1BA58131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3759EDAC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0FFFB428" w14:textId="77777777" w:rsidR="00826CAA" w:rsidRPr="006153B1" w:rsidRDefault="00826CAA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 w:rsidRPr="006153B1"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 w:rsidRPr="006153B1">
              <w:rPr>
                <w:rFonts w:ascii="Arial" w:eastAsia="新細明體" w:hAnsi="Arial" w:cs="Arial"/>
                <w:kern w:val="0"/>
                <w:szCs w:val="24"/>
              </w:rPr>
              <w:t>.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FAF1FBF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5C61CB96" w14:textId="4F4DE410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7(0.89-1.28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ECC143B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6630F3FF" w14:textId="0081CABA" w:rsidR="00826CAA" w:rsidRPr="006153B1" w:rsidRDefault="00316A59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 xml:space="preserve"> </w:t>
            </w:r>
            <w:r>
              <w:rPr>
                <w:rFonts w:ascii="Arial" w:eastAsia="新細明體" w:hAnsi="Arial" w:cs="Arial"/>
                <w:kern w:val="0"/>
                <w:szCs w:val="24"/>
              </w:rPr>
              <w:t xml:space="preserve"> 1.01(0.67-1.53)</w:t>
            </w:r>
          </w:p>
        </w:tc>
      </w:tr>
      <w:tr w:rsidR="00826CAA" w14:paraId="5893F3A5" w14:textId="77777777" w:rsidTr="005F1F65">
        <w:tc>
          <w:tcPr>
            <w:tcW w:w="2232" w:type="dxa"/>
          </w:tcPr>
          <w:p w14:paraId="41E6C6B2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4D616285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2C0D6993" w14:textId="362E7C0C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20(0.92-1.57)</w:t>
            </w:r>
          </w:p>
        </w:tc>
        <w:tc>
          <w:tcPr>
            <w:tcW w:w="222" w:type="dxa"/>
          </w:tcPr>
          <w:p w14:paraId="1997FD67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76E11974" w14:textId="201C0B6F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35**(1.10-1.64)</w:t>
            </w:r>
          </w:p>
        </w:tc>
        <w:tc>
          <w:tcPr>
            <w:tcW w:w="222" w:type="dxa"/>
          </w:tcPr>
          <w:p w14:paraId="349A6A75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22F2D2F6" w14:textId="24B754C2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0**(1.16-2.20)</w:t>
            </w:r>
          </w:p>
        </w:tc>
      </w:tr>
      <w:tr w:rsidR="00826CAA" w14:paraId="20E2C55A" w14:textId="77777777" w:rsidTr="005F1F65">
        <w:tc>
          <w:tcPr>
            <w:tcW w:w="2232" w:type="dxa"/>
            <w:tcBorders>
              <w:bottom w:val="single" w:sz="4" w:space="0" w:color="auto"/>
            </w:tcBorders>
          </w:tcPr>
          <w:p w14:paraId="3EF6D756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4" w:space="0" w:color="auto"/>
              <w:right w:val="single" w:sz="4" w:space="0" w:color="auto"/>
            </w:tcBorders>
          </w:tcPr>
          <w:p w14:paraId="1EAFC248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4" w:space="0" w:color="auto"/>
            </w:tcBorders>
          </w:tcPr>
          <w:p w14:paraId="57BCF4EF" w14:textId="1FE411F7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5(0.75-3.66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70D582F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14:paraId="25FCB102" w14:textId="7E7BE07D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8*(1.06-2.08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A1F5A76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4FDE5EAC" w14:textId="12D8CCDD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3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8**(1.52-6.26)</w:t>
            </w:r>
          </w:p>
        </w:tc>
      </w:tr>
      <w:tr w:rsidR="00826CAA" w14:paraId="3722DB41" w14:textId="77777777" w:rsidTr="005F1F65">
        <w:tc>
          <w:tcPr>
            <w:tcW w:w="2232" w:type="dxa"/>
            <w:tcBorders>
              <w:top w:val="single" w:sz="4" w:space="0" w:color="auto"/>
            </w:tcBorders>
          </w:tcPr>
          <w:p w14:paraId="36B9D182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l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iterate</w:t>
            </w:r>
          </w:p>
        </w:tc>
        <w:tc>
          <w:tcPr>
            <w:tcW w:w="2513" w:type="dxa"/>
            <w:tcBorders>
              <w:top w:val="single" w:sz="4" w:space="0" w:color="auto"/>
              <w:right w:val="single" w:sz="4" w:space="0" w:color="auto"/>
            </w:tcBorders>
          </w:tcPr>
          <w:p w14:paraId="11A72A77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i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lliterate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</w:tcBorders>
          </w:tcPr>
          <w:p w14:paraId="5514E096" w14:textId="579EAEF4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8(0.74-1.59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CF8ADAA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0B2B1E10" w14:textId="5C29FBAD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11(0.88-1.40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02D1459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2C724737" w14:textId="541FEBBF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0(0.85-2.66)</w:t>
            </w:r>
          </w:p>
        </w:tc>
      </w:tr>
      <w:tr w:rsidR="00826CAA" w14:paraId="3A2D4915" w14:textId="77777777" w:rsidTr="005F1F65">
        <w:tc>
          <w:tcPr>
            <w:tcW w:w="2232" w:type="dxa"/>
          </w:tcPr>
          <w:p w14:paraId="4F421106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right w:val="single" w:sz="4" w:space="0" w:color="auto"/>
            </w:tcBorders>
          </w:tcPr>
          <w:p w14:paraId="3493E6CD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/>
                <w:kern w:val="0"/>
                <w:szCs w:val="24"/>
              </w:rPr>
              <w:t>p</w:t>
            </w:r>
            <w:r w:rsidRPr="00154C2F">
              <w:rPr>
                <w:rFonts w:ascii="Arial" w:eastAsia="新細明體" w:hAnsi="Arial" w:cs="Arial"/>
                <w:kern w:val="0"/>
                <w:szCs w:val="24"/>
              </w:rPr>
              <w:t>rimary education</w:t>
            </w:r>
          </w:p>
        </w:tc>
        <w:tc>
          <w:tcPr>
            <w:tcW w:w="2843" w:type="dxa"/>
            <w:tcBorders>
              <w:left w:val="single" w:sz="4" w:space="0" w:color="auto"/>
            </w:tcBorders>
          </w:tcPr>
          <w:p w14:paraId="290A1539" w14:textId="01AA54E5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54*(1.09-2.17)</w:t>
            </w:r>
          </w:p>
        </w:tc>
        <w:tc>
          <w:tcPr>
            <w:tcW w:w="222" w:type="dxa"/>
          </w:tcPr>
          <w:p w14:paraId="02DD01E1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</w:tcPr>
          <w:p w14:paraId="739DC3DE" w14:textId="564EAA9F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8***(1.21-1.80)</w:t>
            </w:r>
          </w:p>
        </w:tc>
        <w:tc>
          <w:tcPr>
            <w:tcW w:w="222" w:type="dxa"/>
          </w:tcPr>
          <w:p w14:paraId="066FFF29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</w:tcPr>
          <w:p w14:paraId="119C747B" w14:textId="628CD225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65***(1.24-2.20)</w:t>
            </w:r>
          </w:p>
        </w:tc>
      </w:tr>
      <w:tr w:rsidR="00826CAA" w14:paraId="491E7E54" w14:textId="77777777" w:rsidTr="005F1F65">
        <w:tc>
          <w:tcPr>
            <w:tcW w:w="2232" w:type="dxa"/>
            <w:tcBorders>
              <w:bottom w:val="single" w:sz="12" w:space="0" w:color="auto"/>
            </w:tcBorders>
          </w:tcPr>
          <w:p w14:paraId="76597F85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513" w:type="dxa"/>
            <w:tcBorders>
              <w:bottom w:val="single" w:sz="12" w:space="0" w:color="auto"/>
              <w:right w:val="single" w:sz="4" w:space="0" w:color="auto"/>
            </w:tcBorders>
          </w:tcPr>
          <w:p w14:paraId="627E09CD" w14:textId="77777777" w:rsidR="00826CAA" w:rsidRPr="00154C2F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154C2F">
              <w:rPr>
                <w:rFonts w:ascii="Arial" w:eastAsia="新細明體" w:hAnsi="Arial" w:cs="Arial"/>
                <w:kern w:val="0"/>
                <w:szCs w:val="24"/>
              </w:rPr>
              <w:t>more than primary</w:t>
            </w:r>
          </w:p>
        </w:tc>
        <w:tc>
          <w:tcPr>
            <w:tcW w:w="2843" w:type="dxa"/>
            <w:tcBorders>
              <w:left w:val="single" w:sz="4" w:space="0" w:color="auto"/>
              <w:bottom w:val="single" w:sz="12" w:space="0" w:color="auto"/>
            </w:tcBorders>
          </w:tcPr>
          <w:p w14:paraId="184ADA50" w14:textId="6627A071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89*(1.01-3.55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0AA5E491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14:paraId="193E3651" w14:textId="7025D70A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1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48***(1.17-1.85)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02B67847" w14:textId="77777777" w:rsidR="00826CAA" w:rsidRPr="006153B1" w:rsidRDefault="00826CAA" w:rsidP="005F1F6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auto"/>
            </w:tcBorders>
          </w:tcPr>
          <w:p w14:paraId="2D30EDC6" w14:textId="4FFA81A9" w:rsidR="00826CAA" w:rsidRPr="006153B1" w:rsidRDefault="00316A59" w:rsidP="005F1F65">
            <w:pPr>
              <w:widowControl/>
              <w:ind w:firstLineChars="100" w:firstLine="240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ascii="Arial" w:eastAsia="新細明體" w:hAnsi="Arial" w:cs="Arial" w:hint="eastAsia"/>
                <w:kern w:val="0"/>
                <w:szCs w:val="24"/>
              </w:rPr>
              <w:t>2</w:t>
            </w:r>
            <w:r>
              <w:rPr>
                <w:rFonts w:ascii="Arial" w:eastAsia="新細明體" w:hAnsi="Arial" w:cs="Arial"/>
                <w:kern w:val="0"/>
                <w:szCs w:val="24"/>
              </w:rPr>
              <w:t>.06***(1.61-2.63)</w:t>
            </w:r>
          </w:p>
        </w:tc>
      </w:tr>
    </w:tbl>
    <w:p w14:paraId="31E12C3E" w14:textId="77777777" w:rsidR="00826CAA" w:rsidRDefault="00826CAA" w:rsidP="00826CAA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  <w:r>
        <w:rPr>
          <w:rFonts w:ascii="Arial" w:eastAsia="新細明體" w:hAnsi="Arial" w:cs="Arial" w:hint="eastAsia"/>
          <w:color w:val="222222"/>
          <w:kern w:val="0"/>
          <w:szCs w:val="24"/>
        </w:rPr>
        <w:t>* p</w:t>
      </w:r>
      <w:r>
        <w:rPr>
          <w:rFonts w:ascii="Arial" w:eastAsia="新細明體" w:hAnsi="Arial" w:cs="Arial"/>
          <w:color w:val="222222"/>
          <w:kern w:val="0"/>
          <w:szCs w:val="24"/>
        </w:rPr>
        <w:t>&lt;0.05,  ** p&lt;0.01,  *** p&lt;0.001</w:t>
      </w:r>
    </w:p>
    <w:p w14:paraId="62272E84" w14:textId="77777777" w:rsidR="00B3199A" w:rsidRDefault="00B3199A">
      <w:pPr>
        <w:widowControl/>
        <w:rPr>
          <w:rFonts w:ascii="Arial" w:eastAsia="新細明體" w:hAnsi="Arial" w:cs="Arial"/>
          <w:color w:val="222222"/>
          <w:kern w:val="0"/>
          <w:szCs w:val="24"/>
        </w:rPr>
      </w:pPr>
    </w:p>
    <w:sectPr w:rsidR="00B3199A" w:rsidSect="00BB3D8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5D150" w14:textId="77777777" w:rsidR="00A2570C" w:rsidRDefault="00A2570C" w:rsidP="00272D99">
      <w:r>
        <w:separator/>
      </w:r>
    </w:p>
  </w:endnote>
  <w:endnote w:type="continuationSeparator" w:id="0">
    <w:p w14:paraId="53E0647B" w14:textId="77777777" w:rsidR="00A2570C" w:rsidRDefault="00A2570C" w:rsidP="00272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2097447"/>
      <w:docPartObj>
        <w:docPartGallery w:val="Page Numbers (Bottom of Page)"/>
        <w:docPartUnique/>
      </w:docPartObj>
    </w:sdtPr>
    <w:sdtEndPr/>
    <w:sdtContent>
      <w:p w14:paraId="0F0679A5" w14:textId="77777777" w:rsidR="0058503D" w:rsidRDefault="0058503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6755A2E" w14:textId="77777777" w:rsidR="0058503D" w:rsidRDefault="0058503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2ABC3" w14:textId="77777777" w:rsidR="00A2570C" w:rsidRDefault="00A2570C" w:rsidP="00272D99">
      <w:r>
        <w:separator/>
      </w:r>
    </w:p>
  </w:footnote>
  <w:footnote w:type="continuationSeparator" w:id="0">
    <w:p w14:paraId="0CE41238" w14:textId="77777777" w:rsidR="00A2570C" w:rsidRDefault="00A2570C" w:rsidP="00272D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C7596"/>
    <w:multiLevelType w:val="hybridMultilevel"/>
    <w:tmpl w:val="7E4CB5EE"/>
    <w:lvl w:ilvl="0" w:tplc="F89E6A2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69D6C21"/>
    <w:multiLevelType w:val="hybridMultilevel"/>
    <w:tmpl w:val="02387E3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0FEE4B09"/>
    <w:multiLevelType w:val="hybridMultilevel"/>
    <w:tmpl w:val="AD0E6A1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25C36F13"/>
    <w:multiLevelType w:val="hybridMultilevel"/>
    <w:tmpl w:val="25384970"/>
    <w:lvl w:ilvl="0" w:tplc="3AB6B7B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F8E1A1A"/>
    <w:multiLevelType w:val="hybridMultilevel"/>
    <w:tmpl w:val="0A469756"/>
    <w:lvl w:ilvl="0" w:tplc="E006CA64">
      <w:start w:val="4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413977C6"/>
    <w:multiLevelType w:val="hybridMultilevel"/>
    <w:tmpl w:val="6284D3A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43234534"/>
    <w:multiLevelType w:val="hybridMultilevel"/>
    <w:tmpl w:val="5E3234B2"/>
    <w:lvl w:ilvl="0" w:tplc="E006CA64">
      <w:start w:val="4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51957F62"/>
    <w:multiLevelType w:val="hybridMultilevel"/>
    <w:tmpl w:val="6F96622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71B575D7"/>
    <w:multiLevelType w:val="hybridMultilevel"/>
    <w:tmpl w:val="FDBEF50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7768332A"/>
    <w:multiLevelType w:val="hybridMultilevel"/>
    <w:tmpl w:val="0B1EBD5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7FEF564C"/>
    <w:multiLevelType w:val="hybridMultilevel"/>
    <w:tmpl w:val="CF28E25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4"/>
  </w:num>
  <w:num w:numId="5">
    <w:abstractNumId w:val="10"/>
  </w:num>
  <w:num w:numId="6">
    <w:abstractNumId w:val="6"/>
  </w:num>
  <w:num w:numId="7">
    <w:abstractNumId w:val="5"/>
  </w:num>
  <w:num w:numId="8">
    <w:abstractNumId w:val="9"/>
  </w:num>
  <w:num w:numId="9">
    <w:abstractNumId w:val="8"/>
  </w:num>
  <w:num w:numId="10">
    <w:abstractNumId w:val="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D5858"/>
    <w:rsid w:val="00001D59"/>
    <w:rsid w:val="000044BE"/>
    <w:rsid w:val="00004918"/>
    <w:rsid w:val="00005840"/>
    <w:rsid w:val="00006FA4"/>
    <w:rsid w:val="00007AAE"/>
    <w:rsid w:val="0001310F"/>
    <w:rsid w:val="0001353C"/>
    <w:rsid w:val="000139AC"/>
    <w:rsid w:val="00013B45"/>
    <w:rsid w:val="00017326"/>
    <w:rsid w:val="00017EE7"/>
    <w:rsid w:val="00022F03"/>
    <w:rsid w:val="000235C5"/>
    <w:rsid w:val="00023C0B"/>
    <w:rsid w:val="00023EC5"/>
    <w:rsid w:val="000266C7"/>
    <w:rsid w:val="0002775C"/>
    <w:rsid w:val="00027FB6"/>
    <w:rsid w:val="00030D53"/>
    <w:rsid w:val="0003485E"/>
    <w:rsid w:val="00036011"/>
    <w:rsid w:val="00037331"/>
    <w:rsid w:val="00043C2A"/>
    <w:rsid w:val="00044757"/>
    <w:rsid w:val="00044F10"/>
    <w:rsid w:val="00050A49"/>
    <w:rsid w:val="0005233A"/>
    <w:rsid w:val="0005375B"/>
    <w:rsid w:val="00056E90"/>
    <w:rsid w:val="00057049"/>
    <w:rsid w:val="00062144"/>
    <w:rsid w:val="000639E0"/>
    <w:rsid w:val="00064B4E"/>
    <w:rsid w:val="00066AA5"/>
    <w:rsid w:val="00066ACA"/>
    <w:rsid w:val="0007112D"/>
    <w:rsid w:val="00071A95"/>
    <w:rsid w:val="00080172"/>
    <w:rsid w:val="00081BC7"/>
    <w:rsid w:val="00082725"/>
    <w:rsid w:val="0008519D"/>
    <w:rsid w:val="0008535B"/>
    <w:rsid w:val="000863D4"/>
    <w:rsid w:val="000908AA"/>
    <w:rsid w:val="00090ACB"/>
    <w:rsid w:val="00090D99"/>
    <w:rsid w:val="0009179C"/>
    <w:rsid w:val="00091A03"/>
    <w:rsid w:val="00095221"/>
    <w:rsid w:val="00097631"/>
    <w:rsid w:val="000A2F0E"/>
    <w:rsid w:val="000A4C4D"/>
    <w:rsid w:val="000A50D0"/>
    <w:rsid w:val="000A5494"/>
    <w:rsid w:val="000A5669"/>
    <w:rsid w:val="000A5934"/>
    <w:rsid w:val="000A5E8A"/>
    <w:rsid w:val="000B0FAF"/>
    <w:rsid w:val="000B3ABC"/>
    <w:rsid w:val="000B7729"/>
    <w:rsid w:val="000C0C52"/>
    <w:rsid w:val="000C0E38"/>
    <w:rsid w:val="000C123D"/>
    <w:rsid w:val="000C1D40"/>
    <w:rsid w:val="000C217E"/>
    <w:rsid w:val="000C395F"/>
    <w:rsid w:val="000C4C8D"/>
    <w:rsid w:val="000C4DB9"/>
    <w:rsid w:val="000D12B5"/>
    <w:rsid w:val="000D6B7D"/>
    <w:rsid w:val="000E0F06"/>
    <w:rsid w:val="000E0F60"/>
    <w:rsid w:val="000E129C"/>
    <w:rsid w:val="000E1867"/>
    <w:rsid w:val="000E1D31"/>
    <w:rsid w:val="000E35F4"/>
    <w:rsid w:val="000E4CBC"/>
    <w:rsid w:val="000E4CF1"/>
    <w:rsid w:val="000E512A"/>
    <w:rsid w:val="000E52E7"/>
    <w:rsid w:val="000E6E9C"/>
    <w:rsid w:val="000F0DF7"/>
    <w:rsid w:val="000F0E07"/>
    <w:rsid w:val="000F6C6E"/>
    <w:rsid w:val="000F6E4B"/>
    <w:rsid w:val="00100BE1"/>
    <w:rsid w:val="00103204"/>
    <w:rsid w:val="00105034"/>
    <w:rsid w:val="00105D4D"/>
    <w:rsid w:val="00106C38"/>
    <w:rsid w:val="00110BD4"/>
    <w:rsid w:val="00110F95"/>
    <w:rsid w:val="0011276C"/>
    <w:rsid w:val="00117B7D"/>
    <w:rsid w:val="001215C5"/>
    <w:rsid w:val="00123F8F"/>
    <w:rsid w:val="001310C8"/>
    <w:rsid w:val="00132583"/>
    <w:rsid w:val="001370A5"/>
    <w:rsid w:val="001370C0"/>
    <w:rsid w:val="001406E5"/>
    <w:rsid w:val="00141462"/>
    <w:rsid w:val="0014260F"/>
    <w:rsid w:val="001426B9"/>
    <w:rsid w:val="001431D7"/>
    <w:rsid w:val="001441AB"/>
    <w:rsid w:val="00147945"/>
    <w:rsid w:val="00150E31"/>
    <w:rsid w:val="00152869"/>
    <w:rsid w:val="00152C0E"/>
    <w:rsid w:val="0015430A"/>
    <w:rsid w:val="0015441D"/>
    <w:rsid w:val="00154C2F"/>
    <w:rsid w:val="00155928"/>
    <w:rsid w:val="00157754"/>
    <w:rsid w:val="0016108F"/>
    <w:rsid w:val="0016354A"/>
    <w:rsid w:val="001639DA"/>
    <w:rsid w:val="001648FD"/>
    <w:rsid w:val="001658E2"/>
    <w:rsid w:val="00165BDD"/>
    <w:rsid w:val="00165CD5"/>
    <w:rsid w:val="001674AF"/>
    <w:rsid w:val="0017010A"/>
    <w:rsid w:val="0017215E"/>
    <w:rsid w:val="00172770"/>
    <w:rsid w:val="00177406"/>
    <w:rsid w:val="00181185"/>
    <w:rsid w:val="00181C9D"/>
    <w:rsid w:val="00183A5E"/>
    <w:rsid w:val="00183BD7"/>
    <w:rsid w:val="00183CED"/>
    <w:rsid w:val="00185D8B"/>
    <w:rsid w:val="00186393"/>
    <w:rsid w:val="00190CF7"/>
    <w:rsid w:val="00191412"/>
    <w:rsid w:val="00191638"/>
    <w:rsid w:val="00192DC3"/>
    <w:rsid w:val="00196B3B"/>
    <w:rsid w:val="001A030C"/>
    <w:rsid w:val="001A53AB"/>
    <w:rsid w:val="001A5476"/>
    <w:rsid w:val="001A670C"/>
    <w:rsid w:val="001B02B3"/>
    <w:rsid w:val="001B0492"/>
    <w:rsid w:val="001B148F"/>
    <w:rsid w:val="001B31CC"/>
    <w:rsid w:val="001B334E"/>
    <w:rsid w:val="001B3A21"/>
    <w:rsid w:val="001B40A0"/>
    <w:rsid w:val="001B7A9E"/>
    <w:rsid w:val="001C08A5"/>
    <w:rsid w:val="001C1FFD"/>
    <w:rsid w:val="001C24BF"/>
    <w:rsid w:val="001C3304"/>
    <w:rsid w:val="001C39A3"/>
    <w:rsid w:val="001C3EFC"/>
    <w:rsid w:val="001C4F50"/>
    <w:rsid w:val="001C58C1"/>
    <w:rsid w:val="001C6BDB"/>
    <w:rsid w:val="001C73C5"/>
    <w:rsid w:val="001C75A8"/>
    <w:rsid w:val="001D03E3"/>
    <w:rsid w:val="001D3D0D"/>
    <w:rsid w:val="001D51FE"/>
    <w:rsid w:val="001E1A84"/>
    <w:rsid w:val="001E1D80"/>
    <w:rsid w:val="001E5D0B"/>
    <w:rsid w:val="001E7BB9"/>
    <w:rsid w:val="001F0D00"/>
    <w:rsid w:val="001F3D06"/>
    <w:rsid w:val="001F491F"/>
    <w:rsid w:val="001F655C"/>
    <w:rsid w:val="001F69A4"/>
    <w:rsid w:val="001F6A99"/>
    <w:rsid w:val="001F7933"/>
    <w:rsid w:val="0020185C"/>
    <w:rsid w:val="002026A1"/>
    <w:rsid w:val="00205643"/>
    <w:rsid w:val="00210D1D"/>
    <w:rsid w:val="00212776"/>
    <w:rsid w:val="002128CB"/>
    <w:rsid w:val="00213C2E"/>
    <w:rsid w:val="002153B4"/>
    <w:rsid w:val="002165B5"/>
    <w:rsid w:val="00216BDE"/>
    <w:rsid w:val="00216CF1"/>
    <w:rsid w:val="002208FB"/>
    <w:rsid w:val="0022145D"/>
    <w:rsid w:val="00221792"/>
    <w:rsid w:val="00222D61"/>
    <w:rsid w:val="00223747"/>
    <w:rsid w:val="0022611D"/>
    <w:rsid w:val="00231BA1"/>
    <w:rsid w:val="00232632"/>
    <w:rsid w:val="00232BC9"/>
    <w:rsid w:val="00233A77"/>
    <w:rsid w:val="0024072E"/>
    <w:rsid w:val="00243820"/>
    <w:rsid w:val="002451B9"/>
    <w:rsid w:val="002472C9"/>
    <w:rsid w:val="0024762A"/>
    <w:rsid w:val="002525DF"/>
    <w:rsid w:val="0025324E"/>
    <w:rsid w:val="00254E08"/>
    <w:rsid w:val="002560C1"/>
    <w:rsid w:val="00260960"/>
    <w:rsid w:val="00262D0D"/>
    <w:rsid w:val="00264A57"/>
    <w:rsid w:val="00266A4F"/>
    <w:rsid w:val="00272D99"/>
    <w:rsid w:val="00273BB8"/>
    <w:rsid w:val="00281E1F"/>
    <w:rsid w:val="002844DE"/>
    <w:rsid w:val="00284D06"/>
    <w:rsid w:val="00286D5C"/>
    <w:rsid w:val="00286DE3"/>
    <w:rsid w:val="00286E6A"/>
    <w:rsid w:val="00291670"/>
    <w:rsid w:val="00292838"/>
    <w:rsid w:val="00294810"/>
    <w:rsid w:val="00296568"/>
    <w:rsid w:val="0029758A"/>
    <w:rsid w:val="002A45AF"/>
    <w:rsid w:val="002A7C27"/>
    <w:rsid w:val="002B023B"/>
    <w:rsid w:val="002B16F6"/>
    <w:rsid w:val="002B433D"/>
    <w:rsid w:val="002B7999"/>
    <w:rsid w:val="002C2829"/>
    <w:rsid w:val="002C2C7A"/>
    <w:rsid w:val="002C3626"/>
    <w:rsid w:val="002C3B41"/>
    <w:rsid w:val="002C5F72"/>
    <w:rsid w:val="002D0030"/>
    <w:rsid w:val="002D06EF"/>
    <w:rsid w:val="002D0B61"/>
    <w:rsid w:val="002D3191"/>
    <w:rsid w:val="002D39A6"/>
    <w:rsid w:val="002D4261"/>
    <w:rsid w:val="002D52CF"/>
    <w:rsid w:val="002D61C5"/>
    <w:rsid w:val="002E0020"/>
    <w:rsid w:val="002E1910"/>
    <w:rsid w:val="002E3E90"/>
    <w:rsid w:val="002F2650"/>
    <w:rsid w:val="002F3DCC"/>
    <w:rsid w:val="002F40D8"/>
    <w:rsid w:val="002F501D"/>
    <w:rsid w:val="002F5949"/>
    <w:rsid w:val="002F5EA3"/>
    <w:rsid w:val="002F6428"/>
    <w:rsid w:val="002F6FFF"/>
    <w:rsid w:val="00302CDD"/>
    <w:rsid w:val="00303E33"/>
    <w:rsid w:val="003054DC"/>
    <w:rsid w:val="00305730"/>
    <w:rsid w:val="003120F1"/>
    <w:rsid w:val="003154C8"/>
    <w:rsid w:val="00316553"/>
    <w:rsid w:val="00316711"/>
    <w:rsid w:val="00316A59"/>
    <w:rsid w:val="00316EBE"/>
    <w:rsid w:val="003179EC"/>
    <w:rsid w:val="00317D8C"/>
    <w:rsid w:val="003254BF"/>
    <w:rsid w:val="003262B0"/>
    <w:rsid w:val="00330392"/>
    <w:rsid w:val="003312CB"/>
    <w:rsid w:val="0033139C"/>
    <w:rsid w:val="003314D4"/>
    <w:rsid w:val="003338F6"/>
    <w:rsid w:val="003416A3"/>
    <w:rsid w:val="0034228E"/>
    <w:rsid w:val="00342D57"/>
    <w:rsid w:val="00347F2C"/>
    <w:rsid w:val="003530A9"/>
    <w:rsid w:val="00353AB6"/>
    <w:rsid w:val="00355446"/>
    <w:rsid w:val="00355F65"/>
    <w:rsid w:val="00356AFC"/>
    <w:rsid w:val="00357CBE"/>
    <w:rsid w:val="0036074E"/>
    <w:rsid w:val="0036296B"/>
    <w:rsid w:val="00364A30"/>
    <w:rsid w:val="00365374"/>
    <w:rsid w:val="0037041A"/>
    <w:rsid w:val="003724F6"/>
    <w:rsid w:val="00372F33"/>
    <w:rsid w:val="00374B21"/>
    <w:rsid w:val="003754BF"/>
    <w:rsid w:val="0037629F"/>
    <w:rsid w:val="0037749E"/>
    <w:rsid w:val="003833E9"/>
    <w:rsid w:val="00384BF2"/>
    <w:rsid w:val="00384C82"/>
    <w:rsid w:val="00384D6C"/>
    <w:rsid w:val="00385FE8"/>
    <w:rsid w:val="00386F07"/>
    <w:rsid w:val="0038755D"/>
    <w:rsid w:val="00390083"/>
    <w:rsid w:val="00391541"/>
    <w:rsid w:val="00392E6D"/>
    <w:rsid w:val="00397B71"/>
    <w:rsid w:val="003A12CD"/>
    <w:rsid w:val="003A1B16"/>
    <w:rsid w:val="003A29DD"/>
    <w:rsid w:val="003A6745"/>
    <w:rsid w:val="003A6795"/>
    <w:rsid w:val="003A6E4B"/>
    <w:rsid w:val="003A7236"/>
    <w:rsid w:val="003B019A"/>
    <w:rsid w:val="003B0CFA"/>
    <w:rsid w:val="003B19A4"/>
    <w:rsid w:val="003B2C3A"/>
    <w:rsid w:val="003B3A5C"/>
    <w:rsid w:val="003B4024"/>
    <w:rsid w:val="003B47A6"/>
    <w:rsid w:val="003B6555"/>
    <w:rsid w:val="003C41D8"/>
    <w:rsid w:val="003C46DB"/>
    <w:rsid w:val="003C548E"/>
    <w:rsid w:val="003C566C"/>
    <w:rsid w:val="003C5B42"/>
    <w:rsid w:val="003C5DC1"/>
    <w:rsid w:val="003C752F"/>
    <w:rsid w:val="003C7904"/>
    <w:rsid w:val="003D29BA"/>
    <w:rsid w:val="003D357B"/>
    <w:rsid w:val="003D4B5D"/>
    <w:rsid w:val="003D53C9"/>
    <w:rsid w:val="003D6DB2"/>
    <w:rsid w:val="003E06D4"/>
    <w:rsid w:val="003E510D"/>
    <w:rsid w:val="003E5568"/>
    <w:rsid w:val="003E5AC4"/>
    <w:rsid w:val="003E78DB"/>
    <w:rsid w:val="003F0489"/>
    <w:rsid w:val="003F188C"/>
    <w:rsid w:val="003F1B6C"/>
    <w:rsid w:val="003F2782"/>
    <w:rsid w:val="003F2D30"/>
    <w:rsid w:val="003F30E8"/>
    <w:rsid w:val="003F5BCA"/>
    <w:rsid w:val="003F60FA"/>
    <w:rsid w:val="003F761D"/>
    <w:rsid w:val="0040225D"/>
    <w:rsid w:val="00402A10"/>
    <w:rsid w:val="004032B7"/>
    <w:rsid w:val="004037B6"/>
    <w:rsid w:val="00404168"/>
    <w:rsid w:val="00405E61"/>
    <w:rsid w:val="00412EFC"/>
    <w:rsid w:val="00414502"/>
    <w:rsid w:val="00415C8E"/>
    <w:rsid w:val="00415E60"/>
    <w:rsid w:val="004172A8"/>
    <w:rsid w:val="004174D3"/>
    <w:rsid w:val="0042519B"/>
    <w:rsid w:val="0042598E"/>
    <w:rsid w:val="0042664D"/>
    <w:rsid w:val="00431A14"/>
    <w:rsid w:val="00431A48"/>
    <w:rsid w:val="00431B70"/>
    <w:rsid w:val="00432256"/>
    <w:rsid w:val="00441C4D"/>
    <w:rsid w:val="00441EB2"/>
    <w:rsid w:val="00443847"/>
    <w:rsid w:val="00444E5D"/>
    <w:rsid w:val="00445141"/>
    <w:rsid w:val="00445D25"/>
    <w:rsid w:val="004536C6"/>
    <w:rsid w:val="004538C5"/>
    <w:rsid w:val="00456DF4"/>
    <w:rsid w:val="00460FCA"/>
    <w:rsid w:val="00461E35"/>
    <w:rsid w:val="00463078"/>
    <w:rsid w:val="00464FDD"/>
    <w:rsid w:val="00467C19"/>
    <w:rsid w:val="00472CB9"/>
    <w:rsid w:val="00475D4E"/>
    <w:rsid w:val="00477806"/>
    <w:rsid w:val="00477B6C"/>
    <w:rsid w:val="00490735"/>
    <w:rsid w:val="004908C2"/>
    <w:rsid w:val="00491CF5"/>
    <w:rsid w:val="004945F7"/>
    <w:rsid w:val="00496D64"/>
    <w:rsid w:val="0049772A"/>
    <w:rsid w:val="00497AB0"/>
    <w:rsid w:val="00497E0C"/>
    <w:rsid w:val="004A118D"/>
    <w:rsid w:val="004A2050"/>
    <w:rsid w:val="004A2E81"/>
    <w:rsid w:val="004A2F85"/>
    <w:rsid w:val="004A695B"/>
    <w:rsid w:val="004A72AC"/>
    <w:rsid w:val="004A7BF3"/>
    <w:rsid w:val="004B0107"/>
    <w:rsid w:val="004B229D"/>
    <w:rsid w:val="004B4841"/>
    <w:rsid w:val="004B616C"/>
    <w:rsid w:val="004B6657"/>
    <w:rsid w:val="004B70B7"/>
    <w:rsid w:val="004C37E0"/>
    <w:rsid w:val="004C48B5"/>
    <w:rsid w:val="004C54A1"/>
    <w:rsid w:val="004C6D6C"/>
    <w:rsid w:val="004C74E6"/>
    <w:rsid w:val="004C78F6"/>
    <w:rsid w:val="004D1179"/>
    <w:rsid w:val="004D5708"/>
    <w:rsid w:val="004D5858"/>
    <w:rsid w:val="004D7E17"/>
    <w:rsid w:val="004E0FBE"/>
    <w:rsid w:val="004E280F"/>
    <w:rsid w:val="004E319C"/>
    <w:rsid w:val="004E32A2"/>
    <w:rsid w:val="004E600A"/>
    <w:rsid w:val="004E6A96"/>
    <w:rsid w:val="004F0A7F"/>
    <w:rsid w:val="004F0AF4"/>
    <w:rsid w:val="004F1223"/>
    <w:rsid w:val="004F1586"/>
    <w:rsid w:val="005011C5"/>
    <w:rsid w:val="00501530"/>
    <w:rsid w:val="00504267"/>
    <w:rsid w:val="00505027"/>
    <w:rsid w:val="00506A23"/>
    <w:rsid w:val="005070FB"/>
    <w:rsid w:val="0050789A"/>
    <w:rsid w:val="005128B1"/>
    <w:rsid w:val="005128F9"/>
    <w:rsid w:val="0051495B"/>
    <w:rsid w:val="00514A68"/>
    <w:rsid w:val="00515DC0"/>
    <w:rsid w:val="005168A5"/>
    <w:rsid w:val="005174FE"/>
    <w:rsid w:val="00520B22"/>
    <w:rsid w:val="00521C33"/>
    <w:rsid w:val="00530C5E"/>
    <w:rsid w:val="005311B5"/>
    <w:rsid w:val="00534BB1"/>
    <w:rsid w:val="00536422"/>
    <w:rsid w:val="005405DA"/>
    <w:rsid w:val="00541252"/>
    <w:rsid w:val="005417D5"/>
    <w:rsid w:val="00541FDD"/>
    <w:rsid w:val="005432A9"/>
    <w:rsid w:val="00544480"/>
    <w:rsid w:val="005445C6"/>
    <w:rsid w:val="00544EC2"/>
    <w:rsid w:val="00547436"/>
    <w:rsid w:val="00550FB9"/>
    <w:rsid w:val="00553F60"/>
    <w:rsid w:val="005562A5"/>
    <w:rsid w:val="00561B20"/>
    <w:rsid w:val="0056288C"/>
    <w:rsid w:val="005648D7"/>
    <w:rsid w:val="005654B4"/>
    <w:rsid w:val="0056671F"/>
    <w:rsid w:val="00566DE4"/>
    <w:rsid w:val="00570F65"/>
    <w:rsid w:val="0057360F"/>
    <w:rsid w:val="00574C7E"/>
    <w:rsid w:val="00574CF6"/>
    <w:rsid w:val="00580BE6"/>
    <w:rsid w:val="005841E6"/>
    <w:rsid w:val="0058503D"/>
    <w:rsid w:val="005854F8"/>
    <w:rsid w:val="00585BD7"/>
    <w:rsid w:val="00587FBE"/>
    <w:rsid w:val="00591B0A"/>
    <w:rsid w:val="00592B43"/>
    <w:rsid w:val="00593832"/>
    <w:rsid w:val="00596C66"/>
    <w:rsid w:val="00597647"/>
    <w:rsid w:val="005A01E0"/>
    <w:rsid w:val="005A4479"/>
    <w:rsid w:val="005A457F"/>
    <w:rsid w:val="005A4F1D"/>
    <w:rsid w:val="005B31A1"/>
    <w:rsid w:val="005B60A6"/>
    <w:rsid w:val="005B763A"/>
    <w:rsid w:val="005C28BC"/>
    <w:rsid w:val="005C3E55"/>
    <w:rsid w:val="005C49DF"/>
    <w:rsid w:val="005C5A1A"/>
    <w:rsid w:val="005C62D4"/>
    <w:rsid w:val="005C6EB1"/>
    <w:rsid w:val="005C7842"/>
    <w:rsid w:val="005D7A97"/>
    <w:rsid w:val="005E615A"/>
    <w:rsid w:val="005F094C"/>
    <w:rsid w:val="005F2A84"/>
    <w:rsid w:val="005F458A"/>
    <w:rsid w:val="005F5A19"/>
    <w:rsid w:val="005F61E7"/>
    <w:rsid w:val="005F7B49"/>
    <w:rsid w:val="00601E1C"/>
    <w:rsid w:val="006029EC"/>
    <w:rsid w:val="00603130"/>
    <w:rsid w:val="0060333A"/>
    <w:rsid w:val="00604087"/>
    <w:rsid w:val="0060570C"/>
    <w:rsid w:val="00605D9D"/>
    <w:rsid w:val="0060605E"/>
    <w:rsid w:val="00612032"/>
    <w:rsid w:val="00612D27"/>
    <w:rsid w:val="00613A90"/>
    <w:rsid w:val="0061504B"/>
    <w:rsid w:val="006153B1"/>
    <w:rsid w:val="00615D7D"/>
    <w:rsid w:val="0061699B"/>
    <w:rsid w:val="00622925"/>
    <w:rsid w:val="00623F7A"/>
    <w:rsid w:val="006316E6"/>
    <w:rsid w:val="00633F07"/>
    <w:rsid w:val="00635A9F"/>
    <w:rsid w:val="006365AD"/>
    <w:rsid w:val="00640871"/>
    <w:rsid w:val="00640BE6"/>
    <w:rsid w:val="00646FA0"/>
    <w:rsid w:val="00651C28"/>
    <w:rsid w:val="00654630"/>
    <w:rsid w:val="00654ABE"/>
    <w:rsid w:val="00657312"/>
    <w:rsid w:val="00664B51"/>
    <w:rsid w:val="00664FAA"/>
    <w:rsid w:val="00666C59"/>
    <w:rsid w:val="00671F8F"/>
    <w:rsid w:val="00673315"/>
    <w:rsid w:val="006736E2"/>
    <w:rsid w:val="00673C65"/>
    <w:rsid w:val="00675934"/>
    <w:rsid w:val="00676DCC"/>
    <w:rsid w:val="00681362"/>
    <w:rsid w:val="00681BFF"/>
    <w:rsid w:val="00682DAA"/>
    <w:rsid w:val="00685C0E"/>
    <w:rsid w:val="00687CB8"/>
    <w:rsid w:val="0069097F"/>
    <w:rsid w:val="0069542A"/>
    <w:rsid w:val="006959DF"/>
    <w:rsid w:val="0069610A"/>
    <w:rsid w:val="006970C3"/>
    <w:rsid w:val="00697A25"/>
    <w:rsid w:val="00697EC2"/>
    <w:rsid w:val="006A0567"/>
    <w:rsid w:val="006A0B06"/>
    <w:rsid w:val="006A30DA"/>
    <w:rsid w:val="006A353D"/>
    <w:rsid w:val="006A555E"/>
    <w:rsid w:val="006A6B30"/>
    <w:rsid w:val="006B1755"/>
    <w:rsid w:val="006B35F0"/>
    <w:rsid w:val="006B520C"/>
    <w:rsid w:val="006C22F6"/>
    <w:rsid w:val="006C3A66"/>
    <w:rsid w:val="006C3B0F"/>
    <w:rsid w:val="006C54F0"/>
    <w:rsid w:val="006C6733"/>
    <w:rsid w:val="006D0599"/>
    <w:rsid w:val="006D7EBB"/>
    <w:rsid w:val="006E1091"/>
    <w:rsid w:val="006E19C1"/>
    <w:rsid w:val="006E302C"/>
    <w:rsid w:val="006E448A"/>
    <w:rsid w:val="006E5F2E"/>
    <w:rsid w:val="006E6548"/>
    <w:rsid w:val="006F2468"/>
    <w:rsid w:val="006F4E0D"/>
    <w:rsid w:val="006F62CB"/>
    <w:rsid w:val="006F6661"/>
    <w:rsid w:val="006F7603"/>
    <w:rsid w:val="007007B5"/>
    <w:rsid w:val="00701127"/>
    <w:rsid w:val="00702811"/>
    <w:rsid w:val="0070340C"/>
    <w:rsid w:val="00704BAB"/>
    <w:rsid w:val="00710EE3"/>
    <w:rsid w:val="007121A5"/>
    <w:rsid w:val="00714A75"/>
    <w:rsid w:val="00714C47"/>
    <w:rsid w:val="007154F7"/>
    <w:rsid w:val="0071644E"/>
    <w:rsid w:val="007166B3"/>
    <w:rsid w:val="00717ABE"/>
    <w:rsid w:val="00721DD9"/>
    <w:rsid w:val="00721F9E"/>
    <w:rsid w:val="00722145"/>
    <w:rsid w:val="0072288E"/>
    <w:rsid w:val="00722F9A"/>
    <w:rsid w:val="00724A1F"/>
    <w:rsid w:val="00730669"/>
    <w:rsid w:val="00730919"/>
    <w:rsid w:val="00730F74"/>
    <w:rsid w:val="00733FBE"/>
    <w:rsid w:val="00734297"/>
    <w:rsid w:val="00734D07"/>
    <w:rsid w:val="00744A8A"/>
    <w:rsid w:val="00751648"/>
    <w:rsid w:val="00752633"/>
    <w:rsid w:val="00756B33"/>
    <w:rsid w:val="00760699"/>
    <w:rsid w:val="00760A8E"/>
    <w:rsid w:val="00761D4E"/>
    <w:rsid w:val="00762257"/>
    <w:rsid w:val="00763C53"/>
    <w:rsid w:val="00770742"/>
    <w:rsid w:val="00771CFD"/>
    <w:rsid w:val="00773E8A"/>
    <w:rsid w:val="007755BF"/>
    <w:rsid w:val="00776D81"/>
    <w:rsid w:val="0077786F"/>
    <w:rsid w:val="00777CE8"/>
    <w:rsid w:val="00777D63"/>
    <w:rsid w:val="007826C4"/>
    <w:rsid w:val="00783376"/>
    <w:rsid w:val="007834A6"/>
    <w:rsid w:val="00784814"/>
    <w:rsid w:val="00784A46"/>
    <w:rsid w:val="00784E10"/>
    <w:rsid w:val="00786F83"/>
    <w:rsid w:val="00790637"/>
    <w:rsid w:val="0079084D"/>
    <w:rsid w:val="00793EF7"/>
    <w:rsid w:val="007A1D1C"/>
    <w:rsid w:val="007A1D35"/>
    <w:rsid w:val="007A201B"/>
    <w:rsid w:val="007A497C"/>
    <w:rsid w:val="007A6346"/>
    <w:rsid w:val="007A649A"/>
    <w:rsid w:val="007A7373"/>
    <w:rsid w:val="007A742C"/>
    <w:rsid w:val="007B0C3D"/>
    <w:rsid w:val="007B1CC5"/>
    <w:rsid w:val="007B2B01"/>
    <w:rsid w:val="007B5D8A"/>
    <w:rsid w:val="007C09D2"/>
    <w:rsid w:val="007C175C"/>
    <w:rsid w:val="007D4E13"/>
    <w:rsid w:val="007D573D"/>
    <w:rsid w:val="007D5847"/>
    <w:rsid w:val="007E267A"/>
    <w:rsid w:val="007E26BB"/>
    <w:rsid w:val="007E5ED6"/>
    <w:rsid w:val="007F1860"/>
    <w:rsid w:val="007F31A3"/>
    <w:rsid w:val="007F69EE"/>
    <w:rsid w:val="007F6CE7"/>
    <w:rsid w:val="00801082"/>
    <w:rsid w:val="008014F6"/>
    <w:rsid w:val="00802E47"/>
    <w:rsid w:val="00804F96"/>
    <w:rsid w:val="0081008D"/>
    <w:rsid w:val="00812DF5"/>
    <w:rsid w:val="00812F58"/>
    <w:rsid w:val="00815036"/>
    <w:rsid w:val="00817C1C"/>
    <w:rsid w:val="00820DD2"/>
    <w:rsid w:val="00821BEE"/>
    <w:rsid w:val="008252AC"/>
    <w:rsid w:val="00825B3B"/>
    <w:rsid w:val="00825B6B"/>
    <w:rsid w:val="00826AAB"/>
    <w:rsid w:val="00826AF2"/>
    <w:rsid w:val="00826CAA"/>
    <w:rsid w:val="008303CE"/>
    <w:rsid w:val="00832581"/>
    <w:rsid w:val="0083792F"/>
    <w:rsid w:val="00840DF0"/>
    <w:rsid w:val="00842860"/>
    <w:rsid w:val="00845BBF"/>
    <w:rsid w:val="00846FAE"/>
    <w:rsid w:val="008505D3"/>
    <w:rsid w:val="00851F65"/>
    <w:rsid w:val="00854324"/>
    <w:rsid w:val="00854B58"/>
    <w:rsid w:val="0085585D"/>
    <w:rsid w:val="0085674A"/>
    <w:rsid w:val="00860282"/>
    <w:rsid w:val="00862369"/>
    <w:rsid w:val="00863D3B"/>
    <w:rsid w:val="008653BB"/>
    <w:rsid w:val="0086700A"/>
    <w:rsid w:val="008674B1"/>
    <w:rsid w:val="00870D7C"/>
    <w:rsid w:val="00872BC9"/>
    <w:rsid w:val="00872BCB"/>
    <w:rsid w:val="00872FCF"/>
    <w:rsid w:val="00881B19"/>
    <w:rsid w:val="0088351E"/>
    <w:rsid w:val="00887A98"/>
    <w:rsid w:val="00894A98"/>
    <w:rsid w:val="008953FE"/>
    <w:rsid w:val="00897C07"/>
    <w:rsid w:val="008A0BB5"/>
    <w:rsid w:val="008A2859"/>
    <w:rsid w:val="008A2DFC"/>
    <w:rsid w:val="008A5A5B"/>
    <w:rsid w:val="008A5B94"/>
    <w:rsid w:val="008A5FCB"/>
    <w:rsid w:val="008A649E"/>
    <w:rsid w:val="008A75AA"/>
    <w:rsid w:val="008B102D"/>
    <w:rsid w:val="008B119C"/>
    <w:rsid w:val="008B26F2"/>
    <w:rsid w:val="008B5109"/>
    <w:rsid w:val="008B6190"/>
    <w:rsid w:val="008C1268"/>
    <w:rsid w:val="008C28DF"/>
    <w:rsid w:val="008C30FE"/>
    <w:rsid w:val="008C31EA"/>
    <w:rsid w:val="008C4141"/>
    <w:rsid w:val="008C7EE0"/>
    <w:rsid w:val="008C7FD8"/>
    <w:rsid w:val="008D03B5"/>
    <w:rsid w:val="008D370A"/>
    <w:rsid w:val="008D3F1B"/>
    <w:rsid w:val="008D418E"/>
    <w:rsid w:val="008D439B"/>
    <w:rsid w:val="008D69A0"/>
    <w:rsid w:val="008E0766"/>
    <w:rsid w:val="008E5023"/>
    <w:rsid w:val="008E56BC"/>
    <w:rsid w:val="008E631C"/>
    <w:rsid w:val="008F029A"/>
    <w:rsid w:val="008F3DC1"/>
    <w:rsid w:val="008F5836"/>
    <w:rsid w:val="008F6EB6"/>
    <w:rsid w:val="00903A0F"/>
    <w:rsid w:val="00904E5F"/>
    <w:rsid w:val="00907944"/>
    <w:rsid w:val="00907C53"/>
    <w:rsid w:val="00910517"/>
    <w:rsid w:val="00910711"/>
    <w:rsid w:val="0091460D"/>
    <w:rsid w:val="0091569F"/>
    <w:rsid w:val="00920EBF"/>
    <w:rsid w:val="009244E2"/>
    <w:rsid w:val="009248D6"/>
    <w:rsid w:val="00925B7A"/>
    <w:rsid w:val="00926CE4"/>
    <w:rsid w:val="00935405"/>
    <w:rsid w:val="00940114"/>
    <w:rsid w:val="00940325"/>
    <w:rsid w:val="0094232B"/>
    <w:rsid w:val="009432BF"/>
    <w:rsid w:val="009474C3"/>
    <w:rsid w:val="009475AC"/>
    <w:rsid w:val="00952AC9"/>
    <w:rsid w:val="00953D15"/>
    <w:rsid w:val="00960335"/>
    <w:rsid w:val="0096114E"/>
    <w:rsid w:val="00961507"/>
    <w:rsid w:val="009637BA"/>
    <w:rsid w:val="00964549"/>
    <w:rsid w:val="00964C1B"/>
    <w:rsid w:val="00964D10"/>
    <w:rsid w:val="00970E64"/>
    <w:rsid w:val="00970FA9"/>
    <w:rsid w:val="009731B1"/>
    <w:rsid w:val="00973F4F"/>
    <w:rsid w:val="00975CBE"/>
    <w:rsid w:val="00976111"/>
    <w:rsid w:val="00980EA3"/>
    <w:rsid w:val="00981F48"/>
    <w:rsid w:val="00983D6D"/>
    <w:rsid w:val="0098447A"/>
    <w:rsid w:val="00984A2A"/>
    <w:rsid w:val="00984BBB"/>
    <w:rsid w:val="009860C8"/>
    <w:rsid w:val="009874A0"/>
    <w:rsid w:val="009912E5"/>
    <w:rsid w:val="009963BC"/>
    <w:rsid w:val="009A0218"/>
    <w:rsid w:val="009A125F"/>
    <w:rsid w:val="009A2F33"/>
    <w:rsid w:val="009A3194"/>
    <w:rsid w:val="009A3C3A"/>
    <w:rsid w:val="009A53DC"/>
    <w:rsid w:val="009B3C78"/>
    <w:rsid w:val="009B4E2F"/>
    <w:rsid w:val="009C00CC"/>
    <w:rsid w:val="009C1609"/>
    <w:rsid w:val="009C3A0E"/>
    <w:rsid w:val="009C60C3"/>
    <w:rsid w:val="009D0277"/>
    <w:rsid w:val="009D04DE"/>
    <w:rsid w:val="009D0ABF"/>
    <w:rsid w:val="009D0CF8"/>
    <w:rsid w:val="009D44C9"/>
    <w:rsid w:val="009D4A3C"/>
    <w:rsid w:val="009D54FB"/>
    <w:rsid w:val="009D7F79"/>
    <w:rsid w:val="009E1811"/>
    <w:rsid w:val="009E2F2B"/>
    <w:rsid w:val="009E54B2"/>
    <w:rsid w:val="009E5AC6"/>
    <w:rsid w:val="009F0218"/>
    <w:rsid w:val="009F0CBC"/>
    <w:rsid w:val="009F17EF"/>
    <w:rsid w:val="009F4D5A"/>
    <w:rsid w:val="009F7397"/>
    <w:rsid w:val="009F7918"/>
    <w:rsid w:val="00A000F1"/>
    <w:rsid w:val="00A028C7"/>
    <w:rsid w:val="00A02F1D"/>
    <w:rsid w:val="00A05CD5"/>
    <w:rsid w:val="00A07934"/>
    <w:rsid w:val="00A07FB1"/>
    <w:rsid w:val="00A11692"/>
    <w:rsid w:val="00A11E08"/>
    <w:rsid w:val="00A13603"/>
    <w:rsid w:val="00A144DF"/>
    <w:rsid w:val="00A15A16"/>
    <w:rsid w:val="00A17776"/>
    <w:rsid w:val="00A21EB0"/>
    <w:rsid w:val="00A22F19"/>
    <w:rsid w:val="00A23FED"/>
    <w:rsid w:val="00A24598"/>
    <w:rsid w:val="00A253CD"/>
    <w:rsid w:val="00A2570C"/>
    <w:rsid w:val="00A25E23"/>
    <w:rsid w:val="00A326A9"/>
    <w:rsid w:val="00A3592F"/>
    <w:rsid w:val="00A36B86"/>
    <w:rsid w:val="00A4281E"/>
    <w:rsid w:val="00A42C93"/>
    <w:rsid w:val="00A44CBC"/>
    <w:rsid w:val="00A507ED"/>
    <w:rsid w:val="00A52AEF"/>
    <w:rsid w:val="00A56D48"/>
    <w:rsid w:val="00A61A18"/>
    <w:rsid w:val="00A624D2"/>
    <w:rsid w:val="00A625A2"/>
    <w:rsid w:val="00A63DB6"/>
    <w:rsid w:val="00A7010D"/>
    <w:rsid w:val="00A70F1B"/>
    <w:rsid w:val="00A716A2"/>
    <w:rsid w:val="00A7331C"/>
    <w:rsid w:val="00A742A8"/>
    <w:rsid w:val="00A77660"/>
    <w:rsid w:val="00A8074D"/>
    <w:rsid w:val="00A8588A"/>
    <w:rsid w:val="00A85C34"/>
    <w:rsid w:val="00A96D6F"/>
    <w:rsid w:val="00AA01D4"/>
    <w:rsid w:val="00AA06F6"/>
    <w:rsid w:val="00AA2801"/>
    <w:rsid w:val="00AA47C6"/>
    <w:rsid w:val="00AA6844"/>
    <w:rsid w:val="00AA6C13"/>
    <w:rsid w:val="00AA7538"/>
    <w:rsid w:val="00AA7C17"/>
    <w:rsid w:val="00AB0F91"/>
    <w:rsid w:val="00AC08D6"/>
    <w:rsid w:val="00AC6B8C"/>
    <w:rsid w:val="00AD0EA4"/>
    <w:rsid w:val="00AD21B7"/>
    <w:rsid w:val="00AD46C6"/>
    <w:rsid w:val="00AD4BD1"/>
    <w:rsid w:val="00AD579D"/>
    <w:rsid w:val="00AD5C48"/>
    <w:rsid w:val="00AD6443"/>
    <w:rsid w:val="00AD64AF"/>
    <w:rsid w:val="00AD7FC6"/>
    <w:rsid w:val="00AF034D"/>
    <w:rsid w:val="00AF4EEF"/>
    <w:rsid w:val="00AF6524"/>
    <w:rsid w:val="00AF79A4"/>
    <w:rsid w:val="00B02764"/>
    <w:rsid w:val="00B02E71"/>
    <w:rsid w:val="00B06716"/>
    <w:rsid w:val="00B117D9"/>
    <w:rsid w:val="00B11987"/>
    <w:rsid w:val="00B12E83"/>
    <w:rsid w:val="00B13515"/>
    <w:rsid w:val="00B1503A"/>
    <w:rsid w:val="00B17E4B"/>
    <w:rsid w:val="00B2190C"/>
    <w:rsid w:val="00B22635"/>
    <w:rsid w:val="00B2648F"/>
    <w:rsid w:val="00B2700E"/>
    <w:rsid w:val="00B30221"/>
    <w:rsid w:val="00B31561"/>
    <w:rsid w:val="00B3199A"/>
    <w:rsid w:val="00B31D29"/>
    <w:rsid w:val="00B32A4F"/>
    <w:rsid w:val="00B366D5"/>
    <w:rsid w:val="00B37111"/>
    <w:rsid w:val="00B3789A"/>
    <w:rsid w:val="00B40057"/>
    <w:rsid w:val="00B42604"/>
    <w:rsid w:val="00B43146"/>
    <w:rsid w:val="00B435F7"/>
    <w:rsid w:val="00B46B29"/>
    <w:rsid w:val="00B46CEF"/>
    <w:rsid w:val="00B52495"/>
    <w:rsid w:val="00B54854"/>
    <w:rsid w:val="00B54979"/>
    <w:rsid w:val="00B57CE0"/>
    <w:rsid w:val="00B64F09"/>
    <w:rsid w:val="00B66ED7"/>
    <w:rsid w:val="00B70D51"/>
    <w:rsid w:val="00B719A4"/>
    <w:rsid w:val="00B721CA"/>
    <w:rsid w:val="00B73E7F"/>
    <w:rsid w:val="00B73F21"/>
    <w:rsid w:val="00B75B69"/>
    <w:rsid w:val="00B7616C"/>
    <w:rsid w:val="00B76DAE"/>
    <w:rsid w:val="00B76E9F"/>
    <w:rsid w:val="00B80831"/>
    <w:rsid w:val="00B8139A"/>
    <w:rsid w:val="00B823B2"/>
    <w:rsid w:val="00B8334D"/>
    <w:rsid w:val="00B84278"/>
    <w:rsid w:val="00B857A9"/>
    <w:rsid w:val="00B8698E"/>
    <w:rsid w:val="00B87181"/>
    <w:rsid w:val="00B92307"/>
    <w:rsid w:val="00B931B4"/>
    <w:rsid w:val="00B9731A"/>
    <w:rsid w:val="00BA112C"/>
    <w:rsid w:val="00BA338F"/>
    <w:rsid w:val="00BA48D7"/>
    <w:rsid w:val="00BA5571"/>
    <w:rsid w:val="00BB0F12"/>
    <w:rsid w:val="00BB163A"/>
    <w:rsid w:val="00BB3994"/>
    <w:rsid w:val="00BB3D8F"/>
    <w:rsid w:val="00BB611E"/>
    <w:rsid w:val="00BC3F21"/>
    <w:rsid w:val="00BC4B0C"/>
    <w:rsid w:val="00BD05C2"/>
    <w:rsid w:val="00BD0C77"/>
    <w:rsid w:val="00BD1F34"/>
    <w:rsid w:val="00BD2A47"/>
    <w:rsid w:val="00BD6BAF"/>
    <w:rsid w:val="00BD6C05"/>
    <w:rsid w:val="00BE313A"/>
    <w:rsid w:val="00BE3A48"/>
    <w:rsid w:val="00BE64D9"/>
    <w:rsid w:val="00BE794C"/>
    <w:rsid w:val="00BE7B57"/>
    <w:rsid w:val="00BE7F75"/>
    <w:rsid w:val="00BF1198"/>
    <w:rsid w:val="00BF314A"/>
    <w:rsid w:val="00C00F8D"/>
    <w:rsid w:val="00C03317"/>
    <w:rsid w:val="00C04D3C"/>
    <w:rsid w:val="00C05442"/>
    <w:rsid w:val="00C058E2"/>
    <w:rsid w:val="00C10477"/>
    <w:rsid w:val="00C160D8"/>
    <w:rsid w:val="00C160EF"/>
    <w:rsid w:val="00C1651C"/>
    <w:rsid w:val="00C227BA"/>
    <w:rsid w:val="00C24116"/>
    <w:rsid w:val="00C24703"/>
    <w:rsid w:val="00C26E9E"/>
    <w:rsid w:val="00C32775"/>
    <w:rsid w:val="00C3331C"/>
    <w:rsid w:val="00C35B73"/>
    <w:rsid w:val="00C35FC5"/>
    <w:rsid w:val="00C40CEA"/>
    <w:rsid w:val="00C43EFC"/>
    <w:rsid w:val="00C44CEE"/>
    <w:rsid w:val="00C457CE"/>
    <w:rsid w:val="00C46620"/>
    <w:rsid w:val="00C4698E"/>
    <w:rsid w:val="00C47A53"/>
    <w:rsid w:val="00C503B9"/>
    <w:rsid w:val="00C5539A"/>
    <w:rsid w:val="00C55B94"/>
    <w:rsid w:val="00C56379"/>
    <w:rsid w:val="00C609F8"/>
    <w:rsid w:val="00C619F3"/>
    <w:rsid w:val="00C628D7"/>
    <w:rsid w:val="00C650AB"/>
    <w:rsid w:val="00C657FF"/>
    <w:rsid w:val="00C659DB"/>
    <w:rsid w:val="00C7307C"/>
    <w:rsid w:val="00C74380"/>
    <w:rsid w:val="00C779F5"/>
    <w:rsid w:val="00C8081E"/>
    <w:rsid w:val="00C8202B"/>
    <w:rsid w:val="00C83075"/>
    <w:rsid w:val="00C9115B"/>
    <w:rsid w:val="00C92928"/>
    <w:rsid w:val="00C962A1"/>
    <w:rsid w:val="00CA15E0"/>
    <w:rsid w:val="00CA2A7C"/>
    <w:rsid w:val="00CA531B"/>
    <w:rsid w:val="00CB19BC"/>
    <w:rsid w:val="00CB1D2F"/>
    <w:rsid w:val="00CB2042"/>
    <w:rsid w:val="00CB2FDC"/>
    <w:rsid w:val="00CB4854"/>
    <w:rsid w:val="00CB4E88"/>
    <w:rsid w:val="00CB73AC"/>
    <w:rsid w:val="00CC1CB1"/>
    <w:rsid w:val="00CC34B8"/>
    <w:rsid w:val="00CC3565"/>
    <w:rsid w:val="00CC4938"/>
    <w:rsid w:val="00CC4FA7"/>
    <w:rsid w:val="00CC56DB"/>
    <w:rsid w:val="00CD23EA"/>
    <w:rsid w:val="00CD2658"/>
    <w:rsid w:val="00CD4E31"/>
    <w:rsid w:val="00CD6DC6"/>
    <w:rsid w:val="00CD7FB8"/>
    <w:rsid w:val="00CE0EBB"/>
    <w:rsid w:val="00CE0F91"/>
    <w:rsid w:val="00CE48F9"/>
    <w:rsid w:val="00CE5181"/>
    <w:rsid w:val="00CE6D37"/>
    <w:rsid w:val="00CE7B6B"/>
    <w:rsid w:val="00CF02D9"/>
    <w:rsid w:val="00CF0695"/>
    <w:rsid w:val="00CF098E"/>
    <w:rsid w:val="00CF313B"/>
    <w:rsid w:val="00CF7399"/>
    <w:rsid w:val="00D037E1"/>
    <w:rsid w:val="00D03866"/>
    <w:rsid w:val="00D0450B"/>
    <w:rsid w:val="00D055DE"/>
    <w:rsid w:val="00D05D1F"/>
    <w:rsid w:val="00D0740A"/>
    <w:rsid w:val="00D10D6A"/>
    <w:rsid w:val="00D11493"/>
    <w:rsid w:val="00D12399"/>
    <w:rsid w:val="00D127CD"/>
    <w:rsid w:val="00D12EF9"/>
    <w:rsid w:val="00D154DE"/>
    <w:rsid w:val="00D22F33"/>
    <w:rsid w:val="00D27055"/>
    <w:rsid w:val="00D275E5"/>
    <w:rsid w:val="00D33926"/>
    <w:rsid w:val="00D33B0C"/>
    <w:rsid w:val="00D33CDD"/>
    <w:rsid w:val="00D35119"/>
    <w:rsid w:val="00D36A8A"/>
    <w:rsid w:val="00D44FA0"/>
    <w:rsid w:val="00D457D0"/>
    <w:rsid w:val="00D47937"/>
    <w:rsid w:val="00D5008F"/>
    <w:rsid w:val="00D55BD8"/>
    <w:rsid w:val="00D60B29"/>
    <w:rsid w:val="00D60E2A"/>
    <w:rsid w:val="00D620D1"/>
    <w:rsid w:val="00D65CF8"/>
    <w:rsid w:val="00D67456"/>
    <w:rsid w:val="00D7056B"/>
    <w:rsid w:val="00D70CED"/>
    <w:rsid w:val="00D72442"/>
    <w:rsid w:val="00D7690B"/>
    <w:rsid w:val="00D770D2"/>
    <w:rsid w:val="00D80381"/>
    <w:rsid w:val="00D81F5D"/>
    <w:rsid w:val="00D8215A"/>
    <w:rsid w:val="00D84201"/>
    <w:rsid w:val="00D9105E"/>
    <w:rsid w:val="00D91149"/>
    <w:rsid w:val="00D91524"/>
    <w:rsid w:val="00D93704"/>
    <w:rsid w:val="00D95168"/>
    <w:rsid w:val="00D97354"/>
    <w:rsid w:val="00D97441"/>
    <w:rsid w:val="00DA03B3"/>
    <w:rsid w:val="00DA2136"/>
    <w:rsid w:val="00DA4720"/>
    <w:rsid w:val="00DA5179"/>
    <w:rsid w:val="00DA52BD"/>
    <w:rsid w:val="00DA6089"/>
    <w:rsid w:val="00DB56D4"/>
    <w:rsid w:val="00DC0584"/>
    <w:rsid w:val="00DC0948"/>
    <w:rsid w:val="00DC49DF"/>
    <w:rsid w:val="00DC5EFE"/>
    <w:rsid w:val="00DD48F6"/>
    <w:rsid w:val="00DD5138"/>
    <w:rsid w:val="00DD608C"/>
    <w:rsid w:val="00DE0481"/>
    <w:rsid w:val="00DE5082"/>
    <w:rsid w:val="00DE5F04"/>
    <w:rsid w:val="00DE62AE"/>
    <w:rsid w:val="00DE66B5"/>
    <w:rsid w:val="00DF61BF"/>
    <w:rsid w:val="00DF634F"/>
    <w:rsid w:val="00E007FF"/>
    <w:rsid w:val="00E0131D"/>
    <w:rsid w:val="00E019B1"/>
    <w:rsid w:val="00E06156"/>
    <w:rsid w:val="00E06858"/>
    <w:rsid w:val="00E07D56"/>
    <w:rsid w:val="00E11907"/>
    <w:rsid w:val="00E15CED"/>
    <w:rsid w:val="00E160C7"/>
    <w:rsid w:val="00E1651D"/>
    <w:rsid w:val="00E1793E"/>
    <w:rsid w:val="00E20464"/>
    <w:rsid w:val="00E32694"/>
    <w:rsid w:val="00E336C9"/>
    <w:rsid w:val="00E41989"/>
    <w:rsid w:val="00E56400"/>
    <w:rsid w:val="00E570D2"/>
    <w:rsid w:val="00E63172"/>
    <w:rsid w:val="00E631E7"/>
    <w:rsid w:val="00E64F11"/>
    <w:rsid w:val="00E66FE3"/>
    <w:rsid w:val="00E67BFB"/>
    <w:rsid w:val="00E700B3"/>
    <w:rsid w:val="00E70EC2"/>
    <w:rsid w:val="00E716F9"/>
    <w:rsid w:val="00E73108"/>
    <w:rsid w:val="00E74A48"/>
    <w:rsid w:val="00E80C5D"/>
    <w:rsid w:val="00E829B5"/>
    <w:rsid w:val="00E84D58"/>
    <w:rsid w:val="00E90A67"/>
    <w:rsid w:val="00E9544F"/>
    <w:rsid w:val="00EA04ED"/>
    <w:rsid w:val="00EA26F1"/>
    <w:rsid w:val="00EA3882"/>
    <w:rsid w:val="00EA494D"/>
    <w:rsid w:val="00EA4F27"/>
    <w:rsid w:val="00EA579F"/>
    <w:rsid w:val="00EA6C2D"/>
    <w:rsid w:val="00EB24CA"/>
    <w:rsid w:val="00EB5A46"/>
    <w:rsid w:val="00EB6DD9"/>
    <w:rsid w:val="00EC09CD"/>
    <w:rsid w:val="00EC3243"/>
    <w:rsid w:val="00EC3274"/>
    <w:rsid w:val="00EC58A4"/>
    <w:rsid w:val="00ED02DF"/>
    <w:rsid w:val="00ED0A7B"/>
    <w:rsid w:val="00ED3CAE"/>
    <w:rsid w:val="00ED4B44"/>
    <w:rsid w:val="00ED7B50"/>
    <w:rsid w:val="00EE0B9C"/>
    <w:rsid w:val="00EE1A9A"/>
    <w:rsid w:val="00EE1EBF"/>
    <w:rsid w:val="00EE2F0D"/>
    <w:rsid w:val="00EE4454"/>
    <w:rsid w:val="00EE4B07"/>
    <w:rsid w:val="00EE6265"/>
    <w:rsid w:val="00EE63E7"/>
    <w:rsid w:val="00EE65CF"/>
    <w:rsid w:val="00EF0511"/>
    <w:rsid w:val="00EF09A6"/>
    <w:rsid w:val="00EF42A0"/>
    <w:rsid w:val="00EF63B7"/>
    <w:rsid w:val="00F002A5"/>
    <w:rsid w:val="00F01910"/>
    <w:rsid w:val="00F04AE0"/>
    <w:rsid w:val="00F139C3"/>
    <w:rsid w:val="00F142AC"/>
    <w:rsid w:val="00F1445B"/>
    <w:rsid w:val="00F15667"/>
    <w:rsid w:val="00F16175"/>
    <w:rsid w:val="00F21069"/>
    <w:rsid w:val="00F252DE"/>
    <w:rsid w:val="00F25DE3"/>
    <w:rsid w:val="00F2604F"/>
    <w:rsid w:val="00F27284"/>
    <w:rsid w:val="00F30C06"/>
    <w:rsid w:val="00F30F6F"/>
    <w:rsid w:val="00F31A53"/>
    <w:rsid w:val="00F3418D"/>
    <w:rsid w:val="00F3435E"/>
    <w:rsid w:val="00F3694D"/>
    <w:rsid w:val="00F36FDE"/>
    <w:rsid w:val="00F46020"/>
    <w:rsid w:val="00F53237"/>
    <w:rsid w:val="00F53C8D"/>
    <w:rsid w:val="00F53F40"/>
    <w:rsid w:val="00F55280"/>
    <w:rsid w:val="00F55554"/>
    <w:rsid w:val="00F5790C"/>
    <w:rsid w:val="00F6152E"/>
    <w:rsid w:val="00F631AD"/>
    <w:rsid w:val="00F647D5"/>
    <w:rsid w:val="00F64993"/>
    <w:rsid w:val="00F66736"/>
    <w:rsid w:val="00F72BB6"/>
    <w:rsid w:val="00F73DF1"/>
    <w:rsid w:val="00F8204C"/>
    <w:rsid w:val="00F821D9"/>
    <w:rsid w:val="00F855B9"/>
    <w:rsid w:val="00FA052F"/>
    <w:rsid w:val="00FA5E56"/>
    <w:rsid w:val="00FB040E"/>
    <w:rsid w:val="00FB2077"/>
    <w:rsid w:val="00FB30E4"/>
    <w:rsid w:val="00FB453E"/>
    <w:rsid w:val="00FC271F"/>
    <w:rsid w:val="00FC353E"/>
    <w:rsid w:val="00FC75CF"/>
    <w:rsid w:val="00FD120D"/>
    <w:rsid w:val="00FD1CA7"/>
    <w:rsid w:val="00FD3270"/>
    <w:rsid w:val="00FD386C"/>
    <w:rsid w:val="00FD3F20"/>
    <w:rsid w:val="00FD41AF"/>
    <w:rsid w:val="00FD4255"/>
    <w:rsid w:val="00FD4DD5"/>
    <w:rsid w:val="00FD5B94"/>
    <w:rsid w:val="00FE2AA5"/>
    <w:rsid w:val="00FE2B98"/>
    <w:rsid w:val="00FE432D"/>
    <w:rsid w:val="00FE483E"/>
    <w:rsid w:val="00FE595D"/>
    <w:rsid w:val="00FF3DB3"/>
    <w:rsid w:val="00FF6092"/>
    <w:rsid w:val="00FF6BD5"/>
    <w:rsid w:val="00FF750F"/>
    <w:rsid w:val="00FF7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2862A77"/>
  <w15:chartTrackingRefBased/>
  <w15:docId w15:val="{A611792B-81A0-4B7A-866D-39E30E91A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30221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B30221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B3022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m">
    <w:name w:val="im"/>
    <w:basedOn w:val="a0"/>
    <w:rsid w:val="004D5858"/>
  </w:style>
  <w:style w:type="paragraph" w:styleId="a3">
    <w:name w:val="List Paragraph"/>
    <w:basedOn w:val="a"/>
    <w:uiPriority w:val="34"/>
    <w:qFormat/>
    <w:rsid w:val="009F4D5A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272D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72D9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72D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72D99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8505D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styleId="a8">
    <w:name w:val="Table Grid"/>
    <w:basedOn w:val="a1"/>
    <w:uiPriority w:val="39"/>
    <w:rsid w:val="00BA11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1">
    <w:name w:val="Plain Table 3"/>
    <w:basedOn w:val="a1"/>
    <w:uiPriority w:val="43"/>
    <w:rsid w:val="00BA112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-3">
    <w:name w:val="Grid Table 1 Light Accent 3"/>
    <w:basedOn w:val="a1"/>
    <w:uiPriority w:val="46"/>
    <w:rsid w:val="00BA112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1">
    <w:name w:val="Grid Table 1 Light"/>
    <w:basedOn w:val="a1"/>
    <w:uiPriority w:val="46"/>
    <w:rsid w:val="00BA112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6-3">
    <w:name w:val="List Table 6 Colorful Accent 3"/>
    <w:basedOn w:val="a1"/>
    <w:uiPriority w:val="51"/>
    <w:rsid w:val="00BA112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">
    <w:name w:val="List Table 6 Colorful"/>
    <w:basedOn w:val="a1"/>
    <w:uiPriority w:val="51"/>
    <w:rsid w:val="00D620D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BE7F75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E7F7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BE7F75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BE7F75"/>
    <w:rPr>
      <w:rFonts w:ascii="Calibri" w:hAnsi="Calibri" w:cs="Calibri"/>
      <w:noProof/>
    </w:rPr>
  </w:style>
  <w:style w:type="character" w:styleId="a9">
    <w:name w:val="Hyperlink"/>
    <w:basedOn w:val="a0"/>
    <w:uiPriority w:val="99"/>
    <w:unhideWhenUsed/>
    <w:rsid w:val="00BE7F75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BE7F75"/>
    <w:rPr>
      <w:color w:val="605E5C"/>
      <w:shd w:val="clear" w:color="auto" w:fill="E1DFDD"/>
    </w:rPr>
  </w:style>
  <w:style w:type="character" w:styleId="ab">
    <w:name w:val="Strong"/>
    <w:basedOn w:val="a0"/>
    <w:uiPriority w:val="22"/>
    <w:qFormat/>
    <w:rsid w:val="0088351E"/>
    <w:rPr>
      <w:b/>
      <w:bCs/>
    </w:rPr>
  </w:style>
  <w:style w:type="character" w:styleId="ac">
    <w:name w:val="annotation reference"/>
    <w:basedOn w:val="a0"/>
    <w:uiPriority w:val="99"/>
    <w:semiHidden/>
    <w:unhideWhenUsed/>
    <w:rsid w:val="004E6A96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4E6A96"/>
  </w:style>
  <w:style w:type="character" w:customStyle="1" w:styleId="ae">
    <w:name w:val="註解文字 字元"/>
    <w:basedOn w:val="a0"/>
    <w:link w:val="ad"/>
    <w:uiPriority w:val="99"/>
    <w:semiHidden/>
    <w:rsid w:val="004E6A96"/>
  </w:style>
  <w:style w:type="paragraph" w:styleId="af">
    <w:name w:val="annotation subject"/>
    <w:basedOn w:val="ad"/>
    <w:next w:val="ad"/>
    <w:link w:val="af0"/>
    <w:uiPriority w:val="99"/>
    <w:semiHidden/>
    <w:unhideWhenUsed/>
    <w:rsid w:val="004E6A96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4E6A96"/>
    <w:rPr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4E6A9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註解方塊文字 字元"/>
    <w:basedOn w:val="a0"/>
    <w:link w:val="af1"/>
    <w:uiPriority w:val="99"/>
    <w:semiHidden/>
    <w:rsid w:val="004E6A96"/>
    <w:rPr>
      <w:rFonts w:asciiTheme="majorHAnsi" w:eastAsiaTheme="majorEastAsia" w:hAnsiTheme="majorHAnsi" w:cstheme="majorBidi"/>
      <w:sz w:val="18"/>
      <w:szCs w:val="18"/>
    </w:rPr>
  </w:style>
  <w:style w:type="character" w:styleId="af3">
    <w:name w:val="line number"/>
    <w:basedOn w:val="a0"/>
    <w:uiPriority w:val="99"/>
    <w:semiHidden/>
    <w:unhideWhenUsed/>
    <w:rsid w:val="00B30221"/>
  </w:style>
  <w:style w:type="character" w:customStyle="1" w:styleId="10">
    <w:name w:val="標題 1 字元"/>
    <w:basedOn w:val="a0"/>
    <w:link w:val="1"/>
    <w:uiPriority w:val="9"/>
    <w:rsid w:val="00B30221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rsid w:val="00B30221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rsid w:val="00B30221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f4">
    <w:name w:val="caption"/>
    <w:basedOn w:val="a"/>
    <w:next w:val="a"/>
    <w:uiPriority w:val="35"/>
    <w:unhideWhenUsed/>
    <w:qFormat/>
    <w:rsid w:val="00612D2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58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9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7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8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2A74D9-C97D-40A8-8484-7AA2F99AF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96</TotalTime>
  <Pages>28</Pages>
  <Words>5324</Words>
  <Characters>30349</Characters>
  <Application>Microsoft Office Word</Application>
  <DocSecurity>0</DocSecurity>
  <Lines>252</Lines>
  <Paragraphs>71</Paragraphs>
  <ScaleCrop>false</ScaleCrop>
  <Company/>
  <LinksUpToDate>false</LinksUpToDate>
  <CharactersWithSpaces>35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</dc:creator>
  <cp:keywords/>
  <dc:description/>
  <cp:lastModifiedBy>HH Tan</cp:lastModifiedBy>
  <cp:revision>425</cp:revision>
  <dcterms:created xsi:type="dcterms:W3CDTF">2023-08-10T14:21:00Z</dcterms:created>
  <dcterms:modified xsi:type="dcterms:W3CDTF">2025-05-30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585cab-eece-4989-a6e9-a27462ca6a8d</vt:lpwstr>
  </property>
</Properties>
</file>